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37513F" w14:textId="665A3DB8" w:rsidR="00CE1331" w:rsidRDefault="00CE1331" w:rsidP="009E0793">
      <w:pPr>
        <w:spacing w:line="360" w:lineRule="auto"/>
        <w:rPr>
          <w:rFonts w:ascii="Tahoma" w:hAnsi="Tahoma" w:cs="Tahoma"/>
          <w:lang w:val="en-US"/>
        </w:rPr>
      </w:pPr>
      <w:bookmarkStart w:id="0" w:name="_GoBack"/>
      <w:bookmarkEnd w:id="0"/>
      <w:r>
        <w:rPr>
          <w:rFonts w:ascii="Tahoma" w:hAnsi="Tahoma" w:cs="Tahoma"/>
          <w:b/>
          <w:lang w:val="en-US"/>
        </w:rPr>
        <w:t>Supplementary M</w:t>
      </w:r>
      <w:r w:rsidR="00E06062">
        <w:rPr>
          <w:rFonts w:ascii="Tahoma" w:hAnsi="Tahoma" w:cs="Tahoma"/>
          <w:b/>
          <w:lang w:val="en-US"/>
        </w:rPr>
        <w:t>ethods 1. Interpretation of Beliefs About Medicine (BMQ) questionnaire scores.</w:t>
      </w:r>
    </w:p>
    <w:p w14:paraId="3B6B2A22" w14:textId="4CEB93A3" w:rsidR="00E06062" w:rsidRDefault="00E06062" w:rsidP="009E0793">
      <w:pPr>
        <w:spacing w:line="360" w:lineRule="auto"/>
        <w:rPr>
          <w:rFonts w:ascii="Tahoma" w:hAnsi="Tahoma" w:cs="Tahoma"/>
          <w:lang w:val="en-US"/>
        </w:rPr>
      </w:pPr>
      <w:r>
        <w:rPr>
          <w:rFonts w:ascii="Tahoma" w:hAnsi="Tahoma" w:cs="Tahoma"/>
          <w:u w:val="single"/>
          <w:lang w:val="en-US"/>
        </w:rPr>
        <w:t>General scores:</w:t>
      </w:r>
    </w:p>
    <w:p w14:paraId="526CDB7B" w14:textId="01797A3C" w:rsidR="00E06062" w:rsidRDefault="00E06062" w:rsidP="009E0793">
      <w:pPr>
        <w:spacing w:line="360" w:lineRule="auto"/>
        <w:rPr>
          <w:rFonts w:ascii="Tahoma" w:hAnsi="Tahoma" w:cs="Tahoma"/>
          <w:lang w:val="en-US"/>
        </w:rPr>
      </w:pPr>
      <w:r>
        <w:rPr>
          <w:rFonts w:ascii="Tahoma" w:hAnsi="Tahoma" w:cs="Tahoma"/>
          <w:lang w:val="en-US"/>
        </w:rPr>
        <w:t>Increase in harm score (range 4-20): more harmful beliefs about medication effects.</w:t>
      </w:r>
    </w:p>
    <w:p w14:paraId="49374F89" w14:textId="4F259144" w:rsidR="00E06062" w:rsidRDefault="00E06062" w:rsidP="009E0793">
      <w:pPr>
        <w:spacing w:line="360" w:lineRule="auto"/>
        <w:rPr>
          <w:rFonts w:ascii="Tahoma" w:hAnsi="Tahoma" w:cs="Tahoma"/>
          <w:lang w:val="en-US"/>
        </w:rPr>
      </w:pPr>
      <w:r>
        <w:rPr>
          <w:rFonts w:ascii="Tahoma" w:hAnsi="Tahoma" w:cs="Tahoma"/>
          <w:lang w:val="en-US"/>
        </w:rPr>
        <w:t>Increase in overuse score (range 4-20): stronger beliefs about overuse of medication by physicians.</w:t>
      </w:r>
    </w:p>
    <w:p w14:paraId="6F42C387" w14:textId="77777777" w:rsidR="00391070" w:rsidRDefault="00391070" w:rsidP="009E0793">
      <w:pPr>
        <w:spacing w:line="360" w:lineRule="auto"/>
        <w:rPr>
          <w:rFonts w:ascii="Tahoma" w:hAnsi="Tahoma" w:cs="Tahoma"/>
          <w:lang w:val="en-US"/>
        </w:rPr>
      </w:pPr>
    </w:p>
    <w:p w14:paraId="450D5D4D" w14:textId="69D50E8D" w:rsidR="00E06062" w:rsidRDefault="00E06062" w:rsidP="009E0793">
      <w:pPr>
        <w:spacing w:line="360" w:lineRule="auto"/>
        <w:rPr>
          <w:rFonts w:ascii="Tahoma" w:hAnsi="Tahoma" w:cs="Tahoma"/>
          <w:lang w:val="en-US"/>
        </w:rPr>
      </w:pPr>
      <w:r>
        <w:rPr>
          <w:rFonts w:ascii="Tahoma" w:hAnsi="Tahoma" w:cs="Tahoma"/>
          <w:u w:val="single"/>
          <w:lang w:val="en-US"/>
        </w:rPr>
        <w:t>Specific scores:</w:t>
      </w:r>
    </w:p>
    <w:p w14:paraId="2D9C3986" w14:textId="74BF478B" w:rsidR="00E06062" w:rsidRPr="009E0793" w:rsidRDefault="003D6948" w:rsidP="009E0793">
      <w:pPr>
        <w:spacing w:line="360" w:lineRule="auto"/>
        <w:rPr>
          <w:rFonts w:ascii="Tahoma" w:hAnsi="Tahoma" w:cs="Tahoma"/>
          <w:lang w:val="en-US"/>
        </w:rPr>
      </w:pPr>
      <w:r>
        <w:rPr>
          <w:rFonts w:ascii="Tahoma" w:hAnsi="Tahoma" w:cs="Tahoma"/>
          <w:lang w:val="en-US"/>
        </w:rPr>
        <w:t xml:space="preserve">Increase in necessity score </w:t>
      </w:r>
      <w:r w:rsidR="005A5284">
        <w:rPr>
          <w:rFonts w:ascii="Tahoma" w:hAnsi="Tahoma" w:cs="Tahoma"/>
          <w:lang w:val="en-US"/>
        </w:rPr>
        <w:t xml:space="preserve">(range 5-20): greater perceived necessity of the individual patient’s medication. </w:t>
      </w:r>
    </w:p>
    <w:p w14:paraId="798D90D0" w14:textId="0FB65AEC" w:rsidR="003D6948" w:rsidRDefault="005A5284" w:rsidP="009E0793">
      <w:pPr>
        <w:spacing w:line="360" w:lineRule="auto"/>
        <w:rPr>
          <w:rFonts w:ascii="Tahoma" w:hAnsi="Tahoma" w:cs="Tahoma"/>
          <w:lang w:val="en-US"/>
        </w:rPr>
      </w:pPr>
      <w:r>
        <w:rPr>
          <w:rFonts w:ascii="Tahoma" w:hAnsi="Tahoma" w:cs="Tahoma"/>
          <w:lang w:val="en-US"/>
        </w:rPr>
        <w:t xml:space="preserve">Increase in </w:t>
      </w:r>
      <w:r w:rsidR="00740B45">
        <w:rPr>
          <w:rFonts w:ascii="Tahoma" w:hAnsi="Tahoma" w:cs="Tahoma"/>
          <w:lang w:val="en-US"/>
        </w:rPr>
        <w:t xml:space="preserve">concern score (range 5-20): </w:t>
      </w:r>
      <w:r w:rsidR="00E06062">
        <w:rPr>
          <w:rFonts w:ascii="Tahoma" w:hAnsi="Tahoma" w:cs="Tahoma"/>
          <w:lang w:val="en-US"/>
        </w:rPr>
        <w:t xml:space="preserve">greater concerns about the effectivity of the individual patient’s medication. </w:t>
      </w:r>
    </w:p>
    <w:p w14:paraId="61CABE90" w14:textId="77777777" w:rsidR="00391070" w:rsidRDefault="00391070" w:rsidP="009E0793">
      <w:pPr>
        <w:spacing w:line="360" w:lineRule="auto"/>
        <w:rPr>
          <w:rFonts w:ascii="Tahoma" w:hAnsi="Tahoma" w:cs="Tahoma"/>
          <w:lang w:val="en-US"/>
        </w:rPr>
      </w:pPr>
    </w:p>
    <w:p w14:paraId="1F337F50" w14:textId="5F46C782" w:rsidR="009E0793" w:rsidRDefault="009E0793" w:rsidP="009E0793">
      <w:pPr>
        <w:spacing w:line="360" w:lineRule="auto"/>
        <w:rPr>
          <w:rFonts w:ascii="Tahoma" w:hAnsi="Tahoma" w:cs="Tahoma"/>
          <w:lang w:val="en-US"/>
        </w:rPr>
      </w:pPr>
      <w:r>
        <w:rPr>
          <w:rFonts w:ascii="Tahoma" w:hAnsi="Tahoma" w:cs="Tahoma"/>
          <w:u w:val="single"/>
          <w:lang w:val="en-US"/>
        </w:rPr>
        <w:t>Attitude classification</w:t>
      </w:r>
      <w:r w:rsidR="009D68E2">
        <w:rPr>
          <w:rFonts w:ascii="Tahoma" w:hAnsi="Tahoma" w:cs="Tahoma"/>
          <w:u w:val="single"/>
          <w:lang w:val="en-US"/>
        </w:rPr>
        <w:t xml:space="preserve"> based on specific scores</w:t>
      </w:r>
      <w:r>
        <w:rPr>
          <w:rFonts w:ascii="Tahoma" w:hAnsi="Tahoma" w:cs="Tahoma"/>
          <w:u w:val="single"/>
          <w:lang w:val="en-US"/>
        </w:rPr>
        <w:t>:</w:t>
      </w:r>
    </w:p>
    <w:p w14:paraId="626BFA6D" w14:textId="77777777" w:rsidR="009E0793" w:rsidRDefault="009E0793" w:rsidP="009E0793">
      <w:pPr>
        <w:spacing w:line="360" w:lineRule="auto"/>
        <w:rPr>
          <w:rFonts w:ascii="Tahoma" w:hAnsi="Tahoma" w:cs="Tahoma"/>
          <w:lang w:val="en-US"/>
        </w:rPr>
      </w:pPr>
      <w:r>
        <w:rPr>
          <w:rFonts w:ascii="Tahoma" w:hAnsi="Tahoma" w:cs="Tahoma"/>
          <w:lang w:val="en-US"/>
        </w:rPr>
        <w:t xml:space="preserve">Accepting: </w:t>
      </w:r>
      <w:r w:rsidR="00E06062">
        <w:rPr>
          <w:rFonts w:ascii="Tahoma" w:hAnsi="Tahoma" w:cs="Tahoma"/>
          <w:lang w:val="en-US"/>
        </w:rPr>
        <w:t xml:space="preserve">necessity </w:t>
      </w:r>
      <w:r>
        <w:rPr>
          <w:rFonts w:ascii="Tahoma" w:hAnsi="Tahoma" w:cs="Tahoma"/>
          <w:lang w:val="en-US"/>
        </w:rPr>
        <w:t xml:space="preserve">score </w:t>
      </w:r>
      <w:r w:rsidR="00E06062">
        <w:rPr>
          <w:rFonts w:ascii="Tahoma" w:hAnsi="Tahoma" w:cs="Tahoma"/>
          <w:lang w:val="en-US"/>
        </w:rPr>
        <w:t xml:space="preserve">&gt;16, concern </w:t>
      </w:r>
      <w:r>
        <w:rPr>
          <w:rFonts w:ascii="Tahoma" w:hAnsi="Tahoma" w:cs="Tahoma"/>
          <w:lang w:val="en-US"/>
        </w:rPr>
        <w:t xml:space="preserve">score </w:t>
      </w:r>
      <w:r w:rsidR="00E06062">
        <w:rPr>
          <w:rFonts w:ascii="Tahoma" w:hAnsi="Tahoma" w:cs="Tahoma"/>
          <w:lang w:val="en-US"/>
        </w:rPr>
        <w:t>≤13</w:t>
      </w:r>
    </w:p>
    <w:p w14:paraId="2C146549" w14:textId="77777777" w:rsidR="00E33A81" w:rsidRDefault="009E0793" w:rsidP="009E0793">
      <w:pPr>
        <w:spacing w:line="360" w:lineRule="auto"/>
        <w:rPr>
          <w:rFonts w:ascii="Tahoma" w:hAnsi="Tahoma" w:cs="Tahoma"/>
          <w:lang w:val="en-US"/>
        </w:rPr>
      </w:pPr>
      <w:r>
        <w:rPr>
          <w:rFonts w:ascii="Tahoma" w:hAnsi="Tahoma" w:cs="Tahoma"/>
          <w:lang w:val="en-US"/>
        </w:rPr>
        <w:t xml:space="preserve">Ambivalent: </w:t>
      </w:r>
      <w:r w:rsidR="00E06062">
        <w:rPr>
          <w:rFonts w:ascii="Tahoma" w:hAnsi="Tahoma" w:cs="Tahoma"/>
          <w:lang w:val="en-US"/>
        </w:rPr>
        <w:t xml:space="preserve">necessity </w:t>
      </w:r>
      <w:r w:rsidR="007E1408">
        <w:rPr>
          <w:rFonts w:ascii="Tahoma" w:hAnsi="Tahoma" w:cs="Tahoma"/>
          <w:lang w:val="en-US"/>
        </w:rPr>
        <w:t xml:space="preserve">score </w:t>
      </w:r>
      <w:r w:rsidR="00E06062">
        <w:rPr>
          <w:rFonts w:ascii="Tahoma" w:hAnsi="Tahoma" w:cs="Tahoma"/>
          <w:lang w:val="en-US"/>
        </w:rPr>
        <w:t xml:space="preserve">&gt;16, concern </w:t>
      </w:r>
      <w:r w:rsidR="007E1408">
        <w:rPr>
          <w:rFonts w:ascii="Tahoma" w:hAnsi="Tahoma" w:cs="Tahoma"/>
          <w:lang w:val="en-US"/>
        </w:rPr>
        <w:t xml:space="preserve">score </w:t>
      </w:r>
      <w:r w:rsidR="00E06062">
        <w:rPr>
          <w:rFonts w:ascii="Tahoma" w:hAnsi="Tahoma" w:cs="Tahoma"/>
          <w:lang w:val="en-US"/>
        </w:rPr>
        <w:t>&gt;13</w:t>
      </w:r>
    </w:p>
    <w:p w14:paraId="3A380242" w14:textId="77777777" w:rsidR="00E33A81" w:rsidRDefault="00E33A81" w:rsidP="009E0793">
      <w:pPr>
        <w:spacing w:line="360" w:lineRule="auto"/>
        <w:rPr>
          <w:rFonts w:ascii="Tahoma" w:hAnsi="Tahoma" w:cs="Tahoma"/>
          <w:lang w:val="en-US"/>
        </w:rPr>
      </w:pPr>
      <w:r>
        <w:rPr>
          <w:rFonts w:ascii="Tahoma" w:hAnsi="Tahoma" w:cs="Tahoma"/>
          <w:lang w:val="en-US"/>
        </w:rPr>
        <w:t>Indifferent: n</w:t>
      </w:r>
      <w:r w:rsidR="00E06062">
        <w:rPr>
          <w:rFonts w:ascii="Tahoma" w:hAnsi="Tahoma" w:cs="Tahoma"/>
          <w:lang w:val="en-US"/>
        </w:rPr>
        <w:t xml:space="preserve">ecessity </w:t>
      </w:r>
      <w:r>
        <w:rPr>
          <w:rFonts w:ascii="Tahoma" w:hAnsi="Tahoma" w:cs="Tahoma"/>
          <w:lang w:val="en-US"/>
        </w:rPr>
        <w:t xml:space="preserve">score </w:t>
      </w:r>
      <w:r w:rsidR="00E06062">
        <w:rPr>
          <w:rFonts w:ascii="Tahoma" w:hAnsi="Tahoma" w:cs="Tahoma"/>
          <w:lang w:val="en-US"/>
        </w:rPr>
        <w:t xml:space="preserve">≤16, concern </w:t>
      </w:r>
      <w:r>
        <w:rPr>
          <w:rFonts w:ascii="Tahoma" w:hAnsi="Tahoma" w:cs="Tahoma"/>
          <w:lang w:val="en-US"/>
        </w:rPr>
        <w:t xml:space="preserve">score </w:t>
      </w:r>
      <w:r w:rsidR="00E06062">
        <w:rPr>
          <w:rFonts w:ascii="Tahoma" w:hAnsi="Tahoma" w:cs="Tahoma"/>
          <w:lang w:val="en-US"/>
        </w:rPr>
        <w:t>≤13</w:t>
      </w:r>
    </w:p>
    <w:p w14:paraId="3E765AC4" w14:textId="6EBF9489" w:rsidR="00CE1331" w:rsidRPr="00C31619" w:rsidRDefault="00E33A81" w:rsidP="009E0793">
      <w:pPr>
        <w:spacing w:line="360" w:lineRule="auto"/>
        <w:rPr>
          <w:rFonts w:ascii="Tahoma" w:hAnsi="Tahoma" w:cs="Tahoma"/>
          <w:lang w:val="en-US"/>
        </w:rPr>
      </w:pPr>
      <w:r>
        <w:rPr>
          <w:rFonts w:ascii="Tahoma" w:hAnsi="Tahoma" w:cs="Tahoma"/>
          <w:lang w:val="en-US"/>
        </w:rPr>
        <w:t xml:space="preserve">Skeptical: </w:t>
      </w:r>
      <w:r w:rsidR="00E06062">
        <w:rPr>
          <w:rFonts w:ascii="Tahoma" w:hAnsi="Tahoma" w:cs="Tahoma"/>
          <w:lang w:val="en-US"/>
        </w:rPr>
        <w:t xml:space="preserve">necessity </w:t>
      </w:r>
      <w:r>
        <w:rPr>
          <w:rFonts w:ascii="Tahoma" w:hAnsi="Tahoma" w:cs="Tahoma"/>
          <w:lang w:val="en-US"/>
        </w:rPr>
        <w:t xml:space="preserve">score </w:t>
      </w:r>
      <w:r w:rsidR="00E06062">
        <w:rPr>
          <w:rFonts w:ascii="Tahoma" w:hAnsi="Tahoma" w:cs="Tahoma"/>
          <w:lang w:val="en-US"/>
        </w:rPr>
        <w:t xml:space="preserve">≤16, concern </w:t>
      </w:r>
      <w:r>
        <w:rPr>
          <w:rFonts w:ascii="Tahoma" w:hAnsi="Tahoma" w:cs="Tahoma"/>
          <w:lang w:val="en-US"/>
        </w:rPr>
        <w:t xml:space="preserve">score </w:t>
      </w:r>
      <w:r w:rsidR="00E06062">
        <w:rPr>
          <w:rFonts w:ascii="Tahoma" w:hAnsi="Tahoma" w:cs="Tahoma"/>
          <w:lang w:val="en-US"/>
        </w:rPr>
        <w:t>&gt;13</w:t>
      </w:r>
      <w:r w:rsidR="00CE1331">
        <w:rPr>
          <w:rFonts w:ascii="Tahoma" w:hAnsi="Tahoma" w:cs="Tahoma"/>
          <w:b/>
          <w:lang w:val="en-US"/>
        </w:rPr>
        <w:br w:type="page"/>
      </w:r>
    </w:p>
    <w:p w14:paraId="7DE44655" w14:textId="5A5F9752" w:rsidR="009745F5" w:rsidRPr="00840EC5" w:rsidRDefault="00E80722" w:rsidP="009745F5">
      <w:pPr>
        <w:spacing w:line="360" w:lineRule="auto"/>
        <w:rPr>
          <w:rFonts w:ascii="Tahoma" w:hAnsi="Tahoma" w:cs="Tahoma"/>
          <w:b/>
          <w:lang w:val="en-US"/>
        </w:rPr>
      </w:pPr>
      <w:r>
        <w:rPr>
          <w:rFonts w:ascii="Tahoma" w:hAnsi="Tahoma" w:cs="Tahoma"/>
          <w:b/>
          <w:lang w:val="en-US"/>
        </w:rPr>
        <w:lastRenderedPageBreak/>
        <w:t>Supplementary</w:t>
      </w:r>
      <w:r w:rsidR="009745F5" w:rsidRPr="00840EC5">
        <w:rPr>
          <w:rFonts w:ascii="Tahoma" w:hAnsi="Tahoma" w:cs="Tahoma"/>
          <w:b/>
          <w:lang w:val="en-US"/>
        </w:rPr>
        <w:t xml:space="preserve"> Table 1. Comparison of </w:t>
      </w:r>
      <w:r w:rsidR="00294180" w:rsidRPr="00840EC5">
        <w:rPr>
          <w:rFonts w:ascii="Tahoma" w:hAnsi="Tahoma" w:cs="Tahoma"/>
          <w:b/>
          <w:lang w:val="en-US"/>
        </w:rPr>
        <w:t xml:space="preserve">quality-of-life and beliefs about medication </w:t>
      </w:r>
      <w:r w:rsidR="009745F5" w:rsidRPr="00840EC5">
        <w:rPr>
          <w:rFonts w:ascii="Tahoma" w:hAnsi="Tahoma" w:cs="Tahoma"/>
          <w:b/>
          <w:lang w:val="en-US"/>
        </w:rPr>
        <w:t>questionnaire</w:t>
      </w:r>
      <w:r w:rsidR="00294180" w:rsidRPr="00840EC5">
        <w:rPr>
          <w:rFonts w:ascii="Tahoma" w:hAnsi="Tahoma" w:cs="Tahoma"/>
          <w:b/>
          <w:lang w:val="en-US"/>
        </w:rPr>
        <w:t>s</w:t>
      </w:r>
      <w:r w:rsidR="009745F5" w:rsidRPr="00840EC5">
        <w:rPr>
          <w:rFonts w:ascii="Tahoma" w:hAnsi="Tahoma" w:cs="Tahoma"/>
          <w:b/>
          <w:lang w:val="en-US"/>
        </w:rPr>
        <w:t xml:space="preserve"> responders (current study</w:t>
      </w:r>
      <w:r w:rsidR="00294180" w:rsidRPr="00840EC5">
        <w:rPr>
          <w:rFonts w:ascii="Tahoma" w:hAnsi="Tahoma" w:cs="Tahoma"/>
          <w:b/>
          <w:lang w:val="en-US"/>
        </w:rPr>
        <w:t xml:space="preserve"> population</w:t>
      </w:r>
      <w:r w:rsidR="009745F5" w:rsidRPr="00840EC5">
        <w:rPr>
          <w:rFonts w:ascii="Tahoma" w:hAnsi="Tahoma" w:cs="Tahoma"/>
          <w:b/>
          <w:lang w:val="en-US"/>
        </w:rPr>
        <w:t>) vs. non-responders</w:t>
      </w:r>
      <w:r w:rsidR="00294180" w:rsidRPr="00840EC5">
        <w:rPr>
          <w:rFonts w:ascii="Tahoma" w:hAnsi="Tahoma" w:cs="Tahoma"/>
          <w:b/>
          <w:lang w:val="en-US"/>
        </w:rPr>
        <w:t xml:space="preserve"> (not included in current study)</w:t>
      </w:r>
      <w:r w:rsidR="009745F5" w:rsidRPr="00840EC5">
        <w:rPr>
          <w:rFonts w:ascii="Tahoma" w:hAnsi="Tahoma" w:cs="Tahoma"/>
          <w:b/>
          <w:lang w:val="en-US"/>
        </w:rPr>
        <w:t xml:space="preserve"> within the whole RHYME-RCT study cohort</w:t>
      </w:r>
      <w:r w:rsidR="00294180" w:rsidRPr="00840EC5">
        <w:rPr>
          <w:rFonts w:ascii="Tahoma" w:hAnsi="Tahoma" w:cs="Tahoma"/>
          <w:b/>
          <w:lang w:val="en-US"/>
        </w:rPr>
        <w:t>.</w:t>
      </w:r>
    </w:p>
    <w:tbl>
      <w:tblPr>
        <w:tblStyle w:val="TableGrid"/>
        <w:tblW w:w="0" w:type="auto"/>
        <w:tblLook w:val="04A0" w:firstRow="1" w:lastRow="0" w:firstColumn="1" w:lastColumn="0" w:noHBand="0" w:noVBand="1"/>
      </w:tblPr>
      <w:tblGrid>
        <w:gridCol w:w="2809"/>
        <w:gridCol w:w="1601"/>
        <w:gridCol w:w="1770"/>
        <w:gridCol w:w="1770"/>
        <w:gridCol w:w="1066"/>
      </w:tblGrid>
      <w:tr w:rsidR="00294180" w:rsidRPr="00E80722" w14:paraId="68363B40" w14:textId="77777777" w:rsidTr="003D080D">
        <w:tc>
          <w:tcPr>
            <w:tcW w:w="2809" w:type="dxa"/>
            <w:vAlign w:val="center"/>
          </w:tcPr>
          <w:p w14:paraId="396B216B" w14:textId="77777777" w:rsidR="009745F5" w:rsidRPr="00840EC5" w:rsidRDefault="009745F5" w:rsidP="00AC4AB2">
            <w:pPr>
              <w:spacing w:line="360" w:lineRule="auto"/>
              <w:rPr>
                <w:rFonts w:ascii="Tahoma" w:hAnsi="Tahoma" w:cs="Tahoma"/>
                <w:b/>
                <w:lang w:val="en-US"/>
              </w:rPr>
            </w:pPr>
          </w:p>
        </w:tc>
        <w:tc>
          <w:tcPr>
            <w:tcW w:w="1601" w:type="dxa"/>
            <w:vAlign w:val="center"/>
          </w:tcPr>
          <w:p w14:paraId="5DEDC722" w14:textId="77777777" w:rsidR="009745F5" w:rsidRPr="00840EC5" w:rsidRDefault="00294180" w:rsidP="00294180">
            <w:pPr>
              <w:spacing w:line="360" w:lineRule="auto"/>
              <w:rPr>
                <w:rFonts w:ascii="Tahoma" w:hAnsi="Tahoma" w:cs="Tahoma"/>
                <w:b/>
                <w:lang w:val="en-US"/>
              </w:rPr>
            </w:pPr>
            <w:r w:rsidRPr="00840EC5">
              <w:rPr>
                <w:rFonts w:ascii="Tahoma" w:hAnsi="Tahoma" w:cs="Tahoma"/>
                <w:b/>
                <w:lang w:val="en-US"/>
              </w:rPr>
              <w:t>Total RHYME RCT population</w:t>
            </w:r>
            <w:r w:rsidR="009745F5" w:rsidRPr="00840EC5">
              <w:rPr>
                <w:rFonts w:ascii="Tahoma" w:hAnsi="Tahoma" w:cs="Tahoma"/>
                <w:b/>
                <w:lang w:val="en-US"/>
              </w:rPr>
              <w:t xml:space="preserve"> (n=100)</w:t>
            </w:r>
          </w:p>
        </w:tc>
        <w:tc>
          <w:tcPr>
            <w:tcW w:w="1770" w:type="dxa"/>
            <w:vAlign w:val="center"/>
          </w:tcPr>
          <w:p w14:paraId="05FD4536" w14:textId="77777777" w:rsidR="009745F5" w:rsidRPr="00840EC5" w:rsidRDefault="009745F5" w:rsidP="00294180">
            <w:pPr>
              <w:spacing w:line="360" w:lineRule="auto"/>
              <w:rPr>
                <w:rFonts w:ascii="Tahoma" w:hAnsi="Tahoma" w:cs="Tahoma"/>
                <w:b/>
                <w:lang w:val="en-US"/>
              </w:rPr>
            </w:pPr>
            <w:r w:rsidRPr="00840EC5">
              <w:rPr>
                <w:rFonts w:ascii="Tahoma" w:hAnsi="Tahoma" w:cs="Tahoma"/>
                <w:b/>
                <w:lang w:val="en-US"/>
              </w:rPr>
              <w:t>Qu</w:t>
            </w:r>
            <w:r w:rsidR="00294180" w:rsidRPr="00840EC5">
              <w:rPr>
                <w:rFonts w:ascii="Tahoma" w:hAnsi="Tahoma" w:cs="Tahoma"/>
                <w:b/>
                <w:lang w:val="en-US"/>
              </w:rPr>
              <w:t>estionnaire responders</w:t>
            </w:r>
            <w:r w:rsidRPr="00840EC5">
              <w:rPr>
                <w:rFonts w:ascii="Tahoma" w:hAnsi="Tahoma" w:cs="Tahoma"/>
                <w:b/>
                <w:lang w:val="en-US"/>
              </w:rPr>
              <w:t xml:space="preserve"> (n=56)*</w:t>
            </w:r>
          </w:p>
        </w:tc>
        <w:tc>
          <w:tcPr>
            <w:tcW w:w="1770" w:type="dxa"/>
            <w:vAlign w:val="center"/>
          </w:tcPr>
          <w:p w14:paraId="6054E4A2" w14:textId="77777777" w:rsidR="009745F5" w:rsidRPr="00840EC5" w:rsidRDefault="009745F5" w:rsidP="00294180">
            <w:pPr>
              <w:spacing w:line="360" w:lineRule="auto"/>
              <w:rPr>
                <w:rFonts w:ascii="Tahoma" w:hAnsi="Tahoma" w:cs="Tahoma"/>
                <w:b/>
                <w:lang w:val="en-US"/>
              </w:rPr>
            </w:pPr>
            <w:r w:rsidRPr="00840EC5">
              <w:rPr>
                <w:rFonts w:ascii="Tahoma" w:hAnsi="Tahoma" w:cs="Tahoma"/>
                <w:b/>
                <w:lang w:val="en-US"/>
              </w:rPr>
              <w:t>Qu</w:t>
            </w:r>
            <w:r w:rsidR="00294180" w:rsidRPr="00840EC5">
              <w:rPr>
                <w:rFonts w:ascii="Tahoma" w:hAnsi="Tahoma" w:cs="Tahoma"/>
                <w:b/>
                <w:lang w:val="en-US"/>
              </w:rPr>
              <w:t>estionnaire non-responders</w:t>
            </w:r>
            <w:r w:rsidRPr="00840EC5">
              <w:rPr>
                <w:rFonts w:ascii="Tahoma" w:hAnsi="Tahoma" w:cs="Tahoma"/>
                <w:b/>
                <w:lang w:val="en-US"/>
              </w:rPr>
              <w:t xml:space="preserve"> (n=44)*</w:t>
            </w:r>
          </w:p>
        </w:tc>
        <w:tc>
          <w:tcPr>
            <w:tcW w:w="1066" w:type="dxa"/>
            <w:vAlign w:val="center"/>
          </w:tcPr>
          <w:p w14:paraId="33D407A6" w14:textId="77777777" w:rsidR="009745F5" w:rsidRPr="00840EC5" w:rsidRDefault="009745F5" w:rsidP="00AC4AB2">
            <w:pPr>
              <w:spacing w:line="360" w:lineRule="auto"/>
              <w:rPr>
                <w:rFonts w:ascii="Tahoma" w:hAnsi="Tahoma" w:cs="Tahoma"/>
                <w:b/>
                <w:lang w:val="en-US"/>
              </w:rPr>
            </w:pPr>
            <w:r w:rsidRPr="00840EC5">
              <w:rPr>
                <w:rFonts w:ascii="Tahoma" w:hAnsi="Tahoma" w:cs="Tahoma"/>
                <w:b/>
                <w:lang w:val="en-US"/>
              </w:rPr>
              <w:t>P-value</w:t>
            </w:r>
          </w:p>
        </w:tc>
      </w:tr>
      <w:tr w:rsidR="00294180" w:rsidRPr="00840EC5" w14:paraId="62D3C478" w14:textId="77777777" w:rsidTr="003D080D">
        <w:tc>
          <w:tcPr>
            <w:tcW w:w="2809" w:type="dxa"/>
            <w:vAlign w:val="center"/>
          </w:tcPr>
          <w:p w14:paraId="038BFF30" w14:textId="77777777" w:rsidR="009745F5" w:rsidRPr="00840EC5" w:rsidRDefault="009745F5" w:rsidP="00AC4AB2">
            <w:pPr>
              <w:spacing w:line="360" w:lineRule="auto"/>
              <w:rPr>
                <w:rFonts w:ascii="Tahoma" w:hAnsi="Tahoma" w:cs="Tahoma"/>
                <w:lang w:val="en-US"/>
              </w:rPr>
            </w:pPr>
            <w:r w:rsidRPr="00840EC5">
              <w:rPr>
                <w:rFonts w:ascii="Tahoma" w:hAnsi="Tahoma" w:cs="Tahoma"/>
                <w:lang w:val="en-US"/>
              </w:rPr>
              <w:t>Age (years), median [</w:t>
            </w:r>
            <w:r w:rsidR="00C103AB" w:rsidRPr="00840EC5">
              <w:rPr>
                <w:rFonts w:ascii="Tahoma" w:hAnsi="Tahoma" w:cs="Tahoma"/>
                <w:lang w:val="en-US"/>
              </w:rPr>
              <w:t>25</w:t>
            </w:r>
            <w:r w:rsidR="00C103AB" w:rsidRPr="00840EC5">
              <w:rPr>
                <w:rFonts w:ascii="Tahoma" w:hAnsi="Tahoma" w:cs="Tahoma"/>
                <w:vertAlign w:val="superscript"/>
                <w:lang w:val="en-US"/>
              </w:rPr>
              <w:t>th</w:t>
            </w:r>
            <w:r w:rsidR="00C103AB" w:rsidRPr="00840EC5">
              <w:rPr>
                <w:rFonts w:ascii="Tahoma" w:hAnsi="Tahoma" w:cs="Tahoma"/>
                <w:lang w:val="en-US"/>
              </w:rPr>
              <w:t>-75</w:t>
            </w:r>
            <w:r w:rsidR="00C103AB" w:rsidRPr="00840EC5">
              <w:rPr>
                <w:rFonts w:ascii="Tahoma" w:hAnsi="Tahoma" w:cs="Tahoma"/>
                <w:vertAlign w:val="superscript"/>
                <w:lang w:val="en-US"/>
              </w:rPr>
              <w:t>th</w:t>
            </w:r>
            <w:r w:rsidR="00C103AB" w:rsidRPr="00840EC5">
              <w:rPr>
                <w:rFonts w:ascii="Tahoma" w:hAnsi="Tahoma" w:cs="Tahoma"/>
                <w:lang w:val="en-US"/>
              </w:rPr>
              <w:t xml:space="preserve"> percentile</w:t>
            </w:r>
            <w:r w:rsidRPr="00840EC5">
              <w:rPr>
                <w:rFonts w:ascii="Tahoma" w:hAnsi="Tahoma" w:cs="Tahoma"/>
                <w:lang w:val="en-US"/>
              </w:rPr>
              <w:t>]</w:t>
            </w:r>
          </w:p>
        </w:tc>
        <w:tc>
          <w:tcPr>
            <w:tcW w:w="1601" w:type="dxa"/>
            <w:vAlign w:val="center"/>
          </w:tcPr>
          <w:p w14:paraId="2CC98E5C" w14:textId="77777777" w:rsidR="009745F5" w:rsidRPr="00840EC5" w:rsidRDefault="009745F5" w:rsidP="00AC4AB2">
            <w:pPr>
              <w:spacing w:line="360" w:lineRule="auto"/>
              <w:rPr>
                <w:rFonts w:ascii="Tahoma" w:hAnsi="Tahoma" w:cs="Tahoma"/>
                <w:lang w:val="en-US"/>
              </w:rPr>
            </w:pPr>
            <w:r w:rsidRPr="00840EC5">
              <w:rPr>
                <w:rFonts w:ascii="Tahoma" w:hAnsi="Tahoma" w:cs="Tahoma"/>
                <w:lang w:val="en-US"/>
              </w:rPr>
              <w:t>61.0 [52.0-67.3]</w:t>
            </w:r>
          </w:p>
        </w:tc>
        <w:tc>
          <w:tcPr>
            <w:tcW w:w="1770" w:type="dxa"/>
            <w:vAlign w:val="center"/>
          </w:tcPr>
          <w:p w14:paraId="4B67228F" w14:textId="77777777" w:rsidR="009745F5" w:rsidRPr="00840EC5" w:rsidRDefault="009745F5" w:rsidP="005B0434">
            <w:pPr>
              <w:spacing w:line="360" w:lineRule="auto"/>
              <w:rPr>
                <w:rFonts w:ascii="Tahoma" w:hAnsi="Tahoma" w:cs="Tahoma"/>
                <w:lang w:val="en-US"/>
              </w:rPr>
            </w:pPr>
            <w:r w:rsidRPr="00840EC5">
              <w:rPr>
                <w:rFonts w:ascii="Tahoma" w:hAnsi="Tahoma" w:cs="Tahoma"/>
                <w:lang w:val="en-US"/>
              </w:rPr>
              <w:t>61.5 [55.8</w:t>
            </w:r>
            <w:r w:rsidR="005B0434" w:rsidRPr="00840EC5">
              <w:rPr>
                <w:rFonts w:ascii="Tahoma" w:hAnsi="Tahoma" w:cs="Tahoma"/>
                <w:lang w:val="en-US"/>
              </w:rPr>
              <w:t>-</w:t>
            </w:r>
            <w:r w:rsidRPr="00840EC5">
              <w:rPr>
                <w:rFonts w:ascii="Tahoma" w:hAnsi="Tahoma" w:cs="Tahoma"/>
                <w:lang w:val="en-US"/>
              </w:rPr>
              <w:t xml:space="preserve"> 69.3]</w:t>
            </w:r>
          </w:p>
        </w:tc>
        <w:tc>
          <w:tcPr>
            <w:tcW w:w="1770" w:type="dxa"/>
            <w:vAlign w:val="center"/>
          </w:tcPr>
          <w:p w14:paraId="4EA59832" w14:textId="77777777" w:rsidR="009745F5" w:rsidRPr="00840EC5" w:rsidRDefault="009745F5" w:rsidP="00AC4AB2">
            <w:pPr>
              <w:spacing w:line="360" w:lineRule="auto"/>
              <w:rPr>
                <w:rFonts w:ascii="Tahoma" w:hAnsi="Tahoma" w:cs="Tahoma"/>
                <w:lang w:val="en-US"/>
              </w:rPr>
            </w:pPr>
            <w:r w:rsidRPr="00840EC5">
              <w:rPr>
                <w:rFonts w:ascii="Tahoma" w:hAnsi="Tahoma" w:cs="Tahoma"/>
                <w:lang w:val="en-US"/>
              </w:rPr>
              <w:t>58.0 [48.8</w:t>
            </w:r>
            <w:r w:rsidR="005B0434" w:rsidRPr="00840EC5">
              <w:rPr>
                <w:rFonts w:ascii="Tahoma" w:hAnsi="Tahoma" w:cs="Tahoma"/>
                <w:lang w:val="en-US"/>
              </w:rPr>
              <w:t>-</w:t>
            </w:r>
            <w:r w:rsidRPr="00840EC5">
              <w:rPr>
                <w:rFonts w:ascii="Tahoma" w:hAnsi="Tahoma" w:cs="Tahoma"/>
                <w:lang w:val="en-US"/>
              </w:rPr>
              <w:t>65.5]</w:t>
            </w:r>
          </w:p>
        </w:tc>
        <w:tc>
          <w:tcPr>
            <w:tcW w:w="1066" w:type="dxa"/>
            <w:vAlign w:val="center"/>
          </w:tcPr>
          <w:p w14:paraId="41CCA49C" w14:textId="77777777" w:rsidR="009745F5" w:rsidRPr="00840EC5" w:rsidRDefault="009745F5" w:rsidP="00AC4AB2">
            <w:pPr>
              <w:spacing w:line="360" w:lineRule="auto"/>
              <w:rPr>
                <w:rFonts w:ascii="Tahoma" w:hAnsi="Tahoma" w:cs="Tahoma"/>
                <w:lang w:val="en-US"/>
              </w:rPr>
            </w:pPr>
            <w:r w:rsidRPr="00840EC5">
              <w:rPr>
                <w:rFonts w:ascii="Tahoma" w:hAnsi="Tahoma" w:cs="Tahoma"/>
                <w:lang w:val="en-US"/>
              </w:rPr>
              <w:t>0.04</w:t>
            </w:r>
          </w:p>
        </w:tc>
      </w:tr>
      <w:tr w:rsidR="003D080D" w:rsidRPr="00840EC5" w14:paraId="2ECB5E8C" w14:textId="77777777" w:rsidTr="003D080D">
        <w:tc>
          <w:tcPr>
            <w:tcW w:w="2809" w:type="dxa"/>
            <w:vAlign w:val="center"/>
          </w:tcPr>
          <w:p w14:paraId="71251A97" w14:textId="269B4FA8" w:rsidR="003D080D" w:rsidRPr="00840EC5" w:rsidRDefault="003D080D" w:rsidP="003D080D">
            <w:pPr>
              <w:spacing w:line="360" w:lineRule="auto"/>
              <w:rPr>
                <w:rFonts w:ascii="Tahoma" w:hAnsi="Tahoma" w:cs="Tahoma"/>
                <w:lang w:val="en-US"/>
              </w:rPr>
            </w:pPr>
            <w:r w:rsidRPr="00840EC5">
              <w:rPr>
                <w:rFonts w:ascii="Tahoma" w:hAnsi="Tahoma" w:cs="Tahoma"/>
                <w:lang w:val="en-US"/>
              </w:rPr>
              <w:t>Female sex</w:t>
            </w:r>
          </w:p>
        </w:tc>
        <w:tc>
          <w:tcPr>
            <w:tcW w:w="1601" w:type="dxa"/>
            <w:vAlign w:val="center"/>
          </w:tcPr>
          <w:p w14:paraId="3779FB62" w14:textId="3320A563" w:rsidR="003D080D" w:rsidRPr="00840EC5" w:rsidRDefault="003D080D" w:rsidP="003D080D">
            <w:pPr>
              <w:spacing w:line="360" w:lineRule="auto"/>
              <w:rPr>
                <w:rFonts w:ascii="Tahoma" w:hAnsi="Tahoma" w:cs="Tahoma"/>
                <w:lang w:val="en-US"/>
              </w:rPr>
            </w:pPr>
            <w:r w:rsidRPr="00840EC5">
              <w:rPr>
                <w:rFonts w:ascii="Tahoma" w:hAnsi="Tahoma" w:cs="Tahoma"/>
                <w:lang w:val="en-US"/>
              </w:rPr>
              <w:t>30 (30.0)</w:t>
            </w:r>
          </w:p>
        </w:tc>
        <w:tc>
          <w:tcPr>
            <w:tcW w:w="1770" w:type="dxa"/>
            <w:vAlign w:val="center"/>
          </w:tcPr>
          <w:p w14:paraId="5DADA110" w14:textId="06759917" w:rsidR="003D080D" w:rsidRPr="00840EC5" w:rsidRDefault="003D080D" w:rsidP="003D080D">
            <w:pPr>
              <w:spacing w:line="360" w:lineRule="auto"/>
              <w:rPr>
                <w:rFonts w:ascii="Tahoma" w:hAnsi="Tahoma" w:cs="Tahoma"/>
                <w:lang w:val="en-US"/>
              </w:rPr>
            </w:pPr>
            <w:r w:rsidRPr="00840EC5">
              <w:rPr>
                <w:rFonts w:ascii="Tahoma" w:hAnsi="Tahoma" w:cs="Tahoma"/>
                <w:lang w:val="en-US"/>
              </w:rPr>
              <w:t>12 (21.4)</w:t>
            </w:r>
          </w:p>
        </w:tc>
        <w:tc>
          <w:tcPr>
            <w:tcW w:w="1770" w:type="dxa"/>
            <w:vAlign w:val="center"/>
          </w:tcPr>
          <w:p w14:paraId="6908C112" w14:textId="687EBDD4" w:rsidR="003D080D" w:rsidRPr="00840EC5" w:rsidRDefault="003D080D" w:rsidP="003D080D">
            <w:pPr>
              <w:spacing w:line="360" w:lineRule="auto"/>
              <w:rPr>
                <w:rFonts w:ascii="Tahoma" w:hAnsi="Tahoma" w:cs="Tahoma"/>
                <w:lang w:val="en-US"/>
              </w:rPr>
            </w:pPr>
            <w:r w:rsidRPr="00840EC5">
              <w:rPr>
                <w:rFonts w:ascii="Tahoma" w:hAnsi="Tahoma" w:cs="Tahoma"/>
                <w:lang w:val="en-US"/>
              </w:rPr>
              <w:t>18 (40.9)</w:t>
            </w:r>
          </w:p>
        </w:tc>
        <w:tc>
          <w:tcPr>
            <w:tcW w:w="1066" w:type="dxa"/>
            <w:vAlign w:val="center"/>
          </w:tcPr>
          <w:p w14:paraId="0FE3BCB6" w14:textId="0BEEBA68" w:rsidR="003D080D" w:rsidRPr="00840EC5" w:rsidRDefault="003D080D" w:rsidP="003D080D">
            <w:pPr>
              <w:spacing w:line="360" w:lineRule="auto"/>
              <w:rPr>
                <w:rFonts w:ascii="Tahoma" w:hAnsi="Tahoma" w:cs="Tahoma"/>
                <w:lang w:val="en-US"/>
              </w:rPr>
            </w:pPr>
            <w:r w:rsidRPr="00840EC5">
              <w:rPr>
                <w:rFonts w:ascii="Tahoma" w:hAnsi="Tahoma" w:cs="Tahoma"/>
                <w:lang w:val="en-US"/>
              </w:rPr>
              <w:t>0.048</w:t>
            </w:r>
          </w:p>
        </w:tc>
      </w:tr>
      <w:tr w:rsidR="003D080D" w:rsidRPr="00840EC5" w14:paraId="6BE66A88" w14:textId="77777777" w:rsidTr="003D080D">
        <w:tc>
          <w:tcPr>
            <w:tcW w:w="2809" w:type="dxa"/>
            <w:vAlign w:val="center"/>
          </w:tcPr>
          <w:p w14:paraId="215543FF"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Body Mass Index (kg/m</w:t>
            </w:r>
            <w:r w:rsidRPr="00840EC5">
              <w:rPr>
                <w:rFonts w:ascii="Tahoma" w:hAnsi="Tahoma" w:cs="Tahoma"/>
                <w:vertAlign w:val="superscript"/>
                <w:lang w:val="en-US"/>
              </w:rPr>
              <w:t>2</w:t>
            </w:r>
            <w:r w:rsidRPr="00840EC5">
              <w:rPr>
                <w:rFonts w:ascii="Tahoma" w:hAnsi="Tahoma" w:cs="Tahoma"/>
                <w:lang w:val="en-US"/>
              </w:rPr>
              <w:t>), median [25</w:t>
            </w:r>
            <w:r w:rsidRPr="00840EC5">
              <w:rPr>
                <w:rFonts w:ascii="Tahoma" w:hAnsi="Tahoma" w:cs="Tahoma"/>
                <w:vertAlign w:val="superscript"/>
                <w:lang w:val="en-US"/>
              </w:rPr>
              <w:t>th</w:t>
            </w:r>
            <w:r w:rsidRPr="00840EC5">
              <w:rPr>
                <w:rFonts w:ascii="Tahoma" w:hAnsi="Tahoma" w:cs="Tahoma"/>
                <w:lang w:val="en-US"/>
              </w:rPr>
              <w:t>-75</w:t>
            </w:r>
            <w:r w:rsidRPr="00840EC5">
              <w:rPr>
                <w:rFonts w:ascii="Tahoma" w:hAnsi="Tahoma" w:cs="Tahoma"/>
                <w:vertAlign w:val="superscript"/>
                <w:lang w:val="en-US"/>
              </w:rPr>
              <w:t>th</w:t>
            </w:r>
            <w:r w:rsidRPr="00840EC5">
              <w:rPr>
                <w:rFonts w:ascii="Tahoma" w:hAnsi="Tahoma" w:cs="Tahoma"/>
                <w:lang w:val="en-US"/>
              </w:rPr>
              <w:t xml:space="preserve"> percentile]</w:t>
            </w:r>
          </w:p>
        </w:tc>
        <w:tc>
          <w:tcPr>
            <w:tcW w:w="1601" w:type="dxa"/>
            <w:vAlign w:val="center"/>
          </w:tcPr>
          <w:p w14:paraId="5F1E5E56"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28.7 [26.7-33.2]</w:t>
            </w:r>
          </w:p>
        </w:tc>
        <w:tc>
          <w:tcPr>
            <w:tcW w:w="1770" w:type="dxa"/>
            <w:vAlign w:val="center"/>
          </w:tcPr>
          <w:p w14:paraId="2B15EBC6"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28.5 [26.9-32.7]</w:t>
            </w:r>
          </w:p>
        </w:tc>
        <w:tc>
          <w:tcPr>
            <w:tcW w:w="1770" w:type="dxa"/>
            <w:vAlign w:val="center"/>
          </w:tcPr>
          <w:p w14:paraId="0302DF4E"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29.0 [26.5- 34.1]</w:t>
            </w:r>
          </w:p>
        </w:tc>
        <w:tc>
          <w:tcPr>
            <w:tcW w:w="1066" w:type="dxa"/>
            <w:vAlign w:val="center"/>
          </w:tcPr>
          <w:p w14:paraId="203D54AE"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0.94</w:t>
            </w:r>
          </w:p>
        </w:tc>
      </w:tr>
      <w:tr w:rsidR="003D080D" w:rsidRPr="00840EC5" w14:paraId="7CDB895C" w14:textId="77777777" w:rsidTr="003D080D">
        <w:tc>
          <w:tcPr>
            <w:tcW w:w="2809" w:type="dxa"/>
            <w:vAlign w:val="center"/>
          </w:tcPr>
          <w:p w14:paraId="0191D3A7"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Estimated glomerular filtration rate (ml/min/1.73m</w:t>
            </w:r>
            <w:r w:rsidRPr="00840EC5">
              <w:rPr>
                <w:rFonts w:ascii="Tahoma" w:hAnsi="Tahoma" w:cs="Tahoma"/>
                <w:vertAlign w:val="superscript"/>
                <w:lang w:val="en-US"/>
              </w:rPr>
              <w:t>2</w:t>
            </w:r>
            <w:r w:rsidRPr="00840EC5">
              <w:rPr>
                <w:rFonts w:ascii="Tahoma" w:hAnsi="Tahoma" w:cs="Tahoma"/>
                <w:lang w:val="en-US"/>
              </w:rPr>
              <w:t>), median [25</w:t>
            </w:r>
            <w:r w:rsidRPr="00840EC5">
              <w:rPr>
                <w:rFonts w:ascii="Tahoma" w:hAnsi="Tahoma" w:cs="Tahoma"/>
                <w:vertAlign w:val="superscript"/>
                <w:lang w:val="en-US"/>
              </w:rPr>
              <w:t>th</w:t>
            </w:r>
            <w:r w:rsidRPr="00840EC5">
              <w:rPr>
                <w:rFonts w:ascii="Tahoma" w:hAnsi="Tahoma" w:cs="Tahoma"/>
                <w:lang w:val="en-US"/>
              </w:rPr>
              <w:t>-75</w:t>
            </w:r>
            <w:r w:rsidRPr="00840EC5">
              <w:rPr>
                <w:rFonts w:ascii="Tahoma" w:hAnsi="Tahoma" w:cs="Tahoma"/>
                <w:vertAlign w:val="superscript"/>
                <w:lang w:val="en-US"/>
              </w:rPr>
              <w:t>th</w:t>
            </w:r>
            <w:r w:rsidRPr="00840EC5">
              <w:rPr>
                <w:rFonts w:ascii="Tahoma" w:hAnsi="Tahoma" w:cs="Tahoma"/>
                <w:lang w:val="en-US"/>
              </w:rPr>
              <w:t xml:space="preserve"> percentile]</w:t>
            </w:r>
          </w:p>
        </w:tc>
        <w:tc>
          <w:tcPr>
            <w:tcW w:w="1601" w:type="dxa"/>
            <w:vAlign w:val="center"/>
          </w:tcPr>
          <w:p w14:paraId="5271650A"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75.0 [48.0-90.0]</w:t>
            </w:r>
          </w:p>
        </w:tc>
        <w:tc>
          <w:tcPr>
            <w:tcW w:w="1770" w:type="dxa"/>
            <w:vAlign w:val="center"/>
          </w:tcPr>
          <w:p w14:paraId="633E1363"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69.5 [46.0-89.3]</w:t>
            </w:r>
          </w:p>
        </w:tc>
        <w:tc>
          <w:tcPr>
            <w:tcW w:w="1770" w:type="dxa"/>
            <w:vAlign w:val="center"/>
          </w:tcPr>
          <w:p w14:paraId="5F7AB1B4"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78.5 [55.3-90.0]</w:t>
            </w:r>
          </w:p>
        </w:tc>
        <w:tc>
          <w:tcPr>
            <w:tcW w:w="1066" w:type="dxa"/>
            <w:vAlign w:val="center"/>
          </w:tcPr>
          <w:p w14:paraId="01002015"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0.28</w:t>
            </w:r>
          </w:p>
        </w:tc>
      </w:tr>
      <w:tr w:rsidR="003D080D" w:rsidRPr="00840EC5" w14:paraId="76A813BE" w14:textId="77777777" w:rsidTr="003D080D">
        <w:tc>
          <w:tcPr>
            <w:tcW w:w="2809" w:type="dxa"/>
            <w:shd w:val="clear" w:color="auto" w:fill="BFBFBF" w:themeFill="background1" w:themeFillShade="BF"/>
            <w:vAlign w:val="center"/>
          </w:tcPr>
          <w:p w14:paraId="0D31966C" w14:textId="77777777" w:rsidR="003D080D" w:rsidRPr="00840EC5" w:rsidRDefault="003D080D" w:rsidP="003D080D">
            <w:pPr>
              <w:spacing w:line="360" w:lineRule="auto"/>
              <w:rPr>
                <w:rFonts w:ascii="Tahoma" w:hAnsi="Tahoma" w:cs="Tahoma"/>
                <w:u w:val="single"/>
                <w:lang w:val="en-US"/>
              </w:rPr>
            </w:pPr>
            <w:r w:rsidRPr="00840EC5">
              <w:rPr>
                <w:rFonts w:ascii="Tahoma" w:hAnsi="Tahoma" w:cs="Tahoma"/>
                <w:u w:val="single"/>
                <w:lang w:val="en-US"/>
              </w:rPr>
              <w:t>Medical history</w:t>
            </w:r>
          </w:p>
        </w:tc>
        <w:tc>
          <w:tcPr>
            <w:tcW w:w="1601" w:type="dxa"/>
            <w:shd w:val="clear" w:color="auto" w:fill="BFBFBF" w:themeFill="background1" w:themeFillShade="BF"/>
            <w:vAlign w:val="center"/>
          </w:tcPr>
          <w:p w14:paraId="42645FF6" w14:textId="77777777" w:rsidR="003D080D" w:rsidRPr="00840EC5" w:rsidRDefault="003D080D" w:rsidP="003D080D">
            <w:pPr>
              <w:spacing w:line="360" w:lineRule="auto"/>
              <w:rPr>
                <w:rFonts w:ascii="Tahoma" w:hAnsi="Tahoma" w:cs="Tahoma"/>
                <w:u w:val="single"/>
                <w:lang w:val="en-US"/>
              </w:rPr>
            </w:pPr>
          </w:p>
        </w:tc>
        <w:tc>
          <w:tcPr>
            <w:tcW w:w="1770" w:type="dxa"/>
            <w:shd w:val="clear" w:color="auto" w:fill="BFBFBF" w:themeFill="background1" w:themeFillShade="BF"/>
            <w:vAlign w:val="center"/>
          </w:tcPr>
          <w:p w14:paraId="1FC23916" w14:textId="77777777" w:rsidR="003D080D" w:rsidRPr="00840EC5" w:rsidRDefault="003D080D" w:rsidP="003D080D">
            <w:pPr>
              <w:spacing w:line="360" w:lineRule="auto"/>
              <w:rPr>
                <w:rFonts w:ascii="Tahoma" w:hAnsi="Tahoma" w:cs="Tahoma"/>
                <w:u w:val="single"/>
                <w:lang w:val="en-US"/>
              </w:rPr>
            </w:pPr>
          </w:p>
        </w:tc>
        <w:tc>
          <w:tcPr>
            <w:tcW w:w="1770" w:type="dxa"/>
            <w:shd w:val="clear" w:color="auto" w:fill="BFBFBF" w:themeFill="background1" w:themeFillShade="BF"/>
            <w:vAlign w:val="center"/>
          </w:tcPr>
          <w:p w14:paraId="7914B6DD" w14:textId="77777777" w:rsidR="003D080D" w:rsidRPr="00840EC5" w:rsidRDefault="003D080D" w:rsidP="003D080D">
            <w:pPr>
              <w:spacing w:line="360" w:lineRule="auto"/>
              <w:rPr>
                <w:rFonts w:ascii="Tahoma" w:hAnsi="Tahoma" w:cs="Tahoma"/>
                <w:u w:val="single"/>
                <w:lang w:val="en-US"/>
              </w:rPr>
            </w:pPr>
          </w:p>
        </w:tc>
        <w:tc>
          <w:tcPr>
            <w:tcW w:w="1066" w:type="dxa"/>
            <w:shd w:val="clear" w:color="auto" w:fill="BFBFBF" w:themeFill="background1" w:themeFillShade="BF"/>
            <w:vAlign w:val="center"/>
          </w:tcPr>
          <w:p w14:paraId="2AB82D21" w14:textId="77777777" w:rsidR="003D080D" w:rsidRPr="00840EC5" w:rsidRDefault="003D080D" w:rsidP="003D080D">
            <w:pPr>
              <w:spacing w:line="360" w:lineRule="auto"/>
              <w:rPr>
                <w:rFonts w:ascii="Tahoma" w:hAnsi="Tahoma" w:cs="Tahoma"/>
                <w:u w:val="single"/>
                <w:lang w:val="en-US"/>
              </w:rPr>
            </w:pPr>
          </w:p>
        </w:tc>
      </w:tr>
      <w:tr w:rsidR="003D080D" w:rsidRPr="00840EC5" w14:paraId="61156C78" w14:textId="77777777" w:rsidTr="003D080D">
        <w:tc>
          <w:tcPr>
            <w:tcW w:w="2809" w:type="dxa"/>
            <w:vAlign w:val="center"/>
          </w:tcPr>
          <w:p w14:paraId="290A482D"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Diabetes mellitus, n (%)</w:t>
            </w:r>
          </w:p>
        </w:tc>
        <w:tc>
          <w:tcPr>
            <w:tcW w:w="1601" w:type="dxa"/>
            <w:vAlign w:val="center"/>
          </w:tcPr>
          <w:p w14:paraId="0A7FAC69"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37 (37.0)</w:t>
            </w:r>
          </w:p>
        </w:tc>
        <w:tc>
          <w:tcPr>
            <w:tcW w:w="1770" w:type="dxa"/>
            <w:vAlign w:val="center"/>
          </w:tcPr>
          <w:p w14:paraId="5F05E540"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25 (44.6)</w:t>
            </w:r>
          </w:p>
        </w:tc>
        <w:tc>
          <w:tcPr>
            <w:tcW w:w="1770" w:type="dxa"/>
            <w:vAlign w:val="center"/>
          </w:tcPr>
          <w:p w14:paraId="0038AF6E"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2 (27.3)</w:t>
            </w:r>
          </w:p>
        </w:tc>
        <w:tc>
          <w:tcPr>
            <w:tcW w:w="1066" w:type="dxa"/>
            <w:vAlign w:val="center"/>
          </w:tcPr>
          <w:p w14:paraId="19AEC703"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0.10</w:t>
            </w:r>
          </w:p>
        </w:tc>
      </w:tr>
      <w:tr w:rsidR="003D080D" w:rsidRPr="00840EC5" w14:paraId="2A43B80E" w14:textId="77777777" w:rsidTr="003D080D">
        <w:tc>
          <w:tcPr>
            <w:tcW w:w="2809" w:type="dxa"/>
            <w:vAlign w:val="center"/>
          </w:tcPr>
          <w:p w14:paraId="0DEF3083"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Myocardial infarction, n (%)</w:t>
            </w:r>
          </w:p>
        </w:tc>
        <w:tc>
          <w:tcPr>
            <w:tcW w:w="1601" w:type="dxa"/>
            <w:vAlign w:val="center"/>
          </w:tcPr>
          <w:p w14:paraId="2C24D361"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21 (21.0)</w:t>
            </w:r>
          </w:p>
        </w:tc>
        <w:tc>
          <w:tcPr>
            <w:tcW w:w="1770" w:type="dxa"/>
            <w:vAlign w:val="center"/>
          </w:tcPr>
          <w:p w14:paraId="1BCDF626"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4 (25.0)</w:t>
            </w:r>
          </w:p>
        </w:tc>
        <w:tc>
          <w:tcPr>
            <w:tcW w:w="1770" w:type="dxa"/>
            <w:vAlign w:val="center"/>
          </w:tcPr>
          <w:p w14:paraId="4768D557"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7 (15.9)</w:t>
            </w:r>
          </w:p>
        </w:tc>
        <w:tc>
          <w:tcPr>
            <w:tcW w:w="1066" w:type="dxa"/>
            <w:vAlign w:val="center"/>
          </w:tcPr>
          <w:p w14:paraId="1BCD33AA"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0.32</w:t>
            </w:r>
          </w:p>
        </w:tc>
      </w:tr>
      <w:tr w:rsidR="003D080D" w:rsidRPr="00840EC5" w14:paraId="059FA66B" w14:textId="77777777" w:rsidTr="003D080D">
        <w:tc>
          <w:tcPr>
            <w:tcW w:w="2809" w:type="dxa"/>
            <w:vAlign w:val="center"/>
          </w:tcPr>
          <w:p w14:paraId="02F8CCE1"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Stroke, n (%)</w:t>
            </w:r>
          </w:p>
        </w:tc>
        <w:tc>
          <w:tcPr>
            <w:tcW w:w="1601" w:type="dxa"/>
            <w:vAlign w:val="center"/>
          </w:tcPr>
          <w:p w14:paraId="1DD87469"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1 (11.0)</w:t>
            </w:r>
          </w:p>
        </w:tc>
        <w:tc>
          <w:tcPr>
            <w:tcW w:w="1770" w:type="dxa"/>
            <w:vAlign w:val="center"/>
          </w:tcPr>
          <w:p w14:paraId="13F69B1E"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6 (10.7)</w:t>
            </w:r>
          </w:p>
        </w:tc>
        <w:tc>
          <w:tcPr>
            <w:tcW w:w="1770" w:type="dxa"/>
            <w:vAlign w:val="center"/>
          </w:tcPr>
          <w:p w14:paraId="76A99680"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5 (11.4)</w:t>
            </w:r>
          </w:p>
        </w:tc>
        <w:tc>
          <w:tcPr>
            <w:tcW w:w="1066" w:type="dxa"/>
            <w:vAlign w:val="center"/>
          </w:tcPr>
          <w:p w14:paraId="62FFAD13"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00</w:t>
            </w:r>
          </w:p>
        </w:tc>
      </w:tr>
      <w:tr w:rsidR="003D080D" w:rsidRPr="00840EC5" w14:paraId="048344CA" w14:textId="77777777" w:rsidTr="003D080D">
        <w:tc>
          <w:tcPr>
            <w:tcW w:w="2809" w:type="dxa"/>
            <w:vAlign w:val="center"/>
          </w:tcPr>
          <w:p w14:paraId="58C01BA7"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Atrial fibrillation, n (%)</w:t>
            </w:r>
          </w:p>
        </w:tc>
        <w:tc>
          <w:tcPr>
            <w:tcW w:w="1601" w:type="dxa"/>
            <w:vAlign w:val="center"/>
          </w:tcPr>
          <w:p w14:paraId="5CF1CC21"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9 (9.0)</w:t>
            </w:r>
          </w:p>
        </w:tc>
        <w:tc>
          <w:tcPr>
            <w:tcW w:w="1770" w:type="dxa"/>
            <w:vAlign w:val="center"/>
          </w:tcPr>
          <w:p w14:paraId="4330EE7F"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7 (12.5)</w:t>
            </w:r>
          </w:p>
        </w:tc>
        <w:tc>
          <w:tcPr>
            <w:tcW w:w="1770" w:type="dxa"/>
            <w:vAlign w:val="center"/>
          </w:tcPr>
          <w:p w14:paraId="473A562D"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2 (4.5)</w:t>
            </w:r>
          </w:p>
        </w:tc>
        <w:tc>
          <w:tcPr>
            <w:tcW w:w="1066" w:type="dxa"/>
            <w:vAlign w:val="center"/>
          </w:tcPr>
          <w:p w14:paraId="2408E699"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0.29</w:t>
            </w:r>
          </w:p>
        </w:tc>
      </w:tr>
      <w:tr w:rsidR="003D080D" w:rsidRPr="00840EC5" w14:paraId="072B7D82" w14:textId="77777777" w:rsidTr="003D080D">
        <w:tc>
          <w:tcPr>
            <w:tcW w:w="2809" w:type="dxa"/>
            <w:vAlign w:val="center"/>
          </w:tcPr>
          <w:p w14:paraId="3AF2BE9E"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Heart failure, n (%)</w:t>
            </w:r>
          </w:p>
        </w:tc>
        <w:tc>
          <w:tcPr>
            <w:tcW w:w="1601" w:type="dxa"/>
            <w:vAlign w:val="center"/>
          </w:tcPr>
          <w:p w14:paraId="0D8786F2"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4 (4.0)</w:t>
            </w:r>
          </w:p>
        </w:tc>
        <w:tc>
          <w:tcPr>
            <w:tcW w:w="1770" w:type="dxa"/>
            <w:vAlign w:val="center"/>
          </w:tcPr>
          <w:p w14:paraId="2350B9B3"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3 (5.4)</w:t>
            </w:r>
          </w:p>
        </w:tc>
        <w:tc>
          <w:tcPr>
            <w:tcW w:w="1770" w:type="dxa"/>
            <w:vAlign w:val="center"/>
          </w:tcPr>
          <w:p w14:paraId="6AF0BBF3"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 (2.3)</w:t>
            </w:r>
          </w:p>
        </w:tc>
        <w:tc>
          <w:tcPr>
            <w:tcW w:w="1066" w:type="dxa"/>
            <w:vAlign w:val="center"/>
          </w:tcPr>
          <w:p w14:paraId="306754C3"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0.63</w:t>
            </w:r>
          </w:p>
        </w:tc>
      </w:tr>
      <w:tr w:rsidR="003D080D" w:rsidRPr="00840EC5" w14:paraId="2EABEB57" w14:textId="77777777" w:rsidTr="003D080D">
        <w:tc>
          <w:tcPr>
            <w:tcW w:w="2809" w:type="dxa"/>
            <w:shd w:val="clear" w:color="auto" w:fill="BFBFBF" w:themeFill="background1" w:themeFillShade="BF"/>
            <w:vAlign w:val="center"/>
          </w:tcPr>
          <w:p w14:paraId="2A7A8E57" w14:textId="77777777" w:rsidR="003D080D" w:rsidRPr="00840EC5" w:rsidRDefault="003D080D" w:rsidP="003D080D">
            <w:pPr>
              <w:spacing w:line="360" w:lineRule="auto"/>
              <w:rPr>
                <w:rFonts w:ascii="Tahoma" w:hAnsi="Tahoma" w:cs="Tahoma"/>
                <w:u w:val="single"/>
                <w:lang w:val="en-US"/>
              </w:rPr>
            </w:pPr>
            <w:r w:rsidRPr="00840EC5">
              <w:rPr>
                <w:rFonts w:ascii="Tahoma" w:hAnsi="Tahoma" w:cs="Tahoma"/>
                <w:u w:val="single"/>
                <w:lang w:val="en-US"/>
              </w:rPr>
              <w:t>Blood pressure</w:t>
            </w:r>
          </w:p>
        </w:tc>
        <w:tc>
          <w:tcPr>
            <w:tcW w:w="1601" w:type="dxa"/>
            <w:shd w:val="clear" w:color="auto" w:fill="BFBFBF" w:themeFill="background1" w:themeFillShade="BF"/>
            <w:vAlign w:val="center"/>
          </w:tcPr>
          <w:p w14:paraId="3AB3563B" w14:textId="77777777" w:rsidR="003D080D" w:rsidRPr="00840EC5" w:rsidRDefault="003D080D" w:rsidP="003D080D">
            <w:pPr>
              <w:spacing w:line="360" w:lineRule="auto"/>
              <w:rPr>
                <w:rFonts w:ascii="Tahoma" w:hAnsi="Tahoma" w:cs="Tahoma"/>
                <w:u w:val="single"/>
                <w:lang w:val="en-US"/>
              </w:rPr>
            </w:pPr>
          </w:p>
        </w:tc>
        <w:tc>
          <w:tcPr>
            <w:tcW w:w="1770" w:type="dxa"/>
            <w:shd w:val="clear" w:color="auto" w:fill="BFBFBF" w:themeFill="background1" w:themeFillShade="BF"/>
            <w:vAlign w:val="center"/>
          </w:tcPr>
          <w:p w14:paraId="0CFFD8DF" w14:textId="77777777" w:rsidR="003D080D" w:rsidRPr="00840EC5" w:rsidRDefault="003D080D" w:rsidP="003D080D">
            <w:pPr>
              <w:spacing w:line="360" w:lineRule="auto"/>
              <w:rPr>
                <w:rFonts w:ascii="Tahoma" w:hAnsi="Tahoma" w:cs="Tahoma"/>
                <w:u w:val="single"/>
                <w:lang w:val="en-US"/>
              </w:rPr>
            </w:pPr>
          </w:p>
        </w:tc>
        <w:tc>
          <w:tcPr>
            <w:tcW w:w="1770" w:type="dxa"/>
            <w:shd w:val="clear" w:color="auto" w:fill="BFBFBF" w:themeFill="background1" w:themeFillShade="BF"/>
            <w:vAlign w:val="center"/>
          </w:tcPr>
          <w:p w14:paraId="4E2FA8C5" w14:textId="77777777" w:rsidR="003D080D" w:rsidRPr="00840EC5" w:rsidRDefault="003D080D" w:rsidP="003D080D">
            <w:pPr>
              <w:spacing w:line="360" w:lineRule="auto"/>
              <w:rPr>
                <w:rFonts w:ascii="Tahoma" w:hAnsi="Tahoma" w:cs="Tahoma"/>
                <w:u w:val="single"/>
                <w:lang w:val="en-US"/>
              </w:rPr>
            </w:pPr>
          </w:p>
        </w:tc>
        <w:tc>
          <w:tcPr>
            <w:tcW w:w="1066" w:type="dxa"/>
            <w:shd w:val="clear" w:color="auto" w:fill="BFBFBF" w:themeFill="background1" w:themeFillShade="BF"/>
            <w:vAlign w:val="center"/>
          </w:tcPr>
          <w:p w14:paraId="156A6B88" w14:textId="77777777" w:rsidR="003D080D" w:rsidRPr="00840EC5" w:rsidRDefault="003D080D" w:rsidP="003D080D">
            <w:pPr>
              <w:spacing w:line="360" w:lineRule="auto"/>
              <w:rPr>
                <w:rFonts w:ascii="Tahoma" w:hAnsi="Tahoma" w:cs="Tahoma"/>
                <w:u w:val="single"/>
                <w:lang w:val="en-US"/>
              </w:rPr>
            </w:pPr>
          </w:p>
        </w:tc>
      </w:tr>
      <w:tr w:rsidR="003D080D" w:rsidRPr="00840EC5" w14:paraId="6DF1E7B5" w14:textId="77777777" w:rsidTr="003D080D">
        <w:tc>
          <w:tcPr>
            <w:tcW w:w="2809" w:type="dxa"/>
            <w:vAlign w:val="center"/>
          </w:tcPr>
          <w:p w14:paraId="14704585"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Systolic blood pressure (mmHg), mean ± SD</w:t>
            </w:r>
          </w:p>
        </w:tc>
        <w:tc>
          <w:tcPr>
            <w:tcW w:w="1601" w:type="dxa"/>
            <w:vAlign w:val="center"/>
          </w:tcPr>
          <w:p w14:paraId="3227BBC9"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51.1 ± 15.3</w:t>
            </w:r>
          </w:p>
        </w:tc>
        <w:tc>
          <w:tcPr>
            <w:tcW w:w="1770" w:type="dxa"/>
            <w:vAlign w:val="center"/>
          </w:tcPr>
          <w:p w14:paraId="395BD7E6"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49.8 ± 14.9</w:t>
            </w:r>
          </w:p>
        </w:tc>
        <w:tc>
          <w:tcPr>
            <w:tcW w:w="1770" w:type="dxa"/>
            <w:vAlign w:val="center"/>
          </w:tcPr>
          <w:p w14:paraId="13767025"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52.7 ± 15.8</w:t>
            </w:r>
          </w:p>
        </w:tc>
        <w:tc>
          <w:tcPr>
            <w:tcW w:w="1066" w:type="dxa"/>
            <w:vAlign w:val="center"/>
          </w:tcPr>
          <w:p w14:paraId="41B8E9E6"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0.35</w:t>
            </w:r>
          </w:p>
        </w:tc>
      </w:tr>
      <w:tr w:rsidR="003D080D" w:rsidRPr="00840EC5" w14:paraId="53CA08DA" w14:textId="77777777" w:rsidTr="003D080D">
        <w:tc>
          <w:tcPr>
            <w:tcW w:w="2809" w:type="dxa"/>
            <w:vAlign w:val="center"/>
          </w:tcPr>
          <w:p w14:paraId="7452EBB5"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Diastolic blood pressure (mmHg), mean ± SD</w:t>
            </w:r>
          </w:p>
        </w:tc>
        <w:tc>
          <w:tcPr>
            <w:tcW w:w="1601" w:type="dxa"/>
            <w:vAlign w:val="center"/>
          </w:tcPr>
          <w:p w14:paraId="2C2980C2"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85.7 ± 13.5</w:t>
            </w:r>
          </w:p>
        </w:tc>
        <w:tc>
          <w:tcPr>
            <w:tcW w:w="1770" w:type="dxa"/>
            <w:vAlign w:val="center"/>
          </w:tcPr>
          <w:p w14:paraId="4F3D4BA5"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84.1 ± 13.8</w:t>
            </w:r>
          </w:p>
        </w:tc>
        <w:tc>
          <w:tcPr>
            <w:tcW w:w="1770" w:type="dxa"/>
            <w:vAlign w:val="center"/>
          </w:tcPr>
          <w:p w14:paraId="7D8BE97B"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87.7 ± 13.0</w:t>
            </w:r>
          </w:p>
        </w:tc>
        <w:tc>
          <w:tcPr>
            <w:tcW w:w="1066" w:type="dxa"/>
            <w:vAlign w:val="center"/>
          </w:tcPr>
          <w:p w14:paraId="7B890D24"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0.18</w:t>
            </w:r>
          </w:p>
        </w:tc>
      </w:tr>
      <w:tr w:rsidR="003D080D" w:rsidRPr="00840EC5" w14:paraId="75CFD3BF" w14:textId="77777777" w:rsidTr="003D080D">
        <w:tc>
          <w:tcPr>
            <w:tcW w:w="2809" w:type="dxa"/>
            <w:shd w:val="clear" w:color="auto" w:fill="BFBFBF" w:themeFill="background1" w:themeFillShade="BF"/>
            <w:vAlign w:val="center"/>
          </w:tcPr>
          <w:p w14:paraId="08C266E5" w14:textId="77777777" w:rsidR="003D080D" w:rsidRPr="00840EC5" w:rsidRDefault="003D080D" w:rsidP="003D080D">
            <w:pPr>
              <w:spacing w:line="360" w:lineRule="auto"/>
              <w:rPr>
                <w:rFonts w:ascii="Tahoma" w:hAnsi="Tahoma" w:cs="Tahoma"/>
                <w:u w:val="single"/>
                <w:lang w:val="en-US"/>
              </w:rPr>
            </w:pPr>
            <w:r w:rsidRPr="00840EC5">
              <w:rPr>
                <w:rFonts w:ascii="Tahoma" w:hAnsi="Tahoma" w:cs="Tahoma"/>
                <w:u w:val="single"/>
                <w:lang w:val="en-US"/>
              </w:rPr>
              <w:t>Drug prescriptions</w:t>
            </w:r>
          </w:p>
        </w:tc>
        <w:tc>
          <w:tcPr>
            <w:tcW w:w="1601" w:type="dxa"/>
            <w:shd w:val="clear" w:color="auto" w:fill="BFBFBF" w:themeFill="background1" w:themeFillShade="BF"/>
            <w:vAlign w:val="center"/>
          </w:tcPr>
          <w:p w14:paraId="24F20E8C" w14:textId="77777777" w:rsidR="003D080D" w:rsidRPr="00840EC5" w:rsidRDefault="003D080D" w:rsidP="003D080D">
            <w:pPr>
              <w:spacing w:line="360" w:lineRule="auto"/>
              <w:rPr>
                <w:rFonts w:ascii="Tahoma" w:hAnsi="Tahoma" w:cs="Tahoma"/>
                <w:lang w:val="en-US"/>
              </w:rPr>
            </w:pPr>
          </w:p>
        </w:tc>
        <w:tc>
          <w:tcPr>
            <w:tcW w:w="1770" w:type="dxa"/>
            <w:shd w:val="clear" w:color="auto" w:fill="BFBFBF" w:themeFill="background1" w:themeFillShade="BF"/>
            <w:vAlign w:val="center"/>
          </w:tcPr>
          <w:p w14:paraId="7524E2E7" w14:textId="77777777" w:rsidR="003D080D" w:rsidRPr="00840EC5" w:rsidRDefault="003D080D" w:rsidP="003D080D">
            <w:pPr>
              <w:spacing w:line="360" w:lineRule="auto"/>
              <w:rPr>
                <w:rFonts w:ascii="Tahoma" w:hAnsi="Tahoma" w:cs="Tahoma"/>
                <w:lang w:val="en-US"/>
              </w:rPr>
            </w:pPr>
          </w:p>
        </w:tc>
        <w:tc>
          <w:tcPr>
            <w:tcW w:w="1770" w:type="dxa"/>
            <w:shd w:val="clear" w:color="auto" w:fill="BFBFBF" w:themeFill="background1" w:themeFillShade="BF"/>
            <w:vAlign w:val="center"/>
          </w:tcPr>
          <w:p w14:paraId="2321B427" w14:textId="77777777" w:rsidR="003D080D" w:rsidRPr="00840EC5" w:rsidRDefault="003D080D" w:rsidP="003D080D">
            <w:pPr>
              <w:spacing w:line="360" w:lineRule="auto"/>
              <w:rPr>
                <w:rFonts w:ascii="Tahoma" w:hAnsi="Tahoma" w:cs="Tahoma"/>
                <w:lang w:val="en-US"/>
              </w:rPr>
            </w:pPr>
          </w:p>
        </w:tc>
        <w:tc>
          <w:tcPr>
            <w:tcW w:w="1066" w:type="dxa"/>
            <w:shd w:val="clear" w:color="auto" w:fill="BFBFBF" w:themeFill="background1" w:themeFillShade="BF"/>
            <w:vAlign w:val="center"/>
          </w:tcPr>
          <w:p w14:paraId="5F08F5F0" w14:textId="77777777" w:rsidR="003D080D" w:rsidRPr="00840EC5" w:rsidRDefault="003D080D" w:rsidP="003D080D">
            <w:pPr>
              <w:spacing w:line="360" w:lineRule="auto"/>
              <w:rPr>
                <w:rFonts w:ascii="Tahoma" w:hAnsi="Tahoma" w:cs="Tahoma"/>
                <w:lang w:val="en-US"/>
              </w:rPr>
            </w:pPr>
          </w:p>
        </w:tc>
      </w:tr>
      <w:tr w:rsidR="003D080D" w:rsidRPr="00840EC5" w14:paraId="5257CE26" w14:textId="77777777" w:rsidTr="003D080D">
        <w:tc>
          <w:tcPr>
            <w:tcW w:w="2809" w:type="dxa"/>
            <w:vAlign w:val="center"/>
          </w:tcPr>
          <w:p w14:paraId="40FB453E"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Total number of drugs prescribed, median [25</w:t>
            </w:r>
            <w:r w:rsidRPr="00840EC5">
              <w:rPr>
                <w:rFonts w:ascii="Tahoma" w:hAnsi="Tahoma" w:cs="Tahoma"/>
                <w:vertAlign w:val="superscript"/>
                <w:lang w:val="en-US"/>
              </w:rPr>
              <w:t>th</w:t>
            </w:r>
            <w:r w:rsidRPr="00840EC5">
              <w:rPr>
                <w:rFonts w:ascii="Tahoma" w:hAnsi="Tahoma" w:cs="Tahoma"/>
                <w:lang w:val="en-US"/>
              </w:rPr>
              <w:t>-75</w:t>
            </w:r>
            <w:r w:rsidRPr="00840EC5">
              <w:rPr>
                <w:rFonts w:ascii="Tahoma" w:hAnsi="Tahoma" w:cs="Tahoma"/>
                <w:vertAlign w:val="superscript"/>
                <w:lang w:val="en-US"/>
              </w:rPr>
              <w:t>th</w:t>
            </w:r>
            <w:r w:rsidRPr="00840EC5">
              <w:rPr>
                <w:rFonts w:ascii="Tahoma" w:hAnsi="Tahoma" w:cs="Tahoma"/>
                <w:lang w:val="en-US"/>
              </w:rPr>
              <w:t xml:space="preserve"> percentile]</w:t>
            </w:r>
          </w:p>
        </w:tc>
        <w:tc>
          <w:tcPr>
            <w:tcW w:w="1601" w:type="dxa"/>
            <w:vAlign w:val="center"/>
          </w:tcPr>
          <w:p w14:paraId="029C22EF"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0.0 [6.5-12.0]</w:t>
            </w:r>
          </w:p>
        </w:tc>
        <w:tc>
          <w:tcPr>
            <w:tcW w:w="1770" w:type="dxa"/>
            <w:vAlign w:val="center"/>
          </w:tcPr>
          <w:p w14:paraId="3AF4E246"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1.0 [6.8-12.3]</w:t>
            </w:r>
          </w:p>
        </w:tc>
        <w:tc>
          <w:tcPr>
            <w:tcW w:w="1770" w:type="dxa"/>
            <w:vAlign w:val="center"/>
          </w:tcPr>
          <w:p w14:paraId="5F995ACA"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9 [6.5-12.0]</w:t>
            </w:r>
          </w:p>
        </w:tc>
        <w:tc>
          <w:tcPr>
            <w:tcW w:w="1066" w:type="dxa"/>
            <w:vAlign w:val="center"/>
          </w:tcPr>
          <w:p w14:paraId="193CF38B"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0.42</w:t>
            </w:r>
          </w:p>
        </w:tc>
      </w:tr>
      <w:tr w:rsidR="003D080D" w:rsidRPr="00840EC5" w14:paraId="38094CDD" w14:textId="77777777" w:rsidTr="003D080D">
        <w:tc>
          <w:tcPr>
            <w:tcW w:w="2809" w:type="dxa"/>
            <w:vAlign w:val="center"/>
          </w:tcPr>
          <w:p w14:paraId="0D8C598E"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lastRenderedPageBreak/>
              <w:t>Number of antihypertensive drugs prescribed, median [25</w:t>
            </w:r>
            <w:r w:rsidRPr="00840EC5">
              <w:rPr>
                <w:rFonts w:ascii="Tahoma" w:hAnsi="Tahoma" w:cs="Tahoma"/>
                <w:vertAlign w:val="superscript"/>
                <w:lang w:val="en-US"/>
              </w:rPr>
              <w:t>th</w:t>
            </w:r>
            <w:r w:rsidRPr="00840EC5">
              <w:rPr>
                <w:rFonts w:ascii="Tahoma" w:hAnsi="Tahoma" w:cs="Tahoma"/>
                <w:lang w:val="en-US"/>
              </w:rPr>
              <w:t>-75</w:t>
            </w:r>
            <w:r w:rsidRPr="00840EC5">
              <w:rPr>
                <w:rFonts w:ascii="Tahoma" w:hAnsi="Tahoma" w:cs="Tahoma"/>
                <w:vertAlign w:val="superscript"/>
                <w:lang w:val="en-US"/>
              </w:rPr>
              <w:t>th</w:t>
            </w:r>
            <w:r w:rsidRPr="00840EC5">
              <w:rPr>
                <w:rFonts w:ascii="Tahoma" w:hAnsi="Tahoma" w:cs="Tahoma"/>
                <w:lang w:val="en-US"/>
              </w:rPr>
              <w:t xml:space="preserve"> percentile]</w:t>
            </w:r>
          </w:p>
        </w:tc>
        <w:tc>
          <w:tcPr>
            <w:tcW w:w="1601" w:type="dxa"/>
            <w:vAlign w:val="center"/>
          </w:tcPr>
          <w:p w14:paraId="5C545694"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4.0 [4.0-5.0]</w:t>
            </w:r>
          </w:p>
        </w:tc>
        <w:tc>
          <w:tcPr>
            <w:tcW w:w="1770" w:type="dxa"/>
            <w:vAlign w:val="center"/>
          </w:tcPr>
          <w:p w14:paraId="2A8A5C3C"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4.0 [3.8-5.0]</w:t>
            </w:r>
          </w:p>
        </w:tc>
        <w:tc>
          <w:tcPr>
            <w:tcW w:w="1770" w:type="dxa"/>
            <w:vAlign w:val="center"/>
          </w:tcPr>
          <w:p w14:paraId="190135ED"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4.0 [4.0-5.0]</w:t>
            </w:r>
          </w:p>
        </w:tc>
        <w:tc>
          <w:tcPr>
            <w:tcW w:w="1066" w:type="dxa"/>
            <w:vAlign w:val="center"/>
          </w:tcPr>
          <w:p w14:paraId="5E7E8D8D"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0.10</w:t>
            </w:r>
          </w:p>
        </w:tc>
      </w:tr>
      <w:tr w:rsidR="003D080D" w:rsidRPr="00840EC5" w14:paraId="0F2A90F0" w14:textId="77777777" w:rsidTr="003D080D">
        <w:tc>
          <w:tcPr>
            <w:tcW w:w="2809" w:type="dxa"/>
            <w:vAlign w:val="center"/>
          </w:tcPr>
          <w:p w14:paraId="57D690AD"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DDDs of antihypertensive drugs prescribed, median [25</w:t>
            </w:r>
            <w:r w:rsidRPr="00840EC5">
              <w:rPr>
                <w:rFonts w:ascii="Tahoma" w:hAnsi="Tahoma" w:cs="Tahoma"/>
                <w:vertAlign w:val="superscript"/>
                <w:lang w:val="en-US"/>
              </w:rPr>
              <w:t>th</w:t>
            </w:r>
            <w:r w:rsidRPr="00840EC5">
              <w:rPr>
                <w:rFonts w:ascii="Tahoma" w:hAnsi="Tahoma" w:cs="Tahoma"/>
                <w:lang w:val="en-US"/>
              </w:rPr>
              <w:t>-75</w:t>
            </w:r>
            <w:r w:rsidRPr="00840EC5">
              <w:rPr>
                <w:rFonts w:ascii="Tahoma" w:hAnsi="Tahoma" w:cs="Tahoma"/>
                <w:vertAlign w:val="superscript"/>
                <w:lang w:val="en-US"/>
              </w:rPr>
              <w:t>th</w:t>
            </w:r>
            <w:r w:rsidRPr="00840EC5">
              <w:rPr>
                <w:rFonts w:ascii="Tahoma" w:hAnsi="Tahoma" w:cs="Tahoma"/>
                <w:lang w:val="en-US"/>
              </w:rPr>
              <w:t xml:space="preserve"> percentile]</w:t>
            </w:r>
          </w:p>
        </w:tc>
        <w:tc>
          <w:tcPr>
            <w:tcW w:w="1601" w:type="dxa"/>
            <w:vAlign w:val="center"/>
          </w:tcPr>
          <w:p w14:paraId="5D79273F"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6.3 [4.8-7.3]</w:t>
            </w:r>
          </w:p>
        </w:tc>
        <w:tc>
          <w:tcPr>
            <w:tcW w:w="1770" w:type="dxa"/>
            <w:vAlign w:val="center"/>
          </w:tcPr>
          <w:p w14:paraId="0BE37308"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5.6 [4.8-7.3]</w:t>
            </w:r>
          </w:p>
        </w:tc>
        <w:tc>
          <w:tcPr>
            <w:tcW w:w="1770" w:type="dxa"/>
            <w:vAlign w:val="center"/>
          </w:tcPr>
          <w:p w14:paraId="2FC0B6E6"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7.0 [5.3-8.0]</w:t>
            </w:r>
          </w:p>
        </w:tc>
        <w:tc>
          <w:tcPr>
            <w:tcW w:w="1066" w:type="dxa"/>
            <w:vAlign w:val="center"/>
          </w:tcPr>
          <w:p w14:paraId="0F3569DA"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0.02</w:t>
            </w:r>
          </w:p>
        </w:tc>
      </w:tr>
      <w:tr w:rsidR="003D080D" w:rsidRPr="00840EC5" w14:paraId="388989AE" w14:textId="77777777" w:rsidTr="003D080D">
        <w:tc>
          <w:tcPr>
            <w:tcW w:w="2809" w:type="dxa"/>
            <w:shd w:val="clear" w:color="auto" w:fill="BFBFBF" w:themeFill="background1" w:themeFillShade="BF"/>
            <w:vAlign w:val="center"/>
          </w:tcPr>
          <w:p w14:paraId="6F06F843" w14:textId="77777777" w:rsidR="003D080D" w:rsidRPr="00840EC5" w:rsidRDefault="003D080D" w:rsidP="003D080D">
            <w:pPr>
              <w:spacing w:line="360" w:lineRule="auto"/>
              <w:rPr>
                <w:rFonts w:ascii="Tahoma" w:hAnsi="Tahoma" w:cs="Tahoma"/>
                <w:u w:val="single"/>
                <w:lang w:val="en-US"/>
              </w:rPr>
            </w:pPr>
            <w:r w:rsidRPr="00840EC5">
              <w:rPr>
                <w:rFonts w:ascii="Tahoma" w:hAnsi="Tahoma" w:cs="Tahoma"/>
                <w:u w:val="single"/>
                <w:lang w:val="en-US"/>
              </w:rPr>
              <w:t>Antihypertensive drug adherence</w:t>
            </w:r>
          </w:p>
        </w:tc>
        <w:tc>
          <w:tcPr>
            <w:tcW w:w="1601" w:type="dxa"/>
            <w:shd w:val="clear" w:color="auto" w:fill="BFBFBF" w:themeFill="background1" w:themeFillShade="BF"/>
            <w:vAlign w:val="center"/>
          </w:tcPr>
          <w:p w14:paraId="796F2191" w14:textId="77777777" w:rsidR="003D080D" w:rsidRPr="00840EC5" w:rsidRDefault="003D080D" w:rsidP="003D080D">
            <w:pPr>
              <w:spacing w:line="360" w:lineRule="auto"/>
              <w:rPr>
                <w:rFonts w:ascii="Tahoma" w:hAnsi="Tahoma" w:cs="Tahoma"/>
                <w:u w:val="single"/>
                <w:lang w:val="en-US"/>
              </w:rPr>
            </w:pPr>
          </w:p>
        </w:tc>
        <w:tc>
          <w:tcPr>
            <w:tcW w:w="1770" w:type="dxa"/>
            <w:shd w:val="clear" w:color="auto" w:fill="BFBFBF" w:themeFill="background1" w:themeFillShade="BF"/>
            <w:vAlign w:val="center"/>
          </w:tcPr>
          <w:p w14:paraId="3767A200" w14:textId="77777777" w:rsidR="003D080D" w:rsidRPr="00840EC5" w:rsidRDefault="003D080D" w:rsidP="003D080D">
            <w:pPr>
              <w:spacing w:line="360" w:lineRule="auto"/>
              <w:rPr>
                <w:rFonts w:ascii="Tahoma" w:hAnsi="Tahoma" w:cs="Tahoma"/>
                <w:u w:val="single"/>
                <w:lang w:val="en-US"/>
              </w:rPr>
            </w:pPr>
          </w:p>
        </w:tc>
        <w:tc>
          <w:tcPr>
            <w:tcW w:w="1770" w:type="dxa"/>
            <w:shd w:val="clear" w:color="auto" w:fill="BFBFBF" w:themeFill="background1" w:themeFillShade="BF"/>
            <w:vAlign w:val="center"/>
          </w:tcPr>
          <w:p w14:paraId="1DBEAA40" w14:textId="77777777" w:rsidR="003D080D" w:rsidRPr="00840EC5" w:rsidRDefault="003D080D" w:rsidP="003D080D">
            <w:pPr>
              <w:spacing w:line="360" w:lineRule="auto"/>
              <w:rPr>
                <w:rFonts w:ascii="Tahoma" w:hAnsi="Tahoma" w:cs="Tahoma"/>
                <w:u w:val="single"/>
                <w:lang w:val="en-US"/>
              </w:rPr>
            </w:pPr>
          </w:p>
        </w:tc>
        <w:tc>
          <w:tcPr>
            <w:tcW w:w="1066" w:type="dxa"/>
            <w:shd w:val="clear" w:color="auto" w:fill="BFBFBF" w:themeFill="background1" w:themeFillShade="BF"/>
            <w:vAlign w:val="center"/>
          </w:tcPr>
          <w:p w14:paraId="36962155" w14:textId="77777777" w:rsidR="003D080D" w:rsidRPr="00840EC5" w:rsidRDefault="003D080D" w:rsidP="003D080D">
            <w:pPr>
              <w:spacing w:line="360" w:lineRule="auto"/>
              <w:rPr>
                <w:rFonts w:ascii="Tahoma" w:hAnsi="Tahoma" w:cs="Tahoma"/>
                <w:u w:val="single"/>
                <w:lang w:val="en-US"/>
              </w:rPr>
            </w:pPr>
          </w:p>
        </w:tc>
      </w:tr>
      <w:tr w:rsidR="003D080D" w:rsidRPr="00840EC5" w14:paraId="6B036084" w14:textId="77777777" w:rsidTr="003D080D">
        <w:tc>
          <w:tcPr>
            <w:tcW w:w="2809" w:type="dxa"/>
            <w:shd w:val="clear" w:color="auto" w:fill="auto"/>
            <w:vAlign w:val="center"/>
          </w:tcPr>
          <w:p w14:paraId="0F739CD9"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Complete adherence, n (%)</w:t>
            </w:r>
          </w:p>
        </w:tc>
        <w:tc>
          <w:tcPr>
            <w:tcW w:w="1601" w:type="dxa"/>
            <w:shd w:val="clear" w:color="auto" w:fill="auto"/>
            <w:vAlign w:val="center"/>
          </w:tcPr>
          <w:p w14:paraId="6154F2FE"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68 (68.0)</w:t>
            </w:r>
          </w:p>
        </w:tc>
        <w:tc>
          <w:tcPr>
            <w:tcW w:w="1770" w:type="dxa"/>
            <w:shd w:val="clear" w:color="auto" w:fill="auto"/>
            <w:vAlign w:val="center"/>
          </w:tcPr>
          <w:p w14:paraId="12FAE307"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39 (69.6)</w:t>
            </w:r>
          </w:p>
        </w:tc>
        <w:tc>
          <w:tcPr>
            <w:tcW w:w="1770" w:type="dxa"/>
            <w:shd w:val="clear" w:color="auto" w:fill="auto"/>
            <w:vAlign w:val="center"/>
          </w:tcPr>
          <w:p w14:paraId="3DE43479"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29 (65.9)</w:t>
            </w:r>
          </w:p>
        </w:tc>
        <w:tc>
          <w:tcPr>
            <w:tcW w:w="1066" w:type="dxa"/>
            <w:vMerge w:val="restart"/>
            <w:shd w:val="clear" w:color="auto" w:fill="auto"/>
            <w:vAlign w:val="center"/>
          </w:tcPr>
          <w:p w14:paraId="76BDD0E2"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0.33</w:t>
            </w:r>
          </w:p>
        </w:tc>
      </w:tr>
      <w:tr w:rsidR="003D080D" w:rsidRPr="00840EC5" w14:paraId="28FDE5D0" w14:textId="77777777" w:rsidTr="003D080D">
        <w:tc>
          <w:tcPr>
            <w:tcW w:w="2809" w:type="dxa"/>
            <w:shd w:val="clear" w:color="auto" w:fill="auto"/>
            <w:vAlign w:val="center"/>
          </w:tcPr>
          <w:p w14:paraId="7B9A8FE0"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Partial adherence, n (%)</w:t>
            </w:r>
          </w:p>
        </w:tc>
        <w:tc>
          <w:tcPr>
            <w:tcW w:w="1601" w:type="dxa"/>
            <w:shd w:val="clear" w:color="auto" w:fill="auto"/>
            <w:vAlign w:val="center"/>
          </w:tcPr>
          <w:p w14:paraId="738E822D"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21 (21.0)</w:t>
            </w:r>
          </w:p>
        </w:tc>
        <w:tc>
          <w:tcPr>
            <w:tcW w:w="1770" w:type="dxa"/>
            <w:shd w:val="clear" w:color="auto" w:fill="auto"/>
            <w:vAlign w:val="center"/>
          </w:tcPr>
          <w:p w14:paraId="3D24F7A7"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3 (23.2)</w:t>
            </w:r>
          </w:p>
        </w:tc>
        <w:tc>
          <w:tcPr>
            <w:tcW w:w="1770" w:type="dxa"/>
            <w:shd w:val="clear" w:color="auto" w:fill="auto"/>
            <w:vAlign w:val="center"/>
          </w:tcPr>
          <w:p w14:paraId="4E3D8C85"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8 (18.2)</w:t>
            </w:r>
          </w:p>
        </w:tc>
        <w:tc>
          <w:tcPr>
            <w:tcW w:w="1066" w:type="dxa"/>
            <w:vMerge/>
            <w:shd w:val="clear" w:color="auto" w:fill="auto"/>
            <w:vAlign w:val="center"/>
          </w:tcPr>
          <w:p w14:paraId="2A44B5C4" w14:textId="77777777" w:rsidR="003D080D" w:rsidRPr="00840EC5" w:rsidRDefault="003D080D" w:rsidP="003D080D">
            <w:pPr>
              <w:spacing w:line="360" w:lineRule="auto"/>
              <w:rPr>
                <w:rFonts w:ascii="Tahoma" w:hAnsi="Tahoma" w:cs="Tahoma"/>
                <w:lang w:val="en-US"/>
              </w:rPr>
            </w:pPr>
          </w:p>
        </w:tc>
      </w:tr>
      <w:tr w:rsidR="003D080D" w:rsidRPr="00840EC5" w14:paraId="402A8D66" w14:textId="77777777" w:rsidTr="003D080D">
        <w:tc>
          <w:tcPr>
            <w:tcW w:w="2809" w:type="dxa"/>
            <w:shd w:val="clear" w:color="auto" w:fill="auto"/>
            <w:vAlign w:val="center"/>
          </w:tcPr>
          <w:p w14:paraId="2F662C96"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Non-adherence, n (%)</w:t>
            </w:r>
          </w:p>
        </w:tc>
        <w:tc>
          <w:tcPr>
            <w:tcW w:w="1601" w:type="dxa"/>
            <w:shd w:val="clear" w:color="auto" w:fill="auto"/>
            <w:vAlign w:val="center"/>
          </w:tcPr>
          <w:p w14:paraId="7DC95007"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1 (11.0)</w:t>
            </w:r>
          </w:p>
        </w:tc>
        <w:tc>
          <w:tcPr>
            <w:tcW w:w="1770" w:type="dxa"/>
            <w:shd w:val="clear" w:color="auto" w:fill="auto"/>
            <w:vAlign w:val="center"/>
          </w:tcPr>
          <w:p w14:paraId="2F101F12"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4 (7.1)</w:t>
            </w:r>
          </w:p>
        </w:tc>
        <w:tc>
          <w:tcPr>
            <w:tcW w:w="1770" w:type="dxa"/>
            <w:shd w:val="clear" w:color="auto" w:fill="auto"/>
            <w:vAlign w:val="center"/>
          </w:tcPr>
          <w:p w14:paraId="1884B934"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7 (15.9)</w:t>
            </w:r>
          </w:p>
        </w:tc>
        <w:tc>
          <w:tcPr>
            <w:tcW w:w="1066" w:type="dxa"/>
            <w:vMerge/>
            <w:shd w:val="clear" w:color="auto" w:fill="auto"/>
            <w:vAlign w:val="center"/>
          </w:tcPr>
          <w:p w14:paraId="36C1B431" w14:textId="77777777" w:rsidR="003D080D" w:rsidRPr="00840EC5" w:rsidRDefault="003D080D" w:rsidP="003D080D">
            <w:pPr>
              <w:spacing w:line="360" w:lineRule="auto"/>
              <w:rPr>
                <w:rFonts w:ascii="Tahoma" w:hAnsi="Tahoma" w:cs="Tahoma"/>
                <w:lang w:val="en-US"/>
              </w:rPr>
            </w:pPr>
          </w:p>
        </w:tc>
      </w:tr>
      <w:tr w:rsidR="003D080D" w:rsidRPr="00840EC5" w14:paraId="16FDC0D5" w14:textId="77777777" w:rsidTr="003D080D">
        <w:tc>
          <w:tcPr>
            <w:tcW w:w="2809" w:type="dxa"/>
            <w:vAlign w:val="center"/>
          </w:tcPr>
          <w:p w14:paraId="3B7F547A"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Percentage of measurable drugs detected, mean ± SD / median [25</w:t>
            </w:r>
            <w:r w:rsidRPr="00840EC5">
              <w:rPr>
                <w:rFonts w:ascii="Tahoma" w:hAnsi="Tahoma" w:cs="Tahoma"/>
                <w:vertAlign w:val="superscript"/>
                <w:lang w:val="en-US"/>
              </w:rPr>
              <w:t>th</w:t>
            </w:r>
            <w:r w:rsidRPr="00840EC5">
              <w:rPr>
                <w:rFonts w:ascii="Tahoma" w:hAnsi="Tahoma" w:cs="Tahoma"/>
                <w:lang w:val="en-US"/>
              </w:rPr>
              <w:t>-75</w:t>
            </w:r>
            <w:r w:rsidRPr="00840EC5">
              <w:rPr>
                <w:rFonts w:ascii="Tahoma" w:hAnsi="Tahoma" w:cs="Tahoma"/>
                <w:vertAlign w:val="superscript"/>
                <w:lang w:val="en-US"/>
              </w:rPr>
              <w:t>th</w:t>
            </w:r>
            <w:r w:rsidRPr="00840EC5">
              <w:rPr>
                <w:rFonts w:ascii="Tahoma" w:hAnsi="Tahoma" w:cs="Tahoma"/>
                <w:lang w:val="en-US"/>
              </w:rPr>
              <w:t xml:space="preserve"> percentile]</w:t>
            </w:r>
          </w:p>
        </w:tc>
        <w:tc>
          <w:tcPr>
            <w:tcW w:w="1601" w:type="dxa"/>
            <w:vAlign w:val="center"/>
          </w:tcPr>
          <w:p w14:paraId="1ED89EAB"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 xml:space="preserve">80.2 ± 33.5 / </w:t>
            </w:r>
          </w:p>
          <w:p w14:paraId="774BD17F"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00 [75-100]</w:t>
            </w:r>
          </w:p>
        </w:tc>
        <w:tc>
          <w:tcPr>
            <w:tcW w:w="1770" w:type="dxa"/>
            <w:vAlign w:val="center"/>
          </w:tcPr>
          <w:p w14:paraId="32B0EB00"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 xml:space="preserve">83.2 ± 29.8 / </w:t>
            </w:r>
          </w:p>
          <w:p w14:paraId="48342E33"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00 [75-100]</w:t>
            </w:r>
          </w:p>
        </w:tc>
        <w:tc>
          <w:tcPr>
            <w:tcW w:w="1770" w:type="dxa"/>
            <w:vAlign w:val="center"/>
          </w:tcPr>
          <w:p w14:paraId="14DD3425"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 xml:space="preserve">76.4 ± 37.7 / </w:t>
            </w:r>
          </w:p>
          <w:p w14:paraId="05262C36"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100 [73-100]</w:t>
            </w:r>
          </w:p>
        </w:tc>
        <w:tc>
          <w:tcPr>
            <w:tcW w:w="1066" w:type="dxa"/>
            <w:vAlign w:val="center"/>
          </w:tcPr>
          <w:p w14:paraId="247AD302" w14:textId="77777777" w:rsidR="003D080D" w:rsidRPr="00840EC5" w:rsidRDefault="003D080D" w:rsidP="003D080D">
            <w:pPr>
              <w:spacing w:line="360" w:lineRule="auto"/>
              <w:rPr>
                <w:rFonts w:ascii="Tahoma" w:hAnsi="Tahoma" w:cs="Tahoma"/>
                <w:lang w:val="en-US"/>
              </w:rPr>
            </w:pPr>
            <w:r w:rsidRPr="00840EC5">
              <w:rPr>
                <w:rFonts w:ascii="Tahoma" w:hAnsi="Tahoma" w:cs="Tahoma"/>
                <w:lang w:val="en-US"/>
              </w:rPr>
              <w:t>0.53</w:t>
            </w:r>
          </w:p>
        </w:tc>
      </w:tr>
    </w:tbl>
    <w:p w14:paraId="1FDB5B56" w14:textId="77777777" w:rsidR="009745F5" w:rsidRPr="00840EC5" w:rsidRDefault="009745F5" w:rsidP="009745F5">
      <w:pPr>
        <w:spacing w:line="360" w:lineRule="auto"/>
        <w:rPr>
          <w:rFonts w:ascii="Tahoma" w:hAnsi="Tahoma" w:cs="Tahoma"/>
          <w:lang w:val="en-US"/>
        </w:rPr>
      </w:pPr>
      <w:r w:rsidRPr="00840EC5">
        <w:rPr>
          <w:rFonts w:ascii="Tahoma" w:hAnsi="Tahoma" w:cs="Tahoma"/>
          <w:lang w:val="en-US"/>
        </w:rPr>
        <w:t xml:space="preserve">* Availability of was defined as valid responses to the EQ-5D-5L and/or Beliefs About Medicine questionnaires at baseline and follow-up. </w:t>
      </w:r>
    </w:p>
    <w:p w14:paraId="3D4BAF4F" w14:textId="203D0AC5" w:rsidR="00B339BA" w:rsidRPr="00840EC5" w:rsidRDefault="008847DC" w:rsidP="00B339BA">
      <w:pPr>
        <w:spacing w:line="360" w:lineRule="auto"/>
        <w:rPr>
          <w:rFonts w:ascii="Tahoma" w:hAnsi="Tahoma" w:cs="Tahoma"/>
          <w:b/>
          <w:lang w:val="en-US"/>
        </w:rPr>
      </w:pPr>
      <w:r w:rsidRPr="00840EC5">
        <w:rPr>
          <w:rFonts w:ascii="Tahoma" w:hAnsi="Tahoma" w:cs="Tahoma"/>
          <w:lang w:val="en-US"/>
        </w:rPr>
        <w:t xml:space="preserve">DDD, Defined Daily Dosage. </w:t>
      </w:r>
      <w:r w:rsidR="009745F5" w:rsidRPr="00840EC5">
        <w:rPr>
          <w:rFonts w:ascii="Tahoma" w:hAnsi="Tahoma" w:cs="Tahoma"/>
          <w:lang w:val="en-US"/>
        </w:rPr>
        <w:t>SD, Standard Deviation.</w:t>
      </w:r>
      <w:r w:rsidR="009745F5" w:rsidRPr="00840EC5">
        <w:rPr>
          <w:rFonts w:ascii="Tahoma" w:hAnsi="Tahoma" w:cs="Tahoma"/>
          <w:b/>
          <w:lang w:val="en-US"/>
        </w:rPr>
        <w:br w:type="page"/>
      </w:r>
      <w:r w:rsidR="00E80722">
        <w:rPr>
          <w:rFonts w:ascii="Tahoma" w:hAnsi="Tahoma" w:cs="Tahoma"/>
          <w:b/>
          <w:lang w:val="en-US"/>
        </w:rPr>
        <w:lastRenderedPageBreak/>
        <w:t>Supplementary</w:t>
      </w:r>
      <w:r w:rsidR="00B339BA" w:rsidRPr="00840EC5">
        <w:rPr>
          <w:rFonts w:ascii="Tahoma" w:hAnsi="Tahoma" w:cs="Tahoma"/>
          <w:b/>
          <w:lang w:val="en-US"/>
        </w:rPr>
        <w:t xml:space="preserve"> Table </w:t>
      </w:r>
      <w:r w:rsidR="009745F5" w:rsidRPr="00840EC5">
        <w:rPr>
          <w:rFonts w:ascii="Tahoma" w:hAnsi="Tahoma" w:cs="Tahoma"/>
          <w:b/>
          <w:lang w:val="en-US"/>
        </w:rPr>
        <w:t>2</w:t>
      </w:r>
      <w:r w:rsidR="00B339BA" w:rsidRPr="00840EC5">
        <w:rPr>
          <w:rFonts w:ascii="Tahoma" w:hAnsi="Tahoma" w:cs="Tahoma"/>
          <w:b/>
          <w:lang w:val="en-US"/>
        </w:rPr>
        <w:t xml:space="preserve">. Distribution of EQ-5D-5L dimensions at baseline and twelve-month follow-up in </w:t>
      </w:r>
      <w:r w:rsidR="00294180" w:rsidRPr="00840EC5">
        <w:rPr>
          <w:rFonts w:ascii="Tahoma" w:hAnsi="Tahoma" w:cs="Tahoma"/>
          <w:b/>
          <w:lang w:val="en-US"/>
        </w:rPr>
        <w:t xml:space="preserve">a subgroup of </w:t>
      </w:r>
      <w:r w:rsidR="00B339BA" w:rsidRPr="00840EC5">
        <w:rPr>
          <w:rFonts w:ascii="Tahoma" w:hAnsi="Tahoma" w:cs="Tahoma"/>
          <w:b/>
          <w:lang w:val="en-US"/>
        </w:rPr>
        <w:t xml:space="preserve">patients </w:t>
      </w:r>
      <w:r w:rsidR="00294180" w:rsidRPr="00840EC5">
        <w:rPr>
          <w:rFonts w:ascii="Tahoma" w:hAnsi="Tahoma" w:cs="Tahoma"/>
          <w:b/>
          <w:lang w:val="en-US"/>
        </w:rPr>
        <w:t xml:space="preserve">who were </w:t>
      </w:r>
      <w:r w:rsidR="008A3C52" w:rsidRPr="00840EC5">
        <w:rPr>
          <w:rFonts w:ascii="Tahoma" w:hAnsi="Tahoma" w:cs="Tahoma"/>
          <w:b/>
          <w:lang w:val="en-US"/>
        </w:rPr>
        <w:t xml:space="preserve">partially adherent or </w:t>
      </w:r>
      <w:r w:rsidR="00B339BA" w:rsidRPr="00840EC5">
        <w:rPr>
          <w:rFonts w:ascii="Tahoma" w:hAnsi="Tahoma" w:cs="Tahoma"/>
          <w:b/>
          <w:lang w:val="en-US"/>
        </w:rPr>
        <w:t>non-adherent at baseline</w:t>
      </w:r>
      <w:r w:rsidR="00294180" w:rsidRPr="00840EC5">
        <w:rPr>
          <w:rFonts w:ascii="Tahoma" w:hAnsi="Tahoma" w:cs="Tahoma"/>
          <w:b/>
          <w:lang w:val="en-US"/>
        </w:rPr>
        <w:t xml:space="preserve"> (n=17)</w:t>
      </w:r>
      <w:r w:rsidR="00B339BA" w:rsidRPr="00840EC5">
        <w:rPr>
          <w:rFonts w:ascii="Tahoma" w:hAnsi="Tahoma" w:cs="Tahoma"/>
          <w:b/>
          <w:lang w:val="en-US"/>
        </w:rPr>
        <w:t xml:space="preserve">. </w:t>
      </w:r>
    </w:p>
    <w:tbl>
      <w:tblPr>
        <w:tblStyle w:val="TableGrid"/>
        <w:tblW w:w="0" w:type="auto"/>
        <w:tblLook w:val="04A0" w:firstRow="1" w:lastRow="0" w:firstColumn="1" w:lastColumn="0" w:noHBand="0" w:noVBand="1"/>
      </w:tblPr>
      <w:tblGrid>
        <w:gridCol w:w="2056"/>
        <w:gridCol w:w="1614"/>
        <w:gridCol w:w="1230"/>
        <w:gridCol w:w="1652"/>
        <w:gridCol w:w="1268"/>
        <w:gridCol w:w="1196"/>
      </w:tblGrid>
      <w:tr w:rsidR="00B339BA" w:rsidRPr="00840EC5" w14:paraId="3E2F5126" w14:textId="77777777" w:rsidTr="001F0217">
        <w:tc>
          <w:tcPr>
            <w:tcW w:w="2056" w:type="dxa"/>
            <w:vAlign w:val="center"/>
          </w:tcPr>
          <w:p w14:paraId="1B9144F7" w14:textId="77777777" w:rsidR="00B339BA" w:rsidRPr="00840EC5" w:rsidRDefault="00B339BA" w:rsidP="00AF2FCC">
            <w:pPr>
              <w:spacing w:line="360" w:lineRule="auto"/>
              <w:rPr>
                <w:rFonts w:ascii="Tahoma" w:hAnsi="Tahoma" w:cs="Tahoma"/>
                <w:b/>
                <w:lang w:val="en-US"/>
              </w:rPr>
            </w:pPr>
          </w:p>
        </w:tc>
        <w:tc>
          <w:tcPr>
            <w:tcW w:w="2844" w:type="dxa"/>
            <w:gridSpan w:val="2"/>
            <w:vAlign w:val="center"/>
          </w:tcPr>
          <w:p w14:paraId="2F0F7459" w14:textId="77777777" w:rsidR="00B339BA" w:rsidRPr="00840EC5" w:rsidRDefault="00B339BA" w:rsidP="00AF2FCC">
            <w:pPr>
              <w:spacing w:line="360" w:lineRule="auto"/>
              <w:rPr>
                <w:rFonts w:ascii="Tahoma" w:hAnsi="Tahoma" w:cs="Tahoma"/>
                <w:b/>
                <w:lang w:val="en-US"/>
              </w:rPr>
            </w:pPr>
            <w:r w:rsidRPr="00840EC5">
              <w:rPr>
                <w:rFonts w:ascii="Tahoma" w:hAnsi="Tahoma" w:cs="Tahoma"/>
                <w:b/>
                <w:lang w:val="en-US"/>
              </w:rPr>
              <w:t>Baseline</w:t>
            </w:r>
          </w:p>
        </w:tc>
        <w:tc>
          <w:tcPr>
            <w:tcW w:w="4116" w:type="dxa"/>
            <w:gridSpan w:val="3"/>
            <w:vAlign w:val="center"/>
          </w:tcPr>
          <w:p w14:paraId="7EEF5225" w14:textId="77777777" w:rsidR="00B339BA" w:rsidRPr="00840EC5" w:rsidRDefault="00B339BA" w:rsidP="007C724F">
            <w:pPr>
              <w:spacing w:line="360" w:lineRule="auto"/>
              <w:rPr>
                <w:rFonts w:ascii="Tahoma" w:hAnsi="Tahoma" w:cs="Tahoma"/>
                <w:b/>
                <w:lang w:val="en-US"/>
              </w:rPr>
            </w:pPr>
            <w:r w:rsidRPr="00840EC5">
              <w:rPr>
                <w:rFonts w:ascii="Tahoma" w:hAnsi="Tahoma" w:cs="Tahoma"/>
                <w:b/>
                <w:lang w:val="en-US"/>
              </w:rPr>
              <w:t>Follow-up</w:t>
            </w:r>
          </w:p>
        </w:tc>
      </w:tr>
      <w:tr w:rsidR="00B339BA" w:rsidRPr="00840EC5" w14:paraId="322857B6" w14:textId="77777777" w:rsidTr="001F0217">
        <w:tc>
          <w:tcPr>
            <w:tcW w:w="2056" w:type="dxa"/>
            <w:vAlign w:val="center"/>
          </w:tcPr>
          <w:p w14:paraId="3848F473" w14:textId="77777777" w:rsidR="00B339BA" w:rsidRPr="00840EC5" w:rsidRDefault="00B339BA" w:rsidP="00AF2FCC">
            <w:pPr>
              <w:spacing w:line="360" w:lineRule="auto"/>
              <w:rPr>
                <w:rFonts w:ascii="Tahoma" w:hAnsi="Tahoma" w:cs="Tahoma"/>
                <w:b/>
                <w:lang w:val="en-US"/>
              </w:rPr>
            </w:pPr>
            <w:r w:rsidRPr="00840EC5">
              <w:rPr>
                <w:rFonts w:ascii="Tahoma" w:hAnsi="Tahoma" w:cs="Tahoma"/>
                <w:b/>
                <w:lang w:val="en-US"/>
              </w:rPr>
              <w:t>Dimension</w:t>
            </w:r>
          </w:p>
        </w:tc>
        <w:tc>
          <w:tcPr>
            <w:tcW w:w="1614" w:type="dxa"/>
            <w:vAlign w:val="center"/>
          </w:tcPr>
          <w:p w14:paraId="61D6AADB" w14:textId="77777777" w:rsidR="00B339BA" w:rsidRPr="00840EC5" w:rsidRDefault="00B339BA" w:rsidP="00AF2FCC">
            <w:pPr>
              <w:spacing w:line="360" w:lineRule="auto"/>
              <w:rPr>
                <w:rFonts w:ascii="Tahoma" w:hAnsi="Tahoma" w:cs="Tahoma"/>
                <w:b/>
                <w:lang w:val="en-US"/>
              </w:rPr>
            </w:pPr>
            <w:r w:rsidRPr="00840EC5">
              <w:rPr>
                <w:rFonts w:ascii="Tahoma" w:hAnsi="Tahoma" w:cs="Tahoma"/>
                <w:b/>
                <w:lang w:val="en-US"/>
              </w:rPr>
              <w:t>Intervention (n=</w:t>
            </w:r>
            <w:r w:rsidR="008F6BB1" w:rsidRPr="00840EC5">
              <w:rPr>
                <w:rFonts w:ascii="Tahoma" w:hAnsi="Tahoma" w:cs="Tahoma"/>
                <w:b/>
                <w:lang w:val="en-US"/>
              </w:rPr>
              <w:t>9</w:t>
            </w:r>
            <w:r w:rsidRPr="00840EC5">
              <w:rPr>
                <w:rFonts w:ascii="Tahoma" w:hAnsi="Tahoma" w:cs="Tahoma"/>
                <w:b/>
                <w:lang w:val="en-US"/>
              </w:rPr>
              <w:t>)</w:t>
            </w:r>
          </w:p>
        </w:tc>
        <w:tc>
          <w:tcPr>
            <w:tcW w:w="1230" w:type="dxa"/>
            <w:vAlign w:val="center"/>
          </w:tcPr>
          <w:p w14:paraId="03656D8D" w14:textId="77777777" w:rsidR="00B339BA" w:rsidRPr="00840EC5" w:rsidRDefault="00B339BA" w:rsidP="007C724F">
            <w:pPr>
              <w:spacing w:line="360" w:lineRule="auto"/>
              <w:rPr>
                <w:rFonts w:ascii="Tahoma" w:hAnsi="Tahoma" w:cs="Tahoma"/>
                <w:b/>
                <w:lang w:val="en-US"/>
              </w:rPr>
            </w:pPr>
            <w:r w:rsidRPr="00840EC5">
              <w:rPr>
                <w:rFonts w:ascii="Tahoma" w:hAnsi="Tahoma" w:cs="Tahoma"/>
                <w:b/>
                <w:lang w:val="en-US"/>
              </w:rPr>
              <w:t>Control (n=</w:t>
            </w:r>
            <w:r w:rsidR="008F6BB1" w:rsidRPr="00840EC5">
              <w:rPr>
                <w:rFonts w:ascii="Tahoma" w:hAnsi="Tahoma" w:cs="Tahoma"/>
                <w:b/>
                <w:lang w:val="en-US"/>
              </w:rPr>
              <w:t>6</w:t>
            </w:r>
            <w:r w:rsidRPr="00840EC5">
              <w:rPr>
                <w:rFonts w:ascii="Tahoma" w:hAnsi="Tahoma" w:cs="Tahoma"/>
                <w:b/>
                <w:lang w:val="en-US"/>
              </w:rPr>
              <w:t>)</w:t>
            </w:r>
          </w:p>
        </w:tc>
        <w:tc>
          <w:tcPr>
            <w:tcW w:w="1652" w:type="dxa"/>
            <w:vAlign w:val="center"/>
          </w:tcPr>
          <w:p w14:paraId="65287377" w14:textId="77777777" w:rsidR="00B339BA" w:rsidRPr="00840EC5" w:rsidRDefault="00B339BA" w:rsidP="00AC6C0C">
            <w:pPr>
              <w:spacing w:line="360" w:lineRule="auto"/>
              <w:rPr>
                <w:rFonts w:ascii="Tahoma" w:hAnsi="Tahoma" w:cs="Tahoma"/>
                <w:b/>
                <w:lang w:val="en-US"/>
              </w:rPr>
            </w:pPr>
            <w:r w:rsidRPr="00840EC5">
              <w:rPr>
                <w:rFonts w:ascii="Tahoma" w:hAnsi="Tahoma" w:cs="Tahoma"/>
                <w:b/>
                <w:lang w:val="en-US"/>
              </w:rPr>
              <w:t>Intervention (n=</w:t>
            </w:r>
            <w:r w:rsidR="008F6BB1" w:rsidRPr="00840EC5">
              <w:rPr>
                <w:rFonts w:ascii="Tahoma" w:hAnsi="Tahoma" w:cs="Tahoma"/>
                <w:b/>
                <w:lang w:val="en-US"/>
              </w:rPr>
              <w:t>9</w:t>
            </w:r>
            <w:r w:rsidRPr="00840EC5">
              <w:rPr>
                <w:rFonts w:ascii="Tahoma" w:hAnsi="Tahoma" w:cs="Tahoma"/>
                <w:b/>
                <w:lang w:val="en-US"/>
              </w:rPr>
              <w:t>)</w:t>
            </w:r>
          </w:p>
        </w:tc>
        <w:tc>
          <w:tcPr>
            <w:tcW w:w="1268" w:type="dxa"/>
            <w:vAlign w:val="center"/>
          </w:tcPr>
          <w:p w14:paraId="5BE293BD" w14:textId="77777777" w:rsidR="00B339BA" w:rsidRPr="00840EC5" w:rsidRDefault="00B339BA" w:rsidP="00487BD7">
            <w:pPr>
              <w:spacing w:line="360" w:lineRule="auto"/>
              <w:rPr>
                <w:rFonts w:ascii="Tahoma" w:hAnsi="Tahoma" w:cs="Tahoma"/>
                <w:b/>
                <w:lang w:val="en-US"/>
              </w:rPr>
            </w:pPr>
            <w:r w:rsidRPr="00840EC5">
              <w:rPr>
                <w:rFonts w:ascii="Tahoma" w:hAnsi="Tahoma" w:cs="Tahoma"/>
                <w:b/>
                <w:lang w:val="en-US"/>
              </w:rPr>
              <w:t>Control (n=</w:t>
            </w:r>
            <w:r w:rsidR="008F6BB1" w:rsidRPr="00840EC5">
              <w:rPr>
                <w:rFonts w:ascii="Tahoma" w:hAnsi="Tahoma" w:cs="Tahoma"/>
                <w:b/>
                <w:lang w:val="en-US"/>
              </w:rPr>
              <w:t>6</w:t>
            </w:r>
            <w:r w:rsidRPr="00840EC5">
              <w:rPr>
                <w:rFonts w:ascii="Tahoma" w:hAnsi="Tahoma" w:cs="Tahoma"/>
                <w:b/>
                <w:lang w:val="en-US"/>
              </w:rPr>
              <w:t>)</w:t>
            </w:r>
          </w:p>
        </w:tc>
        <w:tc>
          <w:tcPr>
            <w:tcW w:w="1196" w:type="dxa"/>
            <w:vAlign w:val="center"/>
          </w:tcPr>
          <w:p w14:paraId="1E4AAF00" w14:textId="77777777" w:rsidR="00B339BA" w:rsidRPr="00840EC5" w:rsidRDefault="00B339BA">
            <w:pPr>
              <w:spacing w:line="360" w:lineRule="auto"/>
              <w:rPr>
                <w:rFonts w:ascii="Tahoma" w:hAnsi="Tahoma" w:cs="Tahoma"/>
                <w:b/>
                <w:lang w:val="en-US"/>
              </w:rPr>
            </w:pPr>
            <w:r w:rsidRPr="00840EC5">
              <w:rPr>
                <w:rFonts w:ascii="Tahoma" w:hAnsi="Tahoma" w:cs="Tahoma"/>
                <w:b/>
                <w:lang w:val="en-US"/>
              </w:rPr>
              <w:t>P-value 12 months</w:t>
            </w:r>
          </w:p>
        </w:tc>
      </w:tr>
      <w:tr w:rsidR="00B339BA" w:rsidRPr="00840EC5" w14:paraId="22AB9823" w14:textId="77777777" w:rsidTr="001F0217">
        <w:tc>
          <w:tcPr>
            <w:tcW w:w="2056" w:type="dxa"/>
            <w:shd w:val="clear" w:color="auto" w:fill="BFBFBF" w:themeFill="background1" w:themeFillShade="BF"/>
            <w:vAlign w:val="center"/>
          </w:tcPr>
          <w:p w14:paraId="50B9AA3F" w14:textId="77777777" w:rsidR="00B339BA" w:rsidRPr="00840EC5" w:rsidRDefault="00B339BA" w:rsidP="00AF2FCC">
            <w:pPr>
              <w:spacing w:line="360" w:lineRule="auto"/>
              <w:rPr>
                <w:rFonts w:ascii="Tahoma" w:hAnsi="Tahoma" w:cs="Tahoma"/>
                <w:u w:val="single"/>
                <w:lang w:val="en-US"/>
              </w:rPr>
            </w:pPr>
            <w:r w:rsidRPr="00840EC5">
              <w:rPr>
                <w:rFonts w:ascii="Tahoma" w:hAnsi="Tahoma" w:cs="Tahoma"/>
                <w:u w:val="single"/>
                <w:lang w:val="en-US"/>
              </w:rPr>
              <w:t>Mobility</w:t>
            </w:r>
          </w:p>
        </w:tc>
        <w:tc>
          <w:tcPr>
            <w:tcW w:w="1614" w:type="dxa"/>
            <w:shd w:val="clear" w:color="auto" w:fill="BFBFBF" w:themeFill="background1" w:themeFillShade="BF"/>
            <w:vAlign w:val="center"/>
          </w:tcPr>
          <w:p w14:paraId="7DC51783" w14:textId="77777777" w:rsidR="00B339BA" w:rsidRPr="00840EC5" w:rsidRDefault="00B339BA" w:rsidP="00AF2FCC">
            <w:pPr>
              <w:spacing w:line="360" w:lineRule="auto"/>
              <w:rPr>
                <w:rFonts w:ascii="Tahoma" w:hAnsi="Tahoma" w:cs="Tahoma"/>
                <w:u w:val="single"/>
                <w:lang w:val="en-US"/>
              </w:rPr>
            </w:pPr>
          </w:p>
        </w:tc>
        <w:tc>
          <w:tcPr>
            <w:tcW w:w="1230" w:type="dxa"/>
            <w:shd w:val="clear" w:color="auto" w:fill="BFBFBF" w:themeFill="background1" w:themeFillShade="BF"/>
            <w:vAlign w:val="center"/>
          </w:tcPr>
          <w:p w14:paraId="0D23FA9F" w14:textId="77777777" w:rsidR="00B339BA" w:rsidRPr="00840EC5" w:rsidRDefault="00B339BA" w:rsidP="007C724F">
            <w:pPr>
              <w:spacing w:line="360" w:lineRule="auto"/>
              <w:rPr>
                <w:rFonts w:ascii="Tahoma" w:hAnsi="Tahoma" w:cs="Tahoma"/>
                <w:u w:val="single"/>
                <w:lang w:val="en-US"/>
              </w:rPr>
            </w:pPr>
          </w:p>
        </w:tc>
        <w:tc>
          <w:tcPr>
            <w:tcW w:w="1652" w:type="dxa"/>
            <w:shd w:val="clear" w:color="auto" w:fill="BFBFBF" w:themeFill="background1" w:themeFillShade="BF"/>
            <w:vAlign w:val="center"/>
          </w:tcPr>
          <w:p w14:paraId="38526D52" w14:textId="77777777" w:rsidR="00B339BA" w:rsidRPr="00840EC5" w:rsidRDefault="00B339BA" w:rsidP="00AC6C0C">
            <w:pPr>
              <w:spacing w:line="360" w:lineRule="auto"/>
              <w:rPr>
                <w:rFonts w:ascii="Tahoma" w:hAnsi="Tahoma" w:cs="Tahoma"/>
                <w:u w:val="single"/>
                <w:lang w:val="en-US"/>
              </w:rPr>
            </w:pPr>
          </w:p>
        </w:tc>
        <w:tc>
          <w:tcPr>
            <w:tcW w:w="1268" w:type="dxa"/>
            <w:shd w:val="clear" w:color="auto" w:fill="BFBFBF" w:themeFill="background1" w:themeFillShade="BF"/>
            <w:vAlign w:val="center"/>
          </w:tcPr>
          <w:p w14:paraId="4D38A82C" w14:textId="77777777" w:rsidR="00B339BA" w:rsidRPr="00840EC5" w:rsidRDefault="00B339BA" w:rsidP="00487BD7">
            <w:pPr>
              <w:spacing w:line="360" w:lineRule="auto"/>
              <w:rPr>
                <w:rFonts w:ascii="Tahoma" w:hAnsi="Tahoma" w:cs="Tahoma"/>
                <w:u w:val="single"/>
                <w:lang w:val="en-US"/>
              </w:rPr>
            </w:pPr>
          </w:p>
        </w:tc>
        <w:tc>
          <w:tcPr>
            <w:tcW w:w="1196" w:type="dxa"/>
            <w:shd w:val="clear" w:color="auto" w:fill="BFBFBF" w:themeFill="background1" w:themeFillShade="BF"/>
            <w:vAlign w:val="center"/>
          </w:tcPr>
          <w:p w14:paraId="11988178" w14:textId="77777777" w:rsidR="00B339BA" w:rsidRPr="00840EC5" w:rsidRDefault="00B339BA">
            <w:pPr>
              <w:spacing w:line="360" w:lineRule="auto"/>
              <w:rPr>
                <w:rFonts w:ascii="Tahoma" w:hAnsi="Tahoma" w:cs="Tahoma"/>
                <w:u w:val="single"/>
                <w:lang w:val="en-US"/>
              </w:rPr>
            </w:pPr>
          </w:p>
        </w:tc>
      </w:tr>
      <w:tr w:rsidR="00B339BA" w:rsidRPr="00840EC5" w14:paraId="4217F981" w14:textId="77777777" w:rsidTr="001F0217">
        <w:tc>
          <w:tcPr>
            <w:tcW w:w="2056" w:type="dxa"/>
            <w:vAlign w:val="center"/>
          </w:tcPr>
          <w:p w14:paraId="2BF82B64" w14:textId="77777777" w:rsidR="00B339BA" w:rsidRPr="00840EC5" w:rsidRDefault="00B339BA" w:rsidP="00AF2FCC">
            <w:pPr>
              <w:spacing w:line="360" w:lineRule="auto"/>
              <w:rPr>
                <w:rFonts w:ascii="Tahoma" w:hAnsi="Tahoma" w:cs="Tahoma"/>
                <w:lang w:val="en-US"/>
              </w:rPr>
            </w:pPr>
            <w:r w:rsidRPr="00840EC5">
              <w:rPr>
                <w:rFonts w:ascii="Tahoma" w:hAnsi="Tahoma" w:cs="Tahoma"/>
                <w:lang w:val="en-US"/>
              </w:rPr>
              <w:t>No problems</w:t>
            </w:r>
          </w:p>
        </w:tc>
        <w:tc>
          <w:tcPr>
            <w:tcW w:w="1614" w:type="dxa"/>
            <w:vAlign w:val="center"/>
          </w:tcPr>
          <w:p w14:paraId="6AA56967" w14:textId="77777777" w:rsidR="00B339BA" w:rsidRPr="00840EC5" w:rsidRDefault="00B923B5" w:rsidP="00AF2FCC">
            <w:pPr>
              <w:spacing w:line="360" w:lineRule="auto"/>
              <w:rPr>
                <w:rFonts w:ascii="Tahoma" w:hAnsi="Tahoma" w:cs="Tahoma"/>
                <w:lang w:val="en-US"/>
              </w:rPr>
            </w:pPr>
            <w:r w:rsidRPr="00840EC5">
              <w:rPr>
                <w:rFonts w:ascii="Tahoma" w:hAnsi="Tahoma" w:cs="Tahoma"/>
                <w:lang w:val="en-US"/>
              </w:rPr>
              <w:t>2 (22.2)</w:t>
            </w:r>
          </w:p>
        </w:tc>
        <w:tc>
          <w:tcPr>
            <w:tcW w:w="1230" w:type="dxa"/>
            <w:vAlign w:val="center"/>
          </w:tcPr>
          <w:p w14:paraId="66C97898" w14:textId="77777777" w:rsidR="00B339BA" w:rsidRPr="00840EC5" w:rsidRDefault="00B923B5" w:rsidP="007C724F">
            <w:pPr>
              <w:spacing w:line="360" w:lineRule="auto"/>
              <w:rPr>
                <w:rFonts w:ascii="Tahoma" w:hAnsi="Tahoma" w:cs="Tahoma"/>
                <w:lang w:val="en-US"/>
              </w:rPr>
            </w:pPr>
            <w:r w:rsidRPr="00840EC5">
              <w:rPr>
                <w:rFonts w:ascii="Tahoma" w:hAnsi="Tahoma" w:cs="Tahoma"/>
                <w:lang w:val="en-US"/>
              </w:rPr>
              <w:t>4 (66.7)</w:t>
            </w:r>
          </w:p>
        </w:tc>
        <w:tc>
          <w:tcPr>
            <w:tcW w:w="1652" w:type="dxa"/>
            <w:vAlign w:val="center"/>
          </w:tcPr>
          <w:p w14:paraId="5A2459CD" w14:textId="77777777" w:rsidR="00B339BA" w:rsidRPr="00840EC5" w:rsidRDefault="00B923B5" w:rsidP="00AC6C0C">
            <w:pPr>
              <w:spacing w:line="360" w:lineRule="auto"/>
              <w:rPr>
                <w:rFonts w:ascii="Tahoma" w:hAnsi="Tahoma" w:cs="Tahoma"/>
                <w:lang w:val="en-US"/>
              </w:rPr>
            </w:pPr>
            <w:r w:rsidRPr="00840EC5">
              <w:rPr>
                <w:rFonts w:ascii="Tahoma" w:hAnsi="Tahoma" w:cs="Tahoma"/>
                <w:lang w:val="en-US"/>
              </w:rPr>
              <w:t>2 (22.2)</w:t>
            </w:r>
          </w:p>
        </w:tc>
        <w:tc>
          <w:tcPr>
            <w:tcW w:w="1268" w:type="dxa"/>
            <w:vAlign w:val="center"/>
          </w:tcPr>
          <w:p w14:paraId="3F95ED9B" w14:textId="77777777" w:rsidR="00B339BA" w:rsidRPr="00840EC5" w:rsidRDefault="00B923B5" w:rsidP="00487BD7">
            <w:pPr>
              <w:spacing w:line="360" w:lineRule="auto"/>
              <w:rPr>
                <w:rFonts w:ascii="Tahoma" w:hAnsi="Tahoma" w:cs="Tahoma"/>
                <w:lang w:val="en-US"/>
              </w:rPr>
            </w:pPr>
            <w:r w:rsidRPr="00840EC5">
              <w:rPr>
                <w:rFonts w:ascii="Tahoma" w:hAnsi="Tahoma" w:cs="Tahoma"/>
                <w:lang w:val="en-US"/>
              </w:rPr>
              <w:t>4 (66.7)</w:t>
            </w:r>
          </w:p>
        </w:tc>
        <w:tc>
          <w:tcPr>
            <w:tcW w:w="1196" w:type="dxa"/>
            <w:vMerge w:val="restart"/>
            <w:vAlign w:val="center"/>
          </w:tcPr>
          <w:p w14:paraId="75C92EDE" w14:textId="77777777" w:rsidR="00B339BA" w:rsidRPr="00840EC5" w:rsidRDefault="00B923B5">
            <w:pPr>
              <w:spacing w:line="360" w:lineRule="auto"/>
              <w:rPr>
                <w:rFonts w:ascii="Tahoma" w:hAnsi="Tahoma" w:cs="Tahoma"/>
                <w:lang w:val="en-US"/>
              </w:rPr>
            </w:pPr>
            <w:r w:rsidRPr="00840EC5">
              <w:rPr>
                <w:rFonts w:ascii="Tahoma" w:hAnsi="Tahoma" w:cs="Tahoma"/>
                <w:lang w:val="en-US"/>
              </w:rPr>
              <w:t>0.14</w:t>
            </w:r>
          </w:p>
        </w:tc>
      </w:tr>
      <w:tr w:rsidR="00B339BA" w:rsidRPr="00840EC5" w14:paraId="374BAC9D" w14:textId="77777777" w:rsidTr="001F0217">
        <w:tc>
          <w:tcPr>
            <w:tcW w:w="2056" w:type="dxa"/>
            <w:vAlign w:val="center"/>
          </w:tcPr>
          <w:p w14:paraId="2CCB9145" w14:textId="77777777" w:rsidR="00B339BA" w:rsidRPr="00840EC5" w:rsidRDefault="00B339BA" w:rsidP="00AF2FCC">
            <w:pPr>
              <w:spacing w:line="360" w:lineRule="auto"/>
              <w:rPr>
                <w:rFonts w:ascii="Tahoma" w:hAnsi="Tahoma" w:cs="Tahoma"/>
                <w:lang w:val="en-US"/>
              </w:rPr>
            </w:pPr>
            <w:r w:rsidRPr="00840EC5">
              <w:rPr>
                <w:rFonts w:ascii="Tahoma" w:hAnsi="Tahoma" w:cs="Tahoma"/>
                <w:lang w:val="en-US"/>
              </w:rPr>
              <w:t>Slight problems</w:t>
            </w:r>
          </w:p>
        </w:tc>
        <w:tc>
          <w:tcPr>
            <w:tcW w:w="1614" w:type="dxa"/>
            <w:vAlign w:val="center"/>
          </w:tcPr>
          <w:p w14:paraId="1890E1E1" w14:textId="77777777" w:rsidR="00B339BA" w:rsidRPr="00840EC5" w:rsidRDefault="00B923B5" w:rsidP="00AF2FCC">
            <w:pPr>
              <w:spacing w:line="360" w:lineRule="auto"/>
              <w:rPr>
                <w:rFonts w:ascii="Tahoma" w:hAnsi="Tahoma" w:cs="Tahoma"/>
                <w:lang w:val="en-US"/>
              </w:rPr>
            </w:pPr>
            <w:r w:rsidRPr="00840EC5">
              <w:rPr>
                <w:rFonts w:ascii="Tahoma" w:hAnsi="Tahoma" w:cs="Tahoma"/>
                <w:lang w:val="en-US"/>
              </w:rPr>
              <w:t>5 (55.6)</w:t>
            </w:r>
          </w:p>
        </w:tc>
        <w:tc>
          <w:tcPr>
            <w:tcW w:w="1230" w:type="dxa"/>
            <w:vAlign w:val="center"/>
          </w:tcPr>
          <w:p w14:paraId="0936381A" w14:textId="77777777" w:rsidR="00B339BA" w:rsidRPr="00840EC5" w:rsidRDefault="00B923B5" w:rsidP="007C724F">
            <w:pPr>
              <w:spacing w:line="360" w:lineRule="auto"/>
              <w:rPr>
                <w:rFonts w:ascii="Tahoma" w:hAnsi="Tahoma" w:cs="Tahoma"/>
                <w:lang w:val="en-US"/>
              </w:rPr>
            </w:pPr>
            <w:r w:rsidRPr="00840EC5">
              <w:rPr>
                <w:rFonts w:ascii="Tahoma" w:hAnsi="Tahoma" w:cs="Tahoma"/>
                <w:lang w:val="en-US"/>
              </w:rPr>
              <w:t>1 (16.7)</w:t>
            </w:r>
          </w:p>
        </w:tc>
        <w:tc>
          <w:tcPr>
            <w:tcW w:w="1652" w:type="dxa"/>
            <w:vAlign w:val="center"/>
          </w:tcPr>
          <w:p w14:paraId="0012FC3D" w14:textId="77777777" w:rsidR="00B339BA" w:rsidRPr="00840EC5" w:rsidRDefault="00B923B5" w:rsidP="00AC6C0C">
            <w:pPr>
              <w:spacing w:line="360" w:lineRule="auto"/>
              <w:rPr>
                <w:rFonts w:ascii="Tahoma" w:hAnsi="Tahoma" w:cs="Tahoma"/>
                <w:lang w:val="en-US"/>
              </w:rPr>
            </w:pPr>
            <w:r w:rsidRPr="00840EC5">
              <w:rPr>
                <w:rFonts w:ascii="Tahoma" w:hAnsi="Tahoma" w:cs="Tahoma"/>
                <w:lang w:val="en-US"/>
              </w:rPr>
              <w:t>3 (33.3)</w:t>
            </w:r>
          </w:p>
        </w:tc>
        <w:tc>
          <w:tcPr>
            <w:tcW w:w="1268" w:type="dxa"/>
            <w:vAlign w:val="center"/>
          </w:tcPr>
          <w:p w14:paraId="73636BE0" w14:textId="77777777" w:rsidR="00B339BA" w:rsidRPr="00840EC5" w:rsidRDefault="00B923B5" w:rsidP="00487BD7">
            <w:pPr>
              <w:spacing w:line="360" w:lineRule="auto"/>
              <w:rPr>
                <w:rFonts w:ascii="Tahoma" w:hAnsi="Tahoma" w:cs="Tahoma"/>
                <w:lang w:val="en-US"/>
              </w:rPr>
            </w:pPr>
            <w:r w:rsidRPr="00840EC5">
              <w:rPr>
                <w:rFonts w:ascii="Tahoma" w:hAnsi="Tahoma" w:cs="Tahoma"/>
                <w:lang w:val="en-US"/>
              </w:rPr>
              <w:t>0 (0.0)</w:t>
            </w:r>
          </w:p>
        </w:tc>
        <w:tc>
          <w:tcPr>
            <w:tcW w:w="1196" w:type="dxa"/>
            <w:vMerge/>
            <w:vAlign w:val="center"/>
          </w:tcPr>
          <w:p w14:paraId="482E67A9" w14:textId="77777777" w:rsidR="00B339BA" w:rsidRPr="00840EC5" w:rsidRDefault="00B339BA">
            <w:pPr>
              <w:spacing w:line="360" w:lineRule="auto"/>
              <w:rPr>
                <w:rFonts w:ascii="Tahoma" w:hAnsi="Tahoma" w:cs="Tahoma"/>
                <w:lang w:val="en-US"/>
              </w:rPr>
            </w:pPr>
          </w:p>
        </w:tc>
      </w:tr>
      <w:tr w:rsidR="00B339BA" w:rsidRPr="00840EC5" w14:paraId="3BB310FC" w14:textId="77777777" w:rsidTr="001F0217">
        <w:tc>
          <w:tcPr>
            <w:tcW w:w="2056" w:type="dxa"/>
            <w:vAlign w:val="center"/>
          </w:tcPr>
          <w:p w14:paraId="6D29E44A" w14:textId="77777777" w:rsidR="00B339BA" w:rsidRPr="00840EC5" w:rsidRDefault="00B339BA" w:rsidP="00AF2FCC">
            <w:pPr>
              <w:spacing w:line="360" w:lineRule="auto"/>
              <w:rPr>
                <w:rFonts w:ascii="Tahoma" w:hAnsi="Tahoma" w:cs="Tahoma"/>
                <w:lang w:val="en-US"/>
              </w:rPr>
            </w:pPr>
            <w:r w:rsidRPr="00840EC5">
              <w:rPr>
                <w:rFonts w:ascii="Tahoma" w:hAnsi="Tahoma" w:cs="Tahoma"/>
                <w:lang w:val="en-US"/>
              </w:rPr>
              <w:t>Moderate problems</w:t>
            </w:r>
          </w:p>
        </w:tc>
        <w:tc>
          <w:tcPr>
            <w:tcW w:w="1614" w:type="dxa"/>
            <w:vAlign w:val="center"/>
          </w:tcPr>
          <w:p w14:paraId="7B27E23E" w14:textId="77777777" w:rsidR="00B339BA" w:rsidRPr="00840EC5" w:rsidRDefault="00B923B5" w:rsidP="00AF2FCC">
            <w:pPr>
              <w:spacing w:line="360" w:lineRule="auto"/>
              <w:rPr>
                <w:rFonts w:ascii="Tahoma" w:hAnsi="Tahoma" w:cs="Tahoma"/>
                <w:lang w:val="en-US"/>
              </w:rPr>
            </w:pPr>
            <w:r w:rsidRPr="00840EC5">
              <w:rPr>
                <w:rFonts w:ascii="Tahoma" w:hAnsi="Tahoma" w:cs="Tahoma"/>
                <w:lang w:val="en-US"/>
              </w:rPr>
              <w:t>2 (22.2)</w:t>
            </w:r>
          </w:p>
        </w:tc>
        <w:tc>
          <w:tcPr>
            <w:tcW w:w="1230" w:type="dxa"/>
            <w:vAlign w:val="center"/>
          </w:tcPr>
          <w:p w14:paraId="441F4C00" w14:textId="77777777" w:rsidR="00B339BA" w:rsidRPr="00840EC5" w:rsidRDefault="00B923B5" w:rsidP="007C724F">
            <w:pPr>
              <w:spacing w:line="360" w:lineRule="auto"/>
              <w:rPr>
                <w:rFonts w:ascii="Tahoma" w:hAnsi="Tahoma" w:cs="Tahoma"/>
                <w:lang w:val="en-US"/>
              </w:rPr>
            </w:pPr>
            <w:r w:rsidRPr="00840EC5">
              <w:rPr>
                <w:rFonts w:ascii="Tahoma" w:hAnsi="Tahoma" w:cs="Tahoma"/>
                <w:lang w:val="en-US"/>
              </w:rPr>
              <w:t>1 (16.7)</w:t>
            </w:r>
          </w:p>
        </w:tc>
        <w:tc>
          <w:tcPr>
            <w:tcW w:w="1652" w:type="dxa"/>
            <w:vAlign w:val="center"/>
          </w:tcPr>
          <w:p w14:paraId="7FB36FFE" w14:textId="77777777" w:rsidR="00B339BA" w:rsidRPr="00840EC5" w:rsidRDefault="00B923B5" w:rsidP="00AC6C0C">
            <w:pPr>
              <w:spacing w:line="360" w:lineRule="auto"/>
              <w:rPr>
                <w:rFonts w:ascii="Tahoma" w:hAnsi="Tahoma" w:cs="Tahoma"/>
                <w:lang w:val="en-US"/>
              </w:rPr>
            </w:pPr>
            <w:r w:rsidRPr="00840EC5">
              <w:rPr>
                <w:rFonts w:ascii="Tahoma" w:hAnsi="Tahoma" w:cs="Tahoma"/>
                <w:lang w:val="en-US"/>
              </w:rPr>
              <w:t>4 (44.4)</w:t>
            </w:r>
          </w:p>
        </w:tc>
        <w:tc>
          <w:tcPr>
            <w:tcW w:w="1268" w:type="dxa"/>
            <w:vAlign w:val="center"/>
          </w:tcPr>
          <w:p w14:paraId="21DC54DE" w14:textId="77777777" w:rsidR="00B339BA" w:rsidRPr="00840EC5" w:rsidRDefault="00B923B5" w:rsidP="00487BD7">
            <w:pPr>
              <w:spacing w:line="360" w:lineRule="auto"/>
              <w:rPr>
                <w:rFonts w:ascii="Tahoma" w:hAnsi="Tahoma" w:cs="Tahoma"/>
                <w:lang w:val="en-US"/>
              </w:rPr>
            </w:pPr>
            <w:r w:rsidRPr="00840EC5">
              <w:rPr>
                <w:rFonts w:ascii="Tahoma" w:hAnsi="Tahoma" w:cs="Tahoma"/>
                <w:lang w:val="en-US"/>
              </w:rPr>
              <w:t>2 (33.3)</w:t>
            </w:r>
          </w:p>
        </w:tc>
        <w:tc>
          <w:tcPr>
            <w:tcW w:w="1196" w:type="dxa"/>
            <w:vMerge/>
            <w:vAlign w:val="center"/>
          </w:tcPr>
          <w:p w14:paraId="1CB08A37" w14:textId="77777777" w:rsidR="00B339BA" w:rsidRPr="00840EC5" w:rsidRDefault="00B339BA">
            <w:pPr>
              <w:spacing w:line="360" w:lineRule="auto"/>
              <w:rPr>
                <w:rFonts w:ascii="Tahoma" w:hAnsi="Tahoma" w:cs="Tahoma"/>
                <w:lang w:val="en-US"/>
              </w:rPr>
            </w:pPr>
          </w:p>
        </w:tc>
      </w:tr>
      <w:tr w:rsidR="00B923B5" w:rsidRPr="00840EC5" w14:paraId="68E29C7F" w14:textId="77777777" w:rsidTr="001F0217">
        <w:tc>
          <w:tcPr>
            <w:tcW w:w="2056" w:type="dxa"/>
            <w:vAlign w:val="center"/>
          </w:tcPr>
          <w:p w14:paraId="5F9F6571" w14:textId="77777777" w:rsidR="00B923B5" w:rsidRPr="00840EC5" w:rsidRDefault="00B923B5" w:rsidP="00AF2FCC">
            <w:pPr>
              <w:spacing w:line="360" w:lineRule="auto"/>
              <w:rPr>
                <w:rFonts w:ascii="Tahoma" w:hAnsi="Tahoma" w:cs="Tahoma"/>
                <w:lang w:val="en-US"/>
              </w:rPr>
            </w:pPr>
            <w:r w:rsidRPr="00840EC5">
              <w:rPr>
                <w:rFonts w:ascii="Tahoma" w:hAnsi="Tahoma" w:cs="Tahoma"/>
                <w:lang w:val="en-US"/>
              </w:rPr>
              <w:t>Severe problems</w:t>
            </w:r>
          </w:p>
        </w:tc>
        <w:tc>
          <w:tcPr>
            <w:tcW w:w="1614" w:type="dxa"/>
            <w:vAlign w:val="center"/>
          </w:tcPr>
          <w:p w14:paraId="01038E59" w14:textId="77777777" w:rsidR="00B923B5" w:rsidRPr="00840EC5" w:rsidRDefault="00B923B5" w:rsidP="00AF2FCC">
            <w:pPr>
              <w:spacing w:line="360" w:lineRule="auto"/>
              <w:rPr>
                <w:rFonts w:ascii="Tahoma" w:hAnsi="Tahoma" w:cs="Tahoma"/>
                <w:lang w:val="en-US"/>
              </w:rPr>
            </w:pPr>
            <w:r w:rsidRPr="00840EC5">
              <w:rPr>
                <w:rFonts w:ascii="Tahoma" w:hAnsi="Tahoma" w:cs="Tahoma"/>
                <w:lang w:val="en-US"/>
              </w:rPr>
              <w:t>0 (0.0)</w:t>
            </w:r>
          </w:p>
        </w:tc>
        <w:tc>
          <w:tcPr>
            <w:tcW w:w="1230" w:type="dxa"/>
            <w:vAlign w:val="center"/>
          </w:tcPr>
          <w:p w14:paraId="0078AE33" w14:textId="77777777" w:rsidR="00B923B5" w:rsidRPr="00840EC5" w:rsidRDefault="00B923B5" w:rsidP="007C724F">
            <w:pPr>
              <w:spacing w:line="360" w:lineRule="auto"/>
              <w:rPr>
                <w:rFonts w:ascii="Tahoma" w:hAnsi="Tahoma" w:cs="Tahoma"/>
                <w:lang w:val="en-US"/>
              </w:rPr>
            </w:pPr>
            <w:r w:rsidRPr="00840EC5">
              <w:rPr>
                <w:rFonts w:ascii="Tahoma" w:hAnsi="Tahoma" w:cs="Tahoma"/>
                <w:lang w:val="en-US"/>
              </w:rPr>
              <w:t>0 (0.0)</w:t>
            </w:r>
          </w:p>
        </w:tc>
        <w:tc>
          <w:tcPr>
            <w:tcW w:w="1652" w:type="dxa"/>
            <w:vAlign w:val="center"/>
          </w:tcPr>
          <w:p w14:paraId="30BF810B" w14:textId="77777777" w:rsidR="00B923B5" w:rsidRPr="00840EC5" w:rsidRDefault="00B923B5" w:rsidP="00AC6C0C">
            <w:pPr>
              <w:spacing w:line="360" w:lineRule="auto"/>
              <w:rPr>
                <w:rFonts w:ascii="Tahoma" w:hAnsi="Tahoma" w:cs="Tahoma"/>
                <w:lang w:val="en-US"/>
              </w:rPr>
            </w:pPr>
            <w:r w:rsidRPr="00840EC5">
              <w:rPr>
                <w:rFonts w:ascii="Tahoma" w:hAnsi="Tahoma" w:cs="Tahoma"/>
                <w:lang w:val="en-US"/>
              </w:rPr>
              <w:t>0 (0.0)</w:t>
            </w:r>
          </w:p>
        </w:tc>
        <w:tc>
          <w:tcPr>
            <w:tcW w:w="1268" w:type="dxa"/>
            <w:vAlign w:val="center"/>
          </w:tcPr>
          <w:p w14:paraId="3DC64FE8" w14:textId="77777777" w:rsidR="00B923B5" w:rsidRPr="00840EC5" w:rsidRDefault="00B923B5" w:rsidP="00487BD7">
            <w:pPr>
              <w:spacing w:line="360" w:lineRule="auto"/>
              <w:rPr>
                <w:rFonts w:ascii="Tahoma" w:hAnsi="Tahoma" w:cs="Tahoma"/>
                <w:lang w:val="en-US"/>
              </w:rPr>
            </w:pPr>
            <w:r w:rsidRPr="00840EC5">
              <w:rPr>
                <w:rFonts w:ascii="Tahoma" w:hAnsi="Tahoma" w:cs="Tahoma"/>
                <w:lang w:val="en-US"/>
              </w:rPr>
              <w:t>0 (0.0)</w:t>
            </w:r>
          </w:p>
        </w:tc>
        <w:tc>
          <w:tcPr>
            <w:tcW w:w="1196" w:type="dxa"/>
            <w:vMerge/>
            <w:vAlign w:val="center"/>
          </w:tcPr>
          <w:p w14:paraId="7BF45EB7" w14:textId="77777777" w:rsidR="00B923B5" w:rsidRPr="00840EC5" w:rsidRDefault="00B923B5">
            <w:pPr>
              <w:spacing w:line="360" w:lineRule="auto"/>
              <w:rPr>
                <w:rFonts w:ascii="Tahoma" w:hAnsi="Tahoma" w:cs="Tahoma"/>
                <w:lang w:val="en-US"/>
              </w:rPr>
            </w:pPr>
          </w:p>
        </w:tc>
      </w:tr>
      <w:tr w:rsidR="00B923B5" w:rsidRPr="00840EC5" w14:paraId="1D793400" w14:textId="77777777" w:rsidTr="001F0217">
        <w:tc>
          <w:tcPr>
            <w:tcW w:w="2056" w:type="dxa"/>
            <w:vAlign w:val="center"/>
          </w:tcPr>
          <w:p w14:paraId="589AA474" w14:textId="77777777" w:rsidR="00B923B5" w:rsidRPr="00840EC5" w:rsidRDefault="00B923B5" w:rsidP="00AF2FCC">
            <w:pPr>
              <w:spacing w:line="360" w:lineRule="auto"/>
              <w:rPr>
                <w:rFonts w:ascii="Tahoma" w:hAnsi="Tahoma" w:cs="Tahoma"/>
                <w:lang w:val="en-US"/>
              </w:rPr>
            </w:pPr>
            <w:r w:rsidRPr="00840EC5">
              <w:rPr>
                <w:rFonts w:ascii="Tahoma" w:hAnsi="Tahoma" w:cs="Tahoma"/>
                <w:lang w:val="en-US"/>
              </w:rPr>
              <w:t>Unable to walk about</w:t>
            </w:r>
          </w:p>
        </w:tc>
        <w:tc>
          <w:tcPr>
            <w:tcW w:w="1614" w:type="dxa"/>
            <w:vAlign w:val="center"/>
          </w:tcPr>
          <w:p w14:paraId="3FA3DAB2" w14:textId="77777777" w:rsidR="00B923B5" w:rsidRPr="00840EC5" w:rsidRDefault="00B923B5" w:rsidP="00AF2FCC">
            <w:pPr>
              <w:spacing w:line="360" w:lineRule="auto"/>
              <w:rPr>
                <w:rFonts w:ascii="Tahoma" w:hAnsi="Tahoma" w:cs="Tahoma"/>
                <w:lang w:val="en-US"/>
              </w:rPr>
            </w:pPr>
            <w:r w:rsidRPr="00840EC5">
              <w:rPr>
                <w:rFonts w:ascii="Tahoma" w:hAnsi="Tahoma" w:cs="Tahoma"/>
                <w:lang w:val="en-US"/>
              </w:rPr>
              <w:t>0 (0.0)</w:t>
            </w:r>
          </w:p>
        </w:tc>
        <w:tc>
          <w:tcPr>
            <w:tcW w:w="1230" w:type="dxa"/>
            <w:vAlign w:val="center"/>
          </w:tcPr>
          <w:p w14:paraId="0C09AF5E" w14:textId="77777777" w:rsidR="00B923B5" w:rsidRPr="00840EC5" w:rsidRDefault="00B923B5" w:rsidP="007C724F">
            <w:pPr>
              <w:spacing w:line="360" w:lineRule="auto"/>
              <w:rPr>
                <w:rFonts w:ascii="Tahoma" w:hAnsi="Tahoma" w:cs="Tahoma"/>
                <w:lang w:val="en-US"/>
              </w:rPr>
            </w:pPr>
            <w:r w:rsidRPr="00840EC5">
              <w:rPr>
                <w:rFonts w:ascii="Tahoma" w:hAnsi="Tahoma" w:cs="Tahoma"/>
                <w:lang w:val="en-US"/>
              </w:rPr>
              <w:t>0 (0.0)</w:t>
            </w:r>
          </w:p>
        </w:tc>
        <w:tc>
          <w:tcPr>
            <w:tcW w:w="1652" w:type="dxa"/>
            <w:vAlign w:val="center"/>
          </w:tcPr>
          <w:p w14:paraId="6A994E50" w14:textId="77777777" w:rsidR="00B923B5" w:rsidRPr="00840EC5" w:rsidRDefault="00B923B5" w:rsidP="00AC6C0C">
            <w:pPr>
              <w:spacing w:line="360" w:lineRule="auto"/>
              <w:rPr>
                <w:rFonts w:ascii="Tahoma" w:hAnsi="Tahoma" w:cs="Tahoma"/>
                <w:lang w:val="en-US"/>
              </w:rPr>
            </w:pPr>
            <w:r w:rsidRPr="00840EC5">
              <w:rPr>
                <w:rFonts w:ascii="Tahoma" w:hAnsi="Tahoma" w:cs="Tahoma"/>
                <w:lang w:val="en-US"/>
              </w:rPr>
              <w:t>0 (0.0)</w:t>
            </w:r>
          </w:p>
        </w:tc>
        <w:tc>
          <w:tcPr>
            <w:tcW w:w="1268" w:type="dxa"/>
            <w:vAlign w:val="center"/>
          </w:tcPr>
          <w:p w14:paraId="165E3080" w14:textId="77777777" w:rsidR="00B923B5" w:rsidRPr="00840EC5" w:rsidRDefault="00B923B5" w:rsidP="00487BD7">
            <w:pPr>
              <w:spacing w:line="360" w:lineRule="auto"/>
              <w:rPr>
                <w:rFonts w:ascii="Tahoma" w:hAnsi="Tahoma" w:cs="Tahoma"/>
                <w:lang w:val="en-US"/>
              </w:rPr>
            </w:pPr>
            <w:r w:rsidRPr="00840EC5">
              <w:rPr>
                <w:rFonts w:ascii="Tahoma" w:hAnsi="Tahoma" w:cs="Tahoma"/>
                <w:lang w:val="en-US"/>
              </w:rPr>
              <w:t>0 (0.0)</w:t>
            </w:r>
          </w:p>
        </w:tc>
        <w:tc>
          <w:tcPr>
            <w:tcW w:w="1196" w:type="dxa"/>
            <w:vMerge/>
            <w:vAlign w:val="center"/>
          </w:tcPr>
          <w:p w14:paraId="36776562" w14:textId="77777777" w:rsidR="00B923B5" w:rsidRPr="00840EC5" w:rsidRDefault="00B923B5">
            <w:pPr>
              <w:spacing w:line="360" w:lineRule="auto"/>
              <w:rPr>
                <w:rFonts w:ascii="Tahoma" w:hAnsi="Tahoma" w:cs="Tahoma"/>
                <w:lang w:val="en-US"/>
              </w:rPr>
            </w:pPr>
          </w:p>
        </w:tc>
      </w:tr>
      <w:tr w:rsidR="00B339BA" w:rsidRPr="00840EC5" w14:paraId="366D2A2E" w14:textId="77777777" w:rsidTr="001F0217">
        <w:tc>
          <w:tcPr>
            <w:tcW w:w="2056" w:type="dxa"/>
            <w:shd w:val="clear" w:color="auto" w:fill="BFBFBF" w:themeFill="background1" w:themeFillShade="BF"/>
            <w:vAlign w:val="center"/>
          </w:tcPr>
          <w:p w14:paraId="4DCC9DD8" w14:textId="77777777" w:rsidR="00B339BA" w:rsidRPr="00840EC5" w:rsidRDefault="00B339BA" w:rsidP="00AF2FCC">
            <w:pPr>
              <w:spacing w:line="360" w:lineRule="auto"/>
              <w:rPr>
                <w:rFonts w:ascii="Tahoma" w:hAnsi="Tahoma" w:cs="Tahoma"/>
                <w:u w:val="single"/>
                <w:lang w:val="en-US"/>
              </w:rPr>
            </w:pPr>
            <w:r w:rsidRPr="00840EC5">
              <w:rPr>
                <w:rFonts w:ascii="Tahoma" w:hAnsi="Tahoma" w:cs="Tahoma"/>
                <w:u w:val="single"/>
                <w:lang w:val="en-US"/>
              </w:rPr>
              <w:t>Self-care</w:t>
            </w:r>
          </w:p>
        </w:tc>
        <w:tc>
          <w:tcPr>
            <w:tcW w:w="1614" w:type="dxa"/>
            <w:shd w:val="clear" w:color="auto" w:fill="BFBFBF" w:themeFill="background1" w:themeFillShade="BF"/>
            <w:vAlign w:val="center"/>
          </w:tcPr>
          <w:p w14:paraId="3DD04A00" w14:textId="77777777" w:rsidR="00B339BA" w:rsidRPr="00840EC5" w:rsidRDefault="00B339BA" w:rsidP="00AF2FCC">
            <w:pPr>
              <w:spacing w:line="360" w:lineRule="auto"/>
              <w:rPr>
                <w:rFonts w:ascii="Tahoma" w:hAnsi="Tahoma" w:cs="Tahoma"/>
                <w:u w:val="single"/>
                <w:lang w:val="en-US"/>
              </w:rPr>
            </w:pPr>
          </w:p>
        </w:tc>
        <w:tc>
          <w:tcPr>
            <w:tcW w:w="1230" w:type="dxa"/>
            <w:shd w:val="clear" w:color="auto" w:fill="BFBFBF" w:themeFill="background1" w:themeFillShade="BF"/>
            <w:vAlign w:val="center"/>
          </w:tcPr>
          <w:p w14:paraId="7AB3B65E" w14:textId="77777777" w:rsidR="00B339BA" w:rsidRPr="00840EC5" w:rsidRDefault="00B339BA" w:rsidP="007C724F">
            <w:pPr>
              <w:spacing w:line="360" w:lineRule="auto"/>
              <w:rPr>
                <w:rFonts w:ascii="Tahoma" w:hAnsi="Tahoma" w:cs="Tahoma"/>
                <w:u w:val="single"/>
                <w:lang w:val="en-US"/>
              </w:rPr>
            </w:pPr>
          </w:p>
        </w:tc>
        <w:tc>
          <w:tcPr>
            <w:tcW w:w="1652" w:type="dxa"/>
            <w:shd w:val="clear" w:color="auto" w:fill="BFBFBF" w:themeFill="background1" w:themeFillShade="BF"/>
            <w:vAlign w:val="center"/>
          </w:tcPr>
          <w:p w14:paraId="5B682237" w14:textId="77777777" w:rsidR="00B339BA" w:rsidRPr="00840EC5" w:rsidRDefault="00B339BA" w:rsidP="00AC6C0C">
            <w:pPr>
              <w:spacing w:line="360" w:lineRule="auto"/>
              <w:rPr>
                <w:rFonts w:ascii="Tahoma" w:hAnsi="Tahoma" w:cs="Tahoma"/>
                <w:u w:val="single"/>
                <w:lang w:val="en-US"/>
              </w:rPr>
            </w:pPr>
          </w:p>
        </w:tc>
        <w:tc>
          <w:tcPr>
            <w:tcW w:w="1268" w:type="dxa"/>
            <w:shd w:val="clear" w:color="auto" w:fill="BFBFBF" w:themeFill="background1" w:themeFillShade="BF"/>
            <w:vAlign w:val="center"/>
          </w:tcPr>
          <w:p w14:paraId="44F591BD" w14:textId="77777777" w:rsidR="00B339BA" w:rsidRPr="00840EC5" w:rsidRDefault="00B339BA" w:rsidP="00487BD7">
            <w:pPr>
              <w:spacing w:line="360" w:lineRule="auto"/>
              <w:rPr>
                <w:rFonts w:ascii="Tahoma" w:hAnsi="Tahoma" w:cs="Tahoma"/>
                <w:u w:val="single"/>
                <w:lang w:val="en-US"/>
              </w:rPr>
            </w:pPr>
          </w:p>
        </w:tc>
        <w:tc>
          <w:tcPr>
            <w:tcW w:w="1196" w:type="dxa"/>
            <w:shd w:val="clear" w:color="auto" w:fill="BFBFBF" w:themeFill="background1" w:themeFillShade="BF"/>
            <w:vAlign w:val="center"/>
          </w:tcPr>
          <w:p w14:paraId="1BE4DFDF" w14:textId="77777777" w:rsidR="00B339BA" w:rsidRPr="00840EC5" w:rsidRDefault="00B339BA">
            <w:pPr>
              <w:spacing w:line="360" w:lineRule="auto"/>
              <w:rPr>
                <w:rFonts w:ascii="Tahoma" w:hAnsi="Tahoma" w:cs="Tahoma"/>
                <w:u w:val="single"/>
                <w:lang w:val="en-US"/>
              </w:rPr>
            </w:pPr>
          </w:p>
        </w:tc>
      </w:tr>
      <w:tr w:rsidR="00B339BA" w:rsidRPr="00840EC5" w14:paraId="44D3DABD" w14:textId="77777777" w:rsidTr="001F0217">
        <w:tc>
          <w:tcPr>
            <w:tcW w:w="2056" w:type="dxa"/>
            <w:vAlign w:val="center"/>
          </w:tcPr>
          <w:p w14:paraId="14F7FB15" w14:textId="77777777" w:rsidR="00B339BA" w:rsidRPr="00840EC5" w:rsidRDefault="00B339BA" w:rsidP="00AF2FCC">
            <w:pPr>
              <w:spacing w:line="360" w:lineRule="auto"/>
              <w:rPr>
                <w:rFonts w:ascii="Tahoma" w:hAnsi="Tahoma" w:cs="Tahoma"/>
                <w:lang w:val="en-US"/>
              </w:rPr>
            </w:pPr>
            <w:r w:rsidRPr="00840EC5">
              <w:rPr>
                <w:rFonts w:ascii="Tahoma" w:hAnsi="Tahoma" w:cs="Tahoma"/>
                <w:lang w:val="en-US"/>
              </w:rPr>
              <w:t>No problems</w:t>
            </w:r>
          </w:p>
        </w:tc>
        <w:tc>
          <w:tcPr>
            <w:tcW w:w="1614" w:type="dxa"/>
            <w:vAlign w:val="center"/>
          </w:tcPr>
          <w:p w14:paraId="08681C57" w14:textId="77777777" w:rsidR="00B339BA" w:rsidRPr="00840EC5" w:rsidRDefault="0094154B" w:rsidP="00AF2FCC">
            <w:pPr>
              <w:spacing w:line="360" w:lineRule="auto"/>
              <w:rPr>
                <w:rFonts w:ascii="Tahoma" w:hAnsi="Tahoma" w:cs="Tahoma"/>
                <w:lang w:val="en-US"/>
              </w:rPr>
            </w:pPr>
            <w:r w:rsidRPr="00840EC5">
              <w:rPr>
                <w:rFonts w:ascii="Tahoma" w:hAnsi="Tahoma" w:cs="Tahoma"/>
                <w:lang w:val="en-US"/>
              </w:rPr>
              <w:t>8 (88.9)</w:t>
            </w:r>
          </w:p>
        </w:tc>
        <w:tc>
          <w:tcPr>
            <w:tcW w:w="1230" w:type="dxa"/>
            <w:vAlign w:val="center"/>
          </w:tcPr>
          <w:p w14:paraId="1D13E291" w14:textId="77777777" w:rsidR="00B339BA" w:rsidRPr="00840EC5" w:rsidRDefault="0094154B" w:rsidP="007C724F">
            <w:pPr>
              <w:spacing w:line="360" w:lineRule="auto"/>
              <w:rPr>
                <w:rFonts w:ascii="Tahoma" w:hAnsi="Tahoma" w:cs="Tahoma"/>
                <w:lang w:val="en-US"/>
              </w:rPr>
            </w:pPr>
            <w:r w:rsidRPr="00840EC5">
              <w:rPr>
                <w:rFonts w:ascii="Tahoma" w:hAnsi="Tahoma" w:cs="Tahoma"/>
                <w:lang w:val="en-US"/>
              </w:rPr>
              <w:t>5 (83.3)</w:t>
            </w:r>
          </w:p>
        </w:tc>
        <w:tc>
          <w:tcPr>
            <w:tcW w:w="1652" w:type="dxa"/>
            <w:vAlign w:val="center"/>
          </w:tcPr>
          <w:p w14:paraId="1EE7878E" w14:textId="77777777" w:rsidR="00B339BA" w:rsidRPr="00840EC5" w:rsidRDefault="0094154B" w:rsidP="00AC6C0C">
            <w:pPr>
              <w:spacing w:line="360" w:lineRule="auto"/>
              <w:rPr>
                <w:rFonts w:ascii="Tahoma" w:hAnsi="Tahoma" w:cs="Tahoma"/>
                <w:lang w:val="en-US"/>
              </w:rPr>
            </w:pPr>
            <w:r w:rsidRPr="00840EC5">
              <w:rPr>
                <w:rFonts w:ascii="Tahoma" w:hAnsi="Tahoma" w:cs="Tahoma"/>
                <w:lang w:val="en-US"/>
              </w:rPr>
              <w:t>8 (88.9)</w:t>
            </w:r>
          </w:p>
        </w:tc>
        <w:tc>
          <w:tcPr>
            <w:tcW w:w="1268" w:type="dxa"/>
            <w:vAlign w:val="center"/>
          </w:tcPr>
          <w:p w14:paraId="334812E0" w14:textId="77777777" w:rsidR="00B339BA" w:rsidRPr="00840EC5" w:rsidRDefault="0094154B" w:rsidP="00487BD7">
            <w:pPr>
              <w:spacing w:line="360" w:lineRule="auto"/>
              <w:rPr>
                <w:rFonts w:ascii="Tahoma" w:hAnsi="Tahoma" w:cs="Tahoma"/>
                <w:lang w:val="en-US"/>
              </w:rPr>
            </w:pPr>
            <w:r w:rsidRPr="00840EC5">
              <w:rPr>
                <w:rFonts w:ascii="Tahoma" w:hAnsi="Tahoma" w:cs="Tahoma"/>
                <w:lang w:val="en-US"/>
              </w:rPr>
              <w:t>5 (83.3)</w:t>
            </w:r>
          </w:p>
        </w:tc>
        <w:tc>
          <w:tcPr>
            <w:tcW w:w="1196" w:type="dxa"/>
            <w:vMerge w:val="restart"/>
            <w:vAlign w:val="center"/>
          </w:tcPr>
          <w:p w14:paraId="6F08EF5E" w14:textId="77777777" w:rsidR="00B339BA" w:rsidRPr="00840EC5" w:rsidRDefault="0094154B">
            <w:pPr>
              <w:spacing w:line="360" w:lineRule="auto"/>
              <w:rPr>
                <w:rFonts w:ascii="Tahoma" w:hAnsi="Tahoma" w:cs="Tahoma"/>
                <w:lang w:val="en-US"/>
              </w:rPr>
            </w:pPr>
            <w:r w:rsidRPr="00840EC5">
              <w:rPr>
                <w:rFonts w:ascii="Tahoma" w:hAnsi="Tahoma" w:cs="Tahoma"/>
                <w:lang w:val="en-US"/>
              </w:rPr>
              <w:t>1.00</w:t>
            </w:r>
          </w:p>
        </w:tc>
      </w:tr>
      <w:tr w:rsidR="00E56D89" w:rsidRPr="00840EC5" w14:paraId="4E645FC8" w14:textId="77777777" w:rsidTr="001F0217">
        <w:tc>
          <w:tcPr>
            <w:tcW w:w="2056" w:type="dxa"/>
            <w:vAlign w:val="center"/>
          </w:tcPr>
          <w:p w14:paraId="0E7B6C97" w14:textId="77777777" w:rsidR="00E56D89" w:rsidRPr="00840EC5" w:rsidRDefault="00E56D89" w:rsidP="00AF2FCC">
            <w:pPr>
              <w:spacing w:line="360" w:lineRule="auto"/>
              <w:rPr>
                <w:rFonts w:ascii="Tahoma" w:hAnsi="Tahoma" w:cs="Tahoma"/>
                <w:lang w:val="en-US"/>
              </w:rPr>
            </w:pPr>
            <w:r w:rsidRPr="00840EC5">
              <w:rPr>
                <w:rFonts w:ascii="Tahoma" w:hAnsi="Tahoma" w:cs="Tahoma"/>
                <w:lang w:val="en-US"/>
              </w:rPr>
              <w:t>Slight problems</w:t>
            </w:r>
          </w:p>
        </w:tc>
        <w:tc>
          <w:tcPr>
            <w:tcW w:w="1614" w:type="dxa"/>
            <w:vAlign w:val="center"/>
          </w:tcPr>
          <w:p w14:paraId="30018DDC" w14:textId="77777777" w:rsidR="00E56D89" w:rsidRPr="00840EC5" w:rsidRDefault="00E56D89" w:rsidP="00AF2FCC">
            <w:pPr>
              <w:spacing w:line="360" w:lineRule="auto"/>
              <w:rPr>
                <w:rFonts w:ascii="Tahoma" w:hAnsi="Tahoma" w:cs="Tahoma"/>
                <w:lang w:val="en-US"/>
              </w:rPr>
            </w:pPr>
            <w:r w:rsidRPr="00840EC5">
              <w:rPr>
                <w:rFonts w:ascii="Tahoma" w:hAnsi="Tahoma" w:cs="Tahoma"/>
                <w:lang w:val="en-US"/>
              </w:rPr>
              <w:t>1 (11.1)</w:t>
            </w:r>
          </w:p>
        </w:tc>
        <w:tc>
          <w:tcPr>
            <w:tcW w:w="1230" w:type="dxa"/>
            <w:vAlign w:val="center"/>
          </w:tcPr>
          <w:p w14:paraId="46AC02D2" w14:textId="77777777" w:rsidR="00E56D89" w:rsidRPr="00840EC5" w:rsidRDefault="00E56D89" w:rsidP="007C724F">
            <w:pPr>
              <w:spacing w:line="360" w:lineRule="auto"/>
              <w:rPr>
                <w:rFonts w:ascii="Tahoma" w:hAnsi="Tahoma" w:cs="Tahoma"/>
                <w:lang w:val="en-US"/>
              </w:rPr>
            </w:pPr>
            <w:r w:rsidRPr="00840EC5">
              <w:rPr>
                <w:rFonts w:ascii="Tahoma" w:hAnsi="Tahoma" w:cs="Tahoma"/>
                <w:lang w:val="en-US"/>
              </w:rPr>
              <w:t>0 (0.0)</w:t>
            </w:r>
          </w:p>
        </w:tc>
        <w:tc>
          <w:tcPr>
            <w:tcW w:w="1652" w:type="dxa"/>
            <w:vAlign w:val="center"/>
          </w:tcPr>
          <w:p w14:paraId="4FF4FA38" w14:textId="77777777" w:rsidR="00E56D89" w:rsidRPr="00840EC5" w:rsidRDefault="00E56D89" w:rsidP="00AC6C0C">
            <w:pPr>
              <w:spacing w:line="360" w:lineRule="auto"/>
              <w:rPr>
                <w:rFonts w:ascii="Tahoma" w:hAnsi="Tahoma" w:cs="Tahoma"/>
                <w:lang w:val="en-US"/>
              </w:rPr>
            </w:pPr>
            <w:r w:rsidRPr="00840EC5">
              <w:rPr>
                <w:rFonts w:ascii="Tahoma" w:hAnsi="Tahoma" w:cs="Tahoma"/>
                <w:lang w:val="en-US"/>
              </w:rPr>
              <w:t>0 (0.0)</w:t>
            </w:r>
          </w:p>
        </w:tc>
        <w:tc>
          <w:tcPr>
            <w:tcW w:w="1268" w:type="dxa"/>
            <w:vAlign w:val="center"/>
          </w:tcPr>
          <w:p w14:paraId="04301E93" w14:textId="77777777" w:rsidR="00E56D89" w:rsidRPr="00840EC5" w:rsidRDefault="00EC65E7" w:rsidP="00487BD7">
            <w:pPr>
              <w:spacing w:line="360" w:lineRule="auto"/>
              <w:rPr>
                <w:rFonts w:ascii="Tahoma" w:hAnsi="Tahoma" w:cs="Tahoma"/>
                <w:lang w:val="en-US"/>
              </w:rPr>
            </w:pPr>
            <w:r w:rsidRPr="00840EC5">
              <w:rPr>
                <w:rFonts w:ascii="Tahoma" w:hAnsi="Tahoma" w:cs="Tahoma"/>
                <w:lang w:val="en-US"/>
              </w:rPr>
              <w:t>1</w:t>
            </w:r>
            <w:r w:rsidR="00E56D89" w:rsidRPr="00840EC5">
              <w:rPr>
                <w:rFonts w:ascii="Tahoma" w:hAnsi="Tahoma" w:cs="Tahoma"/>
                <w:lang w:val="en-US"/>
              </w:rPr>
              <w:t xml:space="preserve"> (16.7)</w:t>
            </w:r>
          </w:p>
        </w:tc>
        <w:tc>
          <w:tcPr>
            <w:tcW w:w="1196" w:type="dxa"/>
            <w:vMerge/>
            <w:vAlign w:val="center"/>
          </w:tcPr>
          <w:p w14:paraId="451193EA" w14:textId="77777777" w:rsidR="00E56D89" w:rsidRPr="00840EC5" w:rsidRDefault="00E56D89">
            <w:pPr>
              <w:spacing w:line="360" w:lineRule="auto"/>
              <w:rPr>
                <w:rFonts w:ascii="Tahoma" w:hAnsi="Tahoma" w:cs="Tahoma"/>
                <w:lang w:val="en-US"/>
              </w:rPr>
            </w:pPr>
          </w:p>
        </w:tc>
      </w:tr>
      <w:tr w:rsidR="00E56D89" w:rsidRPr="00840EC5" w14:paraId="7AF15645" w14:textId="77777777" w:rsidTr="001F0217">
        <w:tc>
          <w:tcPr>
            <w:tcW w:w="2056" w:type="dxa"/>
            <w:vAlign w:val="center"/>
          </w:tcPr>
          <w:p w14:paraId="7BBB6B72" w14:textId="77777777" w:rsidR="00E56D89" w:rsidRPr="00840EC5" w:rsidRDefault="00E56D89" w:rsidP="00AF2FCC">
            <w:pPr>
              <w:spacing w:line="360" w:lineRule="auto"/>
              <w:rPr>
                <w:rFonts w:ascii="Tahoma" w:hAnsi="Tahoma" w:cs="Tahoma"/>
                <w:lang w:val="en-US"/>
              </w:rPr>
            </w:pPr>
            <w:r w:rsidRPr="00840EC5">
              <w:rPr>
                <w:rFonts w:ascii="Tahoma" w:hAnsi="Tahoma" w:cs="Tahoma"/>
                <w:lang w:val="en-US"/>
              </w:rPr>
              <w:t>Moderate problems</w:t>
            </w:r>
          </w:p>
        </w:tc>
        <w:tc>
          <w:tcPr>
            <w:tcW w:w="1614" w:type="dxa"/>
            <w:vAlign w:val="center"/>
          </w:tcPr>
          <w:p w14:paraId="6015F4EA" w14:textId="77777777" w:rsidR="00E56D89" w:rsidRPr="00840EC5" w:rsidRDefault="00E56D89" w:rsidP="00AF2FCC">
            <w:pPr>
              <w:spacing w:line="360" w:lineRule="auto"/>
              <w:rPr>
                <w:rFonts w:ascii="Tahoma" w:hAnsi="Tahoma" w:cs="Tahoma"/>
                <w:lang w:val="en-US"/>
              </w:rPr>
            </w:pPr>
            <w:r w:rsidRPr="00840EC5">
              <w:rPr>
                <w:rFonts w:ascii="Tahoma" w:hAnsi="Tahoma" w:cs="Tahoma"/>
                <w:lang w:val="en-US"/>
              </w:rPr>
              <w:t>0 (0.0)</w:t>
            </w:r>
          </w:p>
        </w:tc>
        <w:tc>
          <w:tcPr>
            <w:tcW w:w="1230" w:type="dxa"/>
            <w:vAlign w:val="center"/>
          </w:tcPr>
          <w:p w14:paraId="4561A2A1" w14:textId="77777777" w:rsidR="00E56D89" w:rsidRPr="00840EC5" w:rsidRDefault="00E56D89" w:rsidP="007C724F">
            <w:pPr>
              <w:spacing w:line="360" w:lineRule="auto"/>
              <w:rPr>
                <w:rFonts w:ascii="Tahoma" w:hAnsi="Tahoma" w:cs="Tahoma"/>
                <w:lang w:val="en-US"/>
              </w:rPr>
            </w:pPr>
            <w:r w:rsidRPr="00840EC5">
              <w:rPr>
                <w:rFonts w:ascii="Tahoma" w:hAnsi="Tahoma" w:cs="Tahoma"/>
                <w:lang w:val="en-US"/>
              </w:rPr>
              <w:t>0 (0.0)</w:t>
            </w:r>
          </w:p>
        </w:tc>
        <w:tc>
          <w:tcPr>
            <w:tcW w:w="1652" w:type="dxa"/>
            <w:vAlign w:val="center"/>
          </w:tcPr>
          <w:p w14:paraId="4DA8CA5D" w14:textId="77777777" w:rsidR="00E56D89" w:rsidRPr="00840EC5" w:rsidRDefault="00E56D89" w:rsidP="00AC6C0C">
            <w:pPr>
              <w:spacing w:line="360" w:lineRule="auto"/>
              <w:rPr>
                <w:rFonts w:ascii="Tahoma" w:hAnsi="Tahoma" w:cs="Tahoma"/>
                <w:lang w:val="en-US"/>
              </w:rPr>
            </w:pPr>
            <w:r w:rsidRPr="00840EC5">
              <w:rPr>
                <w:rFonts w:ascii="Tahoma" w:hAnsi="Tahoma" w:cs="Tahoma"/>
                <w:lang w:val="en-US"/>
              </w:rPr>
              <w:t>0 (0.0)</w:t>
            </w:r>
          </w:p>
        </w:tc>
        <w:tc>
          <w:tcPr>
            <w:tcW w:w="1268" w:type="dxa"/>
            <w:vAlign w:val="center"/>
          </w:tcPr>
          <w:p w14:paraId="5F681D63" w14:textId="77777777" w:rsidR="00E56D89" w:rsidRPr="00840EC5" w:rsidRDefault="00E56D89" w:rsidP="00487BD7">
            <w:pPr>
              <w:spacing w:line="360" w:lineRule="auto"/>
              <w:rPr>
                <w:rFonts w:ascii="Tahoma" w:hAnsi="Tahoma" w:cs="Tahoma"/>
                <w:lang w:val="en-US"/>
              </w:rPr>
            </w:pPr>
            <w:r w:rsidRPr="00840EC5">
              <w:rPr>
                <w:rFonts w:ascii="Tahoma" w:hAnsi="Tahoma" w:cs="Tahoma"/>
                <w:lang w:val="en-US"/>
              </w:rPr>
              <w:t>0 (0.0)</w:t>
            </w:r>
          </w:p>
        </w:tc>
        <w:tc>
          <w:tcPr>
            <w:tcW w:w="1196" w:type="dxa"/>
            <w:vMerge/>
            <w:vAlign w:val="center"/>
          </w:tcPr>
          <w:p w14:paraId="383C435F" w14:textId="77777777" w:rsidR="00E56D89" w:rsidRPr="00840EC5" w:rsidRDefault="00E56D89">
            <w:pPr>
              <w:spacing w:line="360" w:lineRule="auto"/>
              <w:rPr>
                <w:rFonts w:ascii="Tahoma" w:hAnsi="Tahoma" w:cs="Tahoma"/>
                <w:lang w:val="en-US"/>
              </w:rPr>
            </w:pPr>
          </w:p>
        </w:tc>
      </w:tr>
      <w:tr w:rsidR="00E56D89" w:rsidRPr="00840EC5" w14:paraId="496D6549" w14:textId="77777777" w:rsidTr="001F0217">
        <w:tc>
          <w:tcPr>
            <w:tcW w:w="2056" w:type="dxa"/>
            <w:vAlign w:val="center"/>
          </w:tcPr>
          <w:p w14:paraId="17878F34" w14:textId="77777777" w:rsidR="00E56D89" w:rsidRPr="00840EC5" w:rsidRDefault="00E56D89" w:rsidP="00AF2FCC">
            <w:pPr>
              <w:spacing w:line="360" w:lineRule="auto"/>
              <w:rPr>
                <w:rFonts w:ascii="Tahoma" w:hAnsi="Tahoma" w:cs="Tahoma"/>
                <w:lang w:val="en-US"/>
              </w:rPr>
            </w:pPr>
            <w:r w:rsidRPr="00840EC5">
              <w:rPr>
                <w:rFonts w:ascii="Tahoma" w:hAnsi="Tahoma" w:cs="Tahoma"/>
                <w:lang w:val="en-US"/>
              </w:rPr>
              <w:t>Severe problems</w:t>
            </w:r>
          </w:p>
        </w:tc>
        <w:tc>
          <w:tcPr>
            <w:tcW w:w="1614" w:type="dxa"/>
            <w:vAlign w:val="center"/>
          </w:tcPr>
          <w:p w14:paraId="468D745D" w14:textId="77777777" w:rsidR="00E56D89" w:rsidRPr="00840EC5" w:rsidRDefault="00E56D89" w:rsidP="00AF2FCC">
            <w:pPr>
              <w:spacing w:line="360" w:lineRule="auto"/>
              <w:rPr>
                <w:rFonts w:ascii="Tahoma" w:hAnsi="Tahoma" w:cs="Tahoma"/>
                <w:lang w:val="en-US"/>
              </w:rPr>
            </w:pPr>
            <w:r w:rsidRPr="00840EC5">
              <w:rPr>
                <w:rFonts w:ascii="Tahoma" w:hAnsi="Tahoma" w:cs="Tahoma"/>
                <w:lang w:val="en-US"/>
              </w:rPr>
              <w:t>0 (0.0)</w:t>
            </w:r>
          </w:p>
        </w:tc>
        <w:tc>
          <w:tcPr>
            <w:tcW w:w="1230" w:type="dxa"/>
            <w:vAlign w:val="center"/>
          </w:tcPr>
          <w:p w14:paraId="3BB5EFA6" w14:textId="77777777" w:rsidR="00E56D89" w:rsidRPr="00840EC5" w:rsidRDefault="00E56D89" w:rsidP="007C724F">
            <w:pPr>
              <w:spacing w:line="360" w:lineRule="auto"/>
              <w:rPr>
                <w:rFonts w:ascii="Tahoma" w:hAnsi="Tahoma" w:cs="Tahoma"/>
                <w:lang w:val="en-US"/>
              </w:rPr>
            </w:pPr>
            <w:r w:rsidRPr="00840EC5">
              <w:rPr>
                <w:rFonts w:ascii="Tahoma" w:hAnsi="Tahoma" w:cs="Tahoma"/>
                <w:lang w:val="en-US"/>
              </w:rPr>
              <w:t>1 (16.7)</w:t>
            </w:r>
          </w:p>
        </w:tc>
        <w:tc>
          <w:tcPr>
            <w:tcW w:w="1652" w:type="dxa"/>
            <w:vAlign w:val="center"/>
          </w:tcPr>
          <w:p w14:paraId="4DB7814E" w14:textId="77777777" w:rsidR="00E56D89" w:rsidRPr="00840EC5" w:rsidRDefault="00E56D89" w:rsidP="00AC6C0C">
            <w:pPr>
              <w:spacing w:line="360" w:lineRule="auto"/>
              <w:rPr>
                <w:rFonts w:ascii="Tahoma" w:hAnsi="Tahoma" w:cs="Tahoma"/>
                <w:lang w:val="en-US"/>
              </w:rPr>
            </w:pPr>
            <w:r w:rsidRPr="00840EC5">
              <w:rPr>
                <w:rFonts w:ascii="Tahoma" w:hAnsi="Tahoma" w:cs="Tahoma"/>
                <w:lang w:val="en-US"/>
              </w:rPr>
              <w:t>1 (11.1)</w:t>
            </w:r>
          </w:p>
        </w:tc>
        <w:tc>
          <w:tcPr>
            <w:tcW w:w="1268" w:type="dxa"/>
            <w:vAlign w:val="center"/>
          </w:tcPr>
          <w:p w14:paraId="13E86A8D" w14:textId="77777777" w:rsidR="00E56D89" w:rsidRPr="00840EC5" w:rsidRDefault="00E56D89" w:rsidP="00487BD7">
            <w:pPr>
              <w:spacing w:line="360" w:lineRule="auto"/>
              <w:rPr>
                <w:rFonts w:ascii="Tahoma" w:hAnsi="Tahoma" w:cs="Tahoma"/>
                <w:lang w:val="en-US"/>
              </w:rPr>
            </w:pPr>
            <w:r w:rsidRPr="00840EC5">
              <w:rPr>
                <w:rFonts w:ascii="Tahoma" w:hAnsi="Tahoma" w:cs="Tahoma"/>
                <w:lang w:val="en-US"/>
              </w:rPr>
              <w:t>0 (0.0)</w:t>
            </w:r>
          </w:p>
        </w:tc>
        <w:tc>
          <w:tcPr>
            <w:tcW w:w="1196" w:type="dxa"/>
            <w:vMerge/>
            <w:vAlign w:val="center"/>
          </w:tcPr>
          <w:p w14:paraId="564C5533" w14:textId="77777777" w:rsidR="00E56D89" w:rsidRPr="00840EC5" w:rsidRDefault="00E56D89">
            <w:pPr>
              <w:spacing w:line="360" w:lineRule="auto"/>
              <w:rPr>
                <w:rFonts w:ascii="Tahoma" w:hAnsi="Tahoma" w:cs="Tahoma"/>
                <w:lang w:val="en-US"/>
              </w:rPr>
            </w:pPr>
          </w:p>
        </w:tc>
      </w:tr>
      <w:tr w:rsidR="00E56D89" w:rsidRPr="00840EC5" w14:paraId="072D5F0C" w14:textId="77777777" w:rsidTr="001F0217">
        <w:tc>
          <w:tcPr>
            <w:tcW w:w="2056" w:type="dxa"/>
            <w:vAlign w:val="center"/>
          </w:tcPr>
          <w:p w14:paraId="04D3809C" w14:textId="77777777" w:rsidR="00E56D89" w:rsidRPr="00840EC5" w:rsidRDefault="00E56D89" w:rsidP="00AF2FCC">
            <w:pPr>
              <w:spacing w:line="360" w:lineRule="auto"/>
              <w:rPr>
                <w:rFonts w:ascii="Tahoma" w:hAnsi="Tahoma" w:cs="Tahoma"/>
                <w:lang w:val="en-US"/>
              </w:rPr>
            </w:pPr>
            <w:r w:rsidRPr="00840EC5">
              <w:rPr>
                <w:rFonts w:ascii="Tahoma" w:hAnsi="Tahoma" w:cs="Tahoma"/>
                <w:lang w:val="en-US"/>
              </w:rPr>
              <w:t>Unable to wash or dress</w:t>
            </w:r>
          </w:p>
        </w:tc>
        <w:tc>
          <w:tcPr>
            <w:tcW w:w="1614" w:type="dxa"/>
            <w:vAlign w:val="center"/>
          </w:tcPr>
          <w:p w14:paraId="40F9810B" w14:textId="77777777" w:rsidR="00E56D89" w:rsidRPr="00840EC5" w:rsidRDefault="00E56D89" w:rsidP="00AF2FCC">
            <w:pPr>
              <w:spacing w:line="360" w:lineRule="auto"/>
              <w:rPr>
                <w:rFonts w:ascii="Tahoma" w:hAnsi="Tahoma" w:cs="Tahoma"/>
                <w:lang w:val="en-US"/>
              </w:rPr>
            </w:pPr>
            <w:r w:rsidRPr="00840EC5">
              <w:rPr>
                <w:rFonts w:ascii="Tahoma" w:hAnsi="Tahoma" w:cs="Tahoma"/>
                <w:lang w:val="en-US"/>
              </w:rPr>
              <w:t>0 (0.0)</w:t>
            </w:r>
          </w:p>
        </w:tc>
        <w:tc>
          <w:tcPr>
            <w:tcW w:w="1230" w:type="dxa"/>
            <w:vAlign w:val="center"/>
          </w:tcPr>
          <w:p w14:paraId="3ED84874" w14:textId="77777777" w:rsidR="00E56D89" w:rsidRPr="00840EC5" w:rsidRDefault="00E56D89" w:rsidP="007C724F">
            <w:pPr>
              <w:spacing w:line="360" w:lineRule="auto"/>
              <w:rPr>
                <w:rFonts w:ascii="Tahoma" w:hAnsi="Tahoma" w:cs="Tahoma"/>
                <w:lang w:val="en-US"/>
              </w:rPr>
            </w:pPr>
            <w:r w:rsidRPr="00840EC5">
              <w:rPr>
                <w:rFonts w:ascii="Tahoma" w:hAnsi="Tahoma" w:cs="Tahoma"/>
                <w:lang w:val="en-US"/>
              </w:rPr>
              <w:t>0 (0.0)</w:t>
            </w:r>
          </w:p>
        </w:tc>
        <w:tc>
          <w:tcPr>
            <w:tcW w:w="1652" w:type="dxa"/>
            <w:vAlign w:val="center"/>
          </w:tcPr>
          <w:p w14:paraId="0A607298" w14:textId="77777777" w:rsidR="00E56D89" w:rsidRPr="00840EC5" w:rsidRDefault="00E56D89" w:rsidP="00AC6C0C">
            <w:pPr>
              <w:spacing w:line="360" w:lineRule="auto"/>
              <w:rPr>
                <w:rFonts w:ascii="Tahoma" w:hAnsi="Tahoma" w:cs="Tahoma"/>
                <w:lang w:val="en-US"/>
              </w:rPr>
            </w:pPr>
            <w:r w:rsidRPr="00840EC5">
              <w:rPr>
                <w:rFonts w:ascii="Tahoma" w:hAnsi="Tahoma" w:cs="Tahoma"/>
                <w:lang w:val="en-US"/>
              </w:rPr>
              <w:t>0 (0.0)</w:t>
            </w:r>
          </w:p>
        </w:tc>
        <w:tc>
          <w:tcPr>
            <w:tcW w:w="1268" w:type="dxa"/>
            <w:vAlign w:val="center"/>
          </w:tcPr>
          <w:p w14:paraId="3118ECA3" w14:textId="77777777" w:rsidR="00E56D89" w:rsidRPr="00840EC5" w:rsidRDefault="00E56D89" w:rsidP="00487BD7">
            <w:pPr>
              <w:spacing w:line="360" w:lineRule="auto"/>
              <w:rPr>
                <w:rFonts w:ascii="Tahoma" w:hAnsi="Tahoma" w:cs="Tahoma"/>
                <w:lang w:val="en-US"/>
              </w:rPr>
            </w:pPr>
            <w:r w:rsidRPr="00840EC5">
              <w:rPr>
                <w:rFonts w:ascii="Tahoma" w:hAnsi="Tahoma" w:cs="Tahoma"/>
                <w:lang w:val="en-US"/>
              </w:rPr>
              <w:t>0 (0.0)</w:t>
            </w:r>
          </w:p>
        </w:tc>
        <w:tc>
          <w:tcPr>
            <w:tcW w:w="1196" w:type="dxa"/>
            <w:vMerge/>
            <w:vAlign w:val="center"/>
          </w:tcPr>
          <w:p w14:paraId="243B04A1" w14:textId="77777777" w:rsidR="00E56D89" w:rsidRPr="00840EC5" w:rsidRDefault="00E56D89">
            <w:pPr>
              <w:spacing w:line="360" w:lineRule="auto"/>
              <w:rPr>
                <w:rFonts w:ascii="Tahoma" w:hAnsi="Tahoma" w:cs="Tahoma"/>
                <w:lang w:val="en-US"/>
              </w:rPr>
            </w:pPr>
          </w:p>
        </w:tc>
      </w:tr>
      <w:tr w:rsidR="00BB580A" w:rsidRPr="00840EC5" w14:paraId="49D93181" w14:textId="77777777" w:rsidTr="001F0217">
        <w:tc>
          <w:tcPr>
            <w:tcW w:w="2056" w:type="dxa"/>
            <w:shd w:val="clear" w:color="auto" w:fill="BFBFBF" w:themeFill="background1" w:themeFillShade="BF"/>
            <w:vAlign w:val="center"/>
          </w:tcPr>
          <w:p w14:paraId="72A3F891" w14:textId="77777777" w:rsidR="00BB580A" w:rsidRPr="00840EC5" w:rsidRDefault="00BB580A" w:rsidP="00AF2FCC">
            <w:pPr>
              <w:spacing w:line="360" w:lineRule="auto"/>
              <w:rPr>
                <w:rFonts w:ascii="Tahoma" w:hAnsi="Tahoma" w:cs="Tahoma"/>
                <w:u w:val="single"/>
                <w:lang w:val="en-US"/>
              </w:rPr>
            </w:pPr>
            <w:r w:rsidRPr="00840EC5">
              <w:rPr>
                <w:rFonts w:ascii="Tahoma" w:hAnsi="Tahoma" w:cs="Tahoma"/>
                <w:u w:val="single"/>
                <w:lang w:val="en-US"/>
              </w:rPr>
              <w:t>Usual activities</w:t>
            </w:r>
          </w:p>
        </w:tc>
        <w:tc>
          <w:tcPr>
            <w:tcW w:w="1614" w:type="dxa"/>
            <w:shd w:val="clear" w:color="auto" w:fill="BFBFBF" w:themeFill="background1" w:themeFillShade="BF"/>
            <w:vAlign w:val="center"/>
          </w:tcPr>
          <w:p w14:paraId="1783CF22" w14:textId="77777777" w:rsidR="00BB580A" w:rsidRPr="00840EC5" w:rsidRDefault="00BB580A" w:rsidP="00AF2FCC">
            <w:pPr>
              <w:spacing w:line="360" w:lineRule="auto"/>
              <w:rPr>
                <w:rFonts w:ascii="Tahoma" w:hAnsi="Tahoma" w:cs="Tahoma"/>
                <w:u w:val="single"/>
                <w:lang w:val="en-US"/>
              </w:rPr>
            </w:pPr>
          </w:p>
        </w:tc>
        <w:tc>
          <w:tcPr>
            <w:tcW w:w="1230" w:type="dxa"/>
            <w:shd w:val="clear" w:color="auto" w:fill="BFBFBF" w:themeFill="background1" w:themeFillShade="BF"/>
            <w:vAlign w:val="center"/>
          </w:tcPr>
          <w:p w14:paraId="36AE19F4" w14:textId="77777777" w:rsidR="00BB580A" w:rsidRPr="00840EC5" w:rsidRDefault="00BB580A" w:rsidP="007C724F">
            <w:pPr>
              <w:spacing w:line="360" w:lineRule="auto"/>
              <w:rPr>
                <w:rFonts w:ascii="Tahoma" w:hAnsi="Tahoma" w:cs="Tahoma"/>
                <w:u w:val="single"/>
                <w:lang w:val="en-US"/>
              </w:rPr>
            </w:pPr>
          </w:p>
        </w:tc>
        <w:tc>
          <w:tcPr>
            <w:tcW w:w="1652" w:type="dxa"/>
            <w:shd w:val="clear" w:color="auto" w:fill="BFBFBF" w:themeFill="background1" w:themeFillShade="BF"/>
            <w:vAlign w:val="center"/>
          </w:tcPr>
          <w:p w14:paraId="50266DDF" w14:textId="77777777" w:rsidR="00BB580A" w:rsidRPr="00840EC5" w:rsidRDefault="00BB580A" w:rsidP="00AC6C0C">
            <w:pPr>
              <w:spacing w:line="360" w:lineRule="auto"/>
              <w:rPr>
                <w:rFonts w:ascii="Tahoma" w:hAnsi="Tahoma" w:cs="Tahoma"/>
                <w:u w:val="single"/>
                <w:lang w:val="en-US"/>
              </w:rPr>
            </w:pPr>
          </w:p>
        </w:tc>
        <w:tc>
          <w:tcPr>
            <w:tcW w:w="1268" w:type="dxa"/>
            <w:shd w:val="clear" w:color="auto" w:fill="BFBFBF" w:themeFill="background1" w:themeFillShade="BF"/>
            <w:vAlign w:val="center"/>
          </w:tcPr>
          <w:p w14:paraId="6D51E1BF" w14:textId="77777777" w:rsidR="00BB580A" w:rsidRPr="00840EC5" w:rsidRDefault="00BB580A" w:rsidP="00487BD7">
            <w:pPr>
              <w:spacing w:line="360" w:lineRule="auto"/>
              <w:rPr>
                <w:rFonts w:ascii="Tahoma" w:hAnsi="Tahoma" w:cs="Tahoma"/>
                <w:u w:val="single"/>
                <w:lang w:val="en-US"/>
              </w:rPr>
            </w:pPr>
          </w:p>
        </w:tc>
        <w:tc>
          <w:tcPr>
            <w:tcW w:w="1196" w:type="dxa"/>
            <w:shd w:val="clear" w:color="auto" w:fill="BFBFBF" w:themeFill="background1" w:themeFillShade="BF"/>
            <w:vAlign w:val="center"/>
          </w:tcPr>
          <w:p w14:paraId="794E3F24" w14:textId="77777777" w:rsidR="00BB580A" w:rsidRPr="00840EC5" w:rsidRDefault="00BB580A">
            <w:pPr>
              <w:spacing w:line="360" w:lineRule="auto"/>
              <w:rPr>
                <w:rFonts w:ascii="Tahoma" w:hAnsi="Tahoma" w:cs="Tahoma"/>
                <w:u w:val="single"/>
                <w:lang w:val="en-US"/>
              </w:rPr>
            </w:pPr>
          </w:p>
        </w:tc>
      </w:tr>
      <w:tr w:rsidR="00BB580A" w:rsidRPr="00840EC5" w14:paraId="7A88BAD7" w14:textId="77777777" w:rsidTr="001F0217">
        <w:tc>
          <w:tcPr>
            <w:tcW w:w="2056" w:type="dxa"/>
            <w:vAlign w:val="center"/>
          </w:tcPr>
          <w:p w14:paraId="2C4CEB38" w14:textId="77777777" w:rsidR="00BB580A" w:rsidRPr="00840EC5" w:rsidRDefault="00BB580A" w:rsidP="00AF2FCC">
            <w:pPr>
              <w:spacing w:line="360" w:lineRule="auto"/>
              <w:rPr>
                <w:rFonts w:ascii="Tahoma" w:hAnsi="Tahoma" w:cs="Tahoma"/>
                <w:lang w:val="en-US"/>
              </w:rPr>
            </w:pPr>
            <w:r w:rsidRPr="00840EC5">
              <w:rPr>
                <w:rFonts w:ascii="Tahoma" w:hAnsi="Tahoma" w:cs="Tahoma"/>
                <w:lang w:val="en-US"/>
              </w:rPr>
              <w:t>No problems</w:t>
            </w:r>
          </w:p>
        </w:tc>
        <w:tc>
          <w:tcPr>
            <w:tcW w:w="1614" w:type="dxa"/>
            <w:vAlign w:val="center"/>
          </w:tcPr>
          <w:p w14:paraId="1DE89684" w14:textId="77777777" w:rsidR="00BB580A" w:rsidRPr="00840EC5" w:rsidRDefault="00CF4E1C" w:rsidP="00AF2FCC">
            <w:pPr>
              <w:spacing w:line="360" w:lineRule="auto"/>
              <w:rPr>
                <w:rFonts w:ascii="Tahoma" w:hAnsi="Tahoma" w:cs="Tahoma"/>
                <w:lang w:val="en-US"/>
              </w:rPr>
            </w:pPr>
            <w:r w:rsidRPr="00840EC5">
              <w:rPr>
                <w:rFonts w:ascii="Tahoma" w:hAnsi="Tahoma" w:cs="Tahoma"/>
                <w:lang w:val="en-US"/>
              </w:rPr>
              <w:t>5 (55.6)</w:t>
            </w:r>
          </w:p>
        </w:tc>
        <w:tc>
          <w:tcPr>
            <w:tcW w:w="1230" w:type="dxa"/>
            <w:vAlign w:val="center"/>
          </w:tcPr>
          <w:p w14:paraId="7EE31141" w14:textId="77777777" w:rsidR="00BB580A" w:rsidRPr="00840EC5" w:rsidRDefault="00CF4E1C" w:rsidP="007C724F">
            <w:pPr>
              <w:spacing w:line="360" w:lineRule="auto"/>
              <w:rPr>
                <w:rFonts w:ascii="Tahoma" w:hAnsi="Tahoma" w:cs="Tahoma"/>
                <w:lang w:val="en-US"/>
              </w:rPr>
            </w:pPr>
            <w:r w:rsidRPr="00840EC5">
              <w:rPr>
                <w:rFonts w:ascii="Tahoma" w:hAnsi="Tahoma" w:cs="Tahoma"/>
                <w:lang w:val="en-US"/>
              </w:rPr>
              <w:t>4 (66.7)</w:t>
            </w:r>
          </w:p>
        </w:tc>
        <w:tc>
          <w:tcPr>
            <w:tcW w:w="1652" w:type="dxa"/>
            <w:vAlign w:val="center"/>
          </w:tcPr>
          <w:p w14:paraId="6819D981" w14:textId="77777777" w:rsidR="00BB580A" w:rsidRPr="00840EC5" w:rsidRDefault="00CF4E1C" w:rsidP="00AC6C0C">
            <w:pPr>
              <w:spacing w:line="360" w:lineRule="auto"/>
              <w:rPr>
                <w:rFonts w:ascii="Tahoma" w:hAnsi="Tahoma" w:cs="Tahoma"/>
                <w:lang w:val="en-US"/>
              </w:rPr>
            </w:pPr>
            <w:r w:rsidRPr="00840EC5">
              <w:rPr>
                <w:rFonts w:ascii="Tahoma" w:hAnsi="Tahoma" w:cs="Tahoma"/>
                <w:lang w:val="en-US"/>
              </w:rPr>
              <w:t>3 (33.3)</w:t>
            </w:r>
          </w:p>
        </w:tc>
        <w:tc>
          <w:tcPr>
            <w:tcW w:w="1268" w:type="dxa"/>
            <w:vAlign w:val="center"/>
          </w:tcPr>
          <w:p w14:paraId="42BA2379" w14:textId="77777777" w:rsidR="00BB580A" w:rsidRPr="00840EC5" w:rsidRDefault="00CF4E1C" w:rsidP="00487BD7">
            <w:pPr>
              <w:spacing w:line="360" w:lineRule="auto"/>
              <w:rPr>
                <w:rFonts w:ascii="Tahoma" w:hAnsi="Tahoma" w:cs="Tahoma"/>
                <w:lang w:val="en-US"/>
              </w:rPr>
            </w:pPr>
            <w:r w:rsidRPr="00840EC5">
              <w:rPr>
                <w:rFonts w:ascii="Tahoma" w:hAnsi="Tahoma" w:cs="Tahoma"/>
                <w:lang w:val="en-US"/>
              </w:rPr>
              <w:t>4 (66.7)</w:t>
            </w:r>
          </w:p>
        </w:tc>
        <w:tc>
          <w:tcPr>
            <w:tcW w:w="1196" w:type="dxa"/>
            <w:vMerge w:val="restart"/>
            <w:vAlign w:val="center"/>
          </w:tcPr>
          <w:p w14:paraId="79EFAB3A" w14:textId="77777777" w:rsidR="00BB580A" w:rsidRPr="00840EC5" w:rsidRDefault="00CF4E1C">
            <w:pPr>
              <w:spacing w:line="360" w:lineRule="auto"/>
              <w:rPr>
                <w:rFonts w:ascii="Tahoma" w:hAnsi="Tahoma" w:cs="Tahoma"/>
                <w:lang w:val="en-US"/>
              </w:rPr>
            </w:pPr>
            <w:r w:rsidRPr="00840EC5">
              <w:rPr>
                <w:rFonts w:ascii="Tahoma" w:hAnsi="Tahoma" w:cs="Tahoma"/>
                <w:lang w:val="en-US"/>
              </w:rPr>
              <w:t>0.69</w:t>
            </w:r>
          </w:p>
        </w:tc>
      </w:tr>
      <w:tr w:rsidR="00CF4E1C" w:rsidRPr="00840EC5" w14:paraId="606C6FF1" w14:textId="77777777" w:rsidTr="001F0217">
        <w:tc>
          <w:tcPr>
            <w:tcW w:w="2056" w:type="dxa"/>
            <w:vAlign w:val="center"/>
          </w:tcPr>
          <w:p w14:paraId="6A74C429" w14:textId="77777777" w:rsidR="00CF4E1C" w:rsidRPr="00840EC5" w:rsidRDefault="00CF4E1C" w:rsidP="00AF2FCC">
            <w:pPr>
              <w:spacing w:line="360" w:lineRule="auto"/>
              <w:rPr>
                <w:rFonts w:ascii="Tahoma" w:hAnsi="Tahoma" w:cs="Tahoma"/>
                <w:lang w:val="en-US"/>
              </w:rPr>
            </w:pPr>
            <w:r w:rsidRPr="00840EC5">
              <w:rPr>
                <w:rFonts w:ascii="Tahoma" w:hAnsi="Tahoma" w:cs="Tahoma"/>
                <w:lang w:val="en-US"/>
              </w:rPr>
              <w:t>Slight problems</w:t>
            </w:r>
          </w:p>
        </w:tc>
        <w:tc>
          <w:tcPr>
            <w:tcW w:w="1614" w:type="dxa"/>
            <w:vAlign w:val="center"/>
          </w:tcPr>
          <w:p w14:paraId="1C96550E" w14:textId="77777777" w:rsidR="00CF4E1C" w:rsidRPr="00840EC5" w:rsidRDefault="00CF4E1C" w:rsidP="00AF2FCC">
            <w:pPr>
              <w:spacing w:line="360" w:lineRule="auto"/>
              <w:rPr>
                <w:rFonts w:ascii="Tahoma" w:hAnsi="Tahoma" w:cs="Tahoma"/>
                <w:lang w:val="en-US"/>
              </w:rPr>
            </w:pPr>
            <w:r w:rsidRPr="00840EC5">
              <w:rPr>
                <w:rFonts w:ascii="Tahoma" w:hAnsi="Tahoma" w:cs="Tahoma"/>
                <w:lang w:val="en-US"/>
              </w:rPr>
              <w:t>2 (22.2)</w:t>
            </w:r>
          </w:p>
        </w:tc>
        <w:tc>
          <w:tcPr>
            <w:tcW w:w="1230" w:type="dxa"/>
            <w:vAlign w:val="center"/>
          </w:tcPr>
          <w:p w14:paraId="4E49ACBD" w14:textId="77777777" w:rsidR="00CF4E1C" w:rsidRPr="00840EC5" w:rsidRDefault="00CF4E1C" w:rsidP="007C724F">
            <w:pPr>
              <w:spacing w:line="360" w:lineRule="auto"/>
              <w:rPr>
                <w:rFonts w:ascii="Tahoma" w:hAnsi="Tahoma" w:cs="Tahoma"/>
                <w:lang w:val="en-US"/>
              </w:rPr>
            </w:pPr>
            <w:r w:rsidRPr="00840EC5">
              <w:rPr>
                <w:rFonts w:ascii="Tahoma" w:hAnsi="Tahoma" w:cs="Tahoma"/>
                <w:lang w:val="en-US"/>
              </w:rPr>
              <w:t>0 (0.0)</w:t>
            </w:r>
          </w:p>
        </w:tc>
        <w:tc>
          <w:tcPr>
            <w:tcW w:w="1652" w:type="dxa"/>
            <w:vAlign w:val="center"/>
          </w:tcPr>
          <w:p w14:paraId="7B74A067" w14:textId="77777777" w:rsidR="00CF4E1C" w:rsidRPr="00840EC5" w:rsidRDefault="00CF4E1C" w:rsidP="00AC6C0C">
            <w:pPr>
              <w:spacing w:line="360" w:lineRule="auto"/>
              <w:rPr>
                <w:rFonts w:ascii="Tahoma" w:hAnsi="Tahoma" w:cs="Tahoma"/>
                <w:lang w:val="en-US"/>
              </w:rPr>
            </w:pPr>
            <w:r w:rsidRPr="00840EC5">
              <w:rPr>
                <w:rFonts w:ascii="Tahoma" w:hAnsi="Tahoma" w:cs="Tahoma"/>
                <w:lang w:val="en-US"/>
              </w:rPr>
              <w:t>4 (44.4)</w:t>
            </w:r>
          </w:p>
        </w:tc>
        <w:tc>
          <w:tcPr>
            <w:tcW w:w="1268" w:type="dxa"/>
            <w:vAlign w:val="center"/>
          </w:tcPr>
          <w:p w14:paraId="443A9624" w14:textId="77777777" w:rsidR="00CF4E1C" w:rsidRPr="00840EC5" w:rsidRDefault="00CF4E1C" w:rsidP="00487BD7">
            <w:pPr>
              <w:spacing w:line="360" w:lineRule="auto"/>
              <w:rPr>
                <w:rFonts w:ascii="Tahoma" w:hAnsi="Tahoma" w:cs="Tahoma"/>
                <w:lang w:val="en-US"/>
              </w:rPr>
            </w:pPr>
            <w:r w:rsidRPr="00840EC5">
              <w:rPr>
                <w:rFonts w:ascii="Tahoma" w:hAnsi="Tahoma" w:cs="Tahoma"/>
                <w:lang w:val="en-US"/>
              </w:rPr>
              <w:t>1 (16.7)</w:t>
            </w:r>
          </w:p>
        </w:tc>
        <w:tc>
          <w:tcPr>
            <w:tcW w:w="1196" w:type="dxa"/>
            <w:vMerge/>
            <w:vAlign w:val="center"/>
          </w:tcPr>
          <w:p w14:paraId="169EAD56" w14:textId="77777777" w:rsidR="00CF4E1C" w:rsidRPr="00840EC5" w:rsidRDefault="00CF4E1C">
            <w:pPr>
              <w:spacing w:line="360" w:lineRule="auto"/>
              <w:rPr>
                <w:rFonts w:ascii="Tahoma" w:hAnsi="Tahoma" w:cs="Tahoma"/>
                <w:lang w:val="en-US"/>
              </w:rPr>
            </w:pPr>
          </w:p>
        </w:tc>
      </w:tr>
      <w:tr w:rsidR="00CF4E1C" w:rsidRPr="00840EC5" w14:paraId="6E7E2644" w14:textId="77777777" w:rsidTr="001F0217">
        <w:tc>
          <w:tcPr>
            <w:tcW w:w="2056" w:type="dxa"/>
            <w:vAlign w:val="center"/>
          </w:tcPr>
          <w:p w14:paraId="3B0F5721" w14:textId="77777777" w:rsidR="00CF4E1C" w:rsidRPr="00840EC5" w:rsidRDefault="00CF4E1C" w:rsidP="00AF2FCC">
            <w:pPr>
              <w:spacing w:line="360" w:lineRule="auto"/>
              <w:rPr>
                <w:rFonts w:ascii="Tahoma" w:hAnsi="Tahoma" w:cs="Tahoma"/>
                <w:lang w:val="en-US"/>
              </w:rPr>
            </w:pPr>
            <w:r w:rsidRPr="00840EC5">
              <w:rPr>
                <w:rFonts w:ascii="Tahoma" w:hAnsi="Tahoma" w:cs="Tahoma"/>
                <w:lang w:val="en-US"/>
              </w:rPr>
              <w:t>Moderate problems</w:t>
            </w:r>
          </w:p>
        </w:tc>
        <w:tc>
          <w:tcPr>
            <w:tcW w:w="1614" w:type="dxa"/>
            <w:vAlign w:val="center"/>
          </w:tcPr>
          <w:p w14:paraId="568E5A03" w14:textId="77777777" w:rsidR="00CF4E1C" w:rsidRPr="00840EC5" w:rsidRDefault="00CF4E1C" w:rsidP="00AF2FCC">
            <w:pPr>
              <w:spacing w:line="360" w:lineRule="auto"/>
              <w:rPr>
                <w:rFonts w:ascii="Tahoma" w:hAnsi="Tahoma" w:cs="Tahoma"/>
                <w:lang w:val="en-US"/>
              </w:rPr>
            </w:pPr>
            <w:r w:rsidRPr="00840EC5">
              <w:rPr>
                <w:rFonts w:ascii="Tahoma" w:hAnsi="Tahoma" w:cs="Tahoma"/>
                <w:lang w:val="en-US"/>
              </w:rPr>
              <w:t>1 (11.1)</w:t>
            </w:r>
          </w:p>
        </w:tc>
        <w:tc>
          <w:tcPr>
            <w:tcW w:w="1230" w:type="dxa"/>
            <w:vAlign w:val="center"/>
          </w:tcPr>
          <w:p w14:paraId="2E201ACE" w14:textId="77777777" w:rsidR="00CF4E1C" w:rsidRPr="00840EC5" w:rsidRDefault="00CF4E1C" w:rsidP="007C724F">
            <w:pPr>
              <w:spacing w:line="360" w:lineRule="auto"/>
              <w:rPr>
                <w:rFonts w:ascii="Tahoma" w:hAnsi="Tahoma" w:cs="Tahoma"/>
                <w:lang w:val="en-US"/>
              </w:rPr>
            </w:pPr>
            <w:r w:rsidRPr="00840EC5">
              <w:rPr>
                <w:rFonts w:ascii="Tahoma" w:hAnsi="Tahoma" w:cs="Tahoma"/>
                <w:lang w:val="en-US"/>
              </w:rPr>
              <w:t>0 (0.0)</w:t>
            </w:r>
          </w:p>
        </w:tc>
        <w:tc>
          <w:tcPr>
            <w:tcW w:w="1652" w:type="dxa"/>
            <w:vAlign w:val="center"/>
          </w:tcPr>
          <w:p w14:paraId="20B11207" w14:textId="77777777" w:rsidR="00CF4E1C" w:rsidRPr="00840EC5" w:rsidRDefault="00CF4E1C" w:rsidP="00AC6C0C">
            <w:pPr>
              <w:spacing w:line="360" w:lineRule="auto"/>
              <w:rPr>
                <w:rFonts w:ascii="Tahoma" w:hAnsi="Tahoma" w:cs="Tahoma"/>
                <w:lang w:val="en-US"/>
              </w:rPr>
            </w:pPr>
            <w:r w:rsidRPr="00840EC5">
              <w:rPr>
                <w:rFonts w:ascii="Tahoma" w:hAnsi="Tahoma" w:cs="Tahoma"/>
                <w:lang w:val="en-US"/>
              </w:rPr>
              <w:t>0 (0.0)</w:t>
            </w:r>
          </w:p>
        </w:tc>
        <w:tc>
          <w:tcPr>
            <w:tcW w:w="1268" w:type="dxa"/>
            <w:vAlign w:val="center"/>
          </w:tcPr>
          <w:p w14:paraId="440D4B11" w14:textId="77777777" w:rsidR="00CF4E1C" w:rsidRPr="00840EC5" w:rsidRDefault="00CF4E1C" w:rsidP="00487BD7">
            <w:pPr>
              <w:spacing w:line="360" w:lineRule="auto"/>
              <w:rPr>
                <w:rFonts w:ascii="Tahoma" w:hAnsi="Tahoma" w:cs="Tahoma"/>
                <w:lang w:val="en-US"/>
              </w:rPr>
            </w:pPr>
            <w:r w:rsidRPr="00840EC5">
              <w:rPr>
                <w:rFonts w:ascii="Tahoma" w:hAnsi="Tahoma" w:cs="Tahoma"/>
                <w:lang w:val="en-US"/>
              </w:rPr>
              <w:t>1 (16.7)</w:t>
            </w:r>
          </w:p>
        </w:tc>
        <w:tc>
          <w:tcPr>
            <w:tcW w:w="1196" w:type="dxa"/>
            <w:vMerge/>
            <w:vAlign w:val="center"/>
          </w:tcPr>
          <w:p w14:paraId="4D05B1AD" w14:textId="77777777" w:rsidR="00CF4E1C" w:rsidRPr="00840EC5" w:rsidRDefault="00CF4E1C">
            <w:pPr>
              <w:spacing w:line="360" w:lineRule="auto"/>
              <w:rPr>
                <w:rFonts w:ascii="Tahoma" w:hAnsi="Tahoma" w:cs="Tahoma"/>
                <w:lang w:val="en-US"/>
              </w:rPr>
            </w:pPr>
          </w:p>
        </w:tc>
      </w:tr>
      <w:tr w:rsidR="00CF4E1C" w:rsidRPr="00840EC5" w14:paraId="28F7FCF5" w14:textId="77777777" w:rsidTr="001F0217">
        <w:tc>
          <w:tcPr>
            <w:tcW w:w="2056" w:type="dxa"/>
            <w:vAlign w:val="center"/>
          </w:tcPr>
          <w:p w14:paraId="788EF889" w14:textId="77777777" w:rsidR="00CF4E1C" w:rsidRPr="00840EC5" w:rsidRDefault="00CF4E1C" w:rsidP="00AF2FCC">
            <w:pPr>
              <w:spacing w:line="360" w:lineRule="auto"/>
              <w:rPr>
                <w:rFonts w:ascii="Tahoma" w:hAnsi="Tahoma" w:cs="Tahoma"/>
                <w:lang w:val="en-US"/>
              </w:rPr>
            </w:pPr>
            <w:r w:rsidRPr="00840EC5">
              <w:rPr>
                <w:rFonts w:ascii="Tahoma" w:hAnsi="Tahoma" w:cs="Tahoma"/>
                <w:lang w:val="en-US"/>
              </w:rPr>
              <w:t>Severe problems</w:t>
            </w:r>
          </w:p>
        </w:tc>
        <w:tc>
          <w:tcPr>
            <w:tcW w:w="1614" w:type="dxa"/>
            <w:vAlign w:val="center"/>
          </w:tcPr>
          <w:p w14:paraId="1FE18719" w14:textId="77777777" w:rsidR="00CF4E1C" w:rsidRPr="00840EC5" w:rsidRDefault="00CF4E1C" w:rsidP="00AF2FCC">
            <w:pPr>
              <w:spacing w:line="360" w:lineRule="auto"/>
              <w:rPr>
                <w:rFonts w:ascii="Tahoma" w:hAnsi="Tahoma" w:cs="Tahoma"/>
                <w:lang w:val="en-US"/>
              </w:rPr>
            </w:pPr>
            <w:r w:rsidRPr="00840EC5">
              <w:rPr>
                <w:rFonts w:ascii="Tahoma" w:hAnsi="Tahoma" w:cs="Tahoma"/>
                <w:lang w:val="en-US"/>
              </w:rPr>
              <w:t>0 (0.0)</w:t>
            </w:r>
          </w:p>
        </w:tc>
        <w:tc>
          <w:tcPr>
            <w:tcW w:w="1230" w:type="dxa"/>
            <w:vAlign w:val="center"/>
          </w:tcPr>
          <w:p w14:paraId="2A089024" w14:textId="77777777" w:rsidR="00CF4E1C" w:rsidRPr="00840EC5" w:rsidRDefault="00CF4E1C" w:rsidP="007C724F">
            <w:pPr>
              <w:spacing w:line="360" w:lineRule="auto"/>
              <w:rPr>
                <w:rFonts w:ascii="Tahoma" w:hAnsi="Tahoma" w:cs="Tahoma"/>
                <w:lang w:val="en-US"/>
              </w:rPr>
            </w:pPr>
            <w:r w:rsidRPr="00840EC5">
              <w:rPr>
                <w:rFonts w:ascii="Tahoma" w:hAnsi="Tahoma" w:cs="Tahoma"/>
                <w:lang w:val="en-US"/>
              </w:rPr>
              <w:t>2 (33.3)</w:t>
            </w:r>
          </w:p>
        </w:tc>
        <w:tc>
          <w:tcPr>
            <w:tcW w:w="1652" w:type="dxa"/>
            <w:vAlign w:val="center"/>
          </w:tcPr>
          <w:p w14:paraId="258E888D" w14:textId="77777777" w:rsidR="00CF4E1C" w:rsidRPr="00840EC5" w:rsidRDefault="00CF4E1C" w:rsidP="00AC6C0C">
            <w:pPr>
              <w:spacing w:line="360" w:lineRule="auto"/>
              <w:rPr>
                <w:rFonts w:ascii="Tahoma" w:hAnsi="Tahoma" w:cs="Tahoma"/>
                <w:lang w:val="en-US"/>
              </w:rPr>
            </w:pPr>
            <w:r w:rsidRPr="00840EC5">
              <w:rPr>
                <w:rFonts w:ascii="Tahoma" w:hAnsi="Tahoma" w:cs="Tahoma"/>
                <w:lang w:val="en-US"/>
              </w:rPr>
              <w:t>1 (11.1)</w:t>
            </w:r>
          </w:p>
        </w:tc>
        <w:tc>
          <w:tcPr>
            <w:tcW w:w="1268" w:type="dxa"/>
            <w:vAlign w:val="center"/>
          </w:tcPr>
          <w:p w14:paraId="68194A09" w14:textId="77777777" w:rsidR="00CF4E1C" w:rsidRPr="00840EC5" w:rsidRDefault="00CF4E1C" w:rsidP="00487BD7">
            <w:pPr>
              <w:spacing w:line="360" w:lineRule="auto"/>
              <w:rPr>
                <w:rFonts w:ascii="Tahoma" w:hAnsi="Tahoma" w:cs="Tahoma"/>
                <w:lang w:val="en-US"/>
              </w:rPr>
            </w:pPr>
            <w:r w:rsidRPr="00840EC5">
              <w:rPr>
                <w:rFonts w:ascii="Tahoma" w:hAnsi="Tahoma" w:cs="Tahoma"/>
                <w:lang w:val="en-US"/>
              </w:rPr>
              <w:t>0 (0.0)</w:t>
            </w:r>
          </w:p>
        </w:tc>
        <w:tc>
          <w:tcPr>
            <w:tcW w:w="1196" w:type="dxa"/>
            <w:vMerge/>
            <w:vAlign w:val="center"/>
          </w:tcPr>
          <w:p w14:paraId="2D3A19AE" w14:textId="77777777" w:rsidR="00CF4E1C" w:rsidRPr="00840EC5" w:rsidRDefault="00CF4E1C">
            <w:pPr>
              <w:spacing w:line="360" w:lineRule="auto"/>
              <w:rPr>
                <w:rFonts w:ascii="Tahoma" w:hAnsi="Tahoma" w:cs="Tahoma"/>
                <w:lang w:val="en-US"/>
              </w:rPr>
            </w:pPr>
          </w:p>
        </w:tc>
      </w:tr>
      <w:tr w:rsidR="00CF4E1C" w:rsidRPr="00840EC5" w14:paraId="6A406CB3" w14:textId="77777777" w:rsidTr="001F0217">
        <w:tc>
          <w:tcPr>
            <w:tcW w:w="2056" w:type="dxa"/>
            <w:vAlign w:val="center"/>
          </w:tcPr>
          <w:p w14:paraId="4CB00730" w14:textId="77777777" w:rsidR="00CF4E1C" w:rsidRPr="00840EC5" w:rsidRDefault="00CF4E1C" w:rsidP="00AF2FCC">
            <w:pPr>
              <w:spacing w:line="360" w:lineRule="auto"/>
              <w:rPr>
                <w:rFonts w:ascii="Tahoma" w:hAnsi="Tahoma" w:cs="Tahoma"/>
                <w:lang w:val="en-US"/>
              </w:rPr>
            </w:pPr>
            <w:r w:rsidRPr="00840EC5">
              <w:rPr>
                <w:rFonts w:ascii="Tahoma" w:hAnsi="Tahoma" w:cs="Tahoma"/>
                <w:lang w:val="en-US"/>
              </w:rPr>
              <w:t>Unable to do usual activities</w:t>
            </w:r>
          </w:p>
        </w:tc>
        <w:tc>
          <w:tcPr>
            <w:tcW w:w="1614" w:type="dxa"/>
            <w:vAlign w:val="center"/>
          </w:tcPr>
          <w:p w14:paraId="1810A185" w14:textId="77777777" w:rsidR="00CF4E1C" w:rsidRPr="00840EC5" w:rsidRDefault="00CF4E1C" w:rsidP="00AF2FCC">
            <w:pPr>
              <w:spacing w:line="360" w:lineRule="auto"/>
              <w:rPr>
                <w:rFonts w:ascii="Tahoma" w:hAnsi="Tahoma" w:cs="Tahoma"/>
                <w:lang w:val="en-US"/>
              </w:rPr>
            </w:pPr>
            <w:r w:rsidRPr="00840EC5">
              <w:rPr>
                <w:rFonts w:ascii="Tahoma" w:hAnsi="Tahoma" w:cs="Tahoma"/>
                <w:lang w:val="en-US"/>
              </w:rPr>
              <w:t>1 (11.1)</w:t>
            </w:r>
          </w:p>
        </w:tc>
        <w:tc>
          <w:tcPr>
            <w:tcW w:w="1230" w:type="dxa"/>
            <w:vAlign w:val="center"/>
          </w:tcPr>
          <w:p w14:paraId="51112011" w14:textId="77777777" w:rsidR="00CF4E1C" w:rsidRPr="00840EC5" w:rsidRDefault="00CF4E1C" w:rsidP="007C724F">
            <w:pPr>
              <w:spacing w:line="360" w:lineRule="auto"/>
              <w:rPr>
                <w:rFonts w:ascii="Tahoma" w:hAnsi="Tahoma" w:cs="Tahoma"/>
                <w:lang w:val="en-US"/>
              </w:rPr>
            </w:pPr>
            <w:r w:rsidRPr="00840EC5">
              <w:rPr>
                <w:rFonts w:ascii="Tahoma" w:hAnsi="Tahoma" w:cs="Tahoma"/>
                <w:lang w:val="en-US"/>
              </w:rPr>
              <w:t>0 (0.0)</w:t>
            </w:r>
          </w:p>
        </w:tc>
        <w:tc>
          <w:tcPr>
            <w:tcW w:w="1652" w:type="dxa"/>
            <w:vAlign w:val="center"/>
          </w:tcPr>
          <w:p w14:paraId="19080139" w14:textId="77777777" w:rsidR="00CF4E1C" w:rsidRPr="00840EC5" w:rsidRDefault="00CF4E1C" w:rsidP="00AC6C0C">
            <w:pPr>
              <w:spacing w:line="360" w:lineRule="auto"/>
              <w:rPr>
                <w:rFonts w:ascii="Tahoma" w:hAnsi="Tahoma" w:cs="Tahoma"/>
                <w:lang w:val="en-US"/>
              </w:rPr>
            </w:pPr>
            <w:r w:rsidRPr="00840EC5">
              <w:rPr>
                <w:rFonts w:ascii="Tahoma" w:hAnsi="Tahoma" w:cs="Tahoma"/>
                <w:lang w:val="en-US"/>
              </w:rPr>
              <w:t>1 (11.1)</w:t>
            </w:r>
          </w:p>
        </w:tc>
        <w:tc>
          <w:tcPr>
            <w:tcW w:w="1268" w:type="dxa"/>
            <w:vAlign w:val="center"/>
          </w:tcPr>
          <w:p w14:paraId="6323A166" w14:textId="77777777" w:rsidR="00CF4E1C" w:rsidRPr="00840EC5" w:rsidRDefault="00CF4E1C" w:rsidP="00487BD7">
            <w:pPr>
              <w:spacing w:line="360" w:lineRule="auto"/>
              <w:rPr>
                <w:rFonts w:ascii="Tahoma" w:hAnsi="Tahoma" w:cs="Tahoma"/>
                <w:lang w:val="en-US"/>
              </w:rPr>
            </w:pPr>
            <w:r w:rsidRPr="00840EC5">
              <w:rPr>
                <w:rFonts w:ascii="Tahoma" w:hAnsi="Tahoma" w:cs="Tahoma"/>
                <w:lang w:val="en-US"/>
              </w:rPr>
              <w:t>0 (0.0)</w:t>
            </w:r>
          </w:p>
        </w:tc>
        <w:tc>
          <w:tcPr>
            <w:tcW w:w="1196" w:type="dxa"/>
            <w:vMerge/>
            <w:vAlign w:val="center"/>
          </w:tcPr>
          <w:p w14:paraId="68F3C103" w14:textId="77777777" w:rsidR="00CF4E1C" w:rsidRPr="00840EC5" w:rsidRDefault="00CF4E1C">
            <w:pPr>
              <w:spacing w:line="360" w:lineRule="auto"/>
              <w:rPr>
                <w:rFonts w:ascii="Tahoma" w:hAnsi="Tahoma" w:cs="Tahoma"/>
                <w:lang w:val="en-US"/>
              </w:rPr>
            </w:pPr>
          </w:p>
        </w:tc>
      </w:tr>
    </w:tbl>
    <w:p w14:paraId="4496FC59" w14:textId="77777777" w:rsidR="00B339BA" w:rsidRPr="00840EC5" w:rsidRDefault="00B339BA" w:rsidP="00B339BA">
      <w:pPr>
        <w:rPr>
          <w:lang w:val="en-US"/>
        </w:rPr>
      </w:pPr>
      <w:r w:rsidRPr="00840EC5">
        <w:rPr>
          <w:lang w:val="en-US"/>
        </w:rPr>
        <w:br w:type="page"/>
      </w:r>
    </w:p>
    <w:tbl>
      <w:tblPr>
        <w:tblStyle w:val="TableGrid"/>
        <w:tblW w:w="0" w:type="auto"/>
        <w:tblLook w:val="04A0" w:firstRow="1" w:lastRow="0" w:firstColumn="1" w:lastColumn="0" w:noHBand="0" w:noVBand="1"/>
      </w:tblPr>
      <w:tblGrid>
        <w:gridCol w:w="2056"/>
        <w:gridCol w:w="1614"/>
        <w:gridCol w:w="1230"/>
        <w:gridCol w:w="1652"/>
        <w:gridCol w:w="1268"/>
        <w:gridCol w:w="1196"/>
      </w:tblGrid>
      <w:tr w:rsidR="00B339BA" w:rsidRPr="00840EC5" w14:paraId="4BBD20DD" w14:textId="77777777" w:rsidTr="001F0217">
        <w:tc>
          <w:tcPr>
            <w:tcW w:w="2056" w:type="dxa"/>
            <w:shd w:val="clear" w:color="auto" w:fill="BFBFBF" w:themeFill="background1" w:themeFillShade="BF"/>
            <w:vAlign w:val="center"/>
          </w:tcPr>
          <w:p w14:paraId="6F5BBCB1" w14:textId="77777777" w:rsidR="00B339BA" w:rsidRPr="00840EC5" w:rsidRDefault="00B339BA" w:rsidP="00AF2FCC">
            <w:pPr>
              <w:spacing w:line="360" w:lineRule="auto"/>
              <w:rPr>
                <w:rFonts w:ascii="Tahoma" w:hAnsi="Tahoma" w:cs="Tahoma"/>
                <w:u w:val="single"/>
                <w:lang w:val="en-US"/>
              </w:rPr>
            </w:pPr>
            <w:r w:rsidRPr="00840EC5">
              <w:rPr>
                <w:rFonts w:ascii="Tahoma" w:hAnsi="Tahoma" w:cs="Tahoma"/>
                <w:u w:val="single"/>
                <w:lang w:val="en-US"/>
              </w:rPr>
              <w:lastRenderedPageBreak/>
              <w:t>Pain/discomfort</w:t>
            </w:r>
          </w:p>
        </w:tc>
        <w:tc>
          <w:tcPr>
            <w:tcW w:w="1614" w:type="dxa"/>
            <w:shd w:val="clear" w:color="auto" w:fill="BFBFBF" w:themeFill="background1" w:themeFillShade="BF"/>
            <w:vAlign w:val="center"/>
          </w:tcPr>
          <w:p w14:paraId="2D62D4C1" w14:textId="77777777" w:rsidR="00B339BA" w:rsidRPr="00840EC5" w:rsidRDefault="00B339BA" w:rsidP="00AF2FCC">
            <w:pPr>
              <w:spacing w:line="360" w:lineRule="auto"/>
              <w:rPr>
                <w:rFonts w:ascii="Tahoma" w:hAnsi="Tahoma" w:cs="Tahoma"/>
                <w:u w:val="single"/>
                <w:lang w:val="en-US"/>
              </w:rPr>
            </w:pPr>
          </w:p>
        </w:tc>
        <w:tc>
          <w:tcPr>
            <w:tcW w:w="1230" w:type="dxa"/>
            <w:shd w:val="clear" w:color="auto" w:fill="BFBFBF" w:themeFill="background1" w:themeFillShade="BF"/>
            <w:vAlign w:val="center"/>
          </w:tcPr>
          <w:p w14:paraId="4388ACBB" w14:textId="77777777" w:rsidR="00B339BA" w:rsidRPr="00840EC5" w:rsidRDefault="00B339BA" w:rsidP="007C724F">
            <w:pPr>
              <w:spacing w:line="360" w:lineRule="auto"/>
              <w:rPr>
                <w:rFonts w:ascii="Tahoma" w:hAnsi="Tahoma" w:cs="Tahoma"/>
                <w:u w:val="single"/>
                <w:lang w:val="en-US"/>
              </w:rPr>
            </w:pPr>
          </w:p>
        </w:tc>
        <w:tc>
          <w:tcPr>
            <w:tcW w:w="1652" w:type="dxa"/>
            <w:shd w:val="clear" w:color="auto" w:fill="BFBFBF" w:themeFill="background1" w:themeFillShade="BF"/>
            <w:vAlign w:val="center"/>
          </w:tcPr>
          <w:p w14:paraId="6D5759BF" w14:textId="77777777" w:rsidR="00B339BA" w:rsidRPr="00840EC5" w:rsidRDefault="00B339BA" w:rsidP="00AC6C0C">
            <w:pPr>
              <w:spacing w:line="360" w:lineRule="auto"/>
              <w:rPr>
                <w:rFonts w:ascii="Tahoma" w:hAnsi="Tahoma" w:cs="Tahoma"/>
                <w:u w:val="single"/>
                <w:lang w:val="en-US"/>
              </w:rPr>
            </w:pPr>
          </w:p>
        </w:tc>
        <w:tc>
          <w:tcPr>
            <w:tcW w:w="1268" w:type="dxa"/>
            <w:shd w:val="clear" w:color="auto" w:fill="BFBFBF" w:themeFill="background1" w:themeFillShade="BF"/>
            <w:vAlign w:val="center"/>
          </w:tcPr>
          <w:p w14:paraId="4B1AF018" w14:textId="77777777" w:rsidR="00B339BA" w:rsidRPr="00840EC5" w:rsidRDefault="00B339BA" w:rsidP="00487BD7">
            <w:pPr>
              <w:spacing w:line="360" w:lineRule="auto"/>
              <w:rPr>
                <w:rFonts w:ascii="Tahoma" w:hAnsi="Tahoma" w:cs="Tahoma"/>
                <w:u w:val="single"/>
                <w:lang w:val="en-US"/>
              </w:rPr>
            </w:pPr>
          </w:p>
        </w:tc>
        <w:tc>
          <w:tcPr>
            <w:tcW w:w="1196" w:type="dxa"/>
            <w:shd w:val="clear" w:color="auto" w:fill="BFBFBF" w:themeFill="background1" w:themeFillShade="BF"/>
            <w:vAlign w:val="center"/>
          </w:tcPr>
          <w:p w14:paraId="63799E5C" w14:textId="77777777" w:rsidR="00B339BA" w:rsidRPr="00840EC5" w:rsidRDefault="00B339BA">
            <w:pPr>
              <w:spacing w:line="360" w:lineRule="auto"/>
              <w:rPr>
                <w:rFonts w:ascii="Tahoma" w:hAnsi="Tahoma" w:cs="Tahoma"/>
                <w:u w:val="single"/>
                <w:lang w:val="en-US"/>
              </w:rPr>
            </w:pPr>
          </w:p>
        </w:tc>
      </w:tr>
      <w:tr w:rsidR="00B339BA" w:rsidRPr="00840EC5" w14:paraId="1F1763AF" w14:textId="77777777" w:rsidTr="001F0217">
        <w:tc>
          <w:tcPr>
            <w:tcW w:w="2056" w:type="dxa"/>
            <w:vAlign w:val="center"/>
          </w:tcPr>
          <w:p w14:paraId="31A29846" w14:textId="77777777" w:rsidR="00B339BA" w:rsidRPr="00840EC5" w:rsidRDefault="00B339BA" w:rsidP="00AF2FCC">
            <w:pPr>
              <w:spacing w:line="360" w:lineRule="auto"/>
              <w:rPr>
                <w:rFonts w:ascii="Tahoma" w:hAnsi="Tahoma" w:cs="Tahoma"/>
                <w:lang w:val="en-US"/>
              </w:rPr>
            </w:pPr>
            <w:r w:rsidRPr="00840EC5">
              <w:rPr>
                <w:rFonts w:ascii="Tahoma" w:hAnsi="Tahoma" w:cs="Tahoma"/>
                <w:lang w:val="en-US"/>
              </w:rPr>
              <w:t>No pain or discomfort</w:t>
            </w:r>
          </w:p>
        </w:tc>
        <w:tc>
          <w:tcPr>
            <w:tcW w:w="1614" w:type="dxa"/>
            <w:vAlign w:val="center"/>
          </w:tcPr>
          <w:p w14:paraId="45B8950A" w14:textId="77777777" w:rsidR="00B339BA" w:rsidRPr="00840EC5" w:rsidRDefault="00C76CCB" w:rsidP="00AF2FCC">
            <w:pPr>
              <w:spacing w:line="360" w:lineRule="auto"/>
              <w:rPr>
                <w:rFonts w:ascii="Tahoma" w:hAnsi="Tahoma" w:cs="Tahoma"/>
                <w:lang w:val="en-US"/>
              </w:rPr>
            </w:pPr>
            <w:r w:rsidRPr="00840EC5">
              <w:rPr>
                <w:rFonts w:ascii="Tahoma" w:hAnsi="Tahoma" w:cs="Tahoma"/>
                <w:lang w:val="en-US"/>
              </w:rPr>
              <w:t>1 (11.1)</w:t>
            </w:r>
          </w:p>
        </w:tc>
        <w:tc>
          <w:tcPr>
            <w:tcW w:w="1230" w:type="dxa"/>
            <w:vAlign w:val="center"/>
          </w:tcPr>
          <w:p w14:paraId="553A71C7" w14:textId="77777777" w:rsidR="00B339BA" w:rsidRPr="00840EC5" w:rsidRDefault="00597855" w:rsidP="007C724F">
            <w:pPr>
              <w:spacing w:line="360" w:lineRule="auto"/>
              <w:rPr>
                <w:rFonts w:ascii="Tahoma" w:hAnsi="Tahoma" w:cs="Tahoma"/>
                <w:lang w:val="en-US"/>
              </w:rPr>
            </w:pPr>
            <w:r w:rsidRPr="00840EC5">
              <w:rPr>
                <w:rFonts w:ascii="Tahoma" w:hAnsi="Tahoma" w:cs="Tahoma"/>
                <w:lang w:val="en-US"/>
              </w:rPr>
              <w:t>2 (33.3)</w:t>
            </w:r>
          </w:p>
        </w:tc>
        <w:tc>
          <w:tcPr>
            <w:tcW w:w="1652" w:type="dxa"/>
            <w:vAlign w:val="center"/>
          </w:tcPr>
          <w:p w14:paraId="3E2BD4A2" w14:textId="77777777" w:rsidR="00B339BA" w:rsidRPr="00840EC5" w:rsidRDefault="009737F3" w:rsidP="00AC6C0C">
            <w:pPr>
              <w:spacing w:line="360" w:lineRule="auto"/>
              <w:rPr>
                <w:rFonts w:ascii="Tahoma" w:hAnsi="Tahoma" w:cs="Tahoma"/>
                <w:lang w:val="en-US"/>
              </w:rPr>
            </w:pPr>
            <w:r w:rsidRPr="00840EC5">
              <w:rPr>
                <w:rFonts w:ascii="Tahoma" w:hAnsi="Tahoma" w:cs="Tahoma"/>
                <w:lang w:val="en-US"/>
              </w:rPr>
              <w:t>2 (22.2)</w:t>
            </w:r>
          </w:p>
        </w:tc>
        <w:tc>
          <w:tcPr>
            <w:tcW w:w="1268" w:type="dxa"/>
            <w:vAlign w:val="center"/>
          </w:tcPr>
          <w:p w14:paraId="32890F90" w14:textId="77777777" w:rsidR="00B339BA" w:rsidRPr="00840EC5" w:rsidRDefault="009737F3" w:rsidP="00487BD7">
            <w:pPr>
              <w:spacing w:line="360" w:lineRule="auto"/>
              <w:rPr>
                <w:rFonts w:ascii="Tahoma" w:hAnsi="Tahoma" w:cs="Tahoma"/>
                <w:lang w:val="en-US"/>
              </w:rPr>
            </w:pPr>
            <w:r w:rsidRPr="00840EC5">
              <w:rPr>
                <w:rFonts w:ascii="Tahoma" w:hAnsi="Tahoma" w:cs="Tahoma"/>
                <w:lang w:val="en-US"/>
              </w:rPr>
              <w:t>2 (33.3)</w:t>
            </w:r>
          </w:p>
        </w:tc>
        <w:tc>
          <w:tcPr>
            <w:tcW w:w="1196" w:type="dxa"/>
            <w:vMerge w:val="restart"/>
            <w:vAlign w:val="center"/>
          </w:tcPr>
          <w:p w14:paraId="4F26D071" w14:textId="77777777" w:rsidR="00B339BA" w:rsidRPr="00840EC5" w:rsidRDefault="003A17B4">
            <w:pPr>
              <w:spacing w:line="360" w:lineRule="auto"/>
              <w:rPr>
                <w:rFonts w:ascii="Tahoma" w:hAnsi="Tahoma" w:cs="Tahoma"/>
                <w:lang w:val="en-US"/>
              </w:rPr>
            </w:pPr>
            <w:r w:rsidRPr="00840EC5">
              <w:rPr>
                <w:rFonts w:ascii="Tahoma" w:hAnsi="Tahoma" w:cs="Tahoma"/>
                <w:lang w:val="en-US"/>
              </w:rPr>
              <w:t>1.00</w:t>
            </w:r>
          </w:p>
        </w:tc>
      </w:tr>
      <w:tr w:rsidR="009737F3" w:rsidRPr="00840EC5" w14:paraId="386082ED" w14:textId="77777777" w:rsidTr="001F0217">
        <w:tc>
          <w:tcPr>
            <w:tcW w:w="2056" w:type="dxa"/>
            <w:vAlign w:val="center"/>
          </w:tcPr>
          <w:p w14:paraId="5F57E1E0" w14:textId="77777777" w:rsidR="009737F3" w:rsidRPr="00840EC5" w:rsidRDefault="009737F3" w:rsidP="00AF2FCC">
            <w:pPr>
              <w:spacing w:line="360" w:lineRule="auto"/>
              <w:rPr>
                <w:rFonts w:ascii="Tahoma" w:hAnsi="Tahoma" w:cs="Tahoma"/>
                <w:lang w:val="en-US"/>
              </w:rPr>
            </w:pPr>
            <w:r w:rsidRPr="00840EC5">
              <w:rPr>
                <w:rFonts w:ascii="Tahoma" w:hAnsi="Tahoma" w:cs="Tahoma"/>
                <w:lang w:val="en-US"/>
              </w:rPr>
              <w:t>Slight pain or discomfort</w:t>
            </w:r>
          </w:p>
        </w:tc>
        <w:tc>
          <w:tcPr>
            <w:tcW w:w="1614" w:type="dxa"/>
            <w:vAlign w:val="center"/>
          </w:tcPr>
          <w:p w14:paraId="49813C25" w14:textId="77777777" w:rsidR="009737F3" w:rsidRPr="00840EC5" w:rsidRDefault="009737F3" w:rsidP="00AF2FCC">
            <w:pPr>
              <w:spacing w:line="360" w:lineRule="auto"/>
              <w:rPr>
                <w:rFonts w:ascii="Tahoma" w:hAnsi="Tahoma" w:cs="Tahoma"/>
                <w:lang w:val="en-US"/>
              </w:rPr>
            </w:pPr>
            <w:r w:rsidRPr="00840EC5">
              <w:rPr>
                <w:rFonts w:ascii="Tahoma" w:hAnsi="Tahoma" w:cs="Tahoma"/>
                <w:lang w:val="en-US"/>
              </w:rPr>
              <w:t>3 (33.3)</w:t>
            </w:r>
          </w:p>
        </w:tc>
        <w:tc>
          <w:tcPr>
            <w:tcW w:w="1230" w:type="dxa"/>
            <w:vAlign w:val="center"/>
          </w:tcPr>
          <w:p w14:paraId="7DED3540" w14:textId="77777777" w:rsidR="009737F3" w:rsidRPr="00840EC5" w:rsidRDefault="009737F3" w:rsidP="007C724F">
            <w:pPr>
              <w:spacing w:line="360" w:lineRule="auto"/>
              <w:rPr>
                <w:rFonts w:ascii="Tahoma" w:hAnsi="Tahoma" w:cs="Tahoma"/>
                <w:lang w:val="en-US"/>
              </w:rPr>
            </w:pPr>
            <w:r w:rsidRPr="00840EC5">
              <w:rPr>
                <w:rFonts w:ascii="Tahoma" w:hAnsi="Tahoma" w:cs="Tahoma"/>
                <w:lang w:val="en-US"/>
              </w:rPr>
              <w:t>1 (16.7)</w:t>
            </w:r>
          </w:p>
        </w:tc>
        <w:tc>
          <w:tcPr>
            <w:tcW w:w="1652" w:type="dxa"/>
            <w:vAlign w:val="center"/>
          </w:tcPr>
          <w:p w14:paraId="1020C1FA" w14:textId="77777777" w:rsidR="009737F3" w:rsidRPr="00840EC5" w:rsidRDefault="009737F3" w:rsidP="00AC6C0C">
            <w:pPr>
              <w:spacing w:line="360" w:lineRule="auto"/>
              <w:rPr>
                <w:rFonts w:ascii="Tahoma" w:hAnsi="Tahoma" w:cs="Tahoma"/>
                <w:lang w:val="en-US"/>
              </w:rPr>
            </w:pPr>
            <w:r w:rsidRPr="00840EC5">
              <w:rPr>
                <w:rFonts w:ascii="Tahoma" w:hAnsi="Tahoma" w:cs="Tahoma"/>
                <w:lang w:val="en-US"/>
              </w:rPr>
              <w:t>3 (33.3)</w:t>
            </w:r>
          </w:p>
        </w:tc>
        <w:tc>
          <w:tcPr>
            <w:tcW w:w="1268" w:type="dxa"/>
            <w:vAlign w:val="center"/>
          </w:tcPr>
          <w:p w14:paraId="53BE52AF" w14:textId="77777777" w:rsidR="009737F3" w:rsidRPr="00840EC5" w:rsidRDefault="009737F3" w:rsidP="00487BD7">
            <w:pPr>
              <w:spacing w:line="360" w:lineRule="auto"/>
              <w:rPr>
                <w:rFonts w:ascii="Tahoma" w:hAnsi="Tahoma" w:cs="Tahoma"/>
                <w:lang w:val="en-US"/>
              </w:rPr>
            </w:pPr>
            <w:r w:rsidRPr="00840EC5">
              <w:rPr>
                <w:rFonts w:ascii="Tahoma" w:hAnsi="Tahoma" w:cs="Tahoma"/>
                <w:lang w:val="en-US"/>
              </w:rPr>
              <w:t>2 (33.3)</w:t>
            </w:r>
          </w:p>
        </w:tc>
        <w:tc>
          <w:tcPr>
            <w:tcW w:w="1196" w:type="dxa"/>
            <w:vMerge/>
            <w:vAlign w:val="center"/>
          </w:tcPr>
          <w:p w14:paraId="4776ECA0" w14:textId="77777777" w:rsidR="009737F3" w:rsidRPr="00840EC5" w:rsidRDefault="009737F3">
            <w:pPr>
              <w:spacing w:line="360" w:lineRule="auto"/>
              <w:rPr>
                <w:rFonts w:ascii="Tahoma" w:hAnsi="Tahoma" w:cs="Tahoma"/>
                <w:lang w:val="en-US"/>
              </w:rPr>
            </w:pPr>
          </w:p>
        </w:tc>
      </w:tr>
      <w:tr w:rsidR="009737F3" w:rsidRPr="00840EC5" w14:paraId="4C21AD0C" w14:textId="77777777" w:rsidTr="001F0217">
        <w:tc>
          <w:tcPr>
            <w:tcW w:w="2056" w:type="dxa"/>
            <w:vAlign w:val="center"/>
          </w:tcPr>
          <w:p w14:paraId="698B9EE7" w14:textId="77777777" w:rsidR="009737F3" w:rsidRPr="00840EC5" w:rsidRDefault="009737F3" w:rsidP="00AF2FCC">
            <w:pPr>
              <w:spacing w:line="360" w:lineRule="auto"/>
              <w:rPr>
                <w:rFonts w:ascii="Tahoma" w:hAnsi="Tahoma" w:cs="Tahoma"/>
                <w:lang w:val="en-US"/>
              </w:rPr>
            </w:pPr>
            <w:r w:rsidRPr="00840EC5">
              <w:rPr>
                <w:rFonts w:ascii="Tahoma" w:hAnsi="Tahoma" w:cs="Tahoma"/>
                <w:lang w:val="en-US"/>
              </w:rPr>
              <w:t>Moderate pain or discomfort</w:t>
            </w:r>
          </w:p>
        </w:tc>
        <w:tc>
          <w:tcPr>
            <w:tcW w:w="1614" w:type="dxa"/>
            <w:vAlign w:val="center"/>
          </w:tcPr>
          <w:p w14:paraId="2C5BF7D5" w14:textId="77777777" w:rsidR="009737F3" w:rsidRPr="00840EC5" w:rsidRDefault="009737F3" w:rsidP="00AF2FCC">
            <w:pPr>
              <w:spacing w:line="360" w:lineRule="auto"/>
              <w:rPr>
                <w:rFonts w:ascii="Tahoma" w:hAnsi="Tahoma" w:cs="Tahoma"/>
                <w:lang w:val="en-US"/>
              </w:rPr>
            </w:pPr>
            <w:r w:rsidRPr="00840EC5">
              <w:rPr>
                <w:rFonts w:ascii="Tahoma" w:hAnsi="Tahoma" w:cs="Tahoma"/>
                <w:lang w:val="en-US"/>
              </w:rPr>
              <w:t>1 (11.1)</w:t>
            </w:r>
          </w:p>
        </w:tc>
        <w:tc>
          <w:tcPr>
            <w:tcW w:w="1230" w:type="dxa"/>
            <w:vAlign w:val="center"/>
          </w:tcPr>
          <w:p w14:paraId="5F3F8024" w14:textId="77777777" w:rsidR="009737F3" w:rsidRPr="00840EC5" w:rsidRDefault="009737F3" w:rsidP="007C724F">
            <w:pPr>
              <w:spacing w:line="360" w:lineRule="auto"/>
              <w:rPr>
                <w:rFonts w:ascii="Tahoma" w:hAnsi="Tahoma" w:cs="Tahoma"/>
                <w:lang w:val="en-US"/>
              </w:rPr>
            </w:pPr>
            <w:r w:rsidRPr="00840EC5">
              <w:rPr>
                <w:rFonts w:ascii="Tahoma" w:hAnsi="Tahoma" w:cs="Tahoma"/>
                <w:lang w:val="en-US"/>
              </w:rPr>
              <w:t>2 (33.3)</w:t>
            </w:r>
          </w:p>
        </w:tc>
        <w:tc>
          <w:tcPr>
            <w:tcW w:w="1652" w:type="dxa"/>
            <w:vAlign w:val="center"/>
          </w:tcPr>
          <w:p w14:paraId="2223D626" w14:textId="77777777" w:rsidR="009737F3" w:rsidRPr="00840EC5" w:rsidRDefault="009737F3" w:rsidP="00AC6C0C">
            <w:pPr>
              <w:spacing w:line="360" w:lineRule="auto"/>
              <w:rPr>
                <w:rFonts w:ascii="Tahoma" w:hAnsi="Tahoma" w:cs="Tahoma"/>
                <w:lang w:val="en-US"/>
              </w:rPr>
            </w:pPr>
            <w:r w:rsidRPr="00840EC5">
              <w:rPr>
                <w:rFonts w:ascii="Tahoma" w:hAnsi="Tahoma" w:cs="Tahoma"/>
                <w:lang w:val="en-US"/>
              </w:rPr>
              <w:t>3 (33.3)</w:t>
            </w:r>
          </w:p>
        </w:tc>
        <w:tc>
          <w:tcPr>
            <w:tcW w:w="1268" w:type="dxa"/>
            <w:vAlign w:val="center"/>
          </w:tcPr>
          <w:p w14:paraId="53DB26F3" w14:textId="77777777" w:rsidR="009737F3" w:rsidRPr="00840EC5" w:rsidRDefault="009737F3" w:rsidP="00487BD7">
            <w:pPr>
              <w:spacing w:line="360" w:lineRule="auto"/>
              <w:rPr>
                <w:rFonts w:ascii="Tahoma" w:hAnsi="Tahoma" w:cs="Tahoma"/>
                <w:lang w:val="en-US"/>
              </w:rPr>
            </w:pPr>
            <w:r w:rsidRPr="00840EC5">
              <w:rPr>
                <w:rFonts w:ascii="Tahoma" w:hAnsi="Tahoma" w:cs="Tahoma"/>
                <w:lang w:val="en-US"/>
              </w:rPr>
              <w:t>2 (33.3)</w:t>
            </w:r>
          </w:p>
        </w:tc>
        <w:tc>
          <w:tcPr>
            <w:tcW w:w="1196" w:type="dxa"/>
            <w:vMerge/>
            <w:vAlign w:val="center"/>
          </w:tcPr>
          <w:p w14:paraId="19722C7E" w14:textId="77777777" w:rsidR="009737F3" w:rsidRPr="00840EC5" w:rsidRDefault="009737F3">
            <w:pPr>
              <w:spacing w:line="360" w:lineRule="auto"/>
              <w:rPr>
                <w:rFonts w:ascii="Tahoma" w:hAnsi="Tahoma" w:cs="Tahoma"/>
                <w:lang w:val="en-US"/>
              </w:rPr>
            </w:pPr>
          </w:p>
        </w:tc>
      </w:tr>
      <w:tr w:rsidR="003A17B4" w:rsidRPr="00840EC5" w14:paraId="1C3B7221" w14:textId="77777777" w:rsidTr="001F0217">
        <w:tc>
          <w:tcPr>
            <w:tcW w:w="2056" w:type="dxa"/>
            <w:vAlign w:val="center"/>
          </w:tcPr>
          <w:p w14:paraId="42F885F1" w14:textId="77777777" w:rsidR="003A17B4" w:rsidRPr="00840EC5" w:rsidRDefault="003A17B4" w:rsidP="00AF2FCC">
            <w:pPr>
              <w:spacing w:line="360" w:lineRule="auto"/>
              <w:rPr>
                <w:rFonts w:ascii="Tahoma" w:hAnsi="Tahoma" w:cs="Tahoma"/>
                <w:lang w:val="en-US"/>
              </w:rPr>
            </w:pPr>
            <w:r w:rsidRPr="00840EC5">
              <w:rPr>
                <w:rFonts w:ascii="Tahoma" w:hAnsi="Tahoma" w:cs="Tahoma"/>
                <w:lang w:val="en-US"/>
              </w:rPr>
              <w:t>Severe pain or discomfort</w:t>
            </w:r>
          </w:p>
        </w:tc>
        <w:tc>
          <w:tcPr>
            <w:tcW w:w="1614" w:type="dxa"/>
            <w:vAlign w:val="center"/>
          </w:tcPr>
          <w:p w14:paraId="53374D8F" w14:textId="77777777" w:rsidR="003A17B4" w:rsidRPr="00840EC5" w:rsidRDefault="003A17B4" w:rsidP="00AF2FCC">
            <w:pPr>
              <w:spacing w:line="360" w:lineRule="auto"/>
              <w:rPr>
                <w:rFonts w:ascii="Tahoma" w:hAnsi="Tahoma" w:cs="Tahoma"/>
                <w:lang w:val="en-US"/>
              </w:rPr>
            </w:pPr>
            <w:r w:rsidRPr="00840EC5">
              <w:rPr>
                <w:rFonts w:ascii="Tahoma" w:hAnsi="Tahoma" w:cs="Tahoma"/>
                <w:lang w:val="en-US"/>
              </w:rPr>
              <w:t>4 (44.4)</w:t>
            </w:r>
          </w:p>
        </w:tc>
        <w:tc>
          <w:tcPr>
            <w:tcW w:w="1230" w:type="dxa"/>
            <w:vAlign w:val="center"/>
          </w:tcPr>
          <w:p w14:paraId="0BA74D14" w14:textId="77777777" w:rsidR="003A17B4" w:rsidRPr="00840EC5" w:rsidRDefault="003A17B4" w:rsidP="007C724F">
            <w:pPr>
              <w:spacing w:line="360" w:lineRule="auto"/>
              <w:rPr>
                <w:rFonts w:ascii="Tahoma" w:hAnsi="Tahoma" w:cs="Tahoma"/>
                <w:lang w:val="en-US"/>
              </w:rPr>
            </w:pPr>
            <w:r w:rsidRPr="00840EC5">
              <w:rPr>
                <w:rFonts w:ascii="Tahoma" w:hAnsi="Tahoma" w:cs="Tahoma"/>
                <w:lang w:val="en-US"/>
              </w:rPr>
              <w:t>0 (0.0)</w:t>
            </w:r>
          </w:p>
        </w:tc>
        <w:tc>
          <w:tcPr>
            <w:tcW w:w="1652" w:type="dxa"/>
            <w:vAlign w:val="center"/>
          </w:tcPr>
          <w:p w14:paraId="2C44C1D9" w14:textId="77777777" w:rsidR="003A17B4" w:rsidRPr="00840EC5" w:rsidRDefault="003A17B4" w:rsidP="00AC6C0C">
            <w:pPr>
              <w:spacing w:line="360" w:lineRule="auto"/>
              <w:rPr>
                <w:rFonts w:ascii="Tahoma" w:hAnsi="Tahoma" w:cs="Tahoma"/>
                <w:lang w:val="en-US"/>
              </w:rPr>
            </w:pPr>
            <w:r w:rsidRPr="00840EC5">
              <w:rPr>
                <w:rFonts w:ascii="Tahoma" w:hAnsi="Tahoma" w:cs="Tahoma"/>
                <w:lang w:val="en-US"/>
              </w:rPr>
              <w:t>0 (0.0)</w:t>
            </w:r>
          </w:p>
        </w:tc>
        <w:tc>
          <w:tcPr>
            <w:tcW w:w="1268" w:type="dxa"/>
            <w:vAlign w:val="center"/>
          </w:tcPr>
          <w:p w14:paraId="64CD638B" w14:textId="77777777" w:rsidR="003A17B4" w:rsidRPr="00840EC5" w:rsidRDefault="003A17B4" w:rsidP="00487BD7">
            <w:pPr>
              <w:spacing w:line="360" w:lineRule="auto"/>
              <w:rPr>
                <w:rFonts w:ascii="Tahoma" w:hAnsi="Tahoma" w:cs="Tahoma"/>
                <w:lang w:val="en-US"/>
              </w:rPr>
            </w:pPr>
            <w:r w:rsidRPr="00840EC5">
              <w:rPr>
                <w:rFonts w:ascii="Tahoma" w:hAnsi="Tahoma" w:cs="Tahoma"/>
                <w:lang w:val="en-US"/>
              </w:rPr>
              <w:t>0 (0.0)</w:t>
            </w:r>
          </w:p>
        </w:tc>
        <w:tc>
          <w:tcPr>
            <w:tcW w:w="1196" w:type="dxa"/>
            <w:vMerge/>
            <w:vAlign w:val="center"/>
          </w:tcPr>
          <w:p w14:paraId="3670B0CD" w14:textId="77777777" w:rsidR="003A17B4" w:rsidRPr="00840EC5" w:rsidRDefault="003A17B4">
            <w:pPr>
              <w:spacing w:line="360" w:lineRule="auto"/>
              <w:rPr>
                <w:rFonts w:ascii="Tahoma" w:hAnsi="Tahoma" w:cs="Tahoma"/>
                <w:lang w:val="en-US"/>
              </w:rPr>
            </w:pPr>
          </w:p>
        </w:tc>
      </w:tr>
      <w:tr w:rsidR="003A17B4" w:rsidRPr="00840EC5" w14:paraId="2AD46653" w14:textId="77777777" w:rsidTr="001F0217">
        <w:tc>
          <w:tcPr>
            <w:tcW w:w="2056" w:type="dxa"/>
            <w:vAlign w:val="center"/>
          </w:tcPr>
          <w:p w14:paraId="2F9624AC" w14:textId="77777777" w:rsidR="003A17B4" w:rsidRPr="00840EC5" w:rsidRDefault="003A17B4" w:rsidP="00AF2FCC">
            <w:pPr>
              <w:spacing w:line="360" w:lineRule="auto"/>
              <w:rPr>
                <w:rFonts w:ascii="Tahoma" w:hAnsi="Tahoma" w:cs="Tahoma"/>
                <w:lang w:val="en-US"/>
              </w:rPr>
            </w:pPr>
            <w:r w:rsidRPr="00840EC5">
              <w:rPr>
                <w:rFonts w:ascii="Tahoma" w:hAnsi="Tahoma" w:cs="Tahoma"/>
                <w:lang w:val="en-US"/>
              </w:rPr>
              <w:t>Extreme pain or discomfort</w:t>
            </w:r>
          </w:p>
        </w:tc>
        <w:tc>
          <w:tcPr>
            <w:tcW w:w="1614" w:type="dxa"/>
            <w:vAlign w:val="center"/>
          </w:tcPr>
          <w:p w14:paraId="2E09954E" w14:textId="77777777" w:rsidR="003A17B4" w:rsidRPr="00840EC5" w:rsidRDefault="003A17B4" w:rsidP="00AF2FCC">
            <w:pPr>
              <w:spacing w:line="360" w:lineRule="auto"/>
              <w:rPr>
                <w:rFonts w:ascii="Tahoma" w:hAnsi="Tahoma" w:cs="Tahoma"/>
                <w:lang w:val="en-US"/>
              </w:rPr>
            </w:pPr>
            <w:r w:rsidRPr="00840EC5">
              <w:rPr>
                <w:rFonts w:ascii="Tahoma" w:hAnsi="Tahoma" w:cs="Tahoma"/>
                <w:lang w:val="en-US"/>
              </w:rPr>
              <w:t>0 (0.0)</w:t>
            </w:r>
          </w:p>
        </w:tc>
        <w:tc>
          <w:tcPr>
            <w:tcW w:w="1230" w:type="dxa"/>
            <w:vAlign w:val="center"/>
          </w:tcPr>
          <w:p w14:paraId="40B19B5E" w14:textId="77777777" w:rsidR="003A17B4" w:rsidRPr="00840EC5" w:rsidRDefault="003A17B4" w:rsidP="007C724F">
            <w:pPr>
              <w:spacing w:line="360" w:lineRule="auto"/>
              <w:rPr>
                <w:rFonts w:ascii="Tahoma" w:hAnsi="Tahoma" w:cs="Tahoma"/>
                <w:lang w:val="en-US"/>
              </w:rPr>
            </w:pPr>
            <w:r w:rsidRPr="00840EC5">
              <w:rPr>
                <w:rFonts w:ascii="Tahoma" w:hAnsi="Tahoma" w:cs="Tahoma"/>
                <w:lang w:val="en-US"/>
              </w:rPr>
              <w:t>1 (16.7)</w:t>
            </w:r>
          </w:p>
        </w:tc>
        <w:tc>
          <w:tcPr>
            <w:tcW w:w="1652" w:type="dxa"/>
            <w:vAlign w:val="center"/>
          </w:tcPr>
          <w:p w14:paraId="78A22A4E" w14:textId="77777777" w:rsidR="003A17B4" w:rsidRPr="00840EC5" w:rsidRDefault="003A17B4" w:rsidP="00AC6C0C">
            <w:pPr>
              <w:spacing w:line="360" w:lineRule="auto"/>
              <w:rPr>
                <w:rFonts w:ascii="Tahoma" w:hAnsi="Tahoma" w:cs="Tahoma"/>
                <w:lang w:val="en-US"/>
              </w:rPr>
            </w:pPr>
            <w:r w:rsidRPr="00840EC5">
              <w:rPr>
                <w:rFonts w:ascii="Tahoma" w:hAnsi="Tahoma" w:cs="Tahoma"/>
                <w:lang w:val="en-US"/>
              </w:rPr>
              <w:t>1 (11.1)</w:t>
            </w:r>
          </w:p>
        </w:tc>
        <w:tc>
          <w:tcPr>
            <w:tcW w:w="1268" w:type="dxa"/>
            <w:vAlign w:val="center"/>
          </w:tcPr>
          <w:p w14:paraId="003DE548" w14:textId="77777777" w:rsidR="003A17B4" w:rsidRPr="00840EC5" w:rsidRDefault="003A17B4" w:rsidP="00487BD7">
            <w:pPr>
              <w:spacing w:line="360" w:lineRule="auto"/>
              <w:rPr>
                <w:rFonts w:ascii="Tahoma" w:hAnsi="Tahoma" w:cs="Tahoma"/>
                <w:lang w:val="en-US"/>
              </w:rPr>
            </w:pPr>
            <w:r w:rsidRPr="00840EC5">
              <w:rPr>
                <w:rFonts w:ascii="Tahoma" w:hAnsi="Tahoma" w:cs="Tahoma"/>
                <w:lang w:val="en-US"/>
              </w:rPr>
              <w:t>0 (0.0)</w:t>
            </w:r>
          </w:p>
        </w:tc>
        <w:tc>
          <w:tcPr>
            <w:tcW w:w="1196" w:type="dxa"/>
            <w:vMerge/>
            <w:vAlign w:val="center"/>
          </w:tcPr>
          <w:p w14:paraId="6191A0D8" w14:textId="77777777" w:rsidR="003A17B4" w:rsidRPr="00840EC5" w:rsidRDefault="003A17B4">
            <w:pPr>
              <w:spacing w:line="360" w:lineRule="auto"/>
              <w:rPr>
                <w:rFonts w:ascii="Tahoma" w:hAnsi="Tahoma" w:cs="Tahoma"/>
                <w:lang w:val="en-US"/>
              </w:rPr>
            </w:pPr>
          </w:p>
        </w:tc>
      </w:tr>
      <w:tr w:rsidR="003A17B4" w:rsidRPr="00840EC5" w14:paraId="57221B08" w14:textId="77777777" w:rsidTr="001F0217">
        <w:tc>
          <w:tcPr>
            <w:tcW w:w="2056" w:type="dxa"/>
            <w:shd w:val="clear" w:color="auto" w:fill="BFBFBF" w:themeFill="background1" w:themeFillShade="BF"/>
            <w:vAlign w:val="center"/>
          </w:tcPr>
          <w:p w14:paraId="31663693" w14:textId="77777777" w:rsidR="003A17B4" w:rsidRPr="00840EC5" w:rsidRDefault="003A17B4" w:rsidP="00AF2FCC">
            <w:pPr>
              <w:spacing w:line="360" w:lineRule="auto"/>
              <w:rPr>
                <w:rFonts w:ascii="Tahoma" w:hAnsi="Tahoma" w:cs="Tahoma"/>
                <w:u w:val="single"/>
                <w:lang w:val="en-US"/>
              </w:rPr>
            </w:pPr>
            <w:r w:rsidRPr="00840EC5">
              <w:rPr>
                <w:rFonts w:ascii="Tahoma" w:hAnsi="Tahoma" w:cs="Tahoma"/>
                <w:u w:val="single"/>
                <w:lang w:val="en-US"/>
              </w:rPr>
              <w:t>Anxiety/depression</w:t>
            </w:r>
          </w:p>
        </w:tc>
        <w:tc>
          <w:tcPr>
            <w:tcW w:w="1614" w:type="dxa"/>
            <w:shd w:val="clear" w:color="auto" w:fill="BFBFBF" w:themeFill="background1" w:themeFillShade="BF"/>
            <w:vAlign w:val="center"/>
          </w:tcPr>
          <w:p w14:paraId="394876A0" w14:textId="77777777" w:rsidR="003A17B4" w:rsidRPr="00840EC5" w:rsidRDefault="003A17B4" w:rsidP="00AF2FCC">
            <w:pPr>
              <w:spacing w:line="360" w:lineRule="auto"/>
              <w:rPr>
                <w:rFonts w:ascii="Tahoma" w:hAnsi="Tahoma" w:cs="Tahoma"/>
                <w:u w:val="single"/>
                <w:lang w:val="en-US"/>
              </w:rPr>
            </w:pPr>
          </w:p>
        </w:tc>
        <w:tc>
          <w:tcPr>
            <w:tcW w:w="1230" w:type="dxa"/>
            <w:shd w:val="clear" w:color="auto" w:fill="BFBFBF" w:themeFill="background1" w:themeFillShade="BF"/>
            <w:vAlign w:val="center"/>
          </w:tcPr>
          <w:p w14:paraId="2BFBAE12" w14:textId="77777777" w:rsidR="003A17B4" w:rsidRPr="00840EC5" w:rsidRDefault="003A17B4" w:rsidP="007C724F">
            <w:pPr>
              <w:spacing w:line="360" w:lineRule="auto"/>
              <w:rPr>
                <w:rFonts w:ascii="Tahoma" w:hAnsi="Tahoma" w:cs="Tahoma"/>
                <w:u w:val="single"/>
                <w:lang w:val="en-US"/>
              </w:rPr>
            </w:pPr>
          </w:p>
        </w:tc>
        <w:tc>
          <w:tcPr>
            <w:tcW w:w="1652" w:type="dxa"/>
            <w:shd w:val="clear" w:color="auto" w:fill="BFBFBF" w:themeFill="background1" w:themeFillShade="BF"/>
            <w:vAlign w:val="center"/>
          </w:tcPr>
          <w:p w14:paraId="7151A920" w14:textId="77777777" w:rsidR="003A17B4" w:rsidRPr="00840EC5" w:rsidRDefault="003A17B4" w:rsidP="00AC6C0C">
            <w:pPr>
              <w:spacing w:line="360" w:lineRule="auto"/>
              <w:rPr>
                <w:rFonts w:ascii="Tahoma" w:hAnsi="Tahoma" w:cs="Tahoma"/>
                <w:u w:val="single"/>
                <w:lang w:val="en-US"/>
              </w:rPr>
            </w:pPr>
          </w:p>
        </w:tc>
        <w:tc>
          <w:tcPr>
            <w:tcW w:w="1268" w:type="dxa"/>
            <w:shd w:val="clear" w:color="auto" w:fill="BFBFBF" w:themeFill="background1" w:themeFillShade="BF"/>
            <w:vAlign w:val="center"/>
          </w:tcPr>
          <w:p w14:paraId="64D2207E" w14:textId="77777777" w:rsidR="003A17B4" w:rsidRPr="00840EC5" w:rsidRDefault="003A17B4" w:rsidP="00487BD7">
            <w:pPr>
              <w:spacing w:line="360" w:lineRule="auto"/>
              <w:rPr>
                <w:rFonts w:ascii="Tahoma" w:hAnsi="Tahoma" w:cs="Tahoma"/>
                <w:u w:val="single"/>
                <w:lang w:val="en-US"/>
              </w:rPr>
            </w:pPr>
          </w:p>
        </w:tc>
        <w:tc>
          <w:tcPr>
            <w:tcW w:w="1196" w:type="dxa"/>
            <w:shd w:val="clear" w:color="auto" w:fill="BFBFBF" w:themeFill="background1" w:themeFillShade="BF"/>
            <w:vAlign w:val="center"/>
          </w:tcPr>
          <w:p w14:paraId="6C3562F4" w14:textId="77777777" w:rsidR="003A17B4" w:rsidRPr="00840EC5" w:rsidRDefault="003A17B4">
            <w:pPr>
              <w:spacing w:line="360" w:lineRule="auto"/>
              <w:rPr>
                <w:rFonts w:ascii="Tahoma" w:hAnsi="Tahoma" w:cs="Tahoma"/>
                <w:u w:val="single"/>
                <w:lang w:val="en-US"/>
              </w:rPr>
            </w:pPr>
          </w:p>
        </w:tc>
      </w:tr>
      <w:tr w:rsidR="003A17B4" w:rsidRPr="00840EC5" w14:paraId="310AD25A" w14:textId="77777777" w:rsidTr="001F0217">
        <w:tc>
          <w:tcPr>
            <w:tcW w:w="2056" w:type="dxa"/>
            <w:vAlign w:val="center"/>
          </w:tcPr>
          <w:p w14:paraId="5273ED6D" w14:textId="77777777" w:rsidR="003A17B4" w:rsidRPr="00840EC5" w:rsidRDefault="003A17B4" w:rsidP="00AF2FCC">
            <w:pPr>
              <w:spacing w:line="360" w:lineRule="auto"/>
              <w:rPr>
                <w:rFonts w:ascii="Tahoma" w:hAnsi="Tahoma" w:cs="Tahoma"/>
                <w:lang w:val="en-US"/>
              </w:rPr>
            </w:pPr>
            <w:r w:rsidRPr="00840EC5">
              <w:rPr>
                <w:rFonts w:ascii="Tahoma" w:hAnsi="Tahoma" w:cs="Tahoma"/>
                <w:lang w:val="en-US"/>
              </w:rPr>
              <w:t>Not anxious or depressed</w:t>
            </w:r>
          </w:p>
        </w:tc>
        <w:tc>
          <w:tcPr>
            <w:tcW w:w="1614" w:type="dxa"/>
            <w:vAlign w:val="center"/>
          </w:tcPr>
          <w:p w14:paraId="4468618A" w14:textId="77777777" w:rsidR="003A17B4" w:rsidRPr="00840EC5" w:rsidRDefault="003355C7" w:rsidP="00AF2FCC">
            <w:pPr>
              <w:spacing w:line="360" w:lineRule="auto"/>
              <w:rPr>
                <w:rFonts w:ascii="Tahoma" w:hAnsi="Tahoma" w:cs="Tahoma"/>
                <w:lang w:val="en-US"/>
              </w:rPr>
            </w:pPr>
            <w:r w:rsidRPr="00840EC5">
              <w:rPr>
                <w:rFonts w:ascii="Tahoma" w:hAnsi="Tahoma" w:cs="Tahoma"/>
                <w:lang w:val="en-US"/>
              </w:rPr>
              <w:t>7 (77.8)</w:t>
            </w:r>
          </w:p>
        </w:tc>
        <w:tc>
          <w:tcPr>
            <w:tcW w:w="1230" w:type="dxa"/>
            <w:vAlign w:val="center"/>
          </w:tcPr>
          <w:p w14:paraId="7372B708" w14:textId="77777777" w:rsidR="003A17B4" w:rsidRPr="00840EC5" w:rsidRDefault="003355C7" w:rsidP="007C724F">
            <w:pPr>
              <w:spacing w:line="360" w:lineRule="auto"/>
              <w:rPr>
                <w:rFonts w:ascii="Tahoma" w:hAnsi="Tahoma" w:cs="Tahoma"/>
                <w:lang w:val="en-US"/>
              </w:rPr>
            </w:pPr>
            <w:r w:rsidRPr="00840EC5">
              <w:rPr>
                <w:rFonts w:ascii="Tahoma" w:hAnsi="Tahoma" w:cs="Tahoma"/>
                <w:lang w:val="en-US"/>
              </w:rPr>
              <w:t>4 (66.7)</w:t>
            </w:r>
          </w:p>
        </w:tc>
        <w:tc>
          <w:tcPr>
            <w:tcW w:w="1652" w:type="dxa"/>
            <w:vAlign w:val="center"/>
          </w:tcPr>
          <w:p w14:paraId="12E4AE30" w14:textId="77777777" w:rsidR="003A17B4" w:rsidRPr="00840EC5" w:rsidRDefault="00865F76" w:rsidP="00AC6C0C">
            <w:pPr>
              <w:spacing w:line="360" w:lineRule="auto"/>
              <w:rPr>
                <w:rFonts w:ascii="Tahoma" w:hAnsi="Tahoma" w:cs="Tahoma"/>
                <w:lang w:val="en-US"/>
              </w:rPr>
            </w:pPr>
            <w:r w:rsidRPr="00840EC5">
              <w:rPr>
                <w:rFonts w:ascii="Tahoma" w:hAnsi="Tahoma" w:cs="Tahoma"/>
                <w:lang w:val="en-US"/>
              </w:rPr>
              <w:t>7 (77.8)</w:t>
            </w:r>
          </w:p>
        </w:tc>
        <w:tc>
          <w:tcPr>
            <w:tcW w:w="1268" w:type="dxa"/>
            <w:vAlign w:val="center"/>
          </w:tcPr>
          <w:p w14:paraId="69FB19B6" w14:textId="77777777" w:rsidR="003A17B4" w:rsidRPr="00840EC5" w:rsidRDefault="00865F76" w:rsidP="00487BD7">
            <w:pPr>
              <w:spacing w:line="360" w:lineRule="auto"/>
              <w:rPr>
                <w:rFonts w:ascii="Tahoma" w:hAnsi="Tahoma" w:cs="Tahoma"/>
                <w:lang w:val="en-US"/>
              </w:rPr>
            </w:pPr>
            <w:r w:rsidRPr="00840EC5">
              <w:rPr>
                <w:rFonts w:ascii="Tahoma" w:hAnsi="Tahoma" w:cs="Tahoma"/>
                <w:lang w:val="en-US"/>
              </w:rPr>
              <w:t>4 (66.7)</w:t>
            </w:r>
          </w:p>
        </w:tc>
        <w:tc>
          <w:tcPr>
            <w:tcW w:w="1196" w:type="dxa"/>
            <w:vMerge w:val="restart"/>
            <w:vAlign w:val="center"/>
          </w:tcPr>
          <w:p w14:paraId="611656BF" w14:textId="77777777" w:rsidR="003A17B4" w:rsidRPr="00840EC5" w:rsidRDefault="004E1E2C">
            <w:pPr>
              <w:spacing w:line="360" w:lineRule="auto"/>
              <w:rPr>
                <w:rFonts w:ascii="Tahoma" w:hAnsi="Tahoma" w:cs="Tahoma"/>
                <w:lang w:val="en-US"/>
              </w:rPr>
            </w:pPr>
            <w:r w:rsidRPr="00840EC5">
              <w:rPr>
                <w:rFonts w:ascii="Tahoma" w:hAnsi="Tahoma" w:cs="Tahoma"/>
                <w:lang w:val="en-US"/>
              </w:rPr>
              <w:t>0.72</w:t>
            </w:r>
          </w:p>
        </w:tc>
      </w:tr>
      <w:tr w:rsidR="004E1E2C" w:rsidRPr="00840EC5" w14:paraId="3986A154" w14:textId="77777777" w:rsidTr="001F0217">
        <w:tc>
          <w:tcPr>
            <w:tcW w:w="2056" w:type="dxa"/>
            <w:vAlign w:val="center"/>
          </w:tcPr>
          <w:p w14:paraId="07348EEE" w14:textId="77777777" w:rsidR="004E1E2C" w:rsidRPr="00840EC5" w:rsidRDefault="004E1E2C" w:rsidP="00AF2FCC">
            <w:pPr>
              <w:spacing w:line="360" w:lineRule="auto"/>
              <w:rPr>
                <w:rFonts w:ascii="Tahoma" w:hAnsi="Tahoma" w:cs="Tahoma"/>
                <w:lang w:val="en-US"/>
              </w:rPr>
            </w:pPr>
            <w:r w:rsidRPr="00840EC5">
              <w:rPr>
                <w:rFonts w:ascii="Tahoma" w:hAnsi="Tahoma" w:cs="Tahoma"/>
                <w:lang w:val="en-US"/>
              </w:rPr>
              <w:t>Slightly anxious or depressed</w:t>
            </w:r>
          </w:p>
        </w:tc>
        <w:tc>
          <w:tcPr>
            <w:tcW w:w="1614" w:type="dxa"/>
            <w:vAlign w:val="center"/>
          </w:tcPr>
          <w:p w14:paraId="065BF7D6" w14:textId="77777777" w:rsidR="004E1E2C" w:rsidRPr="00840EC5" w:rsidRDefault="004E1E2C" w:rsidP="00AF2FCC">
            <w:pPr>
              <w:spacing w:line="360" w:lineRule="auto"/>
              <w:rPr>
                <w:rFonts w:ascii="Tahoma" w:hAnsi="Tahoma" w:cs="Tahoma"/>
                <w:lang w:val="en-US"/>
              </w:rPr>
            </w:pPr>
            <w:r w:rsidRPr="00840EC5">
              <w:rPr>
                <w:rFonts w:ascii="Tahoma" w:hAnsi="Tahoma" w:cs="Tahoma"/>
                <w:lang w:val="en-US"/>
              </w:rPr>
              <w:t>1 (11.1)</w:t>
            </w:r>
          </w:p>
        </w:tc>
        <w:tc>
          <w:tcPr>
            <w:tcW w:w="1230" w:type="dxa"/>
            <w:vAlign w:val="center"/>
          </w:tcPr>
          <w:p w14:paraId="113F8923" w14:textId="77777777" w:rsidR="004E1E2C" w:rsidRPr="00840EC5" w:rsidRDefault="004E1E2C" w:rsidP="007C724F">
            <w:pPr>
              <w:spacing w:line="360" w:lineRule="auto"/>
              <w:rPr>
                <w:rFonts w:ascii="Tahoma" w:hAnsi="Tahoma" w:cs="Tahoma"/>
                <w:lang w:val="en-US"/>
              </w:rPr>
            </w:pPr>
            <w:r w:rsidRPr="00840EC5">
              <w:rPr>
                <w:rFonts w:ascii="Tahoma" w:hAnsi="Tahoma" w:cs="Tahoma"/>
                <w:lang w:val="en-US"/>
              </w:rPr>
              <w:t>0 (0.0)</w:t>
            </w:r>
          </w:p>
        </w:tc>
        <w:tc>
          <w:tcPr>
            <w:tcW w:w="1652" w:type="dxa"/>
            <w:vAlign w:val="center"/>
          </w:tcPr>
          <w:p w14:paraId="4D7CC6A0" w14:textId="77777777" w:rsidR="004E1E2C" w:rsidRPr="00840EC5" w:rsidRDefault="004E1E2C" w:rsidP="00AC6C0C">
            <w:pPr>
              <w:spacing w:line="360" w:lineRule="auto"/>
              <w:rPr>
                <w:rFonts w:ascii="Tahoma" w:hAnsi="Tahoma" w:cs="Tahoma"/>
                <w:lang w:val="en-US"/>
              </w:rPr>
            </w:pPr>
            <w:r w:rsidRPr="00840EC5">
              <w:rPr>
                <w:rFonts w:ascii="Tahoma" w:hAnsi="Tahoma" w:cs="Tahoma"/>
                <w:lang w:val="en-US"/>
              </w:rPr>
              <w:t>1 (11.1)</w:t>
            </w:r>
          </w:p>
        </w:tc>
        <w:tc>
          <w:tcPr>
            <w:tcW w:w="1268" w:type="dxa"/>
            <w:vAlign w:val="center"/>
          </w:tcPr>
          <w:p w14:paraId="46DCC9D5" w14:textId="77777777" w:rsidR="004E1E2C" w:rsidRPr="00840EC5" w:rsidRDefault="004E1E2C" w:rsidP="00487BD7">
            <w:pPr>
              <w:spacing w:line="360" w:lineRule="auto"/>
              <w:rPr>
                <w:rFonts w:ascii="Tahoma" w:hAnsi="Tahoma" w:cs="Tahoma"/>
                <w:lang w:val="en-US"/>
              </w:rPr>
            </w:pPr>
            <w:r w:rsidRPr="00840EC5">
              <w:rPr>
                <w:rFonts w:ascii="Tahoma" w:hAnsi="Tahoma" w:cs="Tahoma"/>
                <w:lang w:val="en-US"/>
              </w:rPr>
              <w:t>0 (0.0)</w:t>
            </w:r>
          </w:p>
        </w:tc>
        <w:tc>
          <w:tcPr>
            <w:tcW w:w="1196" w:type="dxa"/>
            <w:vMerge/>
            <w:vAlign w:val="center"/>
          </w:tcPr>
          <w:p w14:paraId="1F37C4D3" w14:textId="77777777" w:rsidR="004E1E2C" w:rsidRPr="00840EC5" w:rsidRDefault="004E1E2C">
            <w:pPr>
              <w:spacing w:line="360" w:lineRule="auto"/>
              <w:rPr>
                <w:rFonts w:ascii="Tahoma" w:hAnsi="Tahoma" w:cs="Tahoma"/>
                <w:lang w:val="en-US"/>
              </w:rPr>
            </w:pPr>
          </w:p>
        </w:tc>
      </w:tr>
      <w:tr w:rsidR="004E1E2C" w:rsidRPr="00840EC5" w14:paraId="5E179033" w14:textId="77777777" w:rsidTr="001F0217">
        <w:tc>
          <w:tcPr>
            <w:tcW w:w="2056" w:type="dxa"/>
            <w:vAlign w:val="center"/>
          </w:tcPr>
          <w:p w14:paraId="7CE7E2B6" w14:textId="77777777" w:rsidR="004E1E2C" w:rsidRPr="00840EC5" w:rsidRDefault="004E1E2C" w:rsidP="00AF2FCC">
            <w:pPr>
              <w:spacing w:line="360" w:lineRule="auto"/>
              <w:rPr>
                <w:rFonts w:ascii="Tahoma" w:hAnsi="Tahoma" w:cs="Tahoma"/>
                <w:lang w:val="en-US"/>
              </w:rPr>
            </w:pPr>
            <w:r w:rsidRPr="00840EC5">
              <w:rPr>
                <w:rFonts w:ascii="Tahoma" w:hAnsi="Tahoma" w:cs="Tahoma"/>
                <w:lang w:val="en-US"/>
              </w:rPr>
              <w:t>Moderately anxious or depressed</w:t>
            </w:r>
          </w:p>
        </w:tc>
        <w:tc>
          <w:tcPr>
            <w:tcW w:w="1614" w:type="dxa"/>
            <w:vAlign w:val="center"/>
          </w:tcPr>
          <w:p w14:paraId="66F16018" w14:textId="77777777" w:rsidR="004E1E2C" w:rsidRPr="00840EC5" w:rsidRDefault="004E1E2C" w:rsidP="00AF2FCC">
            <w:pPr>
              <w:spacing w:line="360" w:lineRule="auto"/>
              <w:rPr>
                <w:rFonts w:ascii="Tahoma" w:hAnsi="Tahoma" w:cs="Tahoma"/>
                <w:lang w:val="en-US"/>
              </w:rPr>
            </w:pPr>
            <w:r w:rsidRPr="00840EC5">
              <w:rPr>
                <w:rFonts w:ascii="Tahoma" w:hAnsi="Tahoma" w:cs="Tahoma"/>
                <w:lang w:val="en-US"/>
              </w:rPr>
              <w:t>0 (0.0)</w:t>
            </w:r>
          </w:p>
        </w:tc>
        <w:tc>
          <w:tcPr>
            <w:tcW w:w="1230" w:type="dxa"/>
            <w:vAlign w:val="center"/>
          </w:tcPr>
          <w:p w14:paraId="55005BD9" w14:textId="77777777" w:rsidR="004E1E2C" w:rsidRPr="00840EC5" w:rsidRDefault="004E1E2C" w:rsidP="007C724F">
            <w:pPr>
              <w:spacing w:line="360" w:lineRule="auto"/>
              <w:rPr>
                <w:rFonts w:ascii="Tahoma" w:hAnsi="Tahoma" w:cs="Tahoma"/>
                <w:lang w:val="en-US"/>
              </w:rPr>
            </w:pPr>
            <w:r w:rsidRPr="00840EC5">
              <w:rPr>
                <w:rFonts w:ascii="Tahoma" w:hAnsi="Tahoma" w:cs="Tahoma"/>
                <w:lang w:val="en-US"/>
              </w:rPr>
              <w:t>1 (16.7)</w:t>
            </w:r>
          </w:p>
        </w:tc>
        <w:tc>
          <w:tcPr>
            <w:tcW w:w="1652" w:type="dxa"/>
            <w:vAlign w:val="center"/>
          </w:tcPr>
          <w:p w14:paraId="09D07997" w14:textId="77777777" w:rsidR="004E1E2C" w:rsidRPr="00840EC5" w:rsidRDefault="004E1E2C" w:rsidP="00AC6C0C">
            <w:pPr>
              <w:spacing w:line="360" w:lineRule="auto"/>
              <w:rPr>
                <w:rFonts w:ascii="Tahoma" w:hAnsi="Tahoma" w:cs="Tahoma"/>
                <w:lang w:val="en-US"/>
              </w:rPr>
            </w:pPr>
            <w:r w:rsidRPr="00840EC5">
              <w:rPr>
                <w:rFonts w:ascii="Tahoma" w:hAnsi="Tahoma" w:cs="Tahoma"/>
                <w:lang w:val="en-US"/>
              </w:rPr>
              <w:t>0 (0.0)</w:t>
            </w:r>
          </w:p>
        </w:tc>
        <w:tc>
          <w:tcPr>
            <w:tcW w:w="1268" w:type="dxa"/>
            <w:vAlign w:val="center"/>
          </w:tcPr>
          <w:p w14:paraId="1DD53C99" w14:textId="77777777" w:rsidR="004E1E2C" w:rsidRPr="00840EC5" w:rsidRDefault="004E1E2C" w:rsidP="00487BD7">
            <w:pPr>
              <w:spacing w:line="360" w:lineRule="auto"/>
              <w:rPr>
                <w:rFonts w:ascii="Tahoma" w:hAnsi="Tahoma" w:cs="Tahoma"/>
                <w:lang w:val="en-US"/>
              </w:rPr>
            </w:pPr>
            <w:r w:rsidRPr="00840EC5">
              <w:rPr>
                <w:rFonts w:ascii="Tahoma" w:hAnsi="Tahoma" w:cs="Tahoma"/>
                <w:lang w:val="en-US"/>
              </w:rPr>
              <w:t>2 (33.3)</w:t>
            </w:r>
          </w:p>
        </w:tc>
        <w:tc>
          <w:tcPr>
            <w:tcW w:w="1196" w:type="dxa"/>
            <w:vMerge/>
            <w:vAlign w:val="center"/>
          </w:tcPr>
          <w:p w14:paraId="1882698A" w14:textId="77777777" w:rsidR="004E1E2C" w:rsidRPr="00840EC5" w:rsidRDefault="004E1E2C">
            <w:pPr>
              <w:spacing w:line="360" w:lineRule="auto"/>
              <w:rPr>
                <w:rFonts w:ascii="Tahoma" w:hAnsi="Tahoma" w:cs="Tahoma"/>
                <w:lang w:val="en-US"/>
              </w:rPr>
            </w:pPr>
          </w:p>
        </w:tc>
      </w:tr>
      <w:tr w:rsidR="00EC65E7" w:rsidRPr="00840EC5" w14:paraId="14881C20" w14:textId="77777777" w:rsidTr="001F0217">
        <w:tc>
          <w:tcPr>
            <w:tcW w:w="2056" w:type="dxa"/>
            <w:vAlign w:val="center"/>
          </w:tcPr>
          <w:p w14:paraId="4903CFCA" w14:textId="77777777" w:rsidR="00EC65E7" w:rsidRPr="00840EC5" w:rsidRDefault="00EC65E7" w:rsidP="00EC65E7">
            <w:pPr>
              <w:spacing w:line="360" w:lineRule="auto"/>
              <w:rPr>
                <w:rFonts w:ascii="Tahoma" w:hAnsi="Tahoma" w:cs="Tahoma"/>
                <w:lang w:val="en-US"/>
              </w:rPr>
            </w:pPr>
            <w:r w:rsidRPr="00840EC5">
              <w:rPr>
                <w:rFonts w:ascii="Tahoma" w:hAnsi="Tahoma" w:cs="Tahoma"/>
                <w:lang w:val="en-US"/>
              </w:rPr>
              <w:t>Severely anxious or depressed</w:t>
            </w:r>
          </w:p>
        </w:tc>
        <w:tc>
          <w:tcPr>
            <w:tcW w:w="1614" w:type="dxa"/>
            <w:vAlign w:val="center"/>
          </w:tcPr>
          <w:p w14:paraId="32475B5D" w14:textId="77777777" w:rsidR="00EC65E7" w:rsidRPr="00840EC5" w:rsidRDefault="00EC65E7" w:rsidP="00EC65E7">
            <w:pPr>
              <w:spacing w:line="360" w:lineRule="auto"/>
              <w:rPr>
                <w:rFonts w:ascii="Tahoma" w:hAnsi="Tahoma" w:cs="Tahoma"/>
                <w:lang w:val="en-US"/>
              </w:rPr>
            </w:pPr>
            <w:r w:rsidRPr="00840EC5">
              <w:rPr>
                <w:rFonts w:ascii="Tahoma" w:hAnsi="Tahoma" w:cs="Tahoma"/>
                <w:lang w:val="en-US"/>
              </w:rPr>
              <w:t>0 (0.0)</w:t>
            </w:r>
          </w:p>
        </w:tc>
        <w:tc>
          <w:tcPr>
            <w:tcW w:w="1230" w:type="dxa"/>
            <w:vAlign w:val="center"/>
          </w:tcPr>
          <w:p w14:paraId="7688D699" w14:textId="77777777" w:rsidR="00EC65E7" w:rsidRPr="00840EC5" w:rsidRDefault="00EC65E7" w:rsidP="00EC65E7">
            <w:pPr>
              <w:spacing w:line="360" w:lineRule="auto"/>
              <w:rPr>
                <w:rFonts w:ascii="Tahoma" w:hAnsi="Tahoma" w:cs="Tahoma"/>
                <w:lang w:val="en-US"/>
              </w:rPr>
            </w:pPr>
            <w:r w:rsidRPr="00840EC5">
              <w:rPr>
                <w:rFonts w:ascii="Tahoma" w:hAnsi="Tahoma" w:cs="Tahoma"/>
                <w:lang w:val="en-US"/>
              </w:rPr>
              <w:t>1 (16.7)</w:t>
            </w:r>
          </w:p>
        </w:tc>
        <w:tc>
          <w:tcPr>
            <w:tcW w:w="1652" w:type="dxa"/>
            <w:vAlign w:val="center"/>
          </w:tcPr>
          <w:p w14:paraId="7A9DA749" w14:textId="77777777" w:rsidR="00EC65E7" w:rsidRPr="00840EC5" w:rsidRDefault="00EC65E7" w:rsidP="00EC65E7">
            <w:pPr>
              <w:spacing w:line="360" w:lineRule="auto"/>
              <w:rPr>
                <w:rFonts w:ascii="Tahoma" w:hAnsi="Tahoma" w:cs="Tahoma"/>
                <w:lang w:val="en-US"/>
              </w:rPr>
            </w:pPr>
            <w:r w:rsidRPr="00840EC5">
              <w:rPr>
                <w:rFonts w:ascii="Tahoma" w:hAnsi="Tahoma" w:cs="Tahoma"/>
                <w:lang w:val="en-US"/>
              </w:rPr>
              <w:t>0 (0.0)</w:t>
            </w:r>
          </w:p>
        </w:tc>
        <w:tc>
          <w:tcPr>
            <w:tcW w:w="1268" w:type="dxa"/>
            <w:vAlign w:val="center"/>
          </w:tcPr>
          <w:p w14:paraId="0D279787" w14:textId="77777777" w:rsidR="00EC65E7" w:rsidRPr="00840EC5" w:rsidRDefault="00EC65E7" w:rsidP="00EC65E7">
            <w:pPr>
              <w:spacing w:line="360" w:lineRule="auto"/>
              <w:rPr>
                <w:rFonts w:ascii="Tahoma" w:hAnsi="Tahoma" w:cs="Tahoma"/>
                <w:lang w:val="en-US"/>
              </w:rPr>
            </w:pPr>
            <w:r w:rsidRPr="00840EC5">
              <w:rPr>
                <w:rFonts w:ascii="Tahoma" w:hAnsi="Tahoma" w:cs="Tahoma"/>
                <w:lang w:val="en-US"/>
              </w:rPr>
              <w:t>0 (0.0)</w:t>
            </w:r>
          </w:p>
        </w:tc>
        <w:tc>
          <w:tcPr>
            <w:tcW w:w="1196" w:type="dxa"/>
            <w:vMerge/>
            <w:vAlign w:val="center"/>
          </w:tcPr>
          <w:p w14:paraId="42ECE132" w14:textId="77777777" w:rsidR="00EC65E7" w:rsidRPr="00840EC5" w:rsidRDefault="00EC65E7" w:rsidP="00EC65E7">
            <w:pPr>
              <w:spacing w:line="360" w:lineRule="auto"/>
              <w:rPr>
                <w:rFonts w:ascii="Tahoma" w:hAnsi="Tahoma" w:cs="Tahoma"/>
                <w:lang w:val="en-US"/>
              </w:rPr>
            </w:pPr>
          </w:p>
        </w:tc>
      </w:tr>
      <w:tr w:rsidR="004E1E2C" w:rsidRPr="00840EC5" w14:paraId="0BE66130" w14:textId="77777777" w:rsidTr="001F0217">
        <w:tc>
          <w:tcPr>
            <w:tcW w:w="2056" w:type="dxa"/>
            <w:vAlign w:val="center"/>
          </w:tcPr>
          <w:p w14:paraId="44ABACC0" w14:textId="77777777" w:rsidR="004E1E2C" w:rsidRPr="00840EC5" w:rsidRDefault="004E1E2C" w:rsidP="00AF2FCC">
            <w:pPr>
              <w:spacing w:line="360" w:lineRule="auto"/>
              <w:rPr>
                <w:rFonts w:ascii="Tahoma" w:hAnsi="Tahoma" w:cs="Tahoma"/>
                <w:lang w:val="en-US"/>
              </w:rPr>
            </w:pPr>
            <w:r w:rsidRPr="00840EC5">
              <w:rPr>
                <w:rFonts w:ascii="Tahoma" w:hAnsi="Tahoma" w:cs="Tahoma"/>
                <w:lang w:val="en-US"/>
              </w:rPr>
              <w:t>Extremely anxious or depressed</w:t>
            </w:r>
          </w:p>
        </w:tc>
        <w:tc>
          <w:tcPr>
            <w:tcW w:w="1614" w:type="dxa"/>
            <w:vAlign w:val="center"/>
          </w:tcPr>
          <w:p w14:paraId="090F1347" w14:textId="77777777" w:rsidR="004E1E2C" w:rsidRPr="00840EC5" w:rsidRDefault="004E1E2C" w:rsidP="00AF2FCC">
            <w:pPr>
              <w:spacing w:line="360" w:lineRule="auto"/>
              <w:rPr>
                <w:rFonts w:ascii="Tahoma" w:hAnsi="Tahoma" w:cs="Tahoma"/>
                <w:lang w:val="en-US"/>
              </w:rPr>
            </w:pPr>
            <w:r w:rsidRPr="00840EC5">
              <w:rPr>
                <w:rFonts w:ascii="Tahoma" w:hAnsi="Tahoma" w:cs="Tahoma"/>
                <w:lang w:val="en-US"/>
              </w:rPr>
              <w:t>1 (11.1)</w:t>
            </w:r>
          </w:p>
        </w:tc>
        <w:tc>
          <w:tcPr>
            <w:tcW w:w="1230" w:type="dxa"/>
            <w:vAlign w:val="center"/>
          </w:tcPr>
          <w:p w14:paraId="22632FE2" w14:textId="77777777" w:rsidR="004E1E2C" w:rsidRPr="00840EC5" w:rsidRDefault="004E1E2C" w:rsidP="007C724F">
            <w:pPr>
              <w:spacing w:line="360" w:lineRule="auto"/>
              <w:rPr>
                <w:rFonts w:ascii="Tahoma" w:hAnsi="Tahoma" w:cs="Tahoma"/>
                <w:lang w:val="en-US"/>
              </w:rPr>
            </w:pPr>
            <w:r w:rsidRPr="00840EC5">
              <w:rPr>
                <w:rFonts w:ascii="Tahoma" w:hAnsi="Tahoma" w:cs="Tahoma"/>
                <w:lang w:val="en-US"/>
              </w:rPr>
              <w:t>0 (0.0)</w:t>
            </w:r>
          </w:p>
        </w:tc>
        <w:tc>
          <w:tcPr>
            <w:tcW w:w="1652" w:type="dxa"/>
            <w:vAlign w:val="center"/>
          </w:tcPr>
          <w:p w14:paraId="5230C791" w14:textId="77777777" w:rsidR="004E1E2C" w:rsidRPr="00840EC5" w:rsidRDefault="004E1E2C" w:rsidP="00AC6C0C">
            <w:pPr>
              <w:spacing w:line="360" w:lineRule="auto"/>
              <w:rPr>
                <w:rFonts w:ascii="Tahoma" w:hAnsi="Tahoma" w:cs="Tahoma"/>
                <w:lang w:val="en-US"/>
              </w:rPr>
            </w:pPr>
            <w:r w:rsidRPr="00840EC5">
              <w:rPr>
                <w:rFonts w:ascii="Tahoma" w:hAnsi="Tahoma" w:cs="Tahoma"/>
                <w:lang w:val="en-US"/>
              </w:rPr>
              <w:t>1 (11.1)</w:t>
            </w:r>
          </w:p>
        </w:tc>
        <w:tc>
          <w:tcPr>
            <w:tcW w:w="1268" w:type="dxa"/>
            <w:vAlign w:val="center"/>
          </w:tcPr>
          <w:p w14:paraId="3464F70B" w14:textId="77777777" w:rsidR="004E1E2C" w:rsidRPr="00840EC5" w:rsidRDefault="004E1E2C" w:rsidP="00487BD7">
            <w:pPr>
              <w:spacing w:line="360" w:lineRule="auto"/>
              <w:rPr>
                <w:rFonts w:ascii="Tahoma" w:hAnsi="Tahoma" w:cs="Tahoma"/>
                <w:lang w:val="en-US"/>
              </w:rPr>
            </w:pPr>
            <w:r w:rsidRPr="00840EC5">
              <w:rPr>
                <w:rFonts w:ascii="Tahoma" w:hAnsi="Tahoma" w:cs="Tahoma"/>
                <w:lang w:val="en-US"/>
              </w:rPr>
              <w:t>0 (0.0)</w:t>
            </w:r>
          </w:p>
        </w:tc>
        <w:tc>
          <w:tcPr>
            <w:tcW w:w="1196" w:type="dxa"/>
            <w:vMerge/>
            <w:vAlign w:val="center"/>
          </w:tcPr>
          <w:p w14:paraId="20663405" w14:textId="77777777" w:rsidR="004E1E2C" w:rsidRPr="00840EC5" w:rsidRDefault="004E1E2C">
            <w:pPr>
              <w:spacing w:line="360" w:lineRule="auto"/>
              <w:rPr>
                <w:rFonts w:ascii="Tahoma" w:hAnsi="Tahoma" w:cs="Tahoma"/>
                <w:lang w:val="en-US"/>
              </w:rPr>
            </w:pPr>
          </w:p>
        </w:tc>
      </w:tr>
    </w:tbl>
    <w:p w14:paraId="202B18D9" w14:textId="77777777" w:rsidR="00B339BA" w:rsidRPr="00840EC5" w:rsidRDefault="00B339BA" w:rsidP="00B339BA">
      <w:pPr>
        <w:spacing w:line="360" w:lineRule="auto"/>
        <w:rPr>
          <w:rFonts w:ascii="Tahoma" w:hAnsi="Tahoma" w:cs="Tahoma"/>
          <w:lang w:val="en-US"/>
        </w:rPr>
      </w:pPr>
      <w:r w:rsidRPr="00840EC5">
        <w:rPr>
          <w:rFonts w:ascii="Tahoma" w:hAnsi="Tahoma" w:cs="Tahoma"/>
          <w:lang w:val="en-US"/>
        </w:rPr>
        <w:t xml:space="preserve">All values are represented as counts (percentages). </w:t>
      </w:r>
    </w:p>
    <w:p w14:paraId="30650F54" w14:textId="77777777" w:rsidR="00B339BA" w:rsidRPr="00840EC5" w:rsidRDefault="00B339BA">
      <w:pPr>
        <w:rPr>
          <w:rFonts w:ascii="Tahoma" w:hAnsi="Tahoma" w:cs="Tahoma"/>
          <w:b/>
          <w:lang w:val="en-US"/>
        </w:rPr>
      </w:pPr>
      <w:r w:rsidRPr="00840EC5">
        <w:rPr>
          <w:rFonts w:ascii="Tahoma" w:hAnsi="Tahoma" w:cs="Tahoma"/>
          <w:b/>
          <w:lang w:val="en-US"/>
        </w:rPr>
        <w:br w:type="page"/>
      </w:r>
    </w:p>
    <w:p w14:paraId="3009E2D5" w14:textId="60D2E335" w:rsidR="00E453FE" w:rsidRPr="00840EC5" w:rsidRDefault="00E80722" w:rsidP="00304074">
      <w:pPr>
        <w:spacing w:line="360" w:lineRule="auto"/>
        <w:rPr>
          <w:rFonts w:ascii="Tahoma" w:hAnsi="Tahoma" w:cs="Tahoma"/>
          <w:b/>
          <w:lang w:val="en-US"/>
        </w:rPr>
      </w:pPr>
      <w:r>
        <w:rPr>
          <w:rFonts w:ascii="Tahoma" w:hAnsi="Tahoma" w:cs="Tahoma"/>
          <w:b/>
          <w:lang w:val="en-US"/>
        </w:rPr>
        <w:lastRenderedPageBreak/>
        <w:t>Supplementary</w:t>
      </w:r>
      <w:r w:rsidR="00E453FE" w:rsidRPr="00840EC5">
        <w:rPr>
          <w:rFonts w:ascii="Tahoma" w:hAnsi="Tahoma" w:cs="Tahoma"/>
          <w:b/>
          <w:lang w:val="en-US"/>
        </w:rPr>
        <w:t xml:space="preserve"> Figure 1. Changes in EQ-5D-5L (A.) index </w:t>
      </w:r>
      <w:r w:rsidR="001C3D61" w:rsidRPr="00840EC5">
        <w:rPr>
          <w:rFonts w:ascii="Tahoma" w:hAnsi="Tahoma" w:cs="Tahoma"/>
          <w:b/>
          <w:lang w:val="en-US"/>
        </w:rPr>
        <w:t>score</w:t>
      </w:r>
      <w:r w:rsidR="00E453FE" w:rsidRPr="00840EC5">
        <w:rPr>
          <w:rFonts w:ascii="Tahoma" w:hAnsi="Tahoma" w:cs="Tahoma"/>
          <w:b/>
          <w:lang w:val="en-US"/>
        </w:rPr>
        <w:t xml:space="preserve"> and (B.) VAS score and Beliefs about Medicine Questionnaire (C.) general harm, (D.) general overuse, (E.) specific necessity, (F.) specific concern scores and (G.) specific attitude classification at baseline and twelve months post randomization</w:t>
      </w:r>
      <w:r w:rsidR="00C71DCC" w:rsidRPr="00840EC5">
        <w:rPr>
          <w:rFonts w:ascii="Tahoma" w:hAnsi="Tahoma" w:cs="Tahoma"/>
          <w:b/>
          <w:lang w:val="en-US"/>
        </w:rPr>
        <w:t xml:space="preserve"> in patients </w:t>
      </w:r>
      <w:r w:rsidR="008A3C52" w:rsidRPr="00840EC5">
        <w:rPr>
          <w:rFonts w:ascii="Tahoma" w:hAnsi="Tahoma" w:cs="Tahoma"/>
          <w:b/>
          <w:lang w:val="en-US"/>
        </w:rPr>
        <w:t xml:space="preserve">partially adherent or </w:t>
      </w:r>
      <w:r w:rsidR="00C71DCC" w:rsidRPr="00840EC5">
        <w:rPr>
          <w:rFonts w:ascii="Tahoma" w:hAnsi="Tahoma" w:cs="Tahoma"/>
          <w:b/>
          <w:lang w:val="en-US"/>
        </w:rPr>
        <w:t>non-adherent at baseline</w:t>
      </w:r>
    </w:p>
    <w:p w14:paraId="064FCCA4" w14:textId="77777777" w:rsidR="00E453FE" w:rsidRDefault="0059408B" w:rsidP="00304074">
      <w:pPr>
        <w:spacing w:line="360" w:lineRule="auto"/>
        <w:rPr>
          <w:rFonts w:ascii="Tahoma" w:hAnsi="Tahoma" w:cs="Tahoma"/>
          <w:b/>
          <w:lang w:val="en-US"/>
        </w:rPr>
      </w:pPr>
      <w:r>
        <w:rPr>
          <w:rFonts w:ascii="Tahoma" w:hAnsi="Tahoma" w:cs="Tahoma"/>
          <w:b/>
          <w:noProof/>
          <w:lang w:val="en-US"/>
        </w:rPr>
        <w:pict w14:anchorId="40A49A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0.75pt;height:333.75pt;mso-width-percent:0;mso-height-percent:0;mso-width-percent:0;mso-height-percent:0">
            <v:imagedata r:id="rId11" o:title="RHYME-RCT_QualityOfLife_SupplFig1"/>
          </v:shape>
        </w:pict>
      </w:r>
    </w:p>
    <w:p w14:paraId="3E6A5917" w14:textId="77777777" w:rsidR="00B339BA" w:rsidRDefault="00B339BA" w:rsidP="00304074">
      <w:pPr>
        <w:spacing w:line="360" w:lineRule="auto"/>
        <w:rPr>
          <w:rFonts w:ascii="Tahoma" w:hAnsi="Tahoma" w:cs="Tahoma"/>
          <w:b/>
          <w:lang w:val="en-US"/>
        </w:rPr>
      </w:pPr>
    </w:p>
    <w:sectPr w:rsidR="00B339BA" w:rsidSect="00FE3DE7">
      <w:headerReference w:type="default" r:id="rId12"/>
      <w:footerReference w:type="default" r:id="rId1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5EE0CE" w16cex:dateUtc="2023-07-16T19:34:00Z"/>
  <w16cex:commentExtensible w16cex:durableId="285EE10E" w16cex:dateUtc="2023-07-16T19:35:00Z"/>
  <w16cex:commentExtensible w16cex:durableId="285EE0BC" w16cex:dateUtc="2023-07-16T19:33:00Z"/>
  <w16cex:commentExtensible w16cex:durableId="285EE498" w16cex:dateUtc="2023-07-16T19:50:00Z"/>
  <w16cex:commentExtensible w16cex:durableId="285EE4F0" w16cex:dateUtc="2023-07-16T19:51:00Z"/>
  <w16cex:commentExtensible w16cex:durableId="285EEB37" w16cex:dateUtc="2023-07-16T20:18:00Z"/>
  <w16cex:commentExtensible w16cex:durableId="285EEBE7" w16cex:dateUtc="2023-07-16T20:21:00Z"/>
  <w16cex:commentExtensible w16cex:durableId="285EEC42" w16cex:dateUtc="2023-07-16T20:22:00Z"/>
  <w16cex:commentExtensible w16cex:durableId="285EEC56" w16cex:dateUtc="2023-07-16T20:23:00Z"/>
  <w16cex:commentExtensible w16cex:durableId="285EED4D" w16cex:dateUtc="2023-07-16T20:27:00Z"/>
  <w16cex:commentExtensible w16cex:durableId="285EF20F" w16cex:dateUtc="2023-07-16T20:47:00Z"/>
  <w16cex:commentExtensible w16cex:durableId="285EEDAE" w16cex:dateUtc="2023-07-16T20:29:00Z"/>
  <w16cex:commentExtensible w16cex:durableId="285EEFC1" w16cex:dateUtc="2023-07-16T20:37:00Z"/>
  <w16cex:commentExtensible w16cex:durableId="285EEFF7" w16cex:dateUtc="2023-07-16T20:38:00Z"/>
  <w16cex:commentExtensible w16cex:durableId="285EF120" w16cex:dateUtc="2023-07-16T20:43:00Z"/>
  <w16cex:commentExtensible w16cex:durableId="285EF241" w16cex:dateUtc="2023-07-16T20:48:00Z"/>
  <w16cex:commentExtensible w16cex:durableId="285EF25E" w16cex:dateUtc="2023-07-16T20: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69D6CB4" w16cid:durableId="285EE0CE"/>
  <w16cid:commentId w16cid:paraId="76462AD6" w16cid:durableId="285EE10E"/>
  <w16cid:commentId w16cid:paraId="1B4C57A7" w16cid:durableId="285EE0BC"/>
  <w16cid:commentId w16cid:paraId="53062EDE" w16cid:durableId="285EE498"/>
  <w16cid:commentId w16cid:paraId="5EC194C9" w16cid:durableId="285EE4F0"/>
  <w16cid:commentId w16cid:paraId="545185A2" w16cid:durableId="285EEB37"/>
  <w16cid:commentId w16cid:paraId="52C65DF3" w16cid:durableId="285EEBE7"/>
  <w16cid:commentId w16cid:paraId="24BC66AD" w16cid:durableId="285EEC42"/>
  <w16cid:commentId w16cid:paraId="297D53B3" w16cid:durableId="285EEC56"/>
  <w16cid:commentId w16cid:paraId="14175BA0" w16cid:durableId="285EED4D"/>
  <w16cid:commentId w16cid:paraId="2519F3CC" w16cid:durableId="285EF20F"/>
  <w16cid:commentId w16cid:paraId="1019099C" w16cid:durableId="285EEDAE"/>
  <w16cid:commentId w16cid:paraId="520B88F8" w16cid:durableId="285EEFC1"/>
  <w16cid:commentId w16cid:paraId="55216634" w16cid:durableId="285EEFF7"/>
  <w16cid:commentId w16cid:paraId="6B6A976A" w16cid:durableId="285EF120"/>
  <w16cid:commentId w16cid:paraId="3855C0EE" w16cid:durableId="285EF241"/>
  <w16cid:commentId w16cid:paraId="32DD2805" w16cid:durableId="285EF25E"/>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F00092" w14:textId="77777777" w:rsidR="00436F51" w:rsidRDefault="00436F51" w:rsidP="002D0C89">
      <w:pPr>
        <w:spacing w:after="0" w:line="240" w:lineRule="auto"/>
      </w:pPr>
      <w:r>
        <w:separator/>
      </w:r>
    </w:p>
  </w:endnote>
  <w:endnote w:type="continuationSeparator" w:id="0">
    <w:p w14:paraId="143D9070" w14:textId="77777777" w:rsidR="00436F51" w:rsidRDefault="00436F51" w:rsidP="002D0C89">
      <w:pPr>
        <w:spacing w:after="0" w:line="240" w:lineRule="auto"/>
      </w:pPr>
      <w:r>
        <w:continuationSeparator/>
      </w:r>
    </w:p>
  </w:endnote>
  <w:endnote w:type="continuationNotice" w:id="1">
    <w:p w14:paraId="1D0536DD" w14:textId="77777777" w:rsidR="00436F51" w:rsidRDefault="00436F5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2723926"/>
      <w:docPartObj>
        <w:docPartGallery w:val="Page Numbers (Bottom of Page)"/>
        <w:docPartUnique/>
      </w:docPartObj>
    </w:sdtPr>
    <w:sdtEndPr>
      <w:rPr>
        <w:rFonts w:ascii="Tahoma" w:hAnsi="Tahoma" w:cs="Tahoma"/>
        <w:color w:val="808080" w:themeColor="background1" w:themeShade="80"/>
      </w:rPr>
    </w:sdtEndPr>
    <w:sdtContent>
      <w:p w14:paraId="6556C146" w14:textId="532313F4" w:rsidR="00E5254A" w:rsidRPr="00676910" w:rsidRDefault="00E5254A" w:rsidP="00676910">
        <w:pPr>
          <w:pStyle w:val="Footer"/>
          <w:jc w:val="right"/>
          <w:rPr>
            <w:rFonts w:ascii="Tahoma" w:hAnsi="Tahoma" w:cs="Tahoma"/>
            <w:color w:val="808080" w:themeColor="background1" w:themeShade="80"/>
          </w:rPr>
        </w:pPr>
        <w:r w:rsidRPr="00676910">
          <w:rPr>
            <w:rFonts w:ascii="Tahoma" w:hAnsi="Tahoma" w:cs="Tahoma"/>
            <w:color w:val="808080" w:themeColor="background1" w:themeShade="80"/>
          </w:rPr>
          <w:fldChar w:fldCharType="begin"/>
        </w:r>
        <w:r w:rsidRPr="00676910">
          <w:rPr>
            <w:rFonts w:ascii="Tahoma" w:hAnsi="Tahoma" w:cs="Tahoma"/>
            <w:color w:val="808080" w:themeColor="background1" w:themeShade="80"/>
          </w:rPr>
          <w:instrText>PAGE   \* MERGEFORMAT</w:instrText>
        </w:r>
        <w:r w:rsidRPr="00676910">
          <w:rPr>
            <w:rFonts w:ascii="Tahoma" w:hAnsi="Tahoma" w:cs="Tahoma"/>
            <w:color w:val="808080" w:themeColor="background1" w:themeShade="80"/>
          </w:rPr>
          <w:fldChar w:fldCharType="separate"/>
        </w:r>
        <w:r w:rsidR="0059408B">
          <w:rPr>
            <w:rFonts w:ascii="Tahoma" w:hAnsi="Tahoma" w:cs="Tahoma"/>
            <w:noProof/>
            <w:color w:val="808080" w:themeColor="background1" w:themeShade="80"/>
          </w:rPr>
          <w:t>2</w:t>
        </w:r>
        <w:r w:rsidRPr="00676910">
          <w:rPr>
            <w:rFonts w:ascii="Tahoma" w:hAnsi="Tahoma" w:cs="Tahoma"/>
            <w:color w:val="808080" w:themeColor="background1" w:themeShade="80"/>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74167D" w14:textId="77777777" w:rsidR="00436F51" w:rsidRDefault="00436F51" w:rsidP="002D0C89">
      <w:pPr>
        <w:spacing w:after="0" w:line="240" w:lineRule="auto"/>
      </w:pPr>
      <w:r>
        <w:separator/>
      </w:r>
    </w:p>
  </w:footnote>
  <w:footnote w:type="continuationSeparator" w:id="0">
    <w:p w14:paraId="16BFA581" w14:textId="77777777" w:rsidR="00436F51" w:rsidRDefault="00436F51" w:rsidP="002D0C89">
      <w:pPr>
        <w:spacing w:after="0" w:line="240" w:lineRule="auto"/>
      </w:pPr>
      <w:r>
        <w:continuationSeparator/>
      </w:r>
    </w:p>
  </w:footnote>
  <w:footnote w:type="continuationNotice" w:id="1">
    <w:p w14:paraId="2F8BDE5C" w14:textId="77777777" w:rsidR="00436F51" w:rsidRDefault="00436F51">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EED948" w14:textId="77777777" w:rsidR="00E5254A" w:rsidRDefault="00E5254A">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636D8"/>
    <w:multiLevelType w:val="multilevel"/>
    <w:tmpl w:val="656421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7D4D5E"/>
    <w:multiLevelType w:val="hybridMultilevel"/>
    <w:tmpl w:val="B178CB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F213EB"/>
    <w:multiLevelType w:val="hybridMultilevel"/>
    <w:tmpl w:val="E870ADE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01072DF"/>
    <w:multiLevelType w:val="hybridMultilevel"/>
    <w:tmpl w:val="C908BA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164642A"/>
    <w:multiLevelType w:val="hybridMultilevel"/>
    <w:tmpl w:val="EBD8672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24F0D2B"/>
    <w:multiLevelType w:val="hybridMultilevel"/>
    <w:tmpl w:val="D30068A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3BF495B"/>
    <w:multiLevelType w:val="hybridMultilevel"/>
    <w:tmpl w:val="49548F2A"/>
    <w:lvl w:ilvl="0" w:tplc="E79CF2FC">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A6C64DD"/>
    <w:multiLevelType w:val="hybridMultilevel"/>
    <w:tmpl w:val="6876F7A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F2F7823"/>
    <w:multiLevelType w:val="hybridMultilevel"/>
    <w:tmpl w:val="2BD4BF6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3760EE3"/>
    <w:multiLevelType w:val="hybridMultilevel"/>
    <w:tmpl w:val="0F82306C"/>
    <w:lvl w:ilvl="0" w:tplc="1C2E9B6C">
      <w:start w:val="28"/>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3E54447"/>
    <w:multiLevelType w:val="hybridMultilevel"/>
    <w:tmpl w:val="5360E8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25C40AE5"/>
    <w:multiLevelType w:val="hybridMultilevel"/>
    <w:tmpl w:val="39945D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B7678AA"/>
    <w:multiLevelType w:val="hybridMultilevel"/>
    <w:tmpl w:val="BA9C80D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D2945C8"/>
    <w:multiLevelType w:val="hybridMultilevel"/>
    <w:tmpl w:val="BCC427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07247BB"/>
    <w:multiLevelType w:val="multilevel"/>
    <w:tmpl w:val="3F66A1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890325E"/>
    <w:multiLevelType w:val="hybridMultilevel"/>
    <w:tmpl w:val="1BE469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7165840"/>
    <w:multiLevelType w:val="hybridMultilevel"/>
    <w:tmpl w:val="8BC823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7DF749C"/>
    <w:multiLevelType w:val="hybridMultilevel"/>
    <w:tmpl w:val="5F48D904"/>
    <w:lvl w:ilvl="0" w:tplc="F5B27894">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81D3C84"/>
    <w:multiLevelType w:val="hybridMultilevel"/>
    <w:tmpl w:val="8C700EC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9B733CF"/>
    <w:multiLevelType w:val="hybridMultilevel"/>
    <w:tmpl w:val="CD3E648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4DD77732"/>
    <w:multiLevelType w:val="hybridMultilevel"/>
    <w:tmpl w:val="0D4EB88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E933511"/>
    <w:multiLevelType w:val="hybridMultilevel"/>
    <w:tmpl w:val="CA5A733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F082DFA"/>
    <w:multiLevelType w:val="hybridMultilevel"/>
    <w:tmpl w:val="43F45E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4FC57DA6"/>
    <w:multiLevelType w:val="hybridMultilevel"/>
    <w:tmpl w:val="39028E4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43F441D"/>
    <w:multiLevelType w:val="hybridMultilevel"/>
    <w:tmpl w:val="91AC21C0"/>
    <w:lvl w:ilvl="0" w:tplc="39A00F84">
      <w:start w:val="28"/>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4767A67"/>
    <w:multiLevelType w:val="hybridMultilevel"/>
    <w:tmpl w:val="29E4677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6" w15:restartNumberingAfterBreak="0">
    <w:nsid w:val="58032CE9"/>
    <w:multiLevelType w:val="hybridMultilevel"/>
    <w:tmpl w:val="5076382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0DD3AE8"/>
    <w:multiLevelType w:val="hybridMultilevel"/>
    <w:tmpl w:val="3FD67C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75866C0"/>
    <w:multiLevelType w:val="hybridMultilevel"/>
    <w:tmpl w:val="4418DA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8A97705"/>
    <w:multiLevelType w:val="hybridMultilevel"/>
    <w:tmpl w:val="B81460F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6AB31B61"/>
    <w:multiLevelType w:val="hybridMultilevel"/>
    <w:tmpl w:val="86AE24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7CF7625F"/>
    <w:multiLevelType w:val="hybridMultilevel"/>
    <w:tmpl w:val="6A78FAF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2" w15:restartNumberingAfterBreak="0">
    <w:nsid w:val="7F74682F"/>
    <w:multiLevelType w:val="hybridMultilevel"/>
    <w:tmpl w:val="644C10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4"/>
  </w:num>
  <w:num w:numId="2">
    <w:abstractNumId w:val="10"/>
  </w:num>
  <w:num w:numId="3">
    <w:abstractNumId w:val="29"/>
  </w:num>
  <w:num w:numId="4">
    <w:abstractNumId w:val="7"/>
  </w:num>
  <w:num w:numId="5">
    <w:abstractNumId w:val="18"/>
  </w:num>
  <w:num w:numId="6">
    <w:abstractNumId w:val="16"/>
  </w:num>
  <w:num w:numId="7">
    <w:abstractNumId w:val="32"/>
  </w:num>
  <w:num w:numId="8">
    <w:abstractNumId w:val="11"/>
  </w:num>
  <w:num w:numId="9">
    <w:abstractNumId w:val="27"/>
  </w:num>
  <w:num w:numId="10">
    <w:abstractNumId w:val="20"/>
  </w:num>
  <w:num w:numId="11">
    <w:abstractNumId w:val="9"/>
  </w:num>
  <w:num w:numId="12">
    <w:abstractNumId w:val="24"/>
  </w:num>
  <w:num w:numId="13">
    <w:abstractNumId w:val="31"/>
  </w:num>
  <w:num w:numId="14">
    <w:abstractNumId w:val="4"/>
  </w:num>
  <w:num w:numId="15">
    <w:abstractNumId w:val="6"/>
  </w:num>
  <w:num w:numId="16">
    <w:abstractNumId w:val="17"/>
  </w:num>
  <w:num w:numId="17">
    <w:abstractNumId w:val="13"/>
  </w:num>
  <w:num w:numId="18">
    <w:abstractNumId w:val="19"/>
  </w:num>
  <w:num w:numId="19">
    <w:abstractNumId w:val="21"/>
  </w:num>
  <w:num w:numId="20">
    <w:abstractNumId w:val="22"/>
  </w:num>
  <w:num w:numId="21">
    <w:abstractNumId w:val="3"/>
  </w:num>
  <w:num w:numId="22">
    <w:abstractNumId w:val="2"/>
  </w:num>
  <w:num w:numId="23">
    <w:abstractNumId w:val="8"/>
  </w:num>
  <w:num w:numId="24">
    <w:abstractNumId w:val="23"/>
  </w:num>
  <w:num w:numId="25">
    <w:abstractNumId w:val="30"/>
  </w:num>
  <w:num w:numId="26">
    <w:abstractNumId w:val="5"/>
  </w:num>
  <w:num w:numId="27">
    <w:abstractNumId w:val="26"/>
  </w:num>
  <w:num w:numId="28">
    <w:abstractNumId w:val="0"/>
  </w:num>
  <w:num w:numId="29">
    <w:abstractNumId w:val="15"/>
  </w:num>
  <w:num w:numId="30">
    <w:abstractNumId w:val="12"/>
  </w:num>
  <w:num w:numId="31">
    <w:abstractNumId w:val="1"/>
  </w:num>
  <w:num w:numId="32">
    <w:abstractNumId w:val="25"/>
  </w:num>
  <w:num w:numId="3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2a92faqa2tw9ef2s650pte9s59tfrxr9x2&quot;&gt;My EndNote Library_V20_Nieuw&lt;record-ids&gt;&lt;item&gt;50&lt;/item&gt;&lt;item&gt;87&lt;/item&gt;&lt;item&gt;113&lt;/item&gt;&lt;item&gt;131&lt;/item&gt;&lt;item&gt;169&lt;/item&gt;&lt;item&gt;186&lt;/item&gt;&lt;item&gt;188&lt;/item&gt;&lt;item&gt;218&lt;/item&gt;&lt;item&gt;266&lt;/item&gt;&lt;item&gt;324&lt;/item&gt;&lt;item&gt;358&lt;/item&gt;&lt;item&gt;364&lt;/item&gt;&lt;item&gt;365&lt;/item&gt;&lt;item&gt;366&lt;/item&gt;&lt;item&gt;367&lt;/item&gt;&lt;item&gt;368&lt;/item&gt;&lt;item&gt;369&lt;/item&gt;&lt;item&gt;370&lt;/item&gt;&lt;item&gt;372&lt;/item&gt;&lt;item&gt;373&lt;/item&gt;&lt;item&gt;374&lt;/item&gt;&lt;item&gt;375&lt;/item&gt;&lt;item&gt;376&lt;/item&gt;&lt;item&gt;377&lt;/item&gt;&lt;item&gt;378&lt;/item&gt;&lt;item&gt;379&lt;/item&gt;&lt;item&gt;380&lt;/item&gt;&lt;item&gt;381&lt;/item&gt;&lt;item&gt;382&lt;/item&gt;&lt;item&gt;383&lt;/item&gt;&lt;item&gt;384&lt;/item&gt;&lt;item&gt;391&lt;/item&gt;&lt;item&gt;550&lt;/item&gt;&lt;item&gt;554&lt;/item&gt;&lt;item&gt;565&lt;/item&gt;&lt;item&gt;573&lt;/item&gt;&lt;item&gt;589&lt;/item&gt;&lt;item&gt;590&lt;/item&gt;&lt;/record-ids&gt;&lt;/item&gt;&lt;/Libraries&gt;"/>
  </w:docVars>
  <w:rsids>
    <w:rsidRoot w:val="008441F5"/>
    <w:rsid w:val="00000981"/>
    <w:rsid w:val="00000E55"/>
    <w:rsid w:val="00001640"/>
    <w:rsid w:val="00002B92"/>
    <w:rsid w:val="00004F57"/>
    <w:rsid w:val="0000617A"/>
    <w:rsid w:val="0000664C"/>
    <w:rsid w:val="0000686B"/>
    <w:rsid w:val="00007EB8"/>
    <w:rsid w:val="00010309"/>
    <w:rsid w:val="00010312"/>
    <w:rsid w:val="00010595"/>
    <w:rsid w:val="00010C82"/>
    <w:rsid w:val="000117E5"/>
    <w:rsid w:val="00011E06"/>
    <w:rsid w:val="00011EF4"/>
    <w:rsid w:val="00012420"/>
    <w:rsid w:val="00012DA4"/>
    <w:rsid w:val="0001370B"/>
    <w:rsid w:val="00013C5D"/>
    <w:rsid w:val="000147C5"/>
    <w:rsid w:val="00014800"/>
    <w:rsid w:val="000161C0"/>
    <w:rsid w:val="00016A29"/>
    <w:rsid w:val="0002007A"/>
    <w:rsid w:val="000212BD"/>
    <w:rsid w:val="000225A2"/>
    <w:rsid w:val="000227D6"/>
    <w:rsid w:val="00022BE4"/>
    <w:rsid w:val="000236DE"/>
    <w:rsid w:val="00023DB4"/>
    <w:rsid w:val="00024DB8"/>
    <w:rsid w:val="00025EFA"/>
    <w:rsid w:val="0002786D"/>
    <w:rsid w:val="000303F7"/>
    <w:rsid w:val="00031349"/>
    <w:rsid w:val="00031637"/>
    <w:rsid w:val="00031788"/>
    <w:rsid w:val="00031EEC"/>
    <w:rsid w:val="00032939"/>
    <w:rsid w:val="00033486"/>
    <w:rsid w:val="000339EE"/>
    <w:rsid w:val="0003443E"/>
    <w:rsid w:val="0003539D"/>
    <w:rsid w:val="00035A3E"/>
    <w:rsid w:val="00036620"/>
    <w:rsid w:val="00036B6C"/>
    <w:rsid w:val="00037C69"/>
    <w:rsid w:val="00042A86"/>
    <w:rsid w:val="0004324E"/>
    <w:rsid w:val="00043813"/>
    <w:rsid w:val="00044450"/>
    <w:rsid w:val="00044479"/>
    <w:rsid w:val="000454EB"/>
    <w:rsid w:val="000457D6"/>
    <w:rsid w:val="00045B2D"/>
    <w:rsid w:val="00045E0E"/>
    <w:rsid w:val="00046666"/>
    <w:rsid w:val="0004701E"/>
    <w:rsid w:val="00047C97"/>
    <w:rsid w:val="000510AE"/>
    <w:rsid w:val="00051CF5"/>
    <w:rsid w:val="00052D7E"/>
    <w:rsid w:val="00052F16"/>
    <w:rsid w:val="00053109"/>
    <w:rsid w:val="00054332"/>
    <w:rsid w:val="00055753"/>
    <w:rsid w:val="00055E6F"/>
    <w:rsid w:val="00055EA0"/>
    <w:rsid w:val="000571C4"/>
    <w:rsid w:val="0006007E"/>
    <w:rsid w:val="0006179A"/>
    <w:rsid w:val="00062B3D"/>
    <w:rsid w:val="00062D61"/>
    <w:rsid w:val="00064958"/>
    <w:rsid w:val="000654E5"/>
    <w:rsid w:val="000654F8"/>
    <w:rsid w:val="00065837"/>
    <w:rsid w:val="000658E8"/>
    <w:rsid w:val="00065BA9"/>
    <w:rsid w:val="00066B76"/>
    <w:rsid w:val="00070C1B"/>
    <w:rsid w:val="00072CBD"/>
    <w:rsid w:val="00072EAA"/>
    <w:rsid w:val="000731C1"/>
    <w:rsid w:val="000747EF"/>
    <w:rsid w:val="00075684"/>
    <w:rsid w:val="00075EA1"/>
    <w:rsid w:val="000774CE"/>
    <w:rsid w:val="00077678"/>
    <w:rsid w:val="00077940"/>
    <w:rsid w:val="00077958"/>
    <w:rsid w:val="00080038"/>
    <w:rsid w:val="000801D8"/>
    <w:rsid w:val="00080862"/>
    <w:rsid w:val="000824B9"/>
    <w:rsid w:val="00082B0F"/>
    <w:rsid w:val="0008333A"/>
    <w:rsid w:val="00083E9D"/>
    <w:rsid w:val="00084917"/>
    <w:rsid w:val="000853B7"/>
    <w:rsid w:val="00086193"/>
    <w:rsid w:val="00086BF9"/>
    <w:rsid w:val="0008719F"/>
    <w:rsid w:val="000872C1"/>
    <w:rsid w:val="000877D1"/>
    <w:rsid w:val="00087F3F"/>
    <w:rsid w:val="00090F32"/>
    <w:rsid w:val="0009105D"/>
    <w:rsid w:val="00091120"/>
    <w:rsid w:val="00091678"/>
    <w:rsid w:val="000921D3"/>
    <w:rsid w:val="00092E4F"/>
    <w:rsid w:val="000932AE"/>
    <w:rsid w:val="00093A5B"/>
    <w:rsid w:val="0009509E"/>
    <w:rsid w:val="00095564"/>
    <w:rsid w:val="00095792"/>
    <w:rsid w:val="00095B97"/>
    <w:rsid w:val="0009602E"/>
    <w:rsid w:val="00096725"/>
    <w:rsid w:val="00097ED0"/>
    <w:rsid w:val="000A023F"/>
    <w:rsid w:val="000A0358"/>
    <w:rsid w:val="000A05EA"/>
    <w:rsid w:val="000A0783"/>
    <w:rsid w:val="000A0BA4"/>
    <w:rsid w:val="000A4BD7"/>
    <w:rsid w:val="000A4FA1"/>
    <w:rsid w:val="000A5638"/>
    <w:rsid w:val="000A56A3"/>
    <w:rsid w:val="000A6248"/>
    <w:rsid w:val="000A6730"/>
    <w:rsid w:val="000A75C3"/>
    <w:rsid w:val="000A7910"/>
    <w:rsid w:val="000B176A"/>
    <w:rsid w:val="000B2496"/>
    <w:rsid w:val="000B260F"/>
    <w:rsid w:val="000B37DC"/>
    <w:rsid w:val="000B40AB"/>
    <w:rsid w:val="000B40C0"/>
    <w:rsid w:val="000B58B2"/>
    <w:rsid w:val="000B6102"/>
    <w:rsid w:val="000B68C0"/>
    <w:rsid w:val="000B6CA9"/>
    <w:rsid w:val="000C1023"/>
    <w:rsid w:val="000C1471"/>
    <w:rsid w:val="000C41FF"/>
    <w:rsid w:val="000C5750"/>
    <w:rsid w:val="000C59B4"/>
    <w:rsid w:val="000C6BA4"/>
    <w:rsid w:val="000C6F96"/>
    <w:rsid w:val="000C70DC"/>
    <w:rsid w:val="000C74D5"/>
    <w:rsid w:val="000D0609"/>
    <w:rsid w:val="000D1AA3"/>
    <w:rsid w:val="000D1AA5"/>
    <w:rsid w:val="000D1D48"/>
    <w:rsid w:val="000D2B7D"/>
    <w:rsid w:val="000D3CF9"/>
    <w:rsid w:val="000D4837"/>
    <w:rsid w:val="000D5353"/>
    <w:rsid w:val="000D5589"/>
    <w:rsid w:val="000D6961"/>
    <w:rsid w:val="000E1647"/>
    <w:rsid w:val="000E226A"/>
    <w:rsid w:val="000E236C"/>
    <w:rsid w:val="000E2D14"/>
    <w:rsid w:val="000E4031"/>
    <w:rsid w:val="000E4339"/>
    <w:rsid w:val="000E43A6"/>
    <w:rsid w:val="000E5031"/>
    <w:rsid w:val="000E5E53"/>
    <w:rsid w:val="000E7320"/>
    <w:rsid w:val="000E7EB8"/>
    <w:rsid w:val="000F023D"/>
    <w:rsid w:val="000F1724"/>
    <w:rsid w:val="000F2E8A"/>
    <w:rsid w:val="000F37CB"/>
    <w:rsid w:val="000F46DF"/>
    <w:rsid w:val="000F4E6A"/>
    <w:rsid w:val="000F594C"/>
    <w:rsid w:val="000F715A"/>
    <w:rsid w:val="000F753C"/>
    <w:rsid w:val="00100933"/>
    <w:rsid w:val="00102133"/>
    <w:rsid w:val="00102B00"/>
    <w:rsid w:val="001037FF"/>
    <w:rsid w:val="00103894"/>
    <w:rsid w:val="001041AD"/>
    <w:rsid w:val="001054A7"/>
    <w:rsid w:val="00105FE4"/>
    <w:rsid w:val="00107014"/>
    <w:rsid w:val="001070D8"/>
    <w:rsid w:val="00107369"/>
    <w:rsid w:val="0010770F"/>
    <w:rsid w:val="00110287"/>
    <w:rsid w:val="00111579"/>
    <w:rsid w:val="0011195F"/>
    <w:rsid w:val="00111E63"/>
    <w:rsid w:val="00112B0A"/>
    <w:rsid w:val="00114670"/>
    <w:rsid w:val="00114DC4"/>
    <w:rsid w:val="001166C2"/>
    <w:rsid w:val="00116E5D"/>
    <w:rsid w:val="0012034D"/>
    <w:rsid w:val="00120BDB"/>
    <w:rsid w:val="00124B74"/>
    <w:rsid w:val="00124C43"/>
    <w:rsid w:val="00131B96"/>
    <w:rsid w:val="00131F26"/>
    <w:rsid w:val="00132121"/>
    <w:rsid w:val="00132677"/>
    <w:rsid w:val="00133562"/>
    <w:rsid w:val="0013357E"/>
    <w:rsid w:val="00136F1B"/>
    <w:rsid w:val="00136FCD"/>
    <w:rsid w:val="001375C2"/>
    <w:rsid w:val="00137ABF"/>
    <w:rsid w:val="00140033"/>
    <w:rsid w:val="001413B0"/>
    <w:rsid w:val="0014154D"/>
    <w:rsid w:val="00141A92"/>
    <w:rsid w:val="00142BF4"/>
    <w:rsid w:val="001439D7"/>
    <w:rsid w:val="00144EBE"/>
    <w:rsid w:val="001464E2"/>
    <w:rsid w:val="00147BD3"/>
    <w:rsid w:val="00147C97"/>
    <w:rsid w:val="00147D18"/>
    <w:rsid w:val="00151291"/>
    <w:rsid w:val="001512C4"/>
    <w:rsid w:val="0015135F"/>
    <w:rsid w:val="0015359C"/>
    <w:rsid w:val="00154259"/>
    <w:rsid w:val="001558A6"/>
    <w:rsid w:val="00156844"/>
    <w:rsid w:val="00156CB8"/>
    <w:rsid w:val="00157B0E"/>
    <w:rsid w:val="00157C00"/>
    <w:rsid w:val="001605C2"/>
    <w:rsid w:val="00161F9F"/>
    <w:rsid w:val="00162472"/>
    <w:rsid w:val="00162D6C"/>
    <w:rsid w:val="0016367C"/>
    <w:rsid w:val="00163CDB"/>
    <w:rsid w:val="0016483C"/>
    <w:rsid w:val="00165107"/>
    <w:rsid w:val="00165828"/>
    <w:rsid w:val="00167D90"/>
    <w:rsid w:val="001714D9"/>
    <w:rsid w:val="001718E2"/>
    <w:rsid w:val="00173009"/>
    <w:rsid w:val="00173D65"/>
    <w:rsid w:val="00175019"/>
    <w:rsid w:val="00177AC6"/>
    <w:rsid w:val="00177D38"/>
    <w:rsid w:val="00180614"/>
    <w:rsid w:val="0018162C"/>
    <w:rsid w:val="0018308C"/>
    <w:rsid w:val="001836DC"/>
    <w:rsid w:val="001857F1"/>
    <w:rsid w:val="00185DE2"/>
    <w:rsid w:val="00185F7E"/>
    <w:rsid w:val="00187425"/>
    <w:rsid w:val="00187C9B"/>
    <w:rsid w:val="00187FB3"/>
    <w:rsid w:val="001908B1"/>
    <w:rsid w:val="001916AC"/>
    <w:rsid w:val="00191C2C"/>
    <w:rsid w:val="00192186"/>
    <w:rsid w:val="00192204"/>
    <w:rsid w:val="001928A1"/>
    <w:rsid w:val="00194811"/>
    <w:rsid w:val="00195277"/>
    <w:rsid w:val="0019676A"/>
    <w:rsid w:val="00196A62"/>
    <w:rsid w:val="001978A4"/>
    <w:rsid w:val="00197C69"/>
    <w:rsid w:val="00197F51"/>
    <w:rsid w:val="001A1CFF"/>
    <w:rsid w:val="001A3880"/>
    <w:rsid w:val="001A4031"/>
    <w:rsid w:val="001A44C8"/>
    <w:rsid w:val="001A503C"/>
    <w:rsid w:val="001A5AC2"/>
    <w:rsid w:val="001A5F5C"/>
    <w:rsid w:val="001A647E"/>
    <w:rsid w:val="001A6DA2"/>
    <w:rsid w:val="001A6FA5"/>
    <w:rsid w:val="001A77C3"/>
    <w:rsid w:val="001B033F"/>
    <w:rsid w:val="001B0C63"/>
    <w:rsid w:val="001B155A"/>
    <w:rsid w:val="001B207F"/>
    <w:rsid w:val="001B367C"/>
    <w:rsid w:val="001B474D"/>
    <w:rsid w:val="001B5751"/>
    <w:rsid w:val="001B63A2"/>
    <w:rsid w:val="001C0F43"/>
    <w:rsid w:val="001C148B"/>
    <w:rsid w:val="001C1B00"/>
    <w:rsid w:val="001C252B"/>
    <w:rsid w:val="001C2D12"/>
    <w:rsid w:val="001C3D61"/>
    <w:rsid w:val="001C42C1"/>
    <w:rsid w:val="001C4B01"/>
    <w:rsid w:val="001C5BEE"/>
    <w:rsid w:val="001C5F4A"/>
    <w:rsid w:val="001C61BD"/>
    <w:rsid w:val="001C6AC1"/>
    <w:rsid w:val="001C7028"/>
    <w:rsid w:val="001C70EF"/>
    <w:rsid w:val="001D1C0E"/>
    <w:rsid w:val="001D2049"/>
    <w:rsid w:val="001D2B24"/>
    <w:rsid w:val="001D32A2"/>
    <w:rsid w:val="001D415C"/>
    <w:rsid w:val="001D6146"/>
    <w:rsid w:val="001D7390"/>
    <w:rsid w:val="001E0D8A"/>
    <w:rsid w:val="001E2835"/>
    <w:rsid w:val="001E4E78"/>
    <w:rsid w:val="001E5E90"/>
    <w:rsid w:val="001E661C"/>
    <w:rsid w:val="001E6FCD"/>
    <w:rsid w:val="001E73F4"/>
    <w:rsid w:val="001E7786"/>
    <w:rsid w:val="001F0217"/>
    <w:rsid w:val="001F0C86"/>
    <w:rsid w:val="001F0D98"/>
    <w:rsid w:val="001F2D59"/>
    <w:rsid w:val="001F3049"/>
    <w:rsid w:val="001F3897"/>
    <w:rsid w:val="001F41D6"/>
    <w:rsid w:val="001F45F4"/>
    <w:rsid w:val="001F4F5F"/>
    <w:rsid w:val="001F579E"/>
    <w:rsid w:val="001F62AF"/>
    <w:rsid w:val="001F68FD"/>
    <w:rsid w:val="001F6B2E"/>
    <w:rsid w:val="001F6DC1"/>
    <w:rsid w:val="001F7388"/>
    <w:rsid w:val="001F7709"/>
    <w:rsid w:val="001F7AD7"/>
    <w:rsid w:val="0020070F"/>
    <w:rsid w:val="00200A0A"/>
    <w:rsid w:val="00201863"/>
    <w:rsid w:val="00202403"/>
    <w:rsid w:val="00203FF6"/>
    <w:rsid w:val="0020549A"/>
    <w:rsid w:val="00205A75"/>
    <w:rsid w:val="00205E3F"/>
    <w:rsid w:val="0020636D"/>
    <w:rsid w:val="0020781C"/>
    <w:rsid w:val="0020782F"/>
    <w:rsid w:val="002136DF"/>
    <w:rsid w:val="002138CC"/>
    <w:rsid w:val="00213AB7"/>
    <w:rsid w:val="0021559B"/>
    <w:rsid w:val="00216E3E"/>
    <w:rsid w:val="0021720B"/>
    <w:rsid w:val="00220F51"/>
    <w:rsid w:val="00221126"/>
    <w:rsid w:val="00221ECF"/>
    <w:rsid w:val="00222120"/>
    <w:rsid w:val="00222565"/>
    <w:rsid w:val="00222909"/>
    <w:rsid w:val="00222BEA"/>
    <w:rsid w:val="00222C23"/>
    <w:rsid w:val="002233CC"/>
    <w:rsid w:val="00224DBD"/>
    <w:rsid w:val="0022561B"/>
    <w:rsid w:val="002257C7"/>
    <w:rsid w:val="002270D3"/>
    <w:rsid w:val="00231264"/>
    <w:rsid w:val="00232F11"/>
    <w:rsid w:val="00233522"/>
    <w:rsid w:val="00233A69"/>
    <w:rsid w:val="0023463F"/>
    <w:rsid w:val="00234A6E"/>
    <w:rsid w:val="00234C99"/>
    <w:rsid w:val="00235242"/>
    <w:rsid w:val="0023544A"/>
    <w:rsid w:val="002361A4"/>
    <w:rsid w:val="002373EF"/>
    <w:rsid w:val="002407C0"/>
    <w:rsid w:val="002408B6"/>
    <w:rsid w:val="00240F73"/>
    <w:rsid w:val="00241CBD"/>
    <w:rsid w:val="00241E15"/>
    <w:rsid w:val="00241F42"/>
    <w:rsid w:val="00242945"/>
    <w:rsid w:val="002442A5"/>
    <w:rsid w:val="00244506"/>
    <w:rsid w:val="002451F1"/>
    <w:rsid w:val="00247429"/>
    <w:rsid w:val="00250594"/>
    <w:rsid w:val="002505B3"/>
    <w:rsid w:val="00250609"/>
    <w:rsid w:val="00250A5B"/>
    <w:rsid w:val="00250C12"/>
    <w:rsid w:val="00250F39"/>
    <w:rsid w:val="0025225E"/>
    <w:rsid w:val="00252330"/>
    <w:rsid w:val="002526AD"/>
    <w:rsid w:val="00252F53"/>
    <w:rsid w:val="00252FF2"/>
    <w:rsid w:val="00254BAF"/>
    <w:rsid w:val="00255CAF"/>
    <w:rsid w:val="00256C03"/>
    <w:rsid w:val="00257742"/>
    <w:rsid w:val="00257DD4"/>
    <w:rsid w:val="00257E5D"/>
    <w:rsid w:val="00257F51"/>
    <w:rsid w:val="00260F3C"/>
    <w:rsid w:val="0026338F"/>
    <w:rsid w:val="00263980"/>
    <w:rsid w:val="00263B47"/>
    <w:rsid w:val="00265E96"/>
    <w:rsid w:val="00266222"/>
    <w:rsid w:val="00267E07"/>
    <w:rsid w:val="00270058"/>
    <w:rsid w:val="0027032E"/>
    <w:rsid w:val="00270B54"/>
    <w:rsid w:val="00270C49"/>
    <w:rsid w:val="00272824"/>
    <w:rsid w:val="00272977"/>
    <w:rsid w:val="00272B24"/>
    <w:rsid w:val="00273B5C"/>
    <w:rsid w:val="00274058"/>
    <w:rsid w:val="002756E0"/>
    <w:rsid w:val="00275CBA"/>
    <w:rsid w:val="002763BC"/>
    <w:rsid w:val="0027691A"/>
    <w:rsid w:val="00277B10"/>
    <w:rsid w:val="00280586"/>
    <w:rsid w:val="00282092"/>
    <w:rsid w:val="0028228D"/>
    <w:rsid w:val="002825DC"/>
    <w:rsid w:val="00282743"/>
    <w:rsid w:val="00282B26"/>
    <w:rsid w:val="00283636"/>
    <w:rsid w:val="002837AC"/>
    <w:rsid w:val="002863F1"/>
    <w:rsid w:val="0028673D"/>
    <w:rsid w:val="00287ED4"/>
    <w:rsid w:val="00290A9E"/>
    <w:rsid w:val="002911B3"/>
    <w:rsid w:val="00291862"/>
    <w:rsid w:val="00294180"/>
    <w:rsid w:val="00294BB1"/>
    <w:rsid w:val="00295835"/>
    <w:rsid w:val="002974A4"/>
    <w:rsid w:val="002A0E04"/>
    <w:rsid w:val="002A25EB"/>
    <w:rsid w:val="002A2605"/>
    <w:rsid w:val="002A2672"/>
    <w:rsid w:val="002A43DB"/>
    <w:rsid w:val="002A4FB1"/>
    <w:rsid w:val="002A52D2"/>
    <w:rsid w:val="002A79EC"/>
    <w:rsid w:val="002A7C5E"/>
    <w:rsid w:val="002B0435"/>
    <w:rsid w:val="002B18FE"/>
    <w:rsid w:val="002B228C"/>
    <w:rsid w:val="002B22C6"/>
    <w:rsid w:val="002B2361"/>
    <w:rsid w:val="002B245A"/>
    <w:rsid w:val="002B2BE4"/>
    <w:rsid w:val="002B36FB"/>
    <w:rsid w:val="002B4819"/>
    <w:rsid w:val="002B509E"/>
    <w:rsid w:val="002B5E8F"/>
    <w:rsid w:val="002B6046"/>
    <w:rsid w:val="002B67E0"/>
    <w:rsid w:val="002B6AE2"/>
    <w:rsid w:val="002B6EFE"/>
    <w:rsid w:val="002B7AE4"/>
    <w:rsid w:val="002C008F"/>
    <w:rsid w:val="002C01C9"/>
    <w:rsid w:val="002C29A2"/>
    <w:rsid w:val="002C2E3E"/>
    <w:rsid w:val="002C3E76"/>
    <w:rsid w:val="002C422B"/>
    <w:rsid w:val="002C6401"/>
    <w:rsid w:val="002C6733"/>
    <w:rsid w:val="002C6E6A"/>
    <w:rsid w:val="002C6F54"/>
    <w:rsid w:val="002C771D"/>
    <w:rsid w:val="002C79B1"/>
    <w:rsid w:val="002D0158"/>
    <w:rsid w:val="002D0834"/>
    <w:rsid w:val="002D09C3"/>
    <w:rsid w:val="002D0C89"/>
    <w:rsid w:val="002D3993"/>
    <w:rsid w:val="002D3F7F"/>
    <w:rsid w:val="002D4482"/>
    <w:rsid w:val="002D52CD"/>
    <w:rsid w:val="002D7847"/>
    <w:rsid w:val="002D7BED"/>
    <w:rsid w:val="002E0C78"/>
    <w:rsid w:val="002E0D4E"/>
    <w:rsid w:val="002E28B2"/>
    <w:rsid w:val="002E34F0"/>
    <w:rsid w:val="002E6A89"/>
    <w:rsid w:val="002E6B15"/>
    <w:rsid w:val="002F0329"/>
    <w:rsid w:val="002F0E82"/>
    <w:rsid w:val="002F136D"/>
    <w:rsid w:val="002F212A"/>
    <w:rsid w:val="002F21ED"/>
    <w:rsid w:val="002F2A13"/>
    <w:rsid w:val="002F3535"/>
    <w:rsid w:val="002F37C0"/>
    <w:rsid w:val="002F41B9"/>
    <w:rsid w:val="002F6967"/>
    <w:rsid w:val="002F7218"/>
    <w:rsid w:val="002F7637"/>
    <w:rsid w:val="003003AB"/>
    <w:rsid w:val="003015EE"/>
    <w:rsid w:val="00301E80"/>
    <w:rsid w:val="00302211"/>
    <w:rsid w:val="00302F61"/>
    <w:rsid w:val="00303256"/>
    <w:rsid w:val="00303A2C"/>
    <w:rsid w:val="00304074"/>
    <w:rsid w:val="00304A71"/>
    <w:rsid w:val="00306919"/>
    <w:rsid w:val="00306BA6"/>
    <w:rsid w:val="0030715C"/>
    <w:rsid w:val="003126AA"/>
    <w:rsid w:val="00313292"/>
    <w:rsid w:val="00315494"/>
    <w:rsid w:val="0031561D"/>
    <w:rsid w:val="003161F0"/>
    <w:rsid w:val="003169EC"/>
    <w:rsid w:val="00317125"/>
    <w:rsid w:val="00317AF9"/>
    <w:rsid w:val="00320AF2"/>
    <w:rsid w:val="0032155C"/>
    <w:rsid w:val="003219AB"/>
    <w:rsid w:val="00321B06"/>
    <w:rsid w:val="00321F40"/>
    <w:rsid w:val="0032232F"/>
    <w:rsid w:val="003237BA"/>
    <w:rsid w:val="003237D6"/>
    <w:rsid w:val="00323BC8"/>
    <w:rsid w:val="003246CB"/>
    <w:rsid w:val="00324BDF"/>
    <w:rsid w:val="00324CF0"/>
    <w:rsid w:val="003250B1"/>
    <w:rsid w:val="00325898"/>
    <w:rsid w:val="00325F5D"/>
    <w:rsid w:val="00326A51"/>
    <w:rsid w:val="00327570"/>
    <w:rsid w:val="0033017E"/>
    <w:rsid w:val="00332389"/>
    <w:rsid w:val="00334396"/>
    <w:rsid w:val="00334C49"/>
    <w:rsid w:val="003352B8"/>
    <w:rsid w:val="003355C7"/>
    <w:rsid w:val="0033684B"/>
    <w:rsid w:val="00337FA1"/>
    <w:rsid w:val="00340367"/>
    <w:rsid w:val="00341645"/>
    <w:rsid w:val="0034179E"/>
    <w:rsid w:val="00342393"/>
    <w:rsid w:val="003425AD"/>
    <w:rsid w:val="003429FE"/>
    <w:rsid w:val="00342CE0"/>
    <w:rsid w:val="003433A7"/>
    <w:rsid w:val="003440EA"/>
    <w:rsid w:val="003443B2"/>
    <w:rsid w:val="00345D0E"/>
    <w:rsid w:val="00346873"/>
    <w:rsid w:val="003468D3"/>
    <w:rsid w:val="0034779B"/>
    <w:rsid w:val="00347D18"/>
    <w:rsid w:val="00353625"/>
    <w:rsid w:val="003611EC"/>
    <w:rsid w:val="00361A0E"/>
    <w:rsid w:val="00362634"/>
    <w:rsid w:val="00363CA9"/>
    <w:rsid w:val="003647D0"/>
    <w:rsid w:val="00365549"/>
    <w:rsid w:val="00365AF3"/>
    <w:rsid w:val="00367483"/>
    <w:rsid w:val="00367E0D"/>
    <w:rsid w:val="00367F92"/>
    <w:rsid w:val="00370A4F"/>
    <w:rsid w:val="003714CB"/>
    <w:rsid w:val="00372718"/>
    <w:rsid w:val="003727DF"/>
    <w:rsid w:val="00372925"/>
    <w:rsid w:val="00373FC0"/>
    <w:rsid w:val="0037476F"/>
    <w:rsid w:val="00374826"/>
    <w:rsid w:val="00374E1F"/>
    <w:rsid w:val="003758EC"/>
    <w:rsid w:val="00375B5C"/>
    <w:rsid w:val="00377B04"/>
    <w:rsid w:val="00377FD8"/>
    <w:rsid w:val="0038199B"/>
    <w:rsid w:val="0038240A"/>
    <w:rsid w:val="00383A9D"/>
    <w:rsid w:val="003851EC"/>
    <w:rsid w:val="00385A0E"/>
    <w:rsid w:val="00385F7D"/>
    <w:rsid w:val="00386DB1"/>
    <w:rsid w:val="003871F4"/>
    <w:rsid w:val="00390139"/>
    <w:rsid w:val="003908F4"/>
    <w:rsid w:val="00391070"/>
    <w:rsid w:val="00391310"/>
    <w:rsid w:val="00392DFC"/>
    <w:rsid w:val="00392FC0"/>
    <w:rsid w:val="0039391D"/>
    <w:rsid w:val="0039468F"/>
    <w:rsid w:val="003960E2"/>
    <w:rsid w:val="00396528"/>
    <w:rsid w:val="003978F8"/>
    <w:rsid w:val="00397CC7"/>
    <w:rsid w:val="003A0992"/>
    <w:rsid w:val="003A0998"/>
    <w:rsid w:val="003A11D1"/>
    <w:rsid w:val="003A17B4"/>
    <w:rsid w:val="003A322A"/>
    <w:rsid w:val="003A3841"/>
    <w:rsid w:val="003A47FF"/>
    <w:rsid w:val="003A4F8F"/>
    <w:rsid w:val="003A5368"/>
    <w:rsid w:val="003A5B78"/>
    <w:rsid w:val="003B056B"/>
    <w:rsid w:val="003B06BC"/>
    <w:rsid w:val="003B0B75"/>
    <w:rsid w:val="003B16C7"/>
    <w:rsid w:val="003B4551"/>
    <w:rsid w:val="003B4B57"/>
    <w:rsid w:val="003B57A2"/>
    <w:rsid w:val="003B7028"/>
    <w:rsid w:val="003C026E"/>
    <w:rsid w:val="003C0B2D"/>
    <w:rsid w:val="003C0C40"/>
    <w:rsid w:val="003C2BD2"/>
    <w:rsid w:val="003C34D4"/>
    <w:rsid w:val="003C56E4"/>
    <w:rsid w:val="003C589A"/>
    <w:rsid w:val="003C634B"/>
    <w:rsid w:val="003C7BC1"/>
    <w:rsid w:val="003D049A"/>
    <w:rsid w:val="003D080D"/>
    <w:rsid w:val="003D09AE"/>
    <w:rsid w:val="003D0B09"/>
    <w:rsid w:val="003D196B"/>
    <w:rsid w:val="003D1D23"/>
    <w:rsid w:val="003D328E"/>
    <w:rsid w:val="003D38EE"/>
    <w:rsid w:val="003D3DD3"/>
    <w:rsid w:val="003D5CF3"/>
    <w:rsid w:val="003D61B0"/>
    <w:rsid w:val="003D64AC"/>
    <w:rsid w:val="003D6948"/>
    <w:rsid w:val="003D74DE"/>
    <w:rsid w:val="003E0597"/>
    <w:rsid w:val="003E0EB9"/>
    <w:rsid w:val="003E0F4D"/>
    <w:rsid w:val="003E1030"/>
    <w:rsid w:val="003E2143"/>
    <w:rsid w:val="003E59BD"/>
    <w:rsid w:val="003E63E6"/>
    <w:rsid w:val="003E6ABA"/>
    <w:rsid w:val="003E6DFC"/>
    <w:rsid w:val="003E70CB"/>
    <w:rsid w:val="003F0771"/>
    <w:rsid w:val="003F09AD"/>
    <w:rsid w:val="003F16F4"/>
    <w:rsid w:val="003F1EC9"/>
    <w:rsid w:val="003F594E"/>
    <w:rsid w:val="003F5D90"/>
    <w:rsid w:val="003F653F"/>
    <w:rsid w:val="003F67FC"/>
    <w:rsid w:val="003F6AFC"/>
    <w:rsid w:val="003F6CA0"/>
    <w:rsid w:val="003F72C9"/>
    <w:rsid w:val="003F76CB"/>
    <w:rsid w:val="00400B8B"/>
    <w:rsid w:val="00400EE7"/>
    <w:rsid w:val="0040177F"/>
    <w:rsid w:val="00403583"/>
    <w:rsid w:val="0040379C"/>
    <w:rsid w:val="00403930"/>
    <w:rsid w:val="00403D29"/>
    <w:rsid w:val="00404105"/>
    <w:rsid w:val="00406DD8"/>
    <w:rsid w:val="00406E10"/>
    <w:rsid w:val="00407311"/>
    <w:rsid w:val="00407650"/>
    <w:rsid w:val="0041058A"/>
    <w:rsid w:val="00410AE3"/>
    <w:rsid w:val="0041310B"/>
    <w:rsid w:val="004146CE"/>
    <w:rsid w:val="00415B3A"/>
    <w:rsid w:val="00420BFB"/>
    <w:rsid w:val="004212B4"/>
    <w:rsid w:val="00421605"/>
    <w:rsid w:val="004216CE"/>
    <w:rsid w:val="00421B69"/>
    <w:rsid w:val="00422BB3"/>
    <w:rsid w:val="00423945"/>
    <w:rsid w:val="00423ECB"/>
    <w:rsid w:val="004249FB"/>
    <w:rsid w:val="00424B12"/>
    <w:rsid w:val="004250B4"/>
    <w:rsid w:val="0042516C"/>
    <w:rsid w:val="0042544A"/>
    <w:rsid w:val="0042545B"/>
    <w:rsid w:val="00431DD0"/>
    <w:rsid w:val="004321BB"/>
    <w:rsid w:val="004334A5"/>
    <w:rsid w:val="0043391B"/>
    <w:rsid w:val="00433FE7"/>
    <w:rsid w:val="0043591A"/>
    <w:rsid w:val="0043603C"/>
    <w:rsid w:val="00436F51"/>
    <w:rsid w:val="0043731B"/>
    <w:rsid w:val="0043740C"/>
    <w:rsid w:val="004417AB"/>
    <w:rsid w:val="004428DA"/>
    <w:rsid w:val="00442E05"/>
    <w:rsid w:val="004434F6"/>
    <w:rsid w:val="004440BA"/>
    <w:rsid w:val="0044660A"/>
    <w:rsid w:val="0044688C"/>
    <w:rsid w:val="00447895"/>
    <w:rsid w:val="0045029D"/>
    <w:rsid w:val="00451E3E"/>
    <w:rsid w:val="00455352"/>
    <w:rsid w:val="004555D8"/>
    <w:rsid w:val="00457C89"/>
    <w:rsid w:val="00457F1A"/>
    <w:rsid w:val="0046106E"/>
    <w:rsid w:val="00463002"/>
    <w:rsid w:val="0046305A"/>
    <w:rsid w:val="0046323D"/>
    <w:rsid w:val="00463B85"/>
    <w:rsid w:val="00464233"/>
    <w:rsid w:val="00465738"/>
    <w:rsid w:val="0046649A"/>
    <w:rsid w:val="00466612"/>
    <w:rsid w:val="0047014F"/>
    <w:rsid w:val="004703E6"/>
    <w:rsid w:val="004709CD"/>
    <w:rsid w:val="004711B0"/>
    <w:rsid w:val="00471611"/>
    <w:rsid w:val="004726C5"/>
    <w:rsid w:val="004729E7"/>
    <w:rsid w:val="00472C44"/>
    <w:rsid w:val="00472FED"/>
    <w:rsid w:val="004730F7"/>
    <w:rsid w:val="004738E2"/>
    <w:rsid w:val="00473E8A"/>
    <w:rsid w:val="00473F44"/>
    <w:rsid w:val="00475BDC"/>
    <w:rsid w:val="00475F3F"/>
    <w:rsid w:val="004764EC"/>
    <w:rsid w:val="00476FA2"/>
    <w:rsid w:val="004821ED"/>
    <w:rsid w:val="0048475A"/>
    <w:rsid w:val="00484993"/>
    <w:rsid w:val="0048603C"/>
    <w:rsid w:val="00486725"/>
    <w:rsid w:val="004867EA"/>
    <w:rsid w:val="00486F30"/>
    <w:rsid w:val="004879E7"/>
    <w:rsid w:val="00487BD7"/>
    <w:rsid w:val="00490DC8"/>
    <w:rsid w:val="00491900"/>
    <w:rsid w:val="0049197F"/>
    <w:rsid w:val="00491CC9"/>
    <w:rsid w:val="004925B3"/>
    <w:rsid w:val="004926CD"/>
    <w:rsid w:val="00493150"/>
    <w:rsid w:val="00494527"/>
    <w:rsid w:val="004958FC"/>
    <w:rsid w:val="00496E35"/>
    <w:rsid w:val="00497DC4"/>
    <w:rsid w:val="00497F6D"/>
    <w:rsid w:val="004A0494"/>
    <w:rsid w:val="004A05C1"/>
    <w:rsid w:val="004A171E"/>
    <w:rsid w:val="004A2BAF"/>
    <w:rsid w:val="004A4D70"/>
    <w:rsid w:val="004A5BA0"/>
    <w:rsid w:val="004A5DE7"/>
    <w:rsid w:val="004A5EE5"/>
    <w:rsid w:val="004A7B9C"/>
    <w:rsid w:val="004B0105"/>
    <w:rsid w:val="004B040D"/>
    <w:rsid w:val="004B1048"/>
    <w:rsid w:val="004B1D50"/>
    <w:rsid w:val="004B2E32"/>
    <w:rsid w:val="004B477F"/>
    <w:rsid w:val="004B649E"/>
    <w:rsid w:val="004B6D39"/>
    <w:rsid w:val="004C015C"/>
    <w:rsid w:val="004C16B8"/>
    <w:rsid w:val="004C240E"/>
    <w:rsid w:val="004C272E"/>
    <w:rsid w:val="004C2906"/>
    <w:rsid w:val="004C2B7B"/>
    <w:rsid w:val="004C438A"/>
    <w:rsid w:val="004C495B"/>
    <w:rsid w:val="004C4E56"/>
    <w:rsid w:val="004C5B9A"/>
    <w:rsid w:val="004C63D4"/>
    <w:rsid w:val="004C6E26"/>
    <w:rsid w:val="004C7685"/>
    <w:rsid w:val="004C76B4"/>
    <w:rsid w:val="004D0F38"/>
    <w:rsid w:val="004D12E5"/>
    <w:rsid w:val="004D1940"/>
    <w:rsid w:val="004D2BB2"/>
    <w:rsid w:val="004D3280"/>
    <w:rsid w:val="004D4B26"/>
    <w:rsid w:val="004D4E5A"/>
    <w:rsid w:val="004D5F74"/>
    <w:rsid w:val="004D60BC"/>
    <w:rsid w:val="004D65FD"/>
    <w:rsid w:val="004E0399"/>
    <w:rsid w:val="004E13F7"/>
    <w:rsid w:val="004E1E2C"/>
    <w:rsid w:val="004E2895"/>
    <w:rsid w:val="004E2BDF"/>
    <w:rsid w:val="004E3563"/>
    <w:rsid w:val="004E3900"/>
    <w:rsid w:val="004E4487"/>
    <w:rsid w:val="004E4EF6"/>
    <w:rsid w:val="004E5179"/>
    <w:rsid w:val="004E57A7"/>
    <w:rsid w:val="004E606E"/>
    <w:rsid w:val="004E7A70"/>
    <w:rsid w:val="004E7E0A"/>
    <w:rsid w:val="004F03EF"/>
    <w:rsid w:val="004F0BCA"/>
    <w:rsid w:val="004F0E31"/>
    <w:rsid w:val="004F12CD"/>
    <w:rsid w:val="004F2A51"/>
    <w:rsid w:val="004F2D67"/>
    <w:rsid w:val="004F3A54"/>
    <w:rsid w:val="004F4AD3"/>
    <w:rsid w:val="004F6870"/>
    <w:rsid w:val="004F6B27"/>
    <w:rsid w:val="00500980"/>
    <w:rsid w:val="00501676"/>
    <w:rsid w:val="00501860"/>
    <w:rsid w:val="00505BC4"/>
    <w:rsid w:val="005063C0"/>
    <w:rsid w:val="00507BF3"/>
    <w:rsid w:val="0051015C"/>
    <w:rsid w:val="005106E2"/>
    <w:rsid w:val="005108DB"/>
    <w:rsid w:val="00511720"/>
    <w:rsid w:val="00513DB7"/>
    <w:rsid w:val="00513DB8"/>
    <w:rsid w:val="00514053"/>
    <w:rsid w:val="005148DF"/>
    <w:rsid w:val="00515380"/>
    <w:rsid w:val="00515D63"/>
    <w:rsid w:val="0051620A"/>
    <w:rsid w:val="005167E1"/>
    <w:rsid w:val="005173D9"/>
    <w:rsid w:val="00517FEA"/>
    <w:rsid w:val="005208B1"/>
    <w:rsid w:val="00520F36"/>
    <w:rsid w:val="0052135F"/>
    <w:rsid w:val="005229E5"/>
    <w:rsid w:val="00522E1D"/>
    <w:rsid w:val="00522F22"/>
    <w:rsid w:val="00523D1D"/>
    <w:rsid w:val="00523DB2"/>
    <w:rsid w:val="00524387"/>
    <w:rsid w:val="00525F01"/>
    <w:rsid w:val="00526302"/>
    <w:rsid w:val="00526C4A"/>
    <w:rsid w:val="005270EE"/>
    <w:rsid w:val="005278D1"/>
    <w:rsid w:val="005309A0"/>
    <w:rsid w:val="00534A67"/>
    <w:rsid w:val="00535643"/>
    <w:rsid w:val="0053570D"/>
    <w:rsid w:val="00536C07"/>
    <w:rsid w:val="00536FDB"/>
    <w:rsid w:val="00541019"/>
    <w:rsid w:val="00542B6A"/>
    <w:rsid w:val="0054336B"/>
    <w:rsid w:val="00544735"/>
    <w:rsid w:val="005450DD"/>
    <w:rsid w:val="005451E7"/>
    <w:rsid w:val="00545E71"/>
    <w:rsid w:val="00546D94"/>
    <w:rsid w:val="005502B1"/>
    <w:rsid w:val="00551945"/>
    <w:rsid w:val="00551D6C"/>
    <w:rsid w:val="005526EA"/>
    <w:rsid w:val="005529DE"/>
    <w:rsid w:val="00552E94"/>
    <w:rsid w:val="0055393B"/>
    <w:rsid w:val="00554EF0"/>
    <w:rsid w:val="00562310"/>
    <w:rsid w:val="00562555"/>
    <w:rsid w:val="00562918"/>
    <w:rsid w:val="00562A1C"/>
    <w:rsid w:val="005632F6"/>
    <w:rsid w:val="00563D12"/>
    <w:rsid w:val="005644F8"/>
    <w:rsid w:val="00566567"/>
    <w:rsid w:val="00566DF3"/>
    <w:rsid w:val="005679F4"/>
    <w:rsid w:val="00567A4A"/>
    <w:rsid w:val="005714D9"/>
    <w:rsid w:val="00573795"/>
    <w:rsid w:val="00573888"/>
    <w:rsid w:val="005738D9"/>
    <w:rsid w:val="00573D22"/>
    <w:rsid w:val="005758A3"/>
    <w:rsid w:val="005761C8"/>
    <w:rsid w:val="0057752D"/>
    <w:rsid w:val="005806CD"/>
    <w:rsid w:val="005815A7"/>
    <w:rsid w:val="00581C30"/>
    <w:rsid w:val="00582836"/>
    <w:rsid w:val="00582FD7"/>
    <w:rsid w:val="00583481"/>
    <w:rsid w:val="00584CF3"/>
    <w:rsid w:val="00584D9D"/>
    <w:rsid w:val="00585A32"/>
    <w:rsid w:val="005861BF"/>
    <w:rsid w:val="005862D3"/>
    <w:rsid w:val="0058659E"/>
    <w:rsid w:val="00587A63"/>
    <w:rsid w:val="005912B3"/>
    <w:rsid w:val="00592456"/>
    <w:rsid w:val="00592691"/>
    <w:rsid w:val="00592ABA"/>
    <w:rsid w:val="00592EF9"/>
    <w:rsid w:val="00592F60"/>
    <w:rsid w:val="0059379F"/>
    <w:rsid w:val="0059408B"/>
    <w:rsid w:val="00594ECA"/>
    <w:rsid w:val="0059619F"/>
    <w:rsid w:val="00596787"/>
    <w:rsid w:val="00596CC3"/>
    <w:rsid w:val="005977C3"/>
    <w:rsid w:val="00597855"/>
    <w:rsid w:val="00597EED"/>
    <w:rsid w:val="005A0509"/>
    <w:rsid w:val="005A05A4"/>
    <w:rsid w:val="005A1B3B"/>
    <w:rsid w:val="005A2785"/>
    <w:rsid w:val="005A3A04"/>
    <w:rsid w:val="005A4C3A"/>
    <w:rsid w:val="005A5284"/>
    <w:rsid w:val="005A55B6"/>
    <w:rsid w:val="005A5A17"/>
    <w:rsid w:val="005A5DBD"/>
    <w:rsid w:val="005A6C99"/>
    <w:rsid w:val="005A6E5B"/>
    <w:rsid w:val="005A7880"/>
    <w:rsid w:val="005B02B0"/>
    <w:rsid w:val="005B03B2"/>
    <w:rsid w:val="005B0434"/>
    <w:rsid w:val="005B0E6B"/>
    <w:rsid w:val="005B11A3"/>
    <w:rsid w:val="005B1666"/>
    <w:rsid w:val="005B1DA6"/>
    <w:rsid w:val="005B2669"/>
    <w:rsid w:val="005B3CA4"/>
    <w:rsid w:val="005B3D37"/>
    <w:rsid w:val="005B3F0C"/>
    <w:rsid w:val="005B464D"/>
    <w:rsid w:val="005B68C3"/>
    <w:rsid w:val="005B6D56"/>
    <w:rsid w:val="005C3686"/>
    <w:rsid w:val="005C36CF"/>
    <w:rsid w:val="005C3B3E"/>
    <w:rsid w:val="005C70C5"/>
    <w:rsid w:val="005C7707"/>
    <w:rsid w:val="005D0BCA"/>
    <w:rsid w:val="005D17A3"/>
    <w:rsid w:val="005D20DA"/>
    <w:rsid w:val="005D28DF"/>
    <w:rsid w:val="005D3F41"/>
    <w:rsid w:val="005D4744"/>
    <w:rsid w:val="005D514F"/>
    <w:rsid w:val="005D56A2"/>
    <w:rsid w:val="005D68C6"/>
    <w:rsid w:val="005D71CD"/>
    <w:rsid w:val="005D7A89"/>
    <w:rsid w:val="005E05BC"/>
    <w:rsid w:val="005E0E16"/>
    <w:rsid w:val="005E0FCB"/>
    <w:rsid w:val="005E219B"/>
    <w:rsid w:val="005E24C7"/>
    <w:rsid w:val="005E25C2"/>
    <w:rsid w:val="005E25F8"/>
    <w:rsid w:val="005E3CEA"/>
    <w:rsid w:val="005E4EB9"/>
    <w:rsid w:val="005E5135"/>
    <w:rsid w:val="005E59B4"/>
    <w:rsid w:val="005E5B2F"/>
    <w:rsid w:val="005E5CC4"/>
    <w:rsid w:val="005E6BEC"/>
    <w:rsid w:val="005F0B70"/>
    <w:rsid w:val="005F1632"/>
    <w:rsid w:val="005F2CD8"/>
    <w:rsid w:val="005F3742"/>
    <w:rsid w:val="005F6440"/>
    <w:rsid w:val="005F6997"/>
    <w:rsid w:val="006005EA"/>
    <w:rsid w:val="00604040"/>
    <w:rsid w:val="006060C7"/>
    <w:rsid w:val="00610FA1"/>
    <w:rsid w:val="006113D3"/>
    <w:rsid w:val="00612276"/>
    <w:rsid w:val="006129AD"/>
    <w:rsid w:val="0061308C"/>
    <w:rsid w:val="006148B0"/>
    <w:rsid w:val="00615398"/>
    <w:rsid w:val="00615698"/>
    <w:rsid w:val="006174B7"/>
    <w:rsid w:val="0061754D"/>
    <w:rsid w:val="00620895"/>
    <w:rsid w:val="00620D2B"/>
    <w:rsid w:val="0062128C"/>
    <w:rsid w:val="00623308"/>
    <w:rsid w:val="006233FD"/>
    <w:rsid w:val="0062372E"/>
    <w:rsid w:val="00624DCB"/>
    <w:rsid w:val="00626B86"/>
    <w:rsid w:val="0062703D"/>
    <w:rsid w:val="006279B8"/>
    <w:rsid w:val="00630169"/>
    <w:rsid w:val="006303C2"/>
    <w:rsid w:val="00630980"/>
    <w:rsid w:val="006314A2"/>
    <w:rsid w:val="00631BA9"/>
    <w:rsid w:val="00632829"/>
    <w:rsid w:val="00632F42"/>
    <w:rsid w:val="0063375A"/>
    <w:rsid w:val="006337D5"/>
    <w:rsid w:val="0063516A"/>
    <w:rsid w:val="00636949"/>
    <w:rsid w:val="00637342"/>
    <w:rsid w:val="00641A50"/>
    <w:rsid w:val="006422C9"/>
    <w:rsid w:val="00642CDC"/>
    <w:rsid w:val="00643A49"/>
    <w:rsid w:val="00644913"/>
    <w:rsid w:val="00645937"/>
    <w:rsid w:val="00646BCA"/>
    <w:rsid w:val="00647365"/>
    <w:rsid w:val="006500F2"/>
    <w:rsid w:val="0065090E"/>
    <w:rsid w:val="00652E8D"/>
    <w:rsid w:val="00653191"/>
    <w:rsid w:val="00653F7F"/>
    <w:rsid w:val="00654EB9"/>
    <w:rsid w:val="00655052"/>
    <w:rsid w:val="00655716"/>
    <w:rsid w:val="00655DE3"/>
    <w:rsid w:val="0066105D"/>
    <w:rsid w:val="00663916"/>
    <w:rsid w:val="00663A9B"/>
    <w:rsid w:val="006644CF"/>
    <w:rsid w:val="00664E52"/>
    <w:rsid w:val="006657D6"/>
    <w:rsid w:val="00665BFD"/>
    <w:rsid w:val="0066704A"/>
    <w:rsid w:val="0067226D"/>
    <w:rsid w:val="00672C24"/>
    <w:rsid w:val="006736A6"/>
    <w:rsid w:val="006746F0"/>
    <w:rsid w:val="006763E0"/>
    <w:rsid w:val="006764EB"/>
    <w:rsid w:val="006767FD"/>
    <w:rsid w:val="00676910"/>
    <w:rsid w:val="006773C7"/>
    <w:rsid w:val="006775F1"/>
    <w:rsid w:val="00677834"/>
    <w:rsid w:val="00681AB8"/>
    <w:rsid w:val="00683DF6"/>
    <w:rsid w:val="006867FA"/>
    <w:rsid w:val="0068698F"/>
    <w:rsid w:val="006870E5"/>
    <w:rsid w:val="006875DB"/>
    <w:rsid w:val="0069292C"/>
    <w:rsid w:val="00692DF3"/>
    <w:rsid w:val="00693E79"/>
    <w:rsid w:val="0069419E"/>
    <w:rsid w:val="006945FD"/>
    <w:rsid w:val="006957B6"/>
    <w:rsid w:val="00695F40"/>
    <w:rsid w:val="006968E5"/>
    <w:rsid w:val="00696D4C"/>
    <w:rsid w:val="00697092"/>
    <w:rsid w:val="00697390"/>
    <w:rsid w:val="006A0EDE"/>
    <w:rsid w:val="006A13A8"/>
    <w:rsid w:val="006A2417"/>
    <w:rsid w:val="006A2609"/>
    <w:rsid w:val="006A26E7"/>
    <w:rsid w:val="006A3931"/>
    <w:rsid w:val="006A46D7"/>
    <w:rsid w:val="006A47BE"/>
    <w:rsid w:val="006A487C"/>
    <w:rsid w:val="006A4F10"/>
    <w:rsid w:val="006A51D6"/>
    <w:rsid w:val="006A6996"/>
    <w:rsid w:val="006A74EB"/>
    <w:rsid w:val="006A7C54"/>
    <w:rsid w:val="006B10CF"/>
    <w:rsid w:val="006B1195"/>
    <w:rsid w:val="006B11B6"/>
    <w:rsid w:val="006B1A49"/>
    <w:rsid w:val="006B1C0B"/>
    <w:rsid w:val="006B3E43"/>
    <w:rsid w:val="006B4CA9"/>
    <w:rsid w:val="006B4F18"/>
    <w:rsid w:val="006B5C97"/>
    <w:rsid w:val="006B63C0"/>
    <w:rsid w:val="006B706F"/>
    <w:rsid w:val="006B7108"/>
    <w:rsid w:val="006B7662"/>
    <w:rsid w:val="006B7694"/>
    <w:rsid w:val="006B7B8B"/>
    <w:rsid w:val="006C079D"/>
    <w:rsid w:val="006C1489"/>
    <w:rsid w:val="006C20D9"/>
    <w:rsid w:val="006C3273"/>
    <w:rsid w:val="006C386C"/>
    <w:rsid w:val="006C4BA0"/>
    <w:rsid w:val="006C4D42"/>
    <w:rsid w:val="006C5261"/>
    <w:rsid w:val="006C56CF"/>
    <w:rsid w:val="006C6E2C"/>
    <w:rsid w:val="006C7B33"/>
    <w:rsid w:val="006C7CAE"/>
    <w:rsid w:val="006D12C1"/>
    <w:rsid w:val="006D1B88"/>
    <w:rsid w:val="006D23C3"/>
    <w:rsid w:val="006D2874"/>
    <w:rsid w:val="006D3301"/>
    <w:rsid w:val="006D4554"/>
    <w:rsid w:val="006D4865"/>
    <w:rsid w:val="006D4F30"/>
    <w:rsid w:val="006D5366"/>
    <w:rsid w:val="006D630D"/>
    <w:rsid w:val="006D7ACF"/>
    <w:rsid w:val="006D7BCD"/>
    <w:rsid w:val="006E0D62"/>
    <w:rsid w:val="006E0FE2"/>
    <w:rsid w:val="006E1F5E"/>
    <w:rsid w:val="006E241B"/>
    <w:rsid w:val="006E284F"/>
    <w:rsid w:val="006E3C4F"/>
    <w:rsid w:val="006E4099"/>
    <w:rsid w:val="006E637F"/>
    <w:rsid w:val="006E6768"/>
    <w:rsid w:val="006E6E6B"/>
    <w:rsid w:val="006F0000"/>
    <w:rsid w:val="006F0AE7"/>
    <w:rsid w:val="006F16DF"/>
    <w:rsid w:val="006F2C69"/>
    <w:rsid w:val="006F2E03"/>
    <w:rsid w:val="006F3CA1"/>
    <w:rsid w:val="006F4650"/>
    <w:rsid w:val="006F7929"/>
    <w:rsid w:val="006F7D11"/>
    <w:rsid w:val="00700CC5"/>
    <w:rsid w:val="0070110E"/>
    <w:rsid w:val="00701BA9"/>
    <w:rsid w:val="007040D4"/>
    <w:rsid w:val="00705527"/>
    <w:rsid w:val="007061A4"/>
    <w:rsid w:val="00706B7E"/>
    <w:rsid w:val="00706D0E"/>
    <w:rsid w:val="00707465"/>
    <w:rsid w:val="00707745"/>
    <w:rsid w:val="007078AE"/>
    <w:rsid w:val="00711FA9"/>
    <w:rsid w:val="00711FFE"/>
    <w:rsid w:val="007133D1"/>
    <w:rsid w:val="007138CA"/>
    <w:rsid w:val="00714D0D"/>
    <w:rsid w:val="00716083"/>
    <w:rsid w:val="00716196"/>
    <w:rsid w:val="00717292"/>
    <w:rsid w:val="007203B8"/>
    <w:rsid w:val="0072106F"/>
    <w:rsid w:val="00721153"/>
    <w:rsid w:val="00723235"/>
    <w:rsid w:val="00724263"/>
    <w:rsid w:val="007242CF"/>
    <w:rsid w:val="00724700"/>
    <w:rsid w:val="00725481"/>
    <w:rsid w:val="00727618"/>
    <w:rsid w:val="007278ED"/>
    <w:rsid w:val="00727B91"/>
    <w:rsid w:val="00727F70"/>
    <w:rsid w:val="00730FB3"/>
    <w:rsid w:val="00731017"/>
    <w:rsid w:val="007312A1"/>
    <w:rsid w:val="0073158A"/>
    <w:rsid w:val="00731D4E"/>
    <w:rsid w:val="00732691"/>
    <w:rsid w:val="00732D48"/>
    <w:rsid w:val="0073320D"/>
    <w:rsid w:val="00734354"/>
    <w:rsid w:val="0073471D"/>
    <w:rsid w:val="007350A9"/>
    <w:rsid w:val="007355DA"/>
    <w:rsid w:val="007376FD"/>
    <w:rsid w:val="00737A1D"/>
    <w:rsid w:val="00737F07"/>
    <w:rsid w:val="00740849"/>
    <w:rsid w:val="00740B45"/>
    <w:rsid w:val="007411AA"/>
    <w:rsid w:val="00742959"/>
    <w:rsid w:val="00744B04"/>
    <w:rsid w:val="00744BC8"/>
    <w:rsid w:val="007454F5"/>
    <w:rsid w:val="00745B1D"/>
    <w:rsid w:val="00747C0F"/>
    <w:rsid w:val="0075183D"/>
    <w:rsid w:val="00752779"/>
    <w:rsid w:val="00753BCE"/>
    <w:rsid w:val="007548CE"/>
    <w:rsid w:val="0075564A"/>
    <w:rsid w:val="00757F40"/>
    <w:rsid w:val="00761B44"/>
    <w:rsid w:val="0076205E"/>
    <w:rsid w:val="007620FA"/>
    <w:rsid w:val="007627EF"/>
    <w:rsid w:val="007627F3"/>
    <w:rsid w:val="00763814"/>
    <w:rsid w:val="007639DF"/>
    <w:rsid w:val="0076494C"/>
    <w:rsid w:val="00765C13"/>
    <w:rsid w:val="0076744D"/>
    <w:rsid w:val="00767E59"/>
    <w:rsid w:val="00770485"/>
    <w:rsid w:val="00772328"/>
    <w:rsid w:val="00772378"/>
    <w:rsid w:val="00772730"/>
    <w:rsid w:val="00772C7A"/>
    <w:rsid w:val="00772C86"/>
    <w:rsid w:val="007735A4"/>
    <w:rsid w:val="00775604"/>
    <w:rsid w:val="00775AA8"/>
    <w:rsid w:val="00780019"/>
    <w:rsid w:val="0078029B"/>
    <w:rsid w:val="00780865"/>
    <w:rsid w:val="00782168"/>
    <w:rsid w:val="007829A1"/>
    <w:rsid w:val="00782B02"/>
    <w:rsid w:val="007842D6"/>
    <w:rsid w:val="007843C0"/>
    <w:rsid w:val="00784CF7"/>
    <w:rsid w:val="00784E3B"/>
    <w:rsid w:val="00786105"/>
    <w:rsid w:val="0078624B"/>
    <w:rsid w:val="00786E5F"/>
    <w:rsid w:val="00790326"/>
    <w:rsid w:val="00790402"/>
    <w:rsid w:val="00792B24"/>
    <w:rsid w:val="00792D34"/>
    <w:rsid w:val="00793D79"/>
    <w:rsid w:val="007964A1"/>
    <w:rsid w:val="00796582"/>
    <w:rsid w:val="00797176"/>
    <w:rsid w:val="007A00DF"/>
    <w:rsid w:val="007A010C"/>
    <w:rsid w:val="007A04E0"/>
    <w:rsid w:val="007A2AD2"/>
    <w:rsid w:val="007A2E9F"/>
    <w:rsid w:val="007A3A0A"/>
    <w:rsid w:val="007A3F5E"/>
    <w:rsid w:val="007A45F5"/>
    <w:rsid w:val="007A4A69"/>
    <w:rsid w:val="007A4E8C"/>
    <w:rsid w:val="007A7BD0"/>
    <w:rsid w:val="007A7E8A"/>
    <w:rsid w:val="007B00F9"/>
    <w:rsid w:val="007B08F9"/>
    <w:rsid w:val="007B0959"/>
    <w:rsid w:val="007B124B"/>
    <w:rsid w:val="007B1717"/>
    <w:rsid w:val="007B25E6"/>
    <w:rsid w:val="007B25E9"/>
    <w:rsid w:val="007B55D0"/>
    <w:rsid w:val="007B620C"/>
    <w:rsid w:val="007B66DB"/>
    <w:rsid w:val="007B703F"/>
    <w:rsid w:val="007B75DD"/>
    <w:rsid w:val="007B7A4A"/>
    <w:rsid w:val="007B7C6B"/>
    <w:rsid w:val="007C0663"/>
    <w:rsid w:val="007C074E"/>
    <w:rsid w:val="007C1A5A"/>
    <w:rsid w:val="007C216D"/>
    <w:rsid w:val="007C231A"/>
    <w:rsid w:val="007C2802"/>
    <w:rsid w:val="007C33E1"/>
    <w:rsid w:val="007C403C"/>
    <w:rsid w:val="007C4B70"/>
    <w:rsid w:val="007C6037"/>
    <w:rsid w:val="007C646D"/>
    <w:rsid w:val="007C6D31"/>
    <w:rsid w:val="007C6D58"/>
    <w:rsid w:val="007C724F"/>
    <w:rsid w:val="007D0C34"/>
    <w:rsid w:val="007D0EA3"/>
    <w:rsid w:val="007D1BC7"/>
    <w:rsid w:val="007D21D2"/>
    <w:rsid w:val="007D2279"/>
    <w:rsid w:val="007D2684"/>
    <w:rsid w:val="007D36DC"/>
    <w:rsid w:val="007D3764"/>
    <w:rsid w:val="007D436F"/>
    <w:rsid w:val="007D4F24"/>
    <w:rsid w:val="007D60C5"/>
    <w:rsid w:val="007D6A00"/>
    <w:rsid w:val="007D6A57"/>
    <w:rsid w:val="007D7BF6"/>
    <w:rsid w:val="007D7E0A"/>
    <w:rsid w:val="007E1408"/>
    <w:rsid w:val="007E1B71"/>
    <w:rsid w:val="007E27DD"/>
    <w:rsid w:val="007E3465"/>
    <w:rsid w:val="007E49DF"/>
    <w:rsid w:val="007E4E34"/>
    <w:rsid w:val="007E532A"/>
    <w:rsid w:val="007E7BD6"/>
    <w:rsid w:val="007E7C74"/>
    <w:rsid w:val="007F0FCE"/>
    <w:rsid w:val="007F1012"/>
    <w:rsid w:val="007F1924"/>
    <w:rsid w:val="007F2125"/>
    <w:rsid w:val="007F30F7"/>
    <w:rsid w:val="007F315E"/>
    <w:rsid w:val="007F3434"/>
    <w:rsid w:val="007F49CB"/>
    <w:rsid w:val="007F4C41"/>
    <w:rsid w:val="007F4DE5"/>
    <w:rsid w:val="007F5E38"/>
    <w:rsid w:val="0080080A"/>
    <w:rsid w:val="00801A46"/>
    <w:rsid w:val="00803849"/>
    <w:rsid w:val="00803994"/>
    <w:rsid w:val="00803D87"/>
    <w:rsid w:val="0080443D"/>
    <w:rsid w:val="008051F8"/>
    <w:rsid w:val="00805FCE"/>
    <w:rsid w:val="0080624F"/>
    <w:rsid w:val="0080657B"/>
    <w:rsid w:val="00806A4B"/>
    <w:rsid w:val="00810D69"/>
    <w:rsid w:val="0081119E"/>
    <w:rsid w:val="00811EC2"/>
    <w:rsid w:val="00812A92"/>
    <w:rsid w:val="00813307"/>
    <w:rsid w:val="008172C2"/>
    <w:rsid w:val="0081760A"/>
    <w:rsid w:val="00820F64"/>
    <w:rsid w:val="008217EC"/>
    <w:rsid w:val="00821BA2"/>
    <w:rsid w:val="00821FB9"/>
    <w:rsid w:val="00824287"/>
    <w:rsid w:val="00824D03"/>
    <w:rsid w:val="00824DEF"/>
    <w:rsid w:val="008254F9"/>
    <w:rsid w:val="00825828"/>
    <w:rsid w:val="00825E6F"/>
    <w:rsid w:val="008260B2"/>
    <w:rsid w:val="0082631A"/>
    <w:rsid w:val="00826553"/>
    <w:rsid w:val="00826626"/>
    <w:rsid w:val="00827484"/>
    <w:rsid w:val="008308DC"/>
    <w:rsid w:val="00830E0C"/>
    <w:rsid w:val="00831457"/>
    <w:rsid w:val="00831580"/>
    <w:rsid w:val="0083276C"/>
    <w:rsid w:val="00832E41"/>
    <w:rsid w:val="008333C1"/>
    <w:rsid w:val="0083396D"/>
    <w:rsid w:val="008339B3"/>
    <w:rsid w:val="00834334"/>
    <w:rsid w:val="00835A13"/>
    <w:rsid w:val="00835BF3"/>
    <w:rsid w:val="00836038"/>
    <w:rsid w:val="00837236"/>
    <w:rsid w:val="00837ABF"/>
    <w:rsid w:val="00837F38"/>
    <w:rsid w:val="00840983"/>
    <w:rsid w:val="00840EC5"/>
    <w:rsid w:val="00841D7E"/>
    <w:rsid w:val="00841F7B"/>
    <w:rsid w:val="00842F41"/>
    <w:rsid w:val="008441F5"/>
    <w:rsid w:val="00845D4E"/>
    <w:rsid w:val="00847B8D"/>
    <w:rsid w:val="0085072F"/>
    <w:rsid w:val="00851DFD"/>
    <w:rsid w:val="00852C61"/>
    <w:rsid w:val="0085368A"/>
    <w:rsid w:val="00853AD7"/>
    <w:rsid w:val="0085438A"/>
    <w:rsid w:val="0085545D"/>
    <w:rsid w:val="008566AB"/>
    <w:rsid w:val="00856CEA"/>
    <w:rsid w:val="00862009"/>
    <w:rsid w:val="00863B1B"/>
    <w:rsid w:val="00863FAD"/>
    <w:rsid w:val="00864718"/>
    <w:rsid w:val="00864B31"/>
    <w:rsid w:val="00865D32"/>
    <w:rsid w:val="00865F76"/>
    <w:rsid w:val="0086623E"/>
    <w:rsid w:val="008664FE"/>
    <w:rsid w:val="0086746F"/>
    <w:rsid w:val="00867D66"/>
    <w:rsid w:val="00870891"/>
    <w:rsid w:val="00870BD7"/>
    <w:rsid w:val="00870E79"/>
    <w:rsid w:val="00871498"/>
    <w:rsid w:val="00874DF2"/>
    <w:rsid w:val="0087605B"/>
    <w:rsid w:val="00876230"/>
    <w:rsid w:val="00876944"/>
    <w:rsid w:val="00880D2A"/>
    <w:rsid w:val="00880EFA"/>
    <w:rsid w:val="008810A9"/>
    <w:rsid w:val="00882172"/>
    <w:rsid w:val="008824C6"/>
    <w:rsid w:val="0088275B"/>
    <w:rsid w:val="00883D2A"/>
    <w:rsid w:val="008847DC"/>
    <w:rsid w:val="00884EA1"/>
    <w:rsid w:val="0088503E"/>
    <w:rsid w:val="008856C8"/>
    <w:rsid w:val="00885E2C"/>
    <w:rsid w:val="00885ED1"/>
    <w:rsid w:val="00886A3A"/>
    <w:rsid w:val="00886DE6"/>
    <w:rsid w:val="00886F08"/>
    <w:rsid w:val="008877A5"/>
    <w:rsid w:val="00887C50"/>
    <w:rsid w:val="008906BE"/>
    <w:rsid w:val="008914AE"/>
    <w:rsid w:val="008918DA"/>
    <w:rsid w:val="00891B8D"/>
    <w:rsid w:val="00891FCD"/>
    <w:rsid w:val="00892D69"/>
    <w:rsid w:val="008935E1"/>
    <w:rsid w:val="00893AD5"/>
    <w:rsid w:val="00894840"/>
    <w:rsid w:val="0089535F"/>
    <w:rsid w:val="00897760"/>
    <w:rsid w:val="008A1B30"/>
    <w:rsid w:val="008A3671"/>
    <w:rsid w:val="008A3798"/>
    <w:rsid w:val="008A3C52"/>
    <w:rsid w:val="008A3C93"/>
    <w:rsid w:val="008A4209"/>
    <w:rsid w:val="008A454F"/>
    <w:rsid w:val="008A4FC3"/>
    <w:rsid w:val="008A5277"/>
    <w:rsid w:val="008A692F"/>
    <w:rsid w:val="008A697F"/>
    <w:rsid w:val="008A6C90"/>
    <w:rsid w:val="008A6ED7"/>
    <w:rsid w:val="008A73DE"/>
    <w:rsid w:val="008B00E0"/>
    <w:rsid w:val="008B0174"/>
    <w:rsid w:val="008B0596"/>
    <w:rsid w:val="008B0700"/>
    <w:rsid w:val="008B0F26"/>
    <w:rsid w:val="008B2BD8"/>
    <w:rsid w:val="008B2C85"/>
    <w:rsid w:val="008B2F61"/>
    <w:rsid w:val="008B3114"/>
    <w:rsid w:val="008B4A2B"/>
    <w:rsid w:val="008B502E"/>
    <w:rsid w:val="008B5BD8"/>
    <w:rsid w:val="008B7228"/>
    <w:rsid w:val="008B7603"/>
    <w:rsid w:val="008B76B7"/>
    <w:rsid w:val="008B773A"/>
    <w:rsid w:val="008B7887"/>
    <w:rsid w:val="008C03E4"/>
    <w:rsid w:val="008C0754"/>
    <w:rsid w:val="008C0F14"/>
    <w:rsid w:val="008C1987"/>
    <w:rsid w:val="008C257D"/>
    <w:rsid w:val="008C4230"/>
    <w:rsid w:val="008C43E2"/>
    <w:rsid w:val="008C487F"/>
    <w:rsid w:val="008C4B6E"/>
    <w:rsid w:val="008C559E"/>
    <w:rsid w:val="008C55DE"/>
    <w:rsid w:val="008C6269"/>
    <w:rsid w:val="008C66DD"/>
    <w:rsid w:val="008C6701"/>
    <w:rsid w:val="008C6737"/>
    <w:rsid w:val="008C69F8"/>
    <w:rsid w:val="008C7413"/>
    <w:rsid w:val="008C7697"/>
    <w:rsid w:val="008C7D53"/>
    <w:rsid w:val="008D08B9"/>
    <w:rsid w:val="008D13A7"/>
    <w:rsid w:val="008D3071"/>
    <w:rsid w:val="008D30CA"/>
    <w:rsid w:val="008D3FE2"/>
    <w:rsid w:val="008D5FED"/>
    <w:rsid w:val="008D640B"/>
    <w:rsid w:val="008D6888"/>
    <w:rsid w:val="008D7F9D"/>
    <w:rsid w:val="008E0371"/>
    <w:rsid w:val="008E173B"/>
    <w:rsid w:val="008E206B"/>
    <w:rsid w:val="008E22E0"/>
    <w:rsid w:val="008E2A4B"/>
    <w:rsid w:val="008E4563"/>
    <w:rsid w:val="008E4F9B"/>
    <w:rsid w:val="008E55AB"/>
    <w:rsid w:val="008E5BBF"/>
    <w:rsid w:val="008E5D1E"/>
    <w:rsid w:val="008F0D69"/>
    <w:rsid w:val="008F0DC8"/>
    <w:rsid w:val="008F164D"/>
    <w:rsid w:val="008F1B8E"/>
    <w:rsid w:val="008F1BB9"/>
    <w:rsid w:val="008F2DB9"/>
    <w:rsid w:val="008F552E"/>
    <w:rsid w:val="008F5E44"/>
    <w:rsid w:val="008F6BB1"/>
    <w:rsid w:val="0090055C"/>
    <w:rsid w:val="00900682"/>
    <w:rsid w:val="00900B67"/>
    <w:rsid w:val="00901126"/>
    <w:rsid w:val="009026EC"/>
    <w:rsid w:val="00902803"/>
    <w:rsid w:val="00902D6F"/>
    <w:rsid w:val="00902EE3"/>
    <w:rsid w:val="00903B4A"/>
    <w:rsid w:val="00903CF5"/>
    <w:rsid w:val="00904D01"/>
    <w:rsid w:val="00904E70"/>
    <w:rsid w:val="00905F81"/>
    <w:rsid w:val="00907A55"/>
    <w:rsid w:val="009106EF"/>
    <w:rsid w:val="00910B3D"/>
    <w:rsid w:val="00910C47"/>
    <w:rsid w:val="009122CB"/>
    <w:rsid w:val="009125C7"/>
    <w:rsid w:val="00912715"/>
    <w:rsid w:val="009135F2"/>
    <w:rsid w:val="00913FE0"/>
    <w:rsid w:val="009149FD"/>
    <w:rsid w:val="00914B19"/>
    <w:rsid w:val="00914CE9"/>
    <w:rsid w:val="00915835"/>
    <w:rsid w:val="009202A5"/>
    <w:rsid w:val="009219AA"/>
    <w:rsid w:val="00921C94"/>
    <w:rsid w:val="0092317B"/>
    <w:rsid w:val="0092321C"/>
    <w:rsid w:val="00923FBD"/>
    <w:rsid w:val="00924F57"/>
    <w:rsid w:val="00925043"/>
    <w:rsid w:val="00925077"/>
    <w:rsid w:val="0092630B"/>
    <w:rsid w:val="00926BD2"/>
    <w:rsid w:val="00926D94"/>
    <w:rsid w:val="0093081F"/>
    <w:rsid w:val="00931086"/>
    <w:rsid w:val="00931606"/>
    <w:rsid w:val="0093257F"/>
    <w:rsid w:val="009338BD"/>
    <w:rsid w:val="00933CEA"/>
    <w:rsid w:val="0093416B"/>
    <w:rsid w:val="00934908"/>
    <w:rsid w:val="00935AF7"/>
    <w:rsid w:val="00936327"/>
    <w:rsid w:val="0094154B"/>
    <w:rsid w:val="0094166A"/>
    <w:rsid w:val="00943593"/>
    <w:rsid w:val="00943FB3"/>
    <w:rsid w:val="009446BA"/>
    <w:rsid w:val="009455AB"/>
    <w:rsid w:val="0094616C"/>
    <w:rsid w:val="009462CA"/>
    <w:rsid w:val="00950E1C"/>
    <w:rsid w:val="00950F6C"/>
    <w:rsid w:val="00951306"/>
    <w:rsid w:val="00951C37"/>
    <w:rsid w:val="00952BE9"/>
    <w:rsid w:val="00953315"/>
    <w:rsid w:val="009533B5"/>
    <w:rsid w:val="00953966"/>
    <w:rsid w:val="00954208"/>
    <w:rsid w:val="00954285"/>
    <w:rsid w:val="00955F48"/>
    <w:rsid w:val="00956106"/>
    <w:rsid w:val="00957FEF"/>
    <w:rsid w:val="00960429"/>
    <w:rsid w:val="00960551"/>
    <w:rsid w:val="00960F69"/>
    <w:rsid w:val="00962146"/>
    <w:rsid w:val="009625D0"/>
    <w:rsid w:val="00962A3A"/>
    <w:rsid w:val="00962CD0"/>
    <w:rsid w:val="0096343E"/>
    <w:rsid w:val="00963DF8"/>
    <w:rsid w:val="00964FCC"/>
    <w:rsid w:val="009651BC"/>
    <w:rsid w:val="009657D0"/>
    <w:rsid w:val="00971106"/>
    <w:rsid w:val="00971D80"/>
    <w:rsid w:val="00972157"/>
    <w:rsid w:val="009725D8"/>
    <w:rsid w:val="009725E5"/>
    <w:rsid w:val="00972970"/>
    <w:rsid w:val="009737F3"/>
    <w:rsid w:val="009742CD"/>
    <w:rsid w:val="009745F5"/>
    <w:rsid w:val="00974FF9"/>
    <w:rsid w:val="009750CE"/>
    <w:rsid w:val="00975113"/>
    <w:rsid w:val="00976C03"/>
    <w:rsid w:val="00976EE2"/>
    <w:rsid w:val="0097799D"/>
    <w:rsid w:val="00980AB6"/>
    <w:rsid w:val="00982FB8"/>
    <w:rsid w:val="00984117"/>
    <w:rsid w:val="00985748"/>
    <w:rsid w:val="00985BFB"/>
    <w:rsid w:val="0098670A"/>
    <w:rsid w:val="00986713"/>
    <w:rsid w:val="00987991"/>
    <w:rsid w:val="0098799A"/>
    <w:rsid w:val="0099014D"/>
    <w:rsid w:val="0099095A"/>
    <w:rsid w:val="00991088"/>
    <w:rsid w:val="00993182"/>
    <w:rsid w:val="00993971"/>
    <w:rsid w:val="00994E12"/>
    <w:rsid w:val="00994E83"/>
    <w:rsid w:val="00995970"/>
    <w:rsid w:val="00996BF0"/>
    <w:rsid w:val="00997AF2"/>
    <w:rsid w:val="00997E2D"/>
    <w:rsid w:val="009A0055"/>
    <w:rsid w:val="009A00FA"/>
    <w:rsid w:val="009A0C21"/>
    <w:rsid w:val="009A1C7F"/>
    <w:rsid w:val="009A4279"/>
    <w:rsid w:val="009A4C57"/>
    <w:rsid w:val="009A5292"/>
    <w:rsid w:val="009A6FCD"/>
    <w:rsid w:val="009A744B"/>
    <w:rsid w:val="009B204C"/>
    <w:rsid w:val="009B2201"/>
    <w:rsid w:val="009B24D5"/>
    <w:rsid w:val="009B2668"/>
    <w:rsid w:val="009B4097"/>
    <w:rsid w:val="009B4908"/>
    <w:rsid w:val="009B498A"/>
    <w:rsid w:val="009B4C18"/>
    <w:rsid w:val="009B5D50"/>
    <w:rsid w:val="009B6BEE"/>
    <w:rsid w:val="009B782F"/>
    <w:rsid w:val="009B7D53"/>
    <w:rsid w:val="009B7F8A"/>
    <w:rsid w:val="009C0AD0"/>
    <w:rsid w:val="009C1B87"/>
    <w:rsid w:val="009C2C06"/>
    <w:rsid w:val="009C32C8"/>
    <w:rsid w:val="009C3CD8"/>
    <w:rsid w:val="009C4253"/>
    <w:rsid w:val="009C4BA0"/>
    <w:rsid w:val="009C5AB3"/>
    <w:rsid w:val="009C6147"/>
    <w:rsid w:val="009C6C5C"/>
    <w:rsid w:val="009C7148"/>
    <w:rsid w:val="009C72C2"/>
    <w:rsid w:val="009C780F"/>
    <w:rsid w:val="009D1BA8"/>
    <w:rsid w:val="009D3080"/>
    <w:rsid w:val="009D34C7"/>
    <w:rsid w:val="009D4AFD"/>
    <w:rsid w:val="009D4B5D"/>
    <w:rsid w:val="009D68E2"/>
    <w:rsid w:val="009D6C02"/>
    <w:rsid w:val="009D6C49"/>
    <w:rsid w:val="009D6D72"/>
    <w:rsid w:val="009E0793"/>
    <w:rsid w:val="009E0B57"/>
    <w:rsid w:val="009E13B3"/>
    <w:rsid w:val="009E2346"/>
    <w:rsid w:val="009E2F0A"/>
    <w:rsid w:val="009E30CC"/>
    <w:rsid w:val="009E5172"/>
    <w:rsid w:val="009E6260"/>
    <w:rsid w:val="009E64E2"/>
    <w:rsid w:val="009E69A2"/>
    <w:rsid w:val="009E7175"/>
    <w:rsid w:val="009F053B"/>
    <w:rsid w:val="009F2235"/>
    <w:rsid w:val="009F32E2"/>
    <w:rsid w:val="009F3A27"/>
    <w:rsid w:val="009F41FF"/>
    <w:rsid w:val="009F4CCC"/>
    <w:rsid w:val="009F576E"/>
    <w:rsid w:val="009F7124"/>
    <w:rsid w:val="00A0017A"/>
    <w:rsid w:val="00A005DE"/>
    <w:rsid w:val="00A017A4"/>
    <w:rsid w:val="00A039C7"/>
    <w:rsid w:val="00A03A18"/>
    <w:rsid w:val="00A03A22"/>
    <w:rsid w:val="00A040B2"/>
    <w:rsid w:val="00A042D6"/>
    <w:rsid w:val="00A046DE"/>
    <w:rsid w:val="00A052B4"/>
    <w:rsid w:val="00A06B59"/>
    <w:rsid w:val="00A071AB"/>
    <w:rsid w:val="00A107AF"/>
    <w:rsid w:val="00A1095E"/>
    <w:rsid w:val="00A10B90"/>
    <w:rsid w:val="00A11918"/>
    <w:rsid w:val="00A120CA"/>
    <w:rsid w:val="00A1418A"/>
    <w:rsid w:val="00A152ED"/>
    <w:rsid w:val="00A154B9"/>
    <w:rsid w:val="00A15643"/>
    <w:rsid w:val="00A15B11"/>
    <w:rsid w:val="00A16CED"/>
    <w:rsid w:val="00A17F08"/>
    <w:rsid w:val="00A21AFE"/>
    <w:rsid w:val="00A2227F"/>
    <w:rsid w:val="00A22E23"/>
    <w:rsid w:val="00A233EA"/>
    <w:rsid w:val="00A23418"/>
    <w:rsid w:val="00A243CE"/>
    <w:rsid w:val="00A24963"/>
    <w:rsid w:val="00A25A07"/>
    <w:rsid w:val="00A3009F"/>
    <w:rsid w:val="00A3038B"/>
    <w:rsid w:val="00A30F2E"/>
    <w:rsid w:val="00A315B6"/>
    <w:rsid w:val="00A32887"/>
    <w:rsid w:val="00A3344F"/>
    <w:rsid w:val="00A3345A"/>
    <w:rsid w:val="00A33E0D"/>
    <w:rsid w:val="00A3404A"/>
    <w:rsid w:val="00A34C97"/>
    <w:rsid w:val="00A354C4"/>
    <w:rsid w:val="00A356EC"/>
    <w:rsid w:val="00A36CDD"/>
    <w:rsid w:val="00A36F6D"/>
    <w:rsid w:val="00A420F8"/>
    <w:rsid w:val="00A428F3"/>
    <w:rsid w:val="00A42972"/>
    <w:rsid w:val="00A438B7"/>
    <w:rsid w:val="00A44E2B"/>
    <w:rsid w:val="00A45301"/>
    <w:rsid w:val="00A45DB8"/>
    <w:rsid w:val="00A45F57"/>
    <w:rsid w:val="00A46104"/>
    <w:rsid w:val="00A465EC"/>
    <w:rsid w:val="00A4660E"/>
    <w:rsid w:val="00A4797A"/>
    <w:rsid w:val="00A54CD6"/>
    <w:rsid w:val="00A55219"/>
    <w:rsid w:val="00A55280"/>
    <w:rsid w:val="00A55C30"/>
    <w:rsid w:val="00A56DF6"/>
    <w:rsid w:val="00A57F48"/>
    <w:rsid w:val="00A60AD1"/>
    <w:rsid w:val="00A6259C"/>
    <w:rsid w:val="00A62616"/>
    <w:rsid w:val="00A62D94"/>
    <w:rsid w:val="00A644E4"/>
    <w:rsid w:val="00A64658"/>
    <w:rsid w:val="00A652D6"/>
    <w:rsid w:val="00A65541"/>
    <w:rsid w:val="00A666EC"/>
    <w:rsid w:val="00A673D9"/>
    <w:rsid w:val="00A67DBB"/>
    <w:rsid w:val="00A70AAC"/>
    <w:rsid w:val="00A7165A"/>
    <w:rsid w:val="00A72625"/>
    <w:rsid w:val="00A72D5E"/>
    <w:rsid w:val="00A73861"/>
    <w:rsid w:val="00A74366"/>
    <w:rsid w:val="00A74663"/>
    <w:rsid w:val="00A76B55"/>
    <w:rsid w:val="00A7729A"/>
    <w:rsid w:val="00A77D0A"/>
    <w:rsid w:val="00A802C3"/>
    <w:rsid w:val="00A811E8"/>
    <w:rsid w:val="00A8150C"/>
    <w:rsid w:val="00A81D91"/>
    <w:rsid w:val="00A81ED8"/>
    <w:rsid w:val="00A82198"/>
    <w:rsid w:val="00A82B22"/>
    <w:rsid w:val="00A82E8F"/>
    <w:rsid w:val="00A83644"/>
    <w:rsid w:val="00A84C9E"/>
    <w:rsid w:val="00A8551D"/>
    <w:rsid w:val="00A86C0F"/>
    <w:rsid w:val="00A87FA2"/>
    <w:rsid w:val="00A909B8"/>
    <w:rsid w:val="00A9193A"/>
    <w:rsid w:val="00A91A03"/>
    <w:rsid w:val="00A91B43"/>
    <w:rsid w:val="00A91F70"/>
    <w:rsid w:val="00A9406B"/>
    <w:rsid w:val="00A94E5F"/>
    <w:rsid w:val="00A95CEF"/>
    <w:rsid w:val="00A95E89"/>
    <w:rsid w:val="00A95FAB"/>
    <w:rsid w:val="00A970FF"/>
    <w:rsid w:val="00AA0A0C"/>
    <w:rsid w:val="00AA15A7"/>
    <w:rsid w:val="00AA3BAB"/>
    <w:rsid w:val="00AA3EB2"/>
    <w:rsid w:val="00AA40CF"/>
    <w:rsid w:val="00AA43E7"/>
    <w:rsid w:val="00AA5EAC"/>
    <w:rsid w:val="00AA6949"/>
    <w:rsid w:val="00AA72A2"/>
    <w:rsid w:val="00AB1832"/>
    <w:rsid w:val="00AB2821"/>
    <w:rsid w:val="00AB3CE8"/>
    <w:rsid w:val="00AB52AE"/>
    <w:rsid w:val="00AB5A70"/>
    <w:rsid w:val="00AB5FE8"/>
    <w:rsid w:val="00AB7152"/>
    <w:rsid w:val="00AC05A0"/>
    <w:rsid w:val="00AC1172"/>
    <w:rsid w:val="00AC2C93"/>
    <w:rsid w:val="00AC4AB2"/>
    <w:rsid w:val="00AC50A5"/>
    <w:rsid w:val="00AC523D"/>
    <w:rsid w:val="00AC62BD"/>
    <w:rsid w:val="00AC6C0C"/>
    <w:rsid w:val="00AC6EED"/>
    <w:rsid w:val="00AC7083"/>
    <w:rsid w:val="00AC7F9E"/>
    <w:rsid w:val="00AD1B53"/>
    <w:rsid w:val="00AD21A0"/>
    <w:rsid w:val="00AD507C"/>
    <w:rsid w:val="00AD5A10"/>
    <w:rsid w:val="00AD6B58"/>
    <w:rsid w:val="00AD6CF4"/>
    <w:rsid w:val="00AE039D"/>
    <w:rsid w:val="00AE1A6A"/>
    <w:rsid w:val="00AE3DD9"/>
    <w:rsid w:val="00AE433E"/>
    <w:rsid w:val="00AE4765"/>
    <w:rsid w:val="00AE5795"/>
    <w:rsid w:val="00AE73DF"/>
    <w:rsid w:val="00AE7F0A"/>
    <w:rsid w:val="00AE7F63"/>
    <w:rsid w:val="00AF134C"/>
    <w:rsid w:val="00AF13B4"/>
    <w:rsid w:val="00AF26CA"/>
    <w:rsid w:val="00AF2AA2"/>
    <w:rsid w:val="00AF2F90"/>
    <w:rsid w:val="00AF2FCC"/>
    <w:rsid w:val="00AF3548"/>
    <w:rsid w:val="00AF575D"/>
    <w:rsid w:val="00AF67B1"/>
    <w:rsid w:val="00AF7177"/>
    <w:rsid w:val="00B01151"/>
    <w:rsid w:val="00B01D1E"/>
    <w:rsid w:val="00B03256"/>
    <w:rsid w:val="00B03447"/>
    <w:rsid w:val="00B037BC"/>
    <w:rsid w:val="00B03F6F"/>
    <w:rsid w:val="00B04495"/>
    <w:rsid w:val="00B05CD8"/>
    <w:rsid w:val="00B06338"/>
    <w:rsid w:val="00B063E0"/>
    <w:rsid w:val="00B06454"/>
    <w:rsid w:val="00B07143"/>
    <w:rsid w:val="00B07B93"/>
    <w:rsid w:val="00B10029"/>
    <w:rsid w:val="00B10896"/>
    <w:rsid w:val="00B12C2D"/>
    <w:rsid w:val="00B12DEF"/>
    <w:rsid w:val="00B13B8F"/>
    <w:rsid w:val="00B14BF3"/>
    <w:rsid w:val="00B162A4"/>
    <w:rsid w:val="00B17183"/>
    <w:rsid w:val="00B177CF"/>
    <w:rsid w:val="00B21570"/>
    <w:rsid w:val="00B219F6"/>
    <w:rsid w:val="00B21CB6"/>
    <w:rsid w:val="00B227A8"/>
    <w:rsid w:val="00B230EF"/>
    <w:rsid w:val="00B23E72"/>
    <w:rsid w:val="00B24277"/>
    <w:rsid w:val="00B255D1"/>
    <w:rsid w:val="00B26EC8"/>
    <w:rsid w:val="00B27056"/>
    <w:rsid w:val="00B30CD2"/>
    <w:rsid w:val="00B3248F"/>
    <w:rsid w:val="00B324BA"/>
    <w:rsid w:val="00B33836"/>
    <w:rsid w:val="00B339BA"/>
    <w:rsid w:val="00B3749C"/>
    <w:rsid w:val="00B400DC"/>
    <w:rsid w:val="00B424F7"/>
    <w:rsid w:val="00B42C8E"/>
    <w:rsid w:val="00B44625"/>
    <w:rsid w:val="00B453F8"/>
    <w:rsid w:val="00B4601F"/>
    <w:rsid w:val="00B46F2A"/>
    <w:rsid w:val="00B4739A"/>
    <w:rsid w:val="00B50623"/>
    <w:rsid w:val="00B50D62"/>
    <w:rsid w:val="00B51ACD"/>
    <w:rsid w:val="00B537BB"/>
    <w:rsid w:val="00B544A6"/>
    <w:rsid w:val="00B54AB3"/>
    <w:rsid w:val="00B55984"/>
    <w:rsid w:val="00B55B8F"/>
    <w:rsid w:val="00B56FC7"/>
    <w:rsid w:val="00B577FB"/>
    <w:rsid w:val="00B6098E"/>
    <w:rsid w:val="00B6263A"/>
    <w:rsid w:val="00B628FE"/>
    <w:rsid w:val="00B62E43"/>
    <w:rsid w:val="00B63E25"/>
    <w:rsid w:val="00B642CD"/>
    <w:rsid w:val="00B6460A"/>
    <w:rsid w:val="00B6467C"/>
    <w:rsid w:val="00B66226"/>
    <w:rsid w:val="00B663E7"/>
    <w:rsid w:val="00B66D04"/>
    <w:rsid w:val="00B66DB3"/>
    <w:rsid w:val="00B7037B"/>
    <w:rsid w:val="00B70FE5"/>
    <w:rsid w:val="00B71805"/>
    <w:rsid w:val="00B7219D"/>
    <w:rsid w:val="00B723BC"/>
    <w:rsid w:val="00B72EB5"/>
    <w:rsid w:val="00B731BF"/>
    <w:rsid w:val="00B731C5"/>
    <w:rsid w:val="00B7349E"/>
    <w:rsid w:val="00B743FD"/>
    <w:rsid w:val="00B75081"/>
    <w:rsid w:val="00B81196"/>
    <w:rsid w:val="00B81565"/>
    <w:rsid w:val="00B81591"/>
    <w:rsid w:val="00B821B9"/>
    <w:rsid w:val="00B82765"/>
    <w:rsid w:val="00B828D6"/>
    <w:rsid w:val="00B83FE5"/>
    <w:rsid w:val="00B847C7"/>
    <w:rsid w:val="00B84DAD"/>
    <w:rsid w:val="00B85CC2"/>
    <w:rsid w:val="00B8732F"/>
    <w:rsid w:val="00B875D0"/>
    <w:rsid w:val="00B87F26"/>
    <w:rsid w:val="00B90417"/>
    <w:rsid w:val="00B91A62"/>
    <w:rsid w:val="00B923B5"/>
    <w:rsid w:val="00B92626"/>
    <w:rsid w:val="00B929CB"/>
    <w:rsid w:val="00B92ECB"/>
    <w:rsid w:val="00B94556"/>
    <w:rsid w:val="00B94A85"/>
    <w:rsid w:val="00B955A3"/>
    <w:rsid w:val="00B96809"/>
    <w:rsid w:val="00B9781A"/>
    <w:rsid w:val="00BA3B4D"/>
    <w:rsid w:val="00BA4A20"/>
    <w:rsid w:val="00BA5C32"/>
    <w:rsid w:val="00BA666B"/>
    <w:rsid w:val="00BA792F"/>
    <w:rsid w:val="00BB0A70"/>
    <w:rsid w:val="00BB178C"/>
    <w:rsid w:val="00BB199E"/>
    <w:rsid w:val="00BB2015"/>
    <w:rsid w:val="00BB2846"/>
    <w:rsid w:val="00BB2E9D"/>
    <w:rsid w:val="00BB37A8"/>
    <w:rsid w:val="00BB4B18"/>
    <w:rsid w:val="00BB4E45"/>
    <w:rsid w:val="00BB57DE"/>
    <w:rsid w:val="00BB580A"/>
    <w:rsid w:val="00BB6B2A"/>
    <w:rsid w:val="00BB734C"/>
    <w:rsid w:val="00BB785C"/>
    <w:rsid w:val="00BC076A"/>
    <w:rsid w:val="00BC1E9C"/>
    <w:rsid w:val="00BC2993"/>
    <w:rsid w:val="00BC4436"/>
    <w:rsid w:val="00BC4864"/>
    <w:rsid w:val="00BC4D9D"/>
    <w:rsid w:val="00BC58CB"/>
    <w:rsid w:val="00BC6641"/>
    <w:rsid w:val="00BC6696"/>
    <w:rsid w:val="00BC75FC"/>
    <w:rsid w:val="00BC7E1C"/>
    <w:rsid w:val="00BD73E5"/>
    <w:rsid w:val="00BD7D42"/>
    <w:rsid w:val="00BD7D83"/>
    <w:rsid w:val="00BE09A9"/>
    <w:rsid w:val="00BE29FB"/>
    <w:rsid w:val="00BE3FF8"/>
    <w:rsid w:val="00BE43C6"/>
    <w:rsid w:val="00BE5965"/>
    <w:rsid w:val="00BF0DCF"/>
    <w:rsid w:val="00BF1CEB"/>
    <w:rsid w:val="00BF34BD"/>
    <w:rsid w:val="00BF3526"/>
    <w:rsid w:val="00BF4297"/>
    <w:rsid w:val="00BF4665"/>
    <w:rsid w:val="00BF552C"/>
    <w:rsid w:val="00BF5B04"/>
    <w:rsid w:val="00BF6567"/>
    <w:rsid w:val="00BF68A7"/>
    <w:rsid w:val="00BF717A"/>
    <w:rsid w:val="00BF796B"/>
    <w:rsid w:val="00C0081A"/>
    <w:rsid w:val="00C00A2E"/>
    <w:rsid w:val="00C00C30"/>
    <w:rsid w:val="00C01871"/>
    <w:rsid w:val="00C01AFF"/>
    <w:rsid w:val="00C037BF"/>
    <w:rsid w:val="00C059F9"/>
    <w:rsid w:val="00C066CB"/>
    <w:rsid w:val="00C06C84"/>
    <w:rsid w:val="00C07BF2"/>
    <w:rsid w:val="00C07CB6"/>
    <w:rsid w:val="00C103AB"/>
    <w:rsid w:val="00C109AA"/>
    <w:rsid w:val="00C1117E"/>
    <w:rsid w:val="00C112F9"/>
    <w:rsid w:val="00C126C6"/>
    <w:rsid w:val="00C13F1E"/>
    <w:rsid w:val="00C14B08"/>
    <w:rsid w:val="00C15236"/>
    <w:rsid w:val="00C15507"/>
    <w:rsid w:val="00C16173"/>
    <w:rsid w:val="00C1646B"/>
    <w:rsid w:val="00C16611"/>
    <w:rsid w:val="00C16784"/>
    <w:rsid w:val="00C16DCE"/>
    <w:rsid w:val="00C17353"/>
    <w:rsid w:val="00C207B9"/>
    <w:rsid w:val="00C2116C"/>
    <w:rsid w:val="00C2166C"/>
    <w:rsid w:val="00C24AD7"/>
    <w:rsid w:val="00C24F31"/>
    <w:rsid w:val="00C25673"/>
    <w:rsid w:val="00C25675"/>
    <w:rsid w:val="00C25F9D"/>
    <w:rsid w:val="00C26B39"/>
    <w:rsid w:val="00C27882"/>
    <w:rsid w:val="00C27ACD"/>
    <w:rsid w:val="00C27E38"/>
    <w:rsid w:val="00C27FA9"/>
    <w:rsid w:val="00C308B7"/>
    <w:rsid w:val="00C31593"/>
    <w:rsid w:val="00C31619"/>
    <w:rsid w:val="00C33202"/>
    <w:rsid w:val="00C33F77"/>
    <w:rsid w:val="00C3567A"/>
    <w:rsid w:val="00C3638A"/>
    <w:rsid w:val="00C40329"/>
    <w:rsid w:val="00C403E1"/>
    <w:rsid w:val="00C413B6"/>
    <w:rsid w:val="00C41995"/>
    <w:rsid w:val="00C41AF8"/>
    <w:rsid w:val="00C42A63"/>
    <w:rsid w:val="00C42DE9"/>
    <w:rsid w:val="00C44A3B"/>
    <w:rsid w:val="00C46AE0"/>
    <w:rsid w:val="00C51C2A"/>
    <w:rsid w:val="00C51F2C"/>
    <w:rsid w:val="00C52DC4"/>
    <w:rsid w:val="00C53ED6"/>
    <w:rsid w:val="00C54E6D"/>
    <w:rsid w:val="00C55B51"/>
    <w:rsid w:val="00C568F9"/>
    <w:rsid w:val="00C56C7A"/>
    <w:rsid w:val="00C57899"/>
    <w:rsid w:val="00C62754"/>
    <w:rsid w:val="00C62ECA"/>
    <w:rsid w:val="00C6398A"/>
    <w:rsid w:val="00C64720"/>
    <w:rsid w:val="00C64DA2"/>
    <w:rsid w:val="00C6528A"/>
    <w:rsid w:val="00C657CF"/>
    <w:rsid w:val="00C6755A"/>
    <w:rsid w:val="00C6758D"/>
    <w:rsid w:val="00C678B3"/>
    <w:rsid w:val="00C67B4E"/>
    <w:rsid w:val="00C702FF"/>
    <w:rsid w:val="00C71919"/>
    <w:rsid w:val="00C71DCC"/>
    <w:rsid w:val="00C73249"/>
    <w:rsid w:val="00C748EC"/>
    <w:rsid w:val="00C75143"/>
    <w:rsid w:val="00C75373"/>
    <w:rsid w:val="00C758F2"/>
    <w:rsid w:val="00C76414"/>
    <w:rsid w:val="00C76CCB"/>
    <w:rsid w:val="00C77391"/>
    <w:rsid w:val="00C80022"/>
    <w:rsid w:val="00C8030D"/>
    <w:rsid w:val="00C81AE4"/>
    <w:rsid w:val="00C8213B"/>
    <w:rsid w:val="00C84B33"/>
    <w:rsid w:val="00C85A57"/>
    <w:rsid w:val="00C85AE5"/>
    <w:rsid w:val="00C85ED1"/>
    <w:rsid w:val="00C8708E"/>
    <w:rsid w:val="00C87BA3"/>
    <w:rsid w:val="00C87D83"/>
    <w:rsid w:val="00C87EA8"/>
    <w:rsid w:val="00C94EC1"/>
    <w:rsid w:val="00C951D2"/>
    <w:rsid w:val="00C956B7"/>
    <w:rsid w:val="00C95AFD"/>
    <w:rsid w:val="00C95DBA"/>
    <w:rsid w:val="00C96275"/>
    <w:rsid w:val="00C9651C"/>
    <w:rsid w:val="00C96BB3"/>
    <w:rsid w:val="00CA0BC4"/>
    <w:rsid w:val="00CA0EB2"/>
    <w:rsid w:val="00CA1189"/>
    <w:rsid w:val="00CA161F"/>
    <w:rsid w:val="00CA2250"/>
    <w:rsid w:val="00CA25A7"/>
    <w:rsid w:val="00CA2EDD"/>
    <w:rsid w:val="00CA3E78"/>
    <w:rsid w:val="00CA49E3"/>
    <w:rsid w:val="00CA4AC6"/>
    <w:rsid w:val="00CA5AF0"/>
    <w:rsid w:val="00CA5CE0"/>
    <w:rsid w:val="00CA7FAA"/>
    <w:rsid w:val="00CB0A0E"/>
    <w:rsid w:val="00CB136B"/>
    <w:rsid w:val="00CB2260"/>
    <w:rsid w:val="00CB2319"/>
    <w:rsid w:val="00CB2A0B"/>
    <w:rsid w:val="00CB351F"/>
    <w:rsid w:val="00CB6743"/>
    <w:rsid w:val="00CB6F06"/>
    <w:rsid w:val="00CB7304"/>
    <w:rsid w:val="00CC0231"/>
    <w:rsid w:val="00CC1030"/>
    <w:rsid w:val="00CC14EC"/>
    <w:rsid w:val="00CC17EF"/>
    <w:rsid w:val="00CC1DED"/>
    <w:rsid w:val="00CC31A2"/>
    <w:rsid w:val="00CC4E63"/>
    <w:rsid w:val="00CC5FF5"/>
    <w:rsid w:val="00CC72B5"/>
    <w:rsid w:val="00CC7516"/>
    <w:rsid w:val="00CD30EC"/>
    <w:rsid w:val="00CD3D48"/>
    <w:rsid w:val="00CD4828"/>
    <w:rsid w:val="00CD5535"/>
    <w:rsid w:val="00CD5607"/>
    <w:rsid w:val="00CD5D73"/>
    <w:rsid w:val="00CD6BB6"/>
    <w:rsid w:val="00CD711C"/>
    <w:rsid w:val="00CD78C5"/>
    <w:rsid w:val="00CE1331"/>
    <w:rsid w:val="00CE19D0"/>
    <w:rsid w:val="00CE322B"/>
    <w:rsid w:val="00CE3E5A"/>
    <w:rsid w:val="00CE40A5"/>
    <w:rsid w:val="00CE47E5"/>
    <w:rsid w:val="00CE4856"/>
    <w:rsid w:val="00CE4F63"/>
    <w:rsid w:val="00CE5303"/>
    <w:rsid w:val="00CE5736"/>
    <w:rsid w:val="00CE5939"/>
    <w:rsid w:val="00CE59CB"/>
    <w:rsid w:val="00CE65E9"/>
    <w:rsid w:val="00CE66DD"/>
    <w:rsid w:val="00CE6D63"/>
    <w:rsid w:val="00CE761E"/>
    <w:rsid w:val="00CE7D54"/>
    <w:rsid w:val="00CF1710"/>
    <w:rsid w:val="00CF23B7"/>
    <w:rsid w:val="00CF34BA"/>
    <w:rsid w:val="00CF3A4D"/>
    <w:rsid w:val="00CF413B"/>
    <w:rsid w:val="00CF4E1C"/>
    <w:rsid w:val="00CF612E"/>
    <w:rsid w:val="00CF61B3"/>
    <w:rsid w:val="00CF7E6C"/>
    <w:rsid w:val="00D01A7F"/>
    <w:rsid w:val="00D01E1E"/>
    <w:rsid w:val="00D02891"/>
    <w:rsid w:val="00D044C4"/>
    <w:rsid w:val="00D046A5"/>
    <w:rsid w:val="00D04B2E"/>
    <w:rsid w:val="00D04D7B"/>
    <w:rsid w:val="00D052D5"/>
    <w:rsid w:val="00D06F1B"/>
    <w:rsid w:val="00D0742A"/>
    <w:rsid w:val="00D07504"/>
    <w:rsid w:val="00D07915"/>
    <w:rsid w:val="00D108A4"/>
    <w:rsid w:val="00D11DAF"/>
    <w:rsid w:val="00D11EEE"/>
    <w:rsid w:val="00D12708"/>
    <w:rsid w:val="00D127F4"/>
    <w:rsid w:val="00D1299C"/>
    <w:rsid w:val="00D12BD2"/>
    <w:rsid w:val="00D17030"/>
    <w:rsid w:val="00D20238"/>
    <w:rsid w:val="00D20847"/>
    <w:rsid w:val="00D20A1A"/>
    <w:rsid w:val="00D2173F"/>
    <w:rsid w:val="00D21EFB"/>
    <w:rsid w:val="00D222D7"/>
    <w:rsid w:val="00D224B2"/>
    <w:rsid w:val="00D22F89"/>
    <w:rsid w:val="00D23177"/>
    <w:rsid w:val="00D241FD"/>
    <w:rsid w:val="00D24C30"/>
    <w:rsid w:val="00D26DEF"/>
    <w:rsid w:val="00D274BA"/>
    <w:rsid w:val="00D309A7"/>
    <w:rsid w:val="00D31F1E"/>
    <w:rsid w:val="00D32B8E"/>
    <w:rsid w:val="00D3340A"/>
    <w:rsid w:val="00D33FED"/>
    <w:rsid w:val="00D34936"/>
    <w:rsid w:val="00D35EC6"/>
    <w:rsid w:val="00D367BE"/>
    <w:rsid w:val="00D3699C"/>
    <w:rsid w:val="00D376C9"/>
    <w:rsid w:val="00D4012D"/>
    <w:rsid w:val="00D41706"/>
    <w:rsid w:val="00D41A5D"/>
    <w:rsid w:val="00D41DC3"/>
    <w:rsid w:val="00D42179"/>
    <w:rsid w:val="00D42586"/>
    <w:rsid w:val="00D42F1A"/>
    <w:rsid w:val="00D4350F"/>
    <w:rsid w:val="00D46194"/>
    <w:rsid w:val="00D46517"/>
    <w:rsid w:val="00D47ACE"/>
    <w:rsid w:val="00D511F9"/>
    <w:rsid w:val="00D52205"/>
    <w:rsid w:val="00D52FD7"/>
    <w:rsid w:val="00D53631"/>
    <w:rsid w:val="00D53F4E"/>
    <w:rsid w:val="00D543DA"/>
    <w:rsid w:val="00D5457F"/>
    <w:rsid w:val="00D563E2"/>
    <w:rsid w:val="00D56C23"/>
    <w:rsid w:val="00D56D5A"/>
    <w:rsid w:val="00D60D35"/>
    <w:rsid w:val="00D64E64"/>
    <w:rsid w:val="00D7010B"/>
    <w:rsid w:val="00D71B65"/>
    <w:rsid w:val="00D71B98"/>
    <w:rsid w:val="00D72638"/>
    <w:rsid w:val="00D7362A"/>
    <w:rsid w:val="00D74701"/>
    <w:rsid w:val="00D74F4E"/>
    <w:rsid w:val="00D7684C"/>
    <w:rsid w:val="00D7753F"/>
    <w:rsid w:val="00D7757A"/>
    <w:rsid w:val="00D77938"/>
    <w:rsid w:val="00D81E0D"/>
    <w:rsid w:val="00D8264E"/>
    <w:rsid w:val="00D82DC7"/>
    <w:rsid w:val="00D8483B"/>
    <w:rsid w:val="00D849C9"/>
    <w:rsid w:val="00D84C03"/>
    <w:rsid w:val="00D863D1"/>
    <w:rsid w:val="00D86765"/>
    <w:rsid w:val="00D87218"/>
    <w:rsid w:val="00D875C7"/>
    <w:rsid w:val="00D87CC0"/>
    <w:rsid w:val="00D90855"/>
    <w:rsid w:val="00D91915"/>
    <w:rsid w:val="00D91ABB"/>
    <w:rsid w:val="00D92D4C"/>
    <w:rsid w:val="00D92DD7"/>
    <w:rsid w:val="00D9512C"/>
    <w:rsid w:val="00D95748"/>
    <w:rsid w:val="00D95A1A"/>
    <w:rsid w:val="00D95C42"/>
    <w:rsid w:val="00D96399"/>
    <w:rsid w:val="00D96D6C"/>
    <w:rsid w:val="00D97240"/>
    <w:rsid w:val="00DA000F"/>
    <w:rsid w:val="00DA06BC"/>
    <w:rsid w:val="00DA0710"/>
    <w:rsid w:val="00DA11A2"/>
    <w:rsid w:val="00DA159E"/>
    <w:rsid w:val="00DA15B7"/>
    <w:rsid w:val="00DA176A"/>
    <w:rsid w:val="00DA1F82"/>
    <w:rsid w:val="00DA3763"/>
    <w:rsid w:val="00DA3F55"/>
    <w:rsid w:val="00DA4670"/>
    <w:rsid w:val="00DA55C0"/>
    <w:rsid w:val="00DA5D03"/>
    <w:rsid w:val="00DA5E7A"/>
    <w:rsid w:val="00DA6523"/>
    <w:rsid w:val="00DB1CF2"/>
    <w:rsid w:val="00DB2597"/>
    <w:rsid w:val="00DB38E3"/>
    <w:rsid w:val="00DB4994"/>
    <w:rsid w:val="00DB4E35"/>
    <w:rsid w:val="00DB7E8D"/>
    <w:rsid w:val="00DC109E"/>
    <w:rsid w:val="00DC127F"/>
    <w:rsid w:val="00DC130D"/>
    <w:rsid w:val="00DC1946"/>
    <w:rsid w:val="00DC237E"/>
    <w:rsid w:val="00DC33CD"/>
    <w:rsid w:val="00DC366E"/>
    <w:rsid w:val="00DC46A8"/>
    <w:rsid w:val="00DC634A"/>
    <w:rsid w:val="00DC6562"/>
    <w:rsid w:val="00DC6F0C"/>
    <w:rsid w:val="00DC759D"/>
    <w:rsid w:val="00DD0726"/>
    <w:rsid w:val="00DD0BA6"/>
    <w:rsid w:val="00DD0BB0"/>
    <w:rsid w:val="00DD1169"/>
    <w:rsid w:val="00DD1243"/>
    <w:rsid w:val="00DD12BA"/>
    <w:rsid w:val="00DD1D8F"/>
    <w:rsid w:val="00DD1E55"/>
    <w:rsid w:val="00DD2F8D"/>
    <w:rsid w:val="00DD329F"/>
    <w:rsid w:val="00DD3722"/>
    <w:rsid w:val="00DD3723"/>
    <w:rsid w:val="00DD382D"/>
    <w:rsid w:val="00DD45D1"/>
    <w:rsid w:val="00DD4A1C"/>
    <w:rsid w:val="00DD50CF"/>
    <w:rsid w:val="00DD5987"/>
    <w:rsid w:val="00DD5E42"/>
    <w:rsid w:val="00DD74C0"/>
    <w:rsid w:val="00DE181E"/>
    <w:rsid w:val="00DE3711"/>
    <w:rsid w:val="00DE39D2"/>
    <w:rsid w:val="00DE5677"/>
    <w:rsid w:val="00DE58E1"/>
    <w:rsid w:val="00DE7A47"/>
    <w:rsid w:val="00DE7C04"/>
    <w:rsid w:val="00DF1A7B"/>
    <w:rsid w:val="00DF2090"/>
    <w:rsid w:val="00DF426B"/>
    <w:rsid w:val="00DF49CE"/>
    <w:rsid w:val="00DF537F"/>
    <w:rsid w:val="00DF60A4"/>
    <w:rsid w:val="00E00CBA"/>
    <w:rsid w:val="00E00E67"/>
    <w:rsid w:val="00E0191F"/>
    <w:rsid w:val="00E03A50"/>
    <w:rsid w:val="00E03ACC"/>
    <w:rsid w:val="00E03C99"/>
    <w:rsid w:val="00E042B3"/>
    <w:rsid w:val="00E05339"/>
    <w:rsid w:val="00E05621"/>
    <w:rsid w:val="00E05C44"/>
    <w:rsid w:val="00E06062"/>
    <w:rsid w:val="00E0773D"/>
    <w:rsid w:val="00E07D28"/>
    <w:rsid w:val="00E104FF"/>
    <w:rsid w:val="00E10F74"/>
    <w:rsid w:val="00E12334"/>
    <w:rsid w:val="00E14B8B"/>
    <w:rsid w:val="00E150F9"/>
    <w:rsid w:val="00E1533D"/>
    <w:rsid w:val="00E15D44"/>
    <w:rsid w:val="00E16129"/>
    <w:rsid w:val="00E16F24"/>
    <w:rsid w:val="00E17ECA"/>
    <w:rsid w:val="00E200E1"/>
    <w:rsid w:val="00E212D5"/>
    <w:rsid w:val="00E21DEB"/>
    <w:rsid w:val="00E224B4"/>
    <w:rsid w:val="00E22889"/>
    <w:rsid w:val="00E22CCE"/>
    <w:rsid w:val="00E235AA"/>
    <w:rsid w:val="00E23C29"/>
    <w:rsid w:val="00E25F74"/>
    <w:rsid w:val="00E26C59"/>
    <w:rsid w:val="00E26E8C"/>
    <w:rsid w:val="00E27579"/>
    <w:rsid w:val="00E31CF8"/>
    <w:rsid w:val="00E31D23"/>
    <w:rsid w:val="00E3207E"/>
    <w:rsid w:val="00E3279A"/>
    <w:rsid w:val="00E32E99"/>
    <w:rsid w:val="00E33A81"/>
    <w:rsid w:val="00E33EFB"/>
    <w:rsid w:val="00E34614"/>
    <w:rsid w:val="00E35823"/>
    <w:rsid w:val="00E3620C"/>
    <w:rsid w:val="00E36379"/>
    <w:rsid w:val="00E3717B"/>
    <w:rsid w:val="00E37F66"/>
    <w:rsid w:val="00E4016F"/>
    <w:rsid w:val="00E4040E"/>
    <w:rsid w:val="00E40C17"/>
    <w:rsid w:val="00E42018"/>
    <w:rsid w:val="00E42DC7"/>
    <w:rsid w:val="00E42EBD"/>
    <w:rsid w:val="00E43839"/>
    <w:rsid w:val="00E43921"/>
    <w:rsid w:val="00E443D9"/>
    <w:rsid w:val="00E448C9"/>
    <w:rsid w:val="00E44AA4"/>
    <w:rsid w:val="00E451EC"/>
    <w:rsid w:val="00E452AC"/>
    <w:rsid w:val="00E453FE"/>
    <w:rsid w:val="00E46062"/>
    <w:rsid w:val="00E478A2"/>
    <w:rsid w:val="00E50AFE"/>
    <w:rsid w:val="00E5195F"/>
    <w:rsid w:val="00E5254A"/>
    <w:rsid w:val="00E533A9"/>
    <w:rsid w:val="00E55734"/>
    <w:rsid w:val="00E5577A"/>
    <w:rsid w:val="00E5585B"/>
    <w:rsid w:val="00E56D89"/>
    <w:rsid w:val="00E601A7"/>
    <w:rsid w:val="00E60D0F"/>
    <w:rsid w:val="00E611E3"/>
    <w:rsid w:val="00E613D1"/>
    <w:rsid w:val="00E622B3"/>
    <w:rsid w:val="00E63EA8"/>
    <w:rsid w:val="00E6472D"/>
    <w:rsid w:val="00E65460"/>
    <w:rsid w:val="00E658A8"/>
    <w:rsid w:val="00E65D8B"/>
    <w:rsid w:val="00E66472"/>
    <w:rsid w:val="00E67E7D"/>
    <w:rsid w:val="00E70708"/>
    <w:rsid w:val="00E708F4"/>
    <w:rsid w:val="00E70A6B"/>
    <w:rsid w:val="00E71395"/>
    <w:rsid w:val="00E72924"/>
    <w:rsid w:val="00E72E03"/>
    <w:rsid w:val="00E7321A"/>
    <w:rsid w:val="00E7324A"/>
    <w:rsid w:val="00E7437F"/>
    <w:rsid w:val="00E751A1"/>
    <w:rsid w:val="00E7605F"/>
    <w:rsid w:val="00E76DB3"/>
    <w:rsid w:val="00E7725A"/>
    <w:rsid w:val="00E80722"/>
    <w:rsid w:val="00E810B1"/>
    <w:rsid w:val="00E82E1D"/>
    <w:rsid w:val="00E83D71"/>
    <w:rsid w:val="00E8418F"/>
    <w:rsid w:val="00E84246"/>
    <w:rsid w:val="00E84548"/>
    <w:rsid w:val="00E8521F"/>
    <w:rsid w:val="00E857C9"/>
    <w:rsid w:val="00E860F9"/>
    <w:rsid w:val="00E865D6"/>
    <w:rsid w:val="00E87239"/>
    <w:rsid w:val="00E87A16"/>
    <w:rsid w:val="00E87ED4"/>
    <w:rsid w:val="00E9167E"/>
    <w:rsid w:val="00E92767"/>
    <w:rsid w:val="00E92A93"/>
    <w:rsid w:val="00E932BC"/>
    <w:rsid w:val="00E93A67"/>
    <w:rsid w:val="00E93C75"/>
    <w:rsid w:val="00E9489D"/>
    <w:rsid w:val="00E958B8"/>
    <w:rsid w:val="00E96DF6"/>
    <w:rsid w:val="00E97CA3"/>
    <w:rsid w:val="00EA28FF"/>
    <w:rsid w:val="00EA4BA1"/>
    <w:rsid w:val="00EA539D"/>
    <w:rsid w:val="00EA5531"/>
    <w:rsid w:val="00EA69D5"/>
    <w:rsid w:val="00EA72FF"/>
    <w:rsid w:val="00EA748E"/>
    <w:rsid w:val="00EB18E0"/>
    <w:rsid w:val="00EB28FB"/>
    <w:rsid w:val="00EB2D01"/>
    <w:rsid w:val="00EB357F"/>
    <w:rsid w:val="00EB495C"/>
    <w:rsid w:val="00EB7F60"/>
    <w:rsid w:val="00EC053C"/>
    <w:rsid w:val="00EC107A"/>
    <w:rsid w:val="00EC165E"/>
    <w:rsid w:val="00EC1688"/>
    <w:rsid w:val="00EC1AD4"/>
    <w:rsid w:val="00EC1E7F"/>
    <w:rsid w:val="00EC2570"/>
    <w:rsid w:val="00EC3B74"/>
    <w:rsid w:val="00EC45A8"/>
    <w:rsid w:val="00EC53A2"/>
    <w:rsid w:val="00EC65E7"/>
    <w:rsid w:val="00EC7647"/>
    <w:rsid w:val="00EC7B04"/>
    <w:rsid w:val="00EC7B31"/>
    <w:rsid w:val="00EC7C0A"/>
    <w:rsid w:val="00ED05D2"/>
    <w:rsid w:val="00ED0F4D"/>
    <w:rsid w:val="00ED1494"/>
    <w:rsid w:val="00ED2124"/>
    <w:rsid w:val="00ED3451"/>
    <w:rsid w:val="00ED3756"/>
    <w:rsid w:val="00ED38C6"/>
    <w:rsid w:val="00ED471A"/>
    <w:rsid w:val="00ED48C7"/>
    <w:rsid w:val="00ED5219"/>
    <w:rsid w:val="00ED55B8"/>
    <w:rsid w:val="00ED66CC"/>
    <w:rsid w:val="00ED6F78"/>
    <w:rsid w:val="00ED7252"/>
    <w:rsid w:val="00ED7BFA"/>
    <w:rsid w:val="00EE1169"/>
    <w:rsid w:val="00EE269C"/>
    <w:rsid w:val="00EE306D"/>
    <w:rsid w:val="00EE390A"/>
    <w:rsid w:val="00EE3DD5"/>
    <w:rsid w:val="00EE4B7F"/>
    <w:rsid w:val="00EE5248"/>
    <w:rsid w:val="00EE599F"/>
    <w:rsid w:val="00EE5B4D"/>
    <w:rsid w:val="00EE62D5"/>
    <w:rsid w:val="00EF267D"/>
    <w:rsid w:val="00EF2B0D"/>
    <w:rsid w:val="00EF3227"/>
    <w:rsid w:val="00EF381E"/>
    <w:rsid w:val="00EF4081"/>
    <w:rsid w:val="00EF442C"/>
    <w:rsid w:val="00EF607E"/>
    <w:rsid w:val="00EF613F"/>
    <w:rsid w:val="00EF6C9B"/>
    <w:rsid w:val="00EF73BC"/>
    <w:rsid w:val="00F00D40"/>
    <w:rsid w:val="00F015A6"/>
    <w:rsid w:val="00F01B4B"/>
    <w:rsid w:val="00F01EFB"/>
    <w:rsid w:val="00F025D7"/>
    <w:rsid w:val="00F02ED8"/>
    <w:rsid w:val="00F0314C"/>
    <w:rsid w:val="00F0404F"/>
    <w:rsid w:val="00F04DB1"/>
    <w:rsid w:val="00F04FCD"/>
    <w:rsid w:val="00F05801"/>
    <w:rsid w:val="00F069F9"/>
    <w:rsid w:val="00F10CA3"/>
    <w:rsid w:val="00F10E64"/>
    <w:rsid w:val="00F1195E"/>
    <w:rsid w:val="00F11AAE"/>
    <w:rsid w:val="00F11C97"/>
    <w:rsid w:val="00F121F8"/>
    <w:rsid w:val="00F1305A"/>
    <w:rsid w:val="00F134E9"/>
    <w:rsid w:val="00F1688A"/>
    <w:rsid w:val="00F20596"/>
    <w:rsid w:val="00F2138A"/>
    <w:rsid w:val="00F2159E"/>
    <w:rsid w:val="00F2195A"/>
    <w:rsid w:val="00F22211"/>
    <w:rsid w:val="00F23E18"/>
    <w:rsid w:val="00F2473B"/>
    <w:rsid w:val="00F24F05"/>
    <w:rsid w:val="00F25BD5"/>
    <w:rsid w:val="00F265BF"/>
    <w:rsid w:val="00F26BC6"/>
    <w:rsid w:val="00F270FE"/>
    <w:rsid w:val="00F272DA"/>
    <w:rsid w:val="00F3082A"/>
    <w:rsid w:val="00F3087E"/>
    <w:rsid w:val="00F31B30"/>
    <w:rsid w:val="00F32CAA"/>
    <w:rsid w:val="00F32D11"/>
    <w:rsid w:val="00F332B8"/>
    <w:rsid w:val="00F370ED"/>
    <w:rsid w:val="00F410FB"/>
    <w:rsid w:val="00F43B54"/>
    <w:rsid w:val="00F45BFA"/>
    <w:rsid w:val="00F45D33"/>
    <w:rsid w:val="00F45FE3"/>
    <w:rsid w:val="00F46398"/>
    <w:rsid w:val="00F4665A"/>
    <w:rsid w:val="00F46B5E"/>
    <w:rsid w:val="00F47799"/>
    <w:rsid w:val="00F47E3A"/>
    <w:rsid w:val="00F47EF9"/>
    <w:rsid w:val="00F50380"/>
    <w:rsid w:val="00F50F6E"/>
    <w:rsid w:val="00F52A6F"/>
    <w:rsid w:val="00F54D59"/>
    <w:rsid w:val="00F5543D"/>
    <w:rsid w:val="00F55772"/>
    <w:rsid w:val="00F55777"/>
    <w:rsid w:val="00F5627A"/>
    <w:rsid w:val="00F579ED"/>
    <w:rsid w:val="00F61244"/>
    <w:rsid w:val="00F61582"/>
    <w:rsid w:val="00F61977"/>
    <w:rsid w:val="00F61DF8"/>
    <w:rsid w:val="00F63133"/>
    <w:rsid w:val="00F63FE0"/>
    <w:rsid w:val="00F64044"/>
    <w:rsid w:val="00F6475C"/>
    <w:rsid w:val="00F662EB"/>
    <w:rsid w:val="00F66C4D"/>
    <w:rsid w:val="00F66CA6"/>
    <w:rsid w:val="00F67184"/>
    <w:rsid w:val="00F6797F"/>
    <w:rsid w:val="00F7042C"/>
    <w:rsid w:val="00F705E6"/>
    <w:rsid w:val="00F70A51"/>
    <w:rsid w:val="00F70B9F"/>
    <w:rsid w:val="00F711FA"/>
    <w:rsid w:val="00F71864"/>
    <w:rsid w:val="00F71DE1"/>
    <w:rsid w:val="00F72B92"/>
    <w:rsid w:val="00F72F3A"/>
    <w:rsid w:val="00F7451F"/>
    <w:rsid w:val="00F74C30"/>
    <w:rsid w:val="00F74E0C"/>
    <w:rsid w:val="00F75D47"/>
    <w:rsid w:val="00F7659B"/>
    <w:rsid w:val="00F77A81"/>
    <w:rsid w:val="00F80B48"/>
    <w:rsid w:val="00F81BD4"/>
    <w:rsid w:val="00F81F72"/>
    <w:rsid w:val="00F82061"/>
    <w:rsid w:val="00F825F5"/>
    <w:rsid w:val="00F82648"/>
    <w:rsid w:val="00F827E7"/>
    <w:rsid w:val="00F82B18"/>
    <w:rsid w:val="00F832DD"/>
    <w:rsid w:val="00F8342E"/>
    <w:rsid w:val="00F836B2"/>
    <w:rsid w:val="00F8463C"/>
    <w:rsid w:val="00F85072"/>
    <w:rsid w:val="00F850D9"/>
    <w:rsid w:val="00F864C8"/>
    <w:rsid w:val="00F87AA4"/>
    <w:rsid w:val="00F87EA7"/>
    <w:rsid w:val="00F909EB"/>
    <w:rsid w:val="00F934BC"/>
    <w:rsid w:val="00F94E21"/>
    <w:rsid w:val="00F950A0"/>
    <w:rsid w:val="00F970D1"/>
    <w:rsid w:val="00F975F0"/>
    <w:rsid w:val="00FA0197"/>
    <w:rsid w:val="00FA0DE3"/>
    <w:rsid w:val="00FA0FA5"/>
    <w:rsid w:val="00FA1242"/>
    <w:rsid w:val="00FA170E"/>
    <w:rsid w:val="00FA22F4"/>
    <w:rsid w:val="00FA6632"/>
    <w:rsid w:val="00FA6769"/>
    <w:rsid w:val="00FA69D3"/>
    <w:rsid w:val="00FA7046"/>
    <w:rsid w:val="00FA7101"/>
    <w:rsid w:val="00FA7526"/>
    <w:rsid w:val="00FA772D"/>
    <w:rsid w:val="00FA7FB8"/>
    <w:rsid w:val="00FB0468"/>
    <w:rsid w:val="00FB053C"/>
    <w:rsid w:val="00FB1169"/>
    <w:rsid w:val="00FB17BF"/>
    <w:rsid w:val="00FB1ACD"/>
    <w:rsid w:val="00FB2A6E"/>
    <w:rsid w:val="00FB2D08"/>
    <w:rsid w:val="00FB2EBB"/>
    <w:rsid w:val="00FB5A8A"/>
    <w:rsid w:val="00FB6014"/>
    <w:rsid w:val="00FB60F4"/>
    <w:rsid w:val="00FB67BB"/>
    <w:rsid w:val="00FB6FFB"/>
    <w:rsid w:val="00FB7025"/>
    <w:rsid w:val="00FB72B9"/>
    <w:rsid w:val="00FB7454"/>
    <w:rsid w:val="00FC0CA9"/>
    <w:rsid w:val="00FC3310"/>
    <w:rsid w:val="00FC3E91"/>
    <w:rsid w:val="00FC56A0"/>
    <w:rsid w:val="00FC6C61"/>
    <w:rsid w:val="00FC70FA"/>
    <w:rsid w:val="00FC711C"/>
    <w:rsid w:val="00FD0059"/>
    <w:rsid w:val="00FD0948"/>
    <w:rsid w:val="00FD0DDE"/>
    <w:rsid w:val="00FD1387"/>
    <w:rsid w:val="00FD2B5F"/>
    <w:rsid w:val="00FD2FCF"/>
    <w:rsid w:val="00FD5690"/>
    <w:rsid w:val="00FD7F27"/>
    <w:rsid w:val="00FE0742"/>
    <w:rsid w:val="00FE0C45"/>
    <w:rsid w:val="00FE2C18"/>
    <w:rsid w:val="00FE3095"/>
    <w:rsid w:val="00FE3733"/>
    <w:rsid w:val="00FE37EC"/>
    <w:rsid w:val="00FE39AF"/>
    <w:rsid w:val="00FE3DE7"/>
    <w:rsid w:val="00FE3ECF"/>
    <w:rsid w:val="00FE59B7"/>
    <w:rsid w:val="00FE68D5"/>
    <w:rsid w:val="00FE6C11"/>
    <w:rsid w:val="00FE735A"/>
    <w:rsid w:val="00FF27D7"/>
    <w:rsid w:val="00FF28B3"/>
    <w:rsid w:val="00FF33EA"/>
    <w:rsid w:val="00FF4135"/>
    <w:rsid w:val="00FF65CA"/>
    <w:rsid w:val="00FF66C6"/>
    <w:rsid w:val="00FF6E60"/>
    <w:rsid w:val="00FF7F0C"/>
    <w:rsid w:val="476A21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571A52"/>
  <w15:chartTrackingRefBased/>
  <w15:docId w15:val="{B0BFD430-F6CC-47ED-86F8-F3E6B29EA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45A8"/>
  </w:style>
  <w:style w:type="paragraph" w:styleId="Heading1">
    <w:name w:val="heading 1"/>
    <w:basedOn w:val="Normal"/>
    <w:next w:val="Normal"/>
    <w:link w:val="Heading1Char"/>
    <w:uiPriority w:val="9"/>
    <w:qFormat/>
    <w:rsid w:val="00EC45A8"/>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semiHidden/>
    <w:unhideWhenUsed/>
    <w:qFormat/>
    <w:rsid w:val="00EC45A8"/>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EC45A8"/>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EC45A8"/>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semiHidden/>
    <w:unhideWhenUsed/>
    <w:qFormat/>
    <w:rsid w:val="00EC45A8"/>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EC45A8"/>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EC45A8"/>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EC45A8"/>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EC45A8"/>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41F5"/>
    <w:rPr>
      <w:color w:val="0000FF"/>
      <w:u w:val="single"/>
    </w:rPr>
  </w:style>
  <w:style w:type="paragraph" w:styleId="ListParagraph">
    <w:name w:val="List Paragraph"/>
    <w:basedOn w:val="Normal"/>
    <w:uiPriority w:val="34"/>
    <w:qFormat/>
    <w:rsid w:val="008441F5"/>
    <w:pPr>
      <w:ind w:left="720"/>
      <w:contextualSpacing/>
    </w:pPr>
  </w:style>
  <w:style w:type="character" w:customStyle="1" w:styleId="Heading1Char">
    <w:name w:val="Heading 1 Char"/>
    <w:basedOn w:val="DefaultParagraphFont"/>
    <w:link w:val="Heading1"/>
    <w:uiPriority w:val="9"/>
    <w:rsid w:val="00EC45A8"/>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semiHidden/>
    <w:rsid w:val="00EC45A8"/>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EC45A8"/>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EC45A8"/>
    <w:rPr>
      <w:rFonts w:asciiTheme="majorHAnsi" w:eastAsiaTheme="majorEastAsia" w:hAnsiTheme="majorHAnsi" w:cstheme="majorBidi"/>
      <w:color w:val="2E74B5" w:themeColor="accent1" w:themeShade="BF"/>
      <w:sz w:val="24"/>
      <w:szCs w:val="24"/>
    </w:rPr>
  </w:style>
  <w:style w:type="character" w:customStyle="1" w:styleId="Heading5Char">
    <w:name w:val="Heading 5 Char"/>
    <w:basedOn w:val="DefaultParagraphFont"/>
    <w:link w:val="Heading5"/>
    <w:uiPriority w:val="9"/>
    <w:semiHidden/>
    <w:rsid w:val="00EC45A8"/>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EC45A8"/>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EC45A8"/>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EC45A8"/>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EC45A8"/>
    <w:rPr>
      <w:rFonts w:asciiTheme="majorHAnsi" w:eastAsiaTheme="majorEastAsia" w:hAnsiTheme="majorHAnsi" w:cstheme="majorBidi"/>
      <w:i/>
      <w:iCs/>
      <w:color w:val="1F4E79" w:themeColor="accent1" w:themeShade="80"/>
    </w:rPr>
  </w:style>
  <w:style w:type="paragraph" w:styleId="Caption">
    <w:name w:val="caption"/>
    <w:basedOn w:val="Normal"/>
    <w:next w:val="Normal"/>
    <w:uiPriority w:val="35"/>
    <w:semiHidden/>
    <w:unhideWhenUsed/>
    <w:qFormat/>
    <w:rsid w:val="00EC45A8"/>
    <w:pPr>
      <w:spacing w:line="240" w:lineRule="auto"/>
    </w:pPr>
    <w:rPr>
      <w:b/>
      <w:bCs/>
      <w:smallCaps/>
      <w:color w:val="44546A" w:themeColor="text2"/>
    </w:rPr>
  </w:style>
  <w:style w:type="paragraph" w:styleId="Title">
    <w:name w:val="Title"/>
    <w:basedOn w:val="Normal"/>
    <w:next w:val="Normal"/>
    <w:link w:val="TitleChar"/>
    <w:uiPriority w:val="10"/>
    <w:qFormat/>
    <w:rsid w:val="00EC45A8"/>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EC45A8"/>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EC45A8"/>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EC45A8"/>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EC45A8"/>
    <w:rPr>
      <w:b/>
      <w:bCs/>
    </w:rPr>
  </w:style>
  <w:style w:type="character" w:styleId="Emphasis">
    <w:name w:val="Emphasis"/>
    <w:basedOn w:val="DefaultParagraphFont"/>
    <w:uiPriority w:val="20"/>
    <w:qFormat/>
    <w:rsid w:val="00EC45A8"/>
    <w:rPr>
      <w:i/>
      <w:iCs/>
    </w:rPr>
  </w:style>
  <w:style w:type="paragraph" w:styleId="NoSpacing">
    <w:name w:val="No Spacing"/>
    <w:uiPriority w:val="1"/>
    <w:qFormat/>
    <w:rsid w:val="00EC45A8"/>
    <w:pPr>
      <w:spacing w:after="0" w:line="240" w:lineRule="auto"/>
    </w:pPr>
  </w:style>
  <w:style w:type="paragraph" w:styleId="Quote">
    <w:name w:val="Quote"/>
    <w:basedOn w:val="Normal"/>
    <w:next w:val="Normal"/>
    <w:link w:val="QuoteChar"/>
    <w:uiPriority w:val="29"/>
    <w:qFormat/>
    <w:rsid w:val="00EC45A8"/>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EC45A8"/>
    <w:rPr>
      <w:color w:val="44546A" w:themeColor="text2"/>
      <w:sz w:val="24"/>
      <w:szCs w:val="24"/>
    </w:rPr>
  </w:style>
  <w:style w:type="paragraph" w:styleId="IntenseQuote">
    <w:name w:val="Intense Quote"/>
    <w:basedOn w:val="Normal"/>
    <w:next w:val="Normal"/>
    <w:link w:val="IntenseQuoteChar"/>
    <w:uiPriority w:val="30"/>
    <w:qFormat/>
    <w:rsid w:val="00EC45A8"/>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EC45A8"/>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EC45A8"/>
    <w:rPr>
      <w:i/>
      <w:iCs/>
      <w:color w:val="595959" w:themeColor="text1" w:themeTint="A6"/>
    </w:rPr>
  </w:style>
  <w:style w:type="character" w:styleId="IntenseEmphasis">
    <w:name w:val="Intense Emphasis"/>
    <w:basedOn w:val="DefaultParagraphFont"/>
    <w:uiPriority w:val="21"/>
    <w:qFormat/>
    <w:rsid w:val="00EC45A8"/>
    <w:rPr>
      <w:b/>
      <w:bCs/>
      <w:i/>
      <w:iCs/>
    </w:rPr>
  </w:style>
  <w:style w:type="character" w:styleId="SubtleReference">
    <w:name w:val="Subtle Reference"/>
    <w:basedOn w:val="DefaultParagraphFont"/>
    <w:uiPriority w:val="31"/>
    <w:qFormat/>
    <w:rsid w:val="00EC45A8"/>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EC45A8"/>
    <w:rPr>
      <w:b/>
      <w:bCs/>
      <w:smallCaps/>
      <w:color w:val="44546A" w:themeColor="text2"/>
      <w:u w:val="single"/>
    </w:rPr>
  </w:style>
  <w:style w:type="character" w:styleId="BookTitle">
    <w:name w:val="Book Title"/>
    <w:basedOn w:val="DefaultParagraphFont"/>
    <w:uiPriority w:val="33"/>
    <w:qFormat/>
    <w:rsid w:val="00EC45A8"/>
    <w:rPr>
      <w:b/>
      <w:bCs/>
      <w:smallCaps/>
      <w:spacing w:val="10"/>
    </w:rPr>
  </w:style>
  <w:style w:type="paragraph" w:styleId="TOCHeading">
    <w:name w:val="TOC Heading"/>
    <w:basedOn w:val="Heading1"/>
    <w:next w:val="Normal"/>
    <w:uiPriority w:val="39"/>
    <w:semiHidden/>
    <w:unhideWhenUsed/>
    <w:qFormat/>
    <w:rsid w:val="00EC45A8"/>
    <w:pPr>
      <w:outlineLvl w:val="9"/>
    </w:pPr>
  </w:style>
  <w:style w:type="table" w:styleId="TableGrid">
    <w:name w:val="Table Grid"/>
    <w:basedOn w:val="TableNormal"/>
    <w:uiPriority w:val="59"/>
    <w:rsid w:val="00EC45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1015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1015C"/>
    <w:rPr>
      <w:rFonts w:ascii="Calibri" w:hAnsi="Calibri" w:cs="Calibri"/>
      <w:noProof/>
      <w:lang w:val="en-US"/>
    </w:rPr>
  </w:style>
  <w:style w:type="paragraph" w:customStyle="1" w:styleId="EndNoteBibliography">
    <w:name w:val="EndNote Bibliography"/>
    <w:basedOn w:val="Normal"/>
    <w:link w:val="EndNoteBibliographyChar"/>
    <w:rsid w:val="0051015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1015C"/>
    <w:rPr>
      <w:rFonts w:ascii="Calibri" w:hAnsi="Calibri" w:cs="Calibri"/>
      <w:noProof/>
      <w:lang w:val="en-US"/>
    </w:rPr>
  </w:style>
  <w:style w:type="character" w:styleId="CommentReference">
    <w:name w:val="annotation reference"/>
    <w:basedOn w:val="DefaultParagraphFont"/>
    <w:uiPriority w:val="99"/>
    <w:semiHidden/>
    <w:unhideWhenUsed/>
    <w:rsid w:val="00B82765"/>
    <w:rPr>
      <w:sz w:val="16"/>
      <w:szCs w:val="16"/>
    </w:rPr>
  </w:style>
  <w:style w:type="paragraph" w:styleId="CommentText">
    <w:name w:val="annotation text"/>
    <w:basedOn w:val="Normal"/>
    <w:link w:val="CommentTextChar"/>
    <w:uiPriority w:val="99"/>
    <w:unhideWhenUsed/>
    <w:rsid w:val="00B82765"/>
    <w:pPr>
      <w:spacing w:line="240" w:lineRule="auto"/>
    </w:pPr>
    <w:rPr>
      <w:sz w:val="20"/>
      <w:szCs w:val="20"/>
    </w:rPr>
  </w:style>
  <w:style w:type="character" w:customStyle="1" w:styleId="CommentTextChar">
    <w:name w:val="Comment Text Char"/>
    <w:basedOn w:val="DefaultParagraphFont"/>
    <w:link w:val="CommentText"/>
    <w:uiPriority w:val="99"/>
    <w:rsid w:val="00B82765"/>
    <w:rPr>
      <w:sz w:val="20"/>
      <w:szCs w:val="20"/>
    </w:rPr>
  </w:style>
  <w:style w:type="paragraph" w:styleId="CommentSubject">
    <w:name w:val="annotation subject"/>
    <w:basedOn w:val="CommentText"/>
    <w:next w:val="CommentText"/>
    <w:link w:val="CommentSubjectChar"/>
    <w:uiPriority w:val="99"/>
    <w:semiHidden/>
    <w:unhideWhenUsed/>
    <w:rsid w:val="00B82765"/>
    <w:rPr>
      <w:b/>
      <w:bCs/>
    </w:rPr>
  </w:style>
  <w:style w:type="character" w:customStyle="1" w:styleId="CommentSubjectChar">
    <w:name w:val="Comment Subject Char"/>
    <w:basedOn w:val="CommentTextChar"/>
    <w:link w:val="CommentSubject"/>
    <w:uiPriority w:val="99"/>
    <w:semiHidden/>
    <w:rsid w:val="00B82765"/>
    <w:rPr>
      <w:b/>
      <w:bCs/>
      <w:sz w:val="20"/>
      <w:szCs w:val="20"/>
    </w:rPr>
  </w:style>
  <w:style w:type="paragraph" w:styleId="BalloonText">
    <w:name w:val="Balloon Text"/>
    <w:basedOn w:val="Normal"/>
    <w:link w:val="BalloonTextChar"/>
    <w:uiPriority w:val="99"/>
    <w:semiHidden/>
    <w:unhideWhenUsed/>
    <w:rsid w:val="00B827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2765"/>
    <w:rPr>
      <w:rFonts w:ascii="Segoe UI" w:hAnsi="Segoe UI" w:cs="Segoe UI"/>
      <w:sz w:val="18"/>
      <w:szCs w:val="18"/>
    </w:rPr>
  </w:style>
  <w:style w:type="paragraph" w:styleId="Header">
    <w:name w:val="header"/>
    <w:basedOn w:val="Normal"/>
    <w:link w:val="HeaderChar"/>
    <w:uiPriority w:val="99"/>
    <w:unhideWhenUsed/>
    <w:rsid w:val="002D0C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0C89"/>
  </w:style>
  <w:style w:type="paragraph" w:styleId="Footer">
    <w:name w:val="footer"/>
    <w:basedOn w:val="Normal"/>
    <w:link w:val="FooterChar"/>
    <w:uiPriority w:val="99"/>
    <w:unhideWhenUsed/>
    <w:rsid w:val="002D0C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0C89"/>
  </w:style>
  <w:style w:type="character" w:styleId="FollowedHyperlink">
    <w:name w:val="FollowedHyperlink"/>
    <w:basedOn w:val="DefaultParagraphFont"/>
    <w:uiPriority w:val="99"/>
    <w:semiHidden/>
    <w:unhideWhenUsed/>
    <w:rsid w:val="005E5B2F"/>
    <w:rPr>
      <w:color w:val="954F72" w:themeColor="followedHyperlink"/>
      <w:u w:val="single"/>
    </w:rPr>
  </w:style>
  <w:style w:type="paragraph" w:styleId="Revision">
    <w:name w:val="Revision"/>
    <w:hidden/>
    <w:uiPriority w:val="99"/>
    <w:semiHidden/>
    <w:rsid w:val="00CB2A0B"/>
    <w:pPr>
      <w:spacing w:after="0" w:line="240" w:lineRule="auto"/>
    </w:pPr>
  </w:style>
  <w:style w:type="character" w:styleId="PlaceholderText">
    <w:name w:val="Placeholder Text"/>
    <w:basedOn w:val="DefaultParagraphFont"/>
    <w:uiPriority w:val="99"/>
    <w:semiHidden/>
    <w:rsid w:val="00DA000F"/>
    <w:rPr>
      <w:color w:val="808080"/>
    </w:rPr>
  </w:style>
  <w:style w:type="paragraph" w:customStyle="1" w:styleId="c-reading-companionreference-citation">
    <w:name w:val="c-reading-companion__reference-citation"/>
    <w:basedOn w:val="Normal"/>
    <w:rsid w:val="008F1B8E"/>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c-reading-companionreference-links">
    <w:name w:val="c-reading-companion__reference-links"/>
    <w:basedOn w:val="Normal"/>
    <w:rsid w:val="008F1B8E"/>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PlainText">
    <w:name w:val="Plain Text"/>
    <w:basedOn w:val="Normal"/>
    <w:link w:val="PlainTextChar"/>
    <w:uiPriority w:val="99"/>
    <w:semiHidden/>
    <w:unhideWhenUsed/>
    <w:rsid w:val="00C15236"/>
    <w:pPr>
      <w:spacing w:after="0" w:line="240" w:lineRule="auto"/>
    </w:pPr>
    <w:rPr>
      <w:rFonts w:ascii="Calibri" w:eastAsiaTheme="minorHAnsi" w:hAnsi="Calibri" w:cs="Calibri"/>
    </w:rPr>
  </w:style>
  <w:style w:type="character" w:customStyle="1" w:styleId="PlainTextChar">
    <w:name w:val="Plain Text Char"/>
    <w:basedOn w:val="DefaultParagraphFont"/>
    <w:link w:val="PlainText"/>
    <w:uiPriority w:val="99"/>
    <w:semiHidden/>
    <w:rsid w:val="00C15236"/>
    <w:rPr>
      <w:rFonts w:ascii="Calibri" w:eastAsiaTheme="minorHAns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063384">
      <w:bodyDiv w:val="1"/>
      <w:marLeft w:val="0"/>
      <w:marRight w:val="0"/>
      <w:marTop w:val="0"/>
      <w:marBottom w:val="0"/>
      <w:divBdr>
        <w:top w:val="none" w:sz="0" w:space="0" w:color="auto"/>
        <w:left w:val="none" w:sz="0" w:space="0" w:color="auto"/>
        <w:bottom w:val="none" w:sz="0" w:space="0" w:color="auto"/>
        <w:right w:val="none" w:sz="0" w:space="0" w:color="auto"/>
      </w:divBdr>
    </w:div>
    <w:div w:id="96606775">
      <w:bodyDiv w:val="1"/>
      <w:marLeft w:val="0"/>
      <w:marRight w:val="0"/>
      <w:marTop w:val="0"/>
      <w:marBottom w:val="0"/>
      <w:divBdr>
        <w:top w:val="none" w:sz="0" w:space="0" w:color="auto"/>
        <w:left w:val="none" w:sz="0" w:space="0" w:color="auto"/>
        <w:bottom w:val="none" w:sz="0" w:space="0" w:color="auto"/>
        <w:right w:val="none" w:sz="0" w:space="0" w:color="auto"/>
      </w:divBdr>
    </w:div>
    <w:div w:id="112871857">
      <w:bodyDiv w:val="1"/>
      <w:marLeft w:val="0"/>
      <w:marRight w:val="0"/>
      <w:marTop w:val="0"/>
      <w:marBottom w:val="0"/>
      <w:divBdr>
        <w:top w:val="none" w:sz="0" w:space="0" w:color="auto"/>
        <w:left w:val="none" w:sz="0" w:space="0" w:color="auto"/>
        <w:bottom w:val="none" w:sz="0" w:space="0" w:color="auto"/>
        <w:right w:val="none" w:sz="0" w:space="0" w:color="auto"/>
      </w:divBdr>
    </w:div>
    <w:div w:id="122580444">
      <w:bodyDiv w:val="1"/>
      <w:marLeft w:val="0"/>
      <w:marRight w:val="0"/>
      <w:marTop w:val="0"/>
      <w:marBottom w:val="0"/>
      <w:divBdr>
        <w:top w:val="none" w:sz="0" w:space="0" w:color="auto"/>
        <w:left w:val="none" w:sz="0" w:space="0" w:color="auto"/>
        <w:bottom w:val="none" w:sz="0" w:space="0" w:color="auto"/>
        <w:right w:val="none" w:sz="0" w:space="0" w:color="auto"/>
      </w:divBdr>
    </w:div>
    <w:div w:id="145784297">
      <w:bodyDiv w:val="1"/>
      <w:marLeft w:val="0"/>
      <w:marRight w:val="0"/>
      <w:marTop w:val="0"/>
      <w:marBottom w:val="0"/>
      <w:divBdr>
        <w:top w:val="none" w:sz="0" w:space="0" w:color="auto"/>
        <w:left w:val="none" w:sz="0" w:space="0" w:color="auto"/>
        <w:bottom w:val="none" w:sz="0" w:space="0" w:color="auto"/>
        <w:right w:val="none" w:sz="0" w:space="0" w:color="auto"/>
      </w:divBdr>
    </w:div>
    <w:div w:id="202637830">
      <w:bodyDiv w:val="1"/>
      <w:marLeft w:val="0"/>
      <w:marRight w:val="0"/>
      <w:marTop w:val="0"/>
      <w:marBottom w:val="0"/>
      <w:divBdr>
        <w:top w:val="none" w:sz="0" w:space="0" w:color="auto"/>
        <w:left w:val="none" w:sz="0" w:space="0" w:color="auto"/>
        <w:bottom w:val="none" w:sz="0" w:space="0" w:color="auto"/>
        <w:right w:val="none" w:sz="0" w:space="0" w:color="auto"/>
      </w:divBdr>
    </w:div>
    <w:div w:id="215093241">
      <w:bodyDiv w:val="1"/>
      <w:marLeft w:val="0"/>
      <w:marRight w:val="0"/>
      <w:marTop w:val="0"/>
      <w:marBottom w:val="0"/>
      <w:divBdr>
        <w:top w:val="none" w:sz="0" w:space="0" w:color="auto"/>
        <w:left w:val="none" w:sz="0" w:space="0" w:color="auto"/>
        <w:bottom w:val="none" w:sz="0" w:space="0" w:color="auto"/>
        <w:right w:val="none" w:sz="0" w:space="0" w:color="auto"/>
      </w:divBdr>
    </w:div>
    <w:div w:id="222645361">
      <w:bodyDiv w:val="1"/>
      <w:marLeft w:val="0"/>
      <w:marRight w:val="0"/>
      <w:marTop w:val="0"/>
      <w:marBottom w:val="0"/>
      <w:divBdr>
        <w:top w:val="none" w:sz="0" w:space="0" w:color="auto"/>
        <w:left w:val="none" w:sz="0" w:space="0" w:color="auto"/>
        <w:bottom w:val="none" w:sz="0" w:space="0" w:color="auto"/>
        <w:right w:val="none" w:sz="0" w:space="0" w:color="auto"/>
      </w:divBdr>
    </w:div>
    <w:div w:id="268512223">
      <w:bodyDiv w:val="1"/>
      <w:marLeft w:val="0"/>
      <w:marRight w:val="0"/>
      <w:marTop w:val="0"/>
      <w:marBottom w:val="0"/>
      <w:divBdr>
        <w:top w:val="none" w:sz="0" w:space="0" w:color="auto"/>
        <w:left w:val="none" w:sz="0" w:space="0" w:color="auto"/>
        <w:bottom w:val="none" w:sz="0" w:space="0" w:color="auto"/>
        <w:right w:val="none" w:sz="0" w:space="0" w:color="auto"/>
      </w:divBdr>
    </w:div>
    <w:div w:id="377121299">
      <w:bodyDiv w:val="1"/>
      <w:marLeft w:val="0"/>
      <w:marRight w:val="0"/>
      <w:marTop w:val="0"/>
      <w:marBottom w:val="0"/>
      <w:divBdr>
        <w:top w:val="none" w:sz="0" w:space="0" w:color="auto"/>
        <w:left w:val="none" w:sz="0" w:space="0" w:color="auto"/>
        <w:bottom w:val="none" w:sz="0" w:space="0" w:color="auto"/>
        <w:right w:val="none" w:sz="0" w:space="0" w:color="auto"/>
      </w:divBdr>
    </w:div>
    <w:div w:id="379280538">
      <w:bodyDiv w:val="1"/>
      <w:marLeft w:val="0"/>
      <w:marRight w:val="0"/>
      <w:marTop w:val="0"/>
      <w:marBottom w:val="0"/>
      <w:divBdr>
        <w:top w:val="none" w:sz="0" w:space="0" w:color="auto"/>
        <w:left w:val="none" w:sz="0" w:space="0" w:color="auto"/>
        <w:bottom w:val="none" w:sz="0" w:space="0" w:color="auto"/>
        <w:right w:val="none" w:sz="0" w:space="0" w:color="auto"/>
      </w:divBdr>
    </w:div>
    <w:div w:id="473177965">
      <w:bodyDiv w:val="1"/>
      <w:marLeft w:val="0"/>
      <w:marRight w:val="0"/>
      <w:marTop w:val="0"/>
      <w:marBottom w:val="0"/>
      <w:divBdr>
        <w:top w:val="none" w:sz="0" w:space="0" w:color="auto"/>
        <w:left w:val="none" w:sz="0" w:space="0" w:color="auto"/>
        <w:bottom w:val="none" w:sz="0" w:space="0" w:color="auto"/>
        <w:right w:val="none" w:sz="0" w:space="0" w:color="auto"/>
      </w:divBdr>
    </w:div>
    <w:div w:id="505095134">
      <w:bodyDiv w:val="1"/>
      <w:marLeft w:val="0"/>
      <w:marRight w:val="0"/>
      <w:marTop w:val="0"/>
      <w:marBottom w:val="0"/>
      <w:divBdr>
        <w:top w:val="none" w:sz="0" w:space="0" w:color="auto"/>
        <w:left w:val="none" w:sz="0" w:space="0" w:color="auto"/>
        <w:bottom w:val="none" w:sz="0" w:space="0" w:color="auto"/>
        <w:right w:val="none" w:sz="0" w:space="0" w:color="auto"/>
      </w:divBdr>
    </w:div>
    <w:div w:id="509638753">
      <w:bodyDiv w:val="1"/>
      <w:marLeft w:val="0"/>
      <w:marRight w:val="0"/>
      <w:marTop w:val="0"/>
      <w:marBottom w:val="0"/>
      <w:divBdr>
        <w:top w:val="none" w:sz="0" w:space="0" w:color="auto"/>
        <w:left w:val="none" w:sz="0" w:space="0" w:color="auto"/>
        <w:bottom w:val="none" w:sz="0" w:space="0" w:color="auto"/>
        <w:right w:val="none" w:sz="0" w:space="0" w:color="auto"/>
      </w:divBdr>
    </w:div>
    <w:div w:id="530803867">
      <w:bodyDiv w:val="1"/>
      <w:marLeft w:val="0"/>
      <w:marRight w:val="0"/>
      <w:marTop w:val="0"/>
      <w:marBottom w:val="0"/>
      <w:divBdr>
        <w:top w:val="none" w:sz="0" w:space="0" w:color="auto"/>
        <w:left w:val="none" w:sz="0" w:space="0" w:color="auto"/>
        <w:bottom w:val="none" w:sz="0" w:space="0" w:color="auto"/>
        <w:right w:val="none" w:sz="0" w:space="0" w:color="auto"/>
      </w:divBdr>
    </w:div>
    <w:div w:id="534274302">
      <w:bodyDiv w:val="1"/>
      <w:marLeft w:val="0"/>
      <w:marRight w:val="0"/>
      <w:marTop w:val="0"/>
      <w:marBottom w:val="0"/>
      <w:divBdr>
        <w:top w:val="none" w:sz="0" w:space="0" w:color="auto"/>
        <w:left w:val="none" w:sz="0" w:space="0" w:color="auto"/>
        <w:bottom w:val="none" w:sz="0" w:space="0" w:color="auto"/>
        <w:right w:val="none" w:sz="0" w:space="0" w:color="auto"/>
      </w:divBdr>
    </w:div>
    <w:div w:id="548305819">
      <w:bodyDiv w:val="1"/>
      <w:marLeft w:val="0"/>
      <w:marRight w:val="0"/>
      <w:marTop w:val="0"/>
      <w:marBottom w:val="0"/>
      <w:divBdr>
        <w:top w:val="none" w:sz="0" w:space="0" w:color="auto"/>
        <w:left w:val="none" w:sz="0" w:space="0" w:color="auto"/>
        <w:bottom w:val="none" w:sz="0" w:space="0" w:color="auto"/>
        <w:right w:val="none" w:sz="0" w:space="0" w:color="auto"/>
      </w:divBdr>
    </w:div>
    <w:div w:id="551042169">
      <w:bodyDiv w:val="1"/>
      <w:marLeft w:val="0"/>
      <w:marRight w:val="0"/>
      <w:marTop w:val="0"/>
      <w:marBottom w:val="0"/>
      <w:divBdr>
        <w:top w:val="none" w:sz="0" w:space="0" w:color="auto"/>
        <w:left w:val="none" w:sz="0" w:space="0" w:color="auto"/>
        <w:bottom w:val="none" w:sz="0" w:space="0" w:color="auto"/>
        <w:right w:val="none" w:sz="0" w:space="0" w:color="auto"/>
      </w:divBdr>
    </w:div>
    <w:div w:id="613635884">
      <w:bodyDiv w:val="1"/>
      <w:marLeft w:val="0"/>
      <w:marRight w:val="0"/>
      <w:marTop w:val="0"/>
      <w:marBottom w:val="0"/>
      <w:divBdr>
        <w:top w:val="none" w:sz="0" w:space="0" w:color="auto"/>
        <w:left w:val="none" w:sz="0" w:space="0" w:color="auto"/>
        <w:bottom w:val="none" w:sz="0" w:space="0" w:color="auto"/>
        <w:right w:val="none" w:sz="0" w:space="0" w:color="auto"/>
      </w:divBdr>
    </w:div>
    <w:div w:id="663969252">
      <w:bodyDiv w:val="1"/>
      <w:marLeft w:val="0"/>
      <w:marRight w:val="0"/>
      <w:marTop w:val="0"/>
      <w:marBottom w:val="0"/>
      <w:divBdr>
        <w:top w:val="none" w:sz="0" w:space="0" w:color="auto"/>
        <w:left w:val="none" w:sz="0" w:space="0" w:color="auto"/>
        <w:bottom w:val="none" w:sz="0" w:space="0" w:color="auto"/>
        <w:right w:val="none" w:sz="0" w:space="0" w:color="auto"/>
      </w:divBdr>
    </w:div>
    <w:div w:id="675763927">
      <w:bodyDiv w:val="1"/>
      <w:marLeft w:val="0"/>
      <w:marRight w:val="0"/>
      <w:marTop w:val="0"/>
      <w:marBottom w:val="0"/>
      <w:divBdr>
        <w:top w:val="none" w:sz="0" w:space="0" w:color="auto"/>
        <w:left w:val="none" w:sz="0" w:space="0" w:color="auto"/>
        <w:bottom w:val="none" w:sz="0" w:space="0" w:color="auto"/>
        <w:right w:val="none" w:sz="0" w:space="0" w:color="auto"/>
      </w:divBdr>
    </w:div>
    <w:div w:id="789664906">
      <w:bodyDiv w:val="1"/>
      <w:marLeft w:val="0"/>
      <w:marRight w:val="0"/>
      <w:marTop w:val="0"/>
      <w:marBottom w:val="0"/>
      <w:divBdr>
        <w:top w:val="none" w:sz="0" w:space="0" w:color="auto"/>
        <w:left w:val="none" w:sz="0" w:space="0" w:color="auto"/>
        <w:bottom w:val="none" w:sz="0" w:space="0" w:color="auto"/>
        <w:right w:val="none" w:sz="0" w:space="0" w:color="auto"/>
      </w:divBdr>
    </w:div>
    <w:div w:id="858661084">
      <w:bodyDiv w:val="1"/>
      <w:marLeft w:val="0"/>
      <w:marRight w:val="0"/>
      <w:marTop w:val="0"/>
      <w:marBottom w:val="0"/>
      <w:divBdr>
        <w:top w:val="none" w:sz="0" w:space="0" w:color="auto"/>
        <w:left w:val="none" w:sz="0" w:space="0" w:color="auto"/>
        <w:bottom w:val="none" w:sz="0" w:space="0" w:color="auto"/>
        <w:right w:val="none" w:sz="0" w:space="0" w:color="auto"/>
      </w:divBdr>
    </w:div>
    <w:div w:id="902955850">
      <w:bodyDiv w:val="1"/>
      <w:marLeft w:val="0"/>
      <w:marRight w:val="0"/>
      <w:marTop w:val="0"/>
      <w:marBottom w:val="0"/>
      <w:divBdr>
        <w:top w:val="none" w:sz="0" w:space="0" w:color="auto"/>
        <w:left w:val="none" w:sz="0" w:space="0" w:color="auto"/>
        <w:bottom w:val="none" w:sz="0" w:space="0" w:color="auto"/>
        <w:right w:val="none" w:sz="0" w:space="0" w:color="auto"/>
      </w:divBdr>
    </w:div>
    <w:div w:id="1001351028">
      <w:bodyDiv w:val="1"/>
      <w:marLeft w:val="0"/>
      <w:marRight w:val="0"/>
      <w:marTop w:val="0"/>
      <w:marBottom w:val="0"/>
      <w:divBdr>
        <w:top w:val="none" w:sz="0" w:space="0" w:color="auto"/>
        <w:left w:val="none" w:sz="0" w:space="0" w:color="auto"/>
        <w:bottom w:val="none" w:sz="0" w:space="0" w:color="auto"/>
        <w:right w:val="none" w:sz="0" w:space="0" w:color="auto"/>
      </w:divBdr>
    </w:div>
    <w:div w:id="1005550926">
      <w:bodyDiv w:val="1"/>
      <w:marLeft w:val="0"/>
      <w:marRight w:val="0"/>
      <w:marTop w:val="0"/>
      <w:marBottom w:val="0"/>
      <w:divBdr>
        <w:top w:val="none" w:sz="0" w:space="0" w:color="auto"/>
        <w:left w:val="none" w:sz="0" w:space="0" w:color="auto"/>
        <w:bottom w:val="none" w:sz="0" w:space="0" w:color="auto"/>
        <w:right w:val="none" w:sz="0" w:space="0" w:color="auto"/>
      </w:divBdr>
    </w:div>
    <w:div w:id="1122111536">
      <w:bodyDiv w:val="1"/>
      <w:marLeft w:val="0"/>
      <w:marRight w:val="0"/>
      <w:marTop w:val="0"/>
      <w:marBottom w:val="0"/>
      <w:divBdr>
        <w:top w:val="none" w:sz="0" w:space="0" w:color="auto"/>
        <w:left w:val="none" w:sz="0" w:space="0" w:color="auto"/>
        <w:bottom w:val="none" w:sz="0" w:space="0" w:color="auto"/>
        <w:right w:val="none" w:sz="0" w:space="0" w:color="auto"/>
      </w:divBdr>
    </w:div>
    <w:div w:id="1163819679">
      <w:bodyDiv w:val="1"/>
      <w:marLeft w:val="0"/>
      <w:marRight w:val="0"/>
      <w:marTop w:val="0"/>
      <w:marBottom w:val="0"/>
      <w:divBdr>
        <w:top w:val="none" w:sz="0" w:space="0" w:color="auto"/>
        <w:left w:val="none" w:sz="0" w:space="0" w:color="auto"/>
        <w:bottom w:val="none" w:sz="0" w:space="0" w:color="auto"/>
        <w:right w:val="none" w:sz="0" w:space="0" w:color="auto"/>
      </w:divBdr>
    </w:div>
    <w:div w:id="1173104075">
      <w:bodyDiv w:val="1"/>
      <w:marLeft w:val="0"/>
      <w:marRight w:val="0"/>
      <w:marTop w:val="0"/>
      <w:marBottom w:val="0"/>
      <w:divBdr>
        <w:top w:val="none" w:sz="0" w:space="0" w:color="auto"/>
        <w:left w:val="none" w:sz="0" w:space="0" w:color="auto"/>
        <w:bottom w:val="none" w:sz="0" w:space="0" w:color="auto"/>
        <w:right w:val="none" w:sz="0" w:space="0" w:color="auto"/>
      </w:divBdr>
    </w:div>
    <w:div w:id="1183277344">
      <w:bodyDiv w:val="1"/>
      <w:marLeft w:val="0"/>
      <w:marRight w:val="0"/>
      <w:marTop w:val="0"/>
      <w:marBottom w:val="0"/>
      <w:divBdr>
        <w:top w:val="none" w:sz="0" w:space="0" w:color="auto"/>
        <w:left w:val="none" w:sz="0" w:space="0" w:color="auto"/>
        <w:bottom w:val="none" w:sz="0" w:space="0" w:color="auto"/>
        <w:right w:val="none" w:sz="0" w:space="0" w:color="auto"/>
      </w:divBdr>
    </w:div>
    <w:div w:id="1206983200">
      <w:bodyDiv w:val="1"/>
      <w:marLeft w:val="0"/>
      <w:marRight w:val="0"/>
      <w:marTop w:val="0"/>
      <w:marBottom w:val="0"/>
      <w:divBdr>
        <w:top w:val="none" w:sz="0" w:space="0" w:color="auto"/>
        <w:left w:val="none" w:sz="0" w:space="0" w:color="auto"/>
        <w:bottom w:val="none" w:sz="0" w:space="0" w:color="auto"/>
        <w:right w:val="none" w:sz="0" w:space="0" w:color="auto"/>
      </w:divBdr>
    </w:div>
    <w:div w:id="1213541626">
      <w:bodyDiv w:val="1"/>
      <w:marLeft w:val="0"/>
      <w:marRight w:val="0"/>
      <w:marTop w:val="0"/>
      <w:marBottom w:val="0"/>
      <w:divBdr>
        <w:top w:val="none" w:sz="0" w:space="0" w:color="auto"/>
        <w:left w:val="none" w:sz="0" w:space="0" w:color="auto"/>
        <w:bottom w:val="none" w:sz="0" w:space="0" w:color="auto"/>
        <w:right w:val="none" w:sz="0" w:space="0" w:color="auto"/>
      </w:divBdr>
    </w:div>
    <w:div w:id="1219707955">
      <w:bodyDiv w:val="1"/>
      <w:marLeft w:val="0"/>
      <w:marRight w:val="0"/>
      <w:marTop w:val="0"/>
      <w:marBottom w:val="0"/>
      <w:divBdr>
        <w:top w:val="none" w:sz="0" w:space="0" w:color="auto"/>
        <w:left w:val="none" w:sz="0" w:space="0" w:color="auto"/>
        <w:bottom w:val="none" w:sz="0" w:space="0" w:color="auto"/>
        <w:right w:val="none" w:sz="0" w:space="0" w:color="auto"/>
      </w:divBdr>
    </w:div>
    <w:div w:id="1222671029">
      <w:bodyDiv w:val="1"/>
      <w:marLeft w:val="0"/>
      <w:marRight w:val="0"/>
      <w:marTop w:val="0"/>
      <w:marBottom w:val="0"/>
      <w:divBdr>
        <w:top w:val="none" w:sz="0" w:space="0" w:color="auto"/>
        <w:left w:val="none" w:sz="0" w:space="0" w:color="auto"/>
        <w:bottom w:val="none" w:sz="0" w:space="0" w:color="auto"/>
        <w:right w:val="none" w:sz="0" w:space="0" w:color="auto"/>
      </w:divBdr>
    </w:div>
    <w:div w:id="1273392900">
      <w:bodyDiv w:val="1"/>
      <w:marLeft w:val="0"/>
      <w:marRight w:val="0"/>
      <w:marTop w:val="0"/>
      <w:marBottom w:val="0"/>
      <w:divBdr>
        <w:top w:val="none" w:sz="0" w:space="0" w:color="auto"/>
        <w:left w:val="none" w:sz="0" w:space="0" w:color="auto"/>
        <w:bottom w:val="none" w:sz="0" w:space="0" w:color="auto"/>
        <w:right w:val="none" w:sz="0" w:space="0" w:color="auto"/>
      </w:divBdr>
    </w:div>
    <w:div w:id="1337994745">
      <w:bodyDiv w:val="1"/>
      <w:marLeft w:val="0"/>
      <w:marRight w:val="0"/>
      <w:marTop w:val="0"/>
      <w:marBottom w:val="0"/>
      <w:divBdr>
        <w:top w:val="none" w:sz="0" w:space="0" w:color="auto"/>
        <w:left w:val="none" w:sz="0" w:space="0" w:color="auto"/>
        <w:bottom w:val="none" w:sz="0" w:space="0" w:color="auto"/>
        <w:right w:val="none" w:sz="0" w:space="0" w:color="auto"/>
      </w:divBdr>
    </w:div>
    <w:div w:id="1347290379">
      <w:bodyDiv w:val="1"/>
      <w:marLeft w:val="0"/>
      <w:marRight w:val="0"/>
      <w:marTop w:val="0"/>
      <w:marBottom w:val="0"/>
      <w:divBdr>
        <w:top w:val="none" w:sz="0" w:space="0" w:color="auto"/>
        <w:left w:val="none" w:sz="0" w:space="0" w:color="auto"/>
        <w:bottom w:val="none" w:sz="0" w:space="0" w:color="auto"/>
        <w:right w:val="none" w:sz="0" w:space="0" w:color="auto"/>
      </w:divBdr>
    </w:div>
    <w:div w:id="1368678199">
      <w:bodyDiv w:val="1"/>
      <w:marLeft w:val="0"/>
      <w:marRight w:val="0"/>
      <w:marTop w:val="0"/>
      <w:marBottom w:val="0"/>
      <w:divBdr>
        <w:top w:val="none" w:sz="0" w:space="0" w:color="auto"/>
        <w:left w:val="none" w:sz="0" w:space="0" w:color="auto"/>
        <w:bottom w:val="none" w:sz="0" w:space="0" w:color="auto"/>
        <w:right w:val="none" w:sz="0" w:space="0" w:color="auto"/>
      </w:divBdr>
    </w:div>
    <w:div w:id="1410735151">
      <w:bodyDiv w:val="1"/>
      <w:marLeft w:val="0"/>
      <w:marRight w:val="0"/>
      <w:marTop w:val="0"/>
      <w:marBottom w:val="0"/>
      <w:divBdr>
        <w:top w:val="none" w:sz="0" w:space="0" w:color="auto"/>
        <w:left w:val="none" w:sz="0" w:space="0" w:color="auto"/>
        <w:bottom w:val="none" w:sz="0" w:space="0" w:color="auto"/>
        <w:right w:val="none" w:sz="0" w:space="0" w:color="auto"/>
      </w:divBdr>
    </w:div>
    <w:div w:id="1424449910">
      <w:bodyDiv w:val="1"/>
      <w:marLeft w:val="0"/>
      <w:marRight w:val="0"/>
      <w:marTop w:val="0"/>
      <w:marBottom w:val="0"/>
      <w:divBdr>
        <w:top w:val="none" w:sz="0" w:space="0" w:color="auto"/>
        <w:left w:val="none" w:sz="0" w:space="0" w:color="auto"/>
        <w:bottom w:val="none" w:sz="0" w:space="0" w:color="auto"/>
        <w:right w:val="none" w:sz="0" w:space="0" w:color="auto"/>
      </w:divBdr>
    </w:div>
    <w:div w:id="1438021452">
      <w:bodyDiv w:val="1"/>
      <w:marLeft w:val="0"/>
      <w:marRight w:val="0"/>
      <w:marTop w:val="0"/>
      <w:marBottom w:val="0"/>
      <w:divBdr>
        <w:top w:val="none" w:sz="0" w:space="0" w:color="auto"/>
        <w:left w:val="none" w:sz="0" w:space="0" w:color="auto"/>
        <w:bottom w:val="none" w:sz="0" w:space="0" w:color="auto"/>
        <w:right w:val="none" w:sz="0" w:space="0" w:color="auto"/>
      </w:divBdr>
    </w:div>
    <w:div w:id="1447430818">
      <w:bodyDiv w:val="1"/>
      <w:marLeft w:val="0"/>
      <w:marRight w:val="0"/>
      <w:marTop w:val="0"/>
      <w:marBottom w:val="0"/>
      <w:divBdr>
        <w:top w:val="none" w:sz="0" w:space="0" w:color="auto"/>
        <w:left w:val="none" w:sz="0" w:space="0" w:color="auto"/>
        <w:bottom w:val="none" w:sz="0" w:space="0" w:color="auto"/>
        <w:right w:val="none" w:sz="0" w:space="0" w:color="auto"/>
      </w:divBdr>
    </w:div>
    <w:div w:id="1457599506">
      <w:bodyDiv w:val="1"/>
      <w:marLeft w:val="0"/>
      <w:marRight w:val="0"/>
      <w:marTop w:val="0"/>
      <w:marBottom w:val="0"/>
      <w:divBdr>
        <w:top w:val="none" w:sz="0" w:space="0" w:color="auto"/>
        <w:left w:val="none" w:sz="0" w:space="0" w:color="auto"/>
        <w:bottom w:val="none" w:sz="0" w:space="0" w:color="auto"/>
        <w:right w:val="none" w:sz="0" w:space="0" w:color="auto"/>
      </w:divBdr>
    </w:div>
    <w:div w:id="1477841075">
      <w:bodyDiv w:val="1"/>
      <w:marLeft w:val="0"/>
      <w:marRight w:val="0"/>
      <w:marTop w:val="0"/>
      <w:marBottom w:val="0"/>
      <w:divBdr>
        <w:top w:val="none" w:sz="0" w:space="0" w:color="auto"/>
        <w:left w:val="none" w:sz="0" w:space="0" w:color="auto"/>
        <w:bottom w:val="none" w:sz="0" w:space="0" w:color="auto"/>
        <w:right w:val="none" w:sz="0" w:space="0" w:color="auto"/>
      </w:divBdr>
    </w:div>
    <w:div w:id="1484200442">
      <w:bodyDiv w:val="1"/>
      <w:marLeft w:val="0"/>
      <w:marRight w:val="0"/>
      <w:marTop w:val="0"/>
      <w:marBottom w:val="0"/>
      <w:divBdr>
        <w:top w:val="none" w:sz="0" w:space="0" w:color="auto"/>
        <w:left w:val="none" w:sz="0" w:space="0" w:color="auto"/>
        <w:bottom w:val="none" w:sz="0" w:space="0" w:color="auto"/>
        <w:right w:val="none" w:sz="0" w:space="0" w:color="auto"/>
      </w:divBdr>
    </w:div>
    <w:div w:id="1493334652">
      <w:bodyDiv w:val="1"/>
      <w:marLeft w:val="0"/>
      <w:marRight w:val="0"/>
      <w:marTop w:val="0"/>
      <w:marBottom w:val="0"/>
      <w:divBdr>
        <w:top w:val="none" w:sz="0" w:space="0" w:color="auto"/>
        <w:left w:val="none" w:sz="0" w:space="0" w:color="auto"/>
        <w:bottom w:val="none" w:sz="0" w:space="0" w:color="auto"/>
        <w:right w:val="none" w:sz="0" w:space="0" w:color="auto"/>
      </w:divBdr>
    </w:div>
    <w:div w:id="1509715196">
      <w:bodyDiv w:val="1"/>
      <w:marLeft w:val="0"/>
      <w:marRight w:val="0"/>
      <w:marTop w:val="0"/>
      <w:marBottom w:val="0"/>
      <w:divBdr>
        <w:top w:val="none" w:sz="0" w:space="0" w:color="auto"/>
        <w:left w:val="none" w:sz="0" w:space="0" w:color="auto"/>
        <w:bottom w:val="none" w:sz="0" w:space="0" w:color="auto"/>
        <w:right w:val="none" w:sz="0" w:space="0" w:color="auto"/>
      </w:divBdr>
    </w:div>
    <w:div w:id="1573858188">
      <w:bodyDiv w:val="1"/>
      <w:marLeft w:val="0"/>
      <w:marRight w:val="0"/>
      <w:marTop w:val="0"/>
      <w:marBottom w:val="0"/>
      <w:divBdr>
        <w:top w:val="none" w:sz="0" w:space="0" w:color="auto"/>
        <w:left w:val="none" w:sz="0" w:space="0" w:color="auto"/>
        <w:bottom w:val="none" w:sz="0" w:space="0" w:color="auto"/>
        <w:right w:val="none" w:sz="0" w:space="0" w:color="auto"/>
      </w:divBdr>
    </w:div>
    <w:div w:id="1575429959">
      <w:bodyDiv w:val="1"/>
      <w:marLeft w:val="0"/>
      <w:marRight w:val="0"/>
      <w:marTop w:val="0"/>
      <w:marBottom w:val="0"/>
      <w:divBdr>
        <w:top w:val="none" w:sz="0" w:space="0" w:color="auto"/>
        <w:left w:val="none" w:sz="0" w:space="0" w:color="auto"/>
        <w:bottom w:val="none" w:sz="0" w:space="0" w:color="auto"/>
        <w:right w:val="none" w:sz="0" w:space="0" w:color="auto"/>
      </w:divBdr>
    </w:div>
    <w:div w:id="1611887498">
      <w:bodyDiv w:val="1"/>
      <w:marLeft w:val="0"/>
      <w:marRight w:val="0"/>
      <w:marTop w:val="0"/>
      <w:marBottom w:val="0"/>
      <w:divBdr>
        <w:top w:val="none" w:sz="0" w:space="0" w:color="auto"/>
        <w:left w:val="none" w:sz="0" w:space="0" w:color="auto"/>
        <w:bottom w:val="none" w:sz="0" w:space="0" w:color="auto"/>
        <w:right w:val="none" w:sz="0" w:space="0" w:color="auto"/>
      </w:divBdr>
    </w:div>
    <w:div w:id="1616869642">
      <w:bodyDiv w:val="1"/>
      <w:marLeft w:val="0"/>
      <w:marRight w:val="0"/>
      <w:marTop w:val="0"/>
      <w:marBottom w:val="0"/>
      <w:divBdr>
        <w:top w:val="none" w:sz="0" w:space="0" w:color="auto"/>
        <w:left w:val="none" w:sz="0" w:space="0" w:color="auto"/>
        <w:bottom w:val="none" w:sz="0" w:space="0" w:color="auto"/>
        <w:right w:val="none" w:sz="0" w:space="0" w:color="auto"/>
      </w:divBdr>
    </w:div>
    <w:div w:id="1626816582">
      <w:bodyDiv w:val="1"/>
      <w:marLeft w:val="0"/>
      <w:marRight w:val="0"/>
      <w:marTop w:val="0"/>
      <w:marBottom w:val="0"/>
      <w:divBdr>
        <w:top w:val="none" w:sz="0" w:space="0" w:color="auto"/>
        <w:left w:val="none" w:sz="0" w:space="0" w:color="auto"/>
        <w:bottom w:val="none" w:sz="0" w:space="0" w:color="auto"/>
        <w:right w:val="none" w:sz="0" w:space="0" w:color="auto"/>
      </w:divBdr>
    </w:div>
    <w:div w:id="1651205824">
      <w:bodyDiv w:val="1"/>
      <w:marLeft w:val="0"/>
      <w:marRight w:val="0"/>
      <w:marTop w:val="0"/>
      <w:marBottom w:val="0"/>
      <w:divBdr>
        <w:top w:val="none" w:sz="0" w:space="0" w:color="auto"/>
        <w:left w:val="none" w:sz="0" w:space="0" w:color="auto"/>
        <w:bottom w:val="none" w:sz="0" w:space="0" w:color="auto"/>
        <w:right w:val="none" w:sz="0" w:space="0" w:color="auto"/>
      </w:divBdr>
    </w:div>
    <w:div w:id="1677340897">
      <w:bodyDiv w:val="1"/>
      <w:marLeft w:val="0"/>
      <w:marRight w:val="0"/>
      <w:marTop w:val="0"/>
      <w:marBottom w:val="0"/>
      <w:divBdr>
        <w:top w:val="none" w:sz="0" w:space="0" w:color="auto"/>
        <w:left w:val="none" w:sz="0" w:space="0" w:color="auto"/>
        <w:bottom w:val="none" w:sz="0" w:space="0" w:color="auto"/>
        <w:right w:val="none" w:sz="0" w:space="0" w:color="auto"/>
      </w:divBdr>
      <w:divsChild>
        <w:div w:id="1436096353">
          <w:marLeft w:val="0"/>
          <w:marRight w:val="0"/>
          <w:marTop w:val="0"/>
          <w:marBottom w:val="0"/>
          <w:divBdr>
            <w:top w:val="none" w:sz="0" w:space="0" w:color="auto"/>
            <w:left w:val="none" w:sz="0" w:space="0" w:color="auto"/>
            <w:bottom w:val="none" w:sz="0" w:space="0" w:color="auto"/>
            <w:right w:val="none" w:sz="0" w:space="0" w:color="auto"/>
          </w:divBdr>
        </w:div>
        <w:div w:id="2081244421">
          <w:marLeft w:val="0"/>
          <w:marRight w:val="0"/>
          <w:marTop w:val="0"/>
          <w:marBottom w:val="0"/>
          <w:divBdr>
            <w:top w:val="none" w:sz="0" w:space="0" w:color="auto"/>
            <w:left w:val="none" w:sz="0" w:space="0" w:color="auto"/>
            <w:bottom w:val="none" w:sz="0" w:space="0" w:color="auto"/>
            <w:right w:val="none" w:sz="0" w:space="0" w:color="auto"/>
          </w:divBdr>
        </w:div>
        <w:div w:id="1579512404">
          <w:marLeft w:val="0"/>
          <w:marRight w:val="0"/>
          <w:marTop w:val="0"/>
          <w:marBottom w:val="0"/>
          <w:divBdr>
            <w:top w:val="none" w:sz="0" w:space="0" w:color="auto"/>
            <w:left w:val="none" w:sz="0" w:space="0" w:color="auto"/>
            <w:bottom w:val="none" w:sz="0" w:space="0" w:color="auto"/>
            <w:right w:val="none" w:sz="0" w:space="0" w:color="auto"/>
          </w:divBdr>
        </w:div>
        <w:div w:id="515313242">
          <w:marLeft w:val="0"/>
          <w:marRight w:val="0"/>
          <w:marTop w:val="0"/>
          <w:marBottom w:val="0"/>
          <w:divBdr>
            <w:top w:val="none" w:sz="0" w:space="0" w:color="auto"/>
            <w:left w:val="none" w:sz="0" w:space="0" w:color="auto"/>
            <w:bottom w:val="none" w:sz="0" w:space="0" w:color="auto"/>
            <w:right w:val="none" w:sz="0" w:space="0" w:color="auto"/>
          </w:divBdr>
        </w:div>
        <w:div w:id="435637825">
          <w:marLeft w:val="0"/>
          <w:marRight w:val="0"/>
          <w:marTop w:val="0"/>
          <w:marBottom w:val="0"/>
          <w:divBdr>
            <w:top w:val="none" w:sz="0" w:space="0" w:color="auto"/>
            <w:left w:val="none" w:sz="0" w:space="0" w:color="auto"/>
            <w:bottom w:val="none" w:sz="0" w:space="0" w:color="auto"/>
            <w:right w:val="none" w:sz="0" w:space="0" w:color="auto"/>
          </w:divBdr>
        </w:div>
        <w:div w:id="1096294329">
          <w:marLeft w:val="0"/>
          <w:marRight w:val="0"/>
          <w:marTop w:val="0"/>
          <w:marBottom w:val="0"/>
          <w:divBdr>
            <w:top w:val="none" w:sz="0" w:space="0" w:color="auto"/>
            <w:left w:val="none" w:sz="0" w:space="0" w:color="auto"/>
            <w:bottom w:val="none" w:sz="0" w:space="0" w:color="auto"/>
            <w:right w:val="none" w:sz="0" w:space="0" w:color="auto"/>
          </w:divBdr>
        </w:div>
        <w:div w:id="243537968">
          <w:marLeft w:val="0"/>
          <w:marRight w:val="0"/>
          <w:marTop w:val="0"/>
          <w:marBottom w:val="0"/>
          <w:divBdr>
            <w:top w:val="none" w:sz="0" w:space="0" w:color="auto"/>
            <w:left w:val="none" w:sz="0" w:space="0" w:color="auto"/>
            <w:bottom w:val="none" w:sz="0" w:space="0" w:color="auto"/>
            <w:right w:val="none" w:sz="0" w:space="0" w:color="auto"/>
          </w:divBdr>
        </w:div>
        <w:div w:id="147602784">
          <w:marLeft w:val="0"/>
          <w:marRight w:val="0"/>
          <w:marTop w:val="0"/>
          <w:marBottom w:val="0"/>
          <w:divBdr>
            <w:top w:val="none" w:sz="0" w:space="0" w:color="auto"/>
            <w:left w:val="none" w:sz="0" w:space="0" w:color="auto"/>
            <w:bottom w:val="none" w:sz="0" w:space="0" w:color="auto"/>
            <w:right w:val="none" w:sz="0" w:space="0" w:color="auto"/>
          </w:divBdr>
        </w:div>
        <w:div w:id="592396756">
          <w:marLeft w:val="0"/>
          <w:marRight w:val="0"/>
          <w:marTop w:val="0"/>
          <w:marBottom w:val="0"/>
          <w:divBdr>
            <w:top w:val="none" w:sz="0" w:space="0" w:color="auto"/>
            <w:left w:val="none" w:sz="0" w:space="0" w:color="auto"/>
            <w:bottom w:val="none" w:sz="0" w:space="0" w:color="auto"/>
            <w:right w:val="none" w:sz="0" w:space="0" w:color="auto"/>
          </w:divBdr>
        </w:div>
        <w:div w:id="196090177">
          <w:marLeft w:val="0"/>
          <w:marRight w:val="0"/>
          <w:marTop w:val="0"/>
          <w:marBottom w:val="0"/>
          <w:divBdr>
            <w:top w:val="none" w:sz="0" w:space="0" w:color="auto"/>
            <w:left w:val="none" w:sz="0" w:space="0" w:color="auto"/>
            <w:bottom w:val="none" w:sz="0" w:space="0" w:color="auto"/>
            <w:right w:val="none" w:sz="0" w:space="0" w:color="auto"/>
          </w:divBdr>
        </w:div>
        <w:div w:id="1956129310">
          <w:marLeft w:val="0"/>
          <w:marRight w:val="0"/>
          <w:marTop w:val="0"/>
          <w:marBottom w:val="0"/>
          <w:divBdr>
            <w:top w:val="none" w:sz="0" w:space="0" w:color="auto"/>
            <w:left w:val="none" w:sz="0" w:space="0" w:color="auto"/>
            <w:bottom w:val="none" w:sz="0" w:space="0" w:color="auto"/>
            <w:right w:val="none" w:sz="0" w:space="0" w:color="auto"/>
          </w:divBdr>
        </w:div>
      </w:divsChild>
    </w:div>
    <w:div w:id="1677728417">
      <w:bodyDiv w:val="1"/>
      <w:marLeft w:val="0"/>
      <w:marRight w:val="0"/>
      <w:marTop w:val="0"/>
      <w:marBottom w:val="0"/>
      <w:divBdr>
        <w:top w:val="none" w:sz="0" w:space="0" w:color="auto"/>
        <w:left w:val="none" w:sz="0" w:space="0" w:color="auto"/>
        <w:bottom w:val="none" w:sz="0" w:space="0" w:color="auto"/>
        <w:right w:val="none" w:sz="0" w:space="0" w:color="auto"/>
      </w:divBdr>
      <w:divsChild>
        <w:div w:id="169223723">
          <w:marLeft w:val="0"/>
          <w:marRight w:val="0"/>
          <w:marTop w:val="0"/>
          <w:marBottom w:val="0"/>
          <w:divBdr>
            <w:top w:val="none" w:sz="0" w:space="0" w:color="auto"/>
            <w:left w:val="none" w:sz="0" w:space="0" w:color="auto"/>
            <w:bottom w:val="none" w:sz="0" w:space="0" w:color="auto"/>
            <w:right w:val="none" w:sz="0" w:space="0" w:color="auto"/>
          </w:divBdr>
        </w:div>
        <w:div w:id="1118331050">
          <w:marLeft w:val="0"/>
          <w:marRight w:val="0"/>
          <w:marTop w:val="0"/>
          <w:marBottom w:val="0"/>
          <w:divBdr>
            <w:top w:val="none" w:sz="0" w:space="0" w:color="auto"/>
            <w:left w:val="none" w:sz="0" w:space="0" w:color="auto"/>
            <w:bottom w:val="none" w:sz="0" w:space="0" w:color="auto"/>
            <w:right w:val="none" w:sz="0" w:space="0" w:color="auto"/>
          </w:divBdr>
        </w:div>
        <w:div w:id="1899247934">
          <w:marLeft w:val="0"/>
          <w:marRight w:val="0"/>
          <w:marTop w:val="0"/>
          <w:marBottom w:val="0"/>
          <w:divBdr>
            <w:top w:val="none" w:sz="0" w:space="0" w:color="auto"/>
            <w:left w:val="none" w:sz="0" w:space="0" w:color="auto"/>
            <w:bottom w:val="none" w:sz="0" w:space="0" w:color="auto"/>
            <w:right w:val="none" w:sz="0" w:space="0" w:color="auto"/>
          </w:divBdr>
        </w:div>
        <w:div w:id="152182182">
          <w:marLeft w:val="0"/>
          <w:marRight w:val="0"/>
          <w:marTop w:val="0"/>
          <w:marBottom w:val="0"/>
          <w:divBdr>
            <w:top w:val="none" w:sz="0" w:space="0" w:color="auto"/>
            <w:left w:val="none" w:sz="0" w:space="0" w:color="auto"/>
            <w:bottom w:val="none" w:sz="0" w:space="0" w:color="auto"/>
            <w:right w:val="none" w:sz="0" w:space="0" w:color="auto"/>
          </w:divBdr>
        </w:div>
        <w:div w:id="2092003842">
          <w:marLeft w:val="0"/>
          <w:marRight w:val="0"/>
          <w:marTop w:val="0"/>
          <w:marBottom w:val="0"/>
          <w:divBdr>
            <w:top w:val="none" w:sz="0" w:space="0" w:color="auto"/>
            <w:left w:val="none" w:sz="0" w:space="0" w:color="auto"/>
            <w:bottom w:val="none" w:sz="0" w:space="0" w:color="auto"/>
            <w:right w:val="none" w:sz="0" w:space="0" w:color="auto"/>
          </w:divBdr>
        </w:div>
        <w:div w:id="1485702252">
          <w:marLeft w:val="0"/>
          <w:marRight w:val="0"/>
          <w:marTop w:val="0"/>
          <w:marBottom w:val="0"/>
          <w:divBdr>
            <w:top w:val="none" w:sz="0" w:space="0" w:color="auto"/>
            <w:left w:val="none" w:sz="0" w:space="0" w:color="auto"/>
            <w:bottom w:val="none" w:sz="0" w:space="0" w:color="auto"/>
            <w:right w:val="none" w:sz="0" w:space="0" w:color="auto"/>
          </w:divBdr>
        </w:div>
        <w:div w:id="485974869">
          <w:marLeft w:val="0"/>
          <w:marRight w:val="0"/>
          <w:marTop w:val="0"/>
          <w:marBottom w:val="0"/>
          <w:divBdr>
            <w:top w:val="none" w:sz="0" w:space="0" w:color="auto"/>
            <w:left w:val="none" w:sz="0" w:space="0" w:color="auto"/>
            <w:bottom w:val="none" w:sz="0" w:space="0" w:color="auto"/>
            <w:right w:val="none" w:sz="0" w:space="0" w:color="auto"/>
          </w:divBdr>
        </w:div>
        <w:div w:id="1564411973">
          <w:marLeft w:val="0"/>
          <w:marRight w:val="0"/>
          <w:marTop w:val="0"/>
          <w:marBottom w:val="0"/>
          <w:divBdr>
            <w:top w:val="none" w:sz="0" w:space="0" w:color="auto"/>
            <w:left w:val="none" w:sz="0" w:space="0" w:color="auto"/>
            <w:bottom w:val="none" w:sz="0" w:space="0" w:color="auto"/>
            <w:right w:val="none" w:sz="0" w:space="0" w:color="auto"/>
          </w:divBdr>
        </w:div>
        <w:div w:id="1129325133">
          <w:marLeft w:val="0"/>
          <w:marRight w:val="0"/>
          <w:marTop w:val="0"/>
          <w:marBottom w:val="0"/>
          <w:divBdr>
            <w:top w:val="none" w:sz="0" w:space="0" w:color="auto"/>
            <w:left w:val="none" w:sz="0" w:space="0" w:color="auto"/>
            <w:bottom w:val="none" w:sz="0" w:space="0" w:color="auto"/>
            <w:right w:val="none" w:sz="0" w:space="0" w:color="auto"/>
          </w:divBdr>
        </w:div>
      </w:divsChild>
    </w:div>
    <w:div w:id="1679116338">
      <w:bodyDiv w:val="1"/>
      <w:marLeft w:val="0"/>
      <w:marRight w:val="0"/>
      <w:marTop w:val="0"/>
      <w:marBottom w:val="0"/>
      <w:divBdr>
        <w:top w:val="none" w:sz="0" w:space="0" w:color="auto"/>
        <w:left w:val="none" w:sz="0" w:space="0" w:color="auto"/>
        <w:bottom w:val="none" w:sz="0" w:space="0" w:color="auto"/>
        <w:right w:val="none" w:sz="0" w:space="0" w:color="auto"/>
      </w:divBdr>
    </w:div>
    <w:div w:id="1747803600">
      <w:bodyDiv w:val="1"/>
      <w:marLeft w:val="0"/>
      <w:marRight w:val="0"/>
      <w:marTop w:val="0"/>
      <w:marBottom w:val="0"/>
      <w:divBdr>
        <w:top w:val="none" w:sz="0" w:space="0" w:color="auto"/>
        <w:left w:val="none" w:sz="0" w:space="0" w:color="auto"/>
        <w:bottom w:val="none" w:sz="0" w:space="0" w:color="auto"/>
        <w:right w:val="none" w:sz="0" w:space="0" w:color="auto"/>
      </w:divBdr>
    </w:div>
    <w:div w:id="1761175602">
      <w:bodyDiv w:val="1"/>
      <w:marLeft w:val="0"/>
      <w:marRight w:val="0"/>
      <w:marTop w:val="0"/>
      <w:marBottom w:val="0"/>
      <w:divBdr>
        <w:top w:val="none" w:sz="0" w:space="0" w:color="auto"/>
        <w:left w:val="none" w:sz="0" w:space="0" w:color="auto"/>
        <w:bottom w:val="none" w:sz="0" w:space="0" w:color="auto"/>
        <w:right w:val="none" w:sz="0" w:space="0" w:color="auto"/>
      </w:divBdr>
    </w:div>
    <w:div w:id="1784692882">
      <w:bodyDiv w:val="1"/>
      <w:marLeft w:val="0"/>
      <w:marRight w:val="0"/>
      <w:marTop w:val="0"/>
      <w:marBottom w:val="0"/>
      <w:divBdr>
        <w:top w:val="none" w:sz="0" w:space="0" w:color="auto"/>
        <w:left w:val="none" w:sz="0" w:space="0" w:color="auto"/>
        <w:bottom w:val="none" w:sz="0" w:space="0" w:color="auto"/>
        <w:right w:val="none" w:sz="0" w:space="0" w:color="auto"/>
      </w:divBdr>
    </w:div>
    <w:div w:id="1814327319">
      <w:bodyDiv w:val="1"/>
      <w:marLeft w:val="0"/>
      <w:marRight w:val="0"/>
      <w:marTop w:val="0"/>
      <w:marBottom w:val="0"/>
      <w:divBdr>
        <w:top w:val="none" w:sz="0" w:space="0" w:color="auto"/>
        <w:left w:val="none" w:sz="0" w:space="0" w:color="auto"/>
        <w:bottom w:val="none" w:sz="0" w:space="0" w:color="auto"/>
        <w:right w:val="none" w:sz="0" w:space="0" w:color="auto"/>
      </w:divBdr>
    </w:div>
    <w:div w:id="1834565440">
      <w:bodyDiv w:val="1"/>
      <w:marLeft w:val="0"/>
      <w:marRight w:val="0"/>
      <w:marTop w:val="0"/>
      <w:marBottom w:val="0"/>
      <w:divBdr>
        <w:top w:val="none" w:sz="0" w:space="0" w:color="auto"/>
        <w:left w:val="none" w:sz="0" w:space="0" w:color="auto"/>
        <w:bottom w:val="none" w:sz="0" w:space="0" w:color="auto"/>
        <w:right w:val="none" w:sz="0" w:space="0" w:color="auto"/>
      </w:divBdr>
    </w:div>
    <w:div w:id="1844314370">
      <w:bodyDiv w:val="1"/>
      <w:marLeft w:val="0"/>
      <w:marRight w:val="0"/>
      <w:marTop w:val="0"/>
      <w:marBottom w:val="0"/>
      <w:divBdr>
        <w:top w:val="none" w:sz="0" w:space="0" w:color="auto"/>
        <w:left w:val="none" w:sz="0" w:space="0" w:color="auto"/>
        <w:bottom w:val="none" w:sz="0" w:space="0" w:color="auto"/>
        <w:right w:val="none" w:sz="0" w:space="0" w:color="auto"/>
      </w:divBdr>
    </w:div>
    <w:div w:id="1848522623">
      <w:bodyDiv w:val="1"/>
      <w:marLeft w:val="0"/>
      <w:marRight w:val="0"/>
      <w:marTop w:val="0"/>
      <w:marBottom w:val="0"/>
      <w:divBdr>
        <w:top w:val="none" w:sz="0" w:space="0" w:color="auto"/>
        <w:left w:val="none" w:sz="0" w:space="0" w:color="auto"/>
        <w:bottom w:val="none" w:sz="0" w:space="0" w:color="auto"/>
        <w:right w:val="none" w:sz="0" w:space="0" w:color="auto"/>
      </w:divBdr>
    </w:div>
    <w:div w:id="1850487848">
      <w:bodyDiv w:val="1"/>
      <w:marLeft w:val="0"/>
      <w:marRight w:val="0"/>
      <w:marTop w:val="0"/>
      <w:marBottom w:val="0"/>
      <w:divBdr>
        <w:top w:val="none" w:sz="0" w:space="0" w:color="auto"/>
        <w:left w:val="none" w:sz="0" w:space="0" w:color="auto"/>
        <w:bottom w:val="none" w:sz="0" w:space="0" w:color="auto"/>
        <w:right w:val="none" w:sz="0" w:space="0" w:color="auto"/>
      </w:divBdr>
    </w:div>
    <w:div w:id="1931619323">
      <w:bodyDiv w:val="1"/>
      <w:marLeft w:val="0"/>
      <w:marRight w:val="0"/>
      <w:marTop w:val="0"/>
      <w:marBottom w:val="0"/>
      <w:divBdr>
        <w:top w:val="none" w:sz="0" w:space="0" w:color="auto"/>
        <w:left w:val="none" w:sz="0" w:space="0" w:color="auto"/>
        <w:bottom w:val="none" w:sz="0" w:space="0" w:color="auto"/>
        <w:right w:val="none" w:sz="0" w:space="0" w:color="auto"/>
      </w:divBdr>
    </w:div>
    <w:div w:id="2010211975">
      <w:bodyDiv w:val="1"/>
      <w:marLeft w:val="0"/>
      <w:marRight w:val="0"/>
      <w:marTop w:val="0"/>
      <w:marBottom w:val="0"/>
      <w:divBdr>
        <w:top w:val="none" w:sz="0" w:space="0" w:color="auto"/>
        <w:left w:val="none" w:sz="0" w:space="0" w:color="auto"/>
        <w:bottom w:val="none" w:sz="0" w:space="0" w:color="auto"/>
        <w:right w:val="none" w:sz="0" w:space="0" w:color="auto"/>
      </w:divBdr>
    </w:div>
    <w:div w:id="2097166049">
      <w:bodyDiv w:val="1"/>
      <w:marLeft w:val="0"/>
      <w:marRight w:val="0"/>
      <w:marTop w:val="0"/>
      <w:marBottom w:val="0"/>
      <w:divBdr>
        <w:top w:val="none" w:sz="0" w:space="0" w:color="auto"/>
        <w:left w:val="none" w:sz="0" w:space="0" w:color="auto"/>
        <w:bottom w:val="none" w:sz="0" w:space="0" w:color="auto"/>
        <w:right w:val="none" w:sz="0" w:space="0" w:color="auto"/>
      </w:divBdr>
    </w:div>
    <w:div w:id="2109307989">
      <w:bodyDiv w:val="1"/>
      <w:marLeft w:val="0"/>
      <w:marRight w:val="0"/>
      <w:marTop w:val="0"/>
      <w:marBottom w:val="0"/>
      <w:divBdr>
        <w:top w:val="none" w:sz="0" w:space="0" w:color="auto"/>
        <w:left w:val="none" w:sz="0" w:space="0" w:color="auto"/>
        <w:bottom w:val="none" w:sz="0" w:space="0" w:color="auto"/>
        <w:right w:val="none" w:sz="0" w:space="0" w:color="auto"/>
      </w:divBdr>
    </w:div>
    <w:div w:id="2113545318">
      <w:bodyDiv w:val="1"/>
      <w:marLeft w:val="0"/>
      <w:marRight w:val="0"/>
      <w:marTop w:val="0"/>
      <w:marBottom w:val="0"/>
      <w:divBdr>
        <w:top w:val="none" w:sz="0" w:space="0" w:color="auto"/>
        <w:left w:val="none" w:sz="0" w:space="0" w:color="auto"/>
        <w:bottom w:val="none" w:sz="0" w:space="0" w:color="auto"/>
        <w:right w:val="none" w:sz="0" w:space="0" w:color="auto"/>
      </w:divBdr>
    </w:div>
    <w:div w:id="2117629597">
      <w:bodyDiv w:val="1"/>
      <w:marLeft w:val="0"/>
      <w:marRight w:val="0"/>
      <w:marTop w:val="0"/>
      <w:marBottom w:val="0"/>
      <w:divBdr>
        <w:top w:val="none" w:sz="0" w:space="0" w:color="auto"/>
        <w:left w:val="none" w:sz="0" w:space="0" w:color="auto"/>
        <w:bottom w:val="none" w:sz="0" w:space="0" w:color="auto"/>
        <w:right w:val="none" w:sz="0" w:space="0" w:color="auto"/>
      </w:divBdr>
    </w:div>
    <w:div w:id="2122146020">
      <w:bodyDiv w:val="1"/>
      <w:marLeft w:val="0"/>
      <w:marRight w:val="0"/>
      <w:marTop w:val="0"/>
      <w:marBottom w:val="0"/>
      <w:divBdr>
        <w:top w:val="none" w:sz="0" w:space="0" w:color="auto"/>
        <w:left w:val="none" w:sz="0" w:space="0" w:color="auto"/>
        <w:bottom w:val="none" w:sz="0" w:space="0" w:color="auto"/>
        <w:right w:val="none" w:sz="0" w:space="0" w:color="auto"/>
      </w:divBdr>
    </w:div>
    <w:div w:id="2139450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21" Type="http://schemas.microsoft.com/office/2016/09/relationships/commentsIds" Target="commentsIds.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33B6E351526AA44B54131A3A374BA8E" ma:contentTypeVersion="12" ma:contentTypeDescription="Create a new document." ma:contentTypeScope="" ma:versionID="b547ddba35382401ba5aff552ee8775e">
  <xsd:schema xmlns:xsd="http://www.w3.org/2001/XMLSchema" xmlns:xs="http://www.w3.org/2001/XMLSchema" xmlns:p="http://schemas.microsoft.com/office/2006/metadata/properties" xmlns:ns2="fdf0bdc4-c3b2-4775-b137-be2d3a0f2424" xmlns:ns3="7b6f9e03-1274-4a2e-bf96-b9e0d34cd7fc" targetNamespace="http://schemas.microsoft.com/office/2006/metadata/properties" ma:root="true" ma:fieldsID="fc074abf09e2ddd36809886bd44ca027" ns2:_="" ns3:_="">
    <xsd:import namespace="fdf0bdc4-c3b2-4775-b137-be2d3a0f2424"/>
    <xsd:import namespace="7b6f9e03-1274-4a2e-bf96-b9e0d34cd7f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f0bdc4-c3b2-4775-b137-be2d3a0f24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6f9e03-1274-4a2e-bf96-b9e0d34cd7f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0E518C-22C6-478D-9502-3F646C4C8C9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4ECA3A5-0CAE-41A6-8B1C-E49833BC3C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f0bdc4-c3b2-4775-b137-be2d3a0f2424"/>
    <ds:schemaRef ds:uri="7b6f9e03-1274-4a2e-bf96-b9e0d34cd7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4AB831C-1E1F-4BBE-BE8C-821948DD5D25}">
  <ds:schemaRefs>
    <ds:schemaRef ds:uri="http://schemas.microsoft.com/sharepoint/v3/contenttype/forms"/>
  </ds:schemaRefs>
</ds:datastoreItem>
</file>

<file path=customXml/itemProps4.xml><?xml version="1.0" encoding="utf-8"?>
<ds:datastoreItem xmlns:ds="http://schemas.openxmlformats.org/officeDocument/2006/customXml" ds:itemID="{FA2A3E59-9F0B-4FF8-BA69-E26C8609E9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88</Words>
  <Characters>4498</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5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Peeters - Kalicharan</dc:creator>
  <cp:keywords/>
  <dc:description/>
  <cp:lastModifiedBy>Arun Sharma</cp:lastModifiedBy>
  <cp:revision>2</cp:revision>
  <dcterms:created xsi:type="dcterms:W3CDTF">2024-08-27T06:29:00Z</dcterms:created>
  <dcterms:modified xsi:type="dcterms:W3CDTF">2024-08-27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3B6E351526AA44B54131A3A374BA8E</vt:lpwstr>
  </property>
</Properties>
</file>